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053FB8" w14:textId="10DE3987" w:rsidR="003B461C" w:rsidRPr="00C56E8B" w:rsidRDefault="004E0305">
      <w:pPr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Table S1</w:t>
      </w:r>
      <w:r w:rsidR="00C56E8B">
        <w:rPr>
          <w:rFonts w:ascii="Times New Roman" w:hAnsi="Times New Roman" w:cs="Times New Roman"/>
          <w:i/>
          <w:iCs/>
          <w:sz w:val="20"/>
          <w:szCs w:val="20"/>
          <w:lang w:val="en-US"/>
        </w:rPr>
        <w:t>:</w:t>
      </w:r>
      <w:r w:rsidR="00C56E8B" w:rsidRPr="00C56E8B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Ethanol concentration in plasma and cerebrospinal fluid </w:t>
      </w:r>
      <w:r w:rsidR="00C56E8B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in detail </w:t>
      </w:r>
      <w:r w:rsidR="00C56E8B" w:rsidRPr="00C56E8B">
        <w:rPr>
          <w:rFonts w:ascii="Times New Roman" w:hAnsi="Times New Roman" w:cs="Times New Roman"/>
          <w:i/>
          <w:iCs/>
          <w:sz w:val="20"/>
          <w:szCs w:val="20"/>
          <w:lang w:val="en-US"/>
        </w:rPr>
        <w:t>using headspace gas chromatography-flame ionization detection</w:t>
      </w:r>
      <w:r w:rsidR="00C56E8B">
        <w:rPr>
          <w:rFonts w:ascii="Times New Roman" w:hAnsi="Times New Roman" w:cs="Times New Roman"/>
          <w:i/>
          <w:iCs/>
          <w:sz w:val="20"/>
          <w:szCs w:val="20"/>
          <w:lang w:val="en-US"/>
        </w:rPr>
        <w:t>. CSF = cerebrospinal fluid, h = hour.</w:t>
      </w:r>
    </w:p>
    <w:tbl>
      <w:tblPr>
        <w:tblW w:w="0" w:type="auto"/>
        <w:tblInd w:w="-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301"/>
        <w:gridCol w:w="1559"/>
        <w:gridCol w:w="1418"/>
        <w:gridCol w:w="1602"/>
        <w:gridCol w:w="1300"/>
        <w:gridCol w:w="1300"/>
      </w:tblGrid>
      <w:tr w:rsidR="000615B9" w:rsidRPr="000615B9" w14:paraId="20A6A7DF" w14:textId="77777777" w:rsidTr="00252E62">
        <w:trPr>
          <w:trHeight w:val="580"/>
        </w:trPr>
        <w:tc>
          <w:tcPr>
            <w:tcW w:w="1301" w:type="dxa"/>
            <w:shd w:val="clear" w:color="auto" w:fill="D9D9D9" w:themeFill="background1" w:themeFillShade="D9"/>
          </w:tcPr>
          <w:p w14:paraId="0188BD0E" w14:textId="1066EB09" w:rsidR="000615B9" w:rsidRPr="000615B9" w:rsidRDefault="00594790" w:rsidP="000615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de-DE"/>
              </w:rPr>
              <w:t>Patient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75C97F99" w14:textId="30366907" w:rsidR="000615B9" w:rsidRPr="000615B9" w:rsidRDefault="000615B9" w:rsidP="000615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Time point on study day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4E3115A8" w14:textId="3040FD66" w:rsidR="000615B9" w:rsidRPr="000615B9" w:rsidRDefault="000615B9" w:rsidP="000615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de-DE"/>
              </w:rPr>
              <w:t>C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de-DE"/>
              </w:rPr>
              <w:t>ompartment</w:t>
            </w:r>
          </w:p>
        </w:tc>
        <w:tc>
          <w:tcPr>
            <w:tcW w:w="1602" w:type="dxa"/>
            <w:shd w:val="clear" w:color="auto" w:fill="D9D9D9" w:themeFill="background1" w:themeFillShade="D9"/>
          </w:tcPr>
          <w:p w14:paraId="16C4AA2E" w14:textId="66FF2017" w:rsidR="000615B9" w:rsidRPr="000615B9" w:rsidRDefault="000615B9" w:rsidP="000615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se of Nimodipine</w:t>
            </w:r>
          </w:p>
        </w:tc>
        <w:tc>
          <w:tcPr>
            <w:tcW w:w="1300" w:type="dxa"/>
            <w:shd w:val="clear" w:color="auto" w:fill="D9D9D9" w:themeFill="background1" w:themeFillShade="D9"/>
          </w:tcPr>
          <w:p w14:paraId="4C18A3D3" w14:textId="3684913D" w:rsidR="000615B9" w:rsidRPr="000615B9" w:rsidRDefault="000615B9" w:rsidP="000615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de-DE"/>
              </w:rPr>
            </w:pPr>
            <w:r w:rsidRPr="000615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sured concentration 1 [g/100mL]</w:t>
            </w:r>
          </w:p>
        </w:tc>
        <w:tc>
          <w:tcPr>
            <w:tcW w:w="1300" w:type="dxa"/>
            <w:shd w:val="clear" w:color="auto" w:fill="D9D9D9" w:themeFill="background1" w:themeFillShade="D9"/>
          </w:tcPr>
          <w:p w14:paraId="6851AEAA" w14:textId="6FD74566" w:rsidR="000615B9" w:rsidRPr="000615B9" w:rsidRDefault="000615B9" w:rsidP="000615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de-DE"/>
              </w:rPr>
            </w:pPr>
            <w:r w:rsidRPr="000615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sured concentration 2 [g/100mL]</w:t>
            </w:r>
          </w:p>
        </w:tc>
      </w:tr>
      <w:tr w:rsidR="000615B9" w:rsidRPr="000615B9" w14:paraId="511F0696" w14:textId="77777777" w:rsidTr="00252E62">
        <w:trPr>
          <w:trHeight w:val="280"/>
        </w:trPr>
        <w:tc>
          <w:tcPr>
            <w:tcW w:w="1301" w:type="dxa"/>
          </w:tcPr>
          <w:p w14:paraId="3482D002" w14:textId="42A21D2F" w:rsidR="000615B9" w:rsidRPr="000615B9" w:rsidRDefault="00594790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1</w:t>
            </w:r>
          </w:p>
        </w:tc>
        <w:tc>
          <w:tcPr>
            <w:tcW w:w="1559" w:type="dxa"/>
          </w:tcPr>
          <w:p w14:paraId="1972A6D5" w14:textId="47EA20E5" w:rsidR="000615B9" w:rsidRPr="000615B9" w:rsidRDefault="000615B9" w:rsidP="000615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h</w:t>
            </w:r>
          </w:p>
        </w:tc>
        <w:tc>
          <w:tcPr>
            <w:tcW w:w="1418" w:type="dxa"/>
          </w:tcPr>
          <w:p w14:paraId="5E770581" w14:textId="25283117" w:rsidR="000615B9" w:rsidRPr="000615B9" w:rsidRDefault="000615B9" w:rsidP="000615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CSF</w:t>
            </w:r>
          </w:p>
        </w:tc>
        <w:tc>
          <w:tcPr>
            <w:tcW w:w="1602" w:type="dxa"/>
          </w:tcPr>
          <w:p w14:paraId="40774314" w14:textId="51DBB3FB" w:rsidR="000615B9" w:rsidRPr="000615B9" w:rsidRDefault="000615B9" w:rsidP="000615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.5 mg/h</w:t>
            </w:r>
          </w:p>
        </w:tc>
        <w:tc>
          <w:tcPr>
            <w:tcW w:w="1300" w:type="dxa"/>
          </w:tcPr>
          <w:p w14:paraId="171B14AF" w14:textId="0370A18C" w:rsidR="000615B9" w:rsidRPr="000615B9" w:rsidRDefault="000615B9" w:rsidP="000615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E96BF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5947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  <w:tc>
          <w:tcPr>
            <w:tcW w:w="1300" w:type="dxa"/>
          </w:tcPr>
          <w:p w14:paraId="04F549DB" w14:textId="5B94445C" w:rsidR="000615B9" w:rsidRPr="000615B9" w:rsidRDefault="000615B9" w:rsidP="000615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E96BF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5947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</w:tr>
      <w:tr w:rsidR="000615B9" w:rsidRPr="000615B9" w14:paraId="14F4CC06" w14:textId="77777777" w:rsidTr="00252E62">
        <w:trPr>
          <w:trHeight w:val="280"/>
        </w:trPr>
        <w:tc>
          <w:tcPr>
            <w:tcW w:w="1301" w:type="dxa"/>
          </w:tcPr>
          <w:p w14:paraId="2E4C92E4" w14:textId="7F7F4447" w:rsidR="000615B9" w:rsidRPr="000615B9" w:rsidRDefault="00594790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1</w:t>
            </w:r>
          </w:p>
        </w:tc>
        <w:tc>
          <w:tcPr>
            <w:tcW w:w="1559" w:type="dxa"/>
          </w:tcPr>
          <w:p w14:paraId="4AAC0BF8" w14:textId="60CA9E45" w:rsidR="000615B9" w:rsidRPr="000615B9" w:rsidRDefault="000615B9" w:rsidP="000615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3h</w:t>
            </w:r>
          </w:p>
        </w:tc>
        <w:tc>
          <w:tcPr>
            <w:tcW w:w="1418" w:type="dxa"/>
          </w:tcPr>
          <w:p w14:paraId="45540C73" w14:textId="3BA69003" w:rsidR="000615B9" w:rsidRPr="000615B9" w:rsidRDefault="000615B9" w:rsidP="000615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CSF</w:t>
            </w:r>
          </w:p>
        </w:tc>
        <w:tc>
          <w:tcPr>
            <w:tcW w:w="1602" w:type="dxa"/>
          </w:tcPr>
          <w:p w14:paraId="6EC7A8A3" w14:textId="761DAE64" w:rsidR="000615B9" w:rsidRPr="000615B9" w:rsidRDefault="000615B9" w:rsidP="000615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.5 mg/h</w:t>
            </w:r>
          </w:p>
        </w:tc>
        <w:tc>
          <w:tcPr>
            <w:tcW w:w="1300" w:type="dxa"/>
          </w:tcPr>
          <w:p w14:paraId="446E6C12" w14:textId="705B4991" w:rsidR="000615B9" w:rsidRPr="000615B9" w:rsidRDefault="000615B9" w:rsidP="000615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E96BF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5947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  <w:tc>
          <w:tcPr>
            <w:tcW w:w="1300" w:type="dxa"/>
          </w:tcPr>
          <w:p w14:paraId="5B34D5A4" w14:textId="10306ADE" w:rsidR="000615B9" w:rsidRPr="000615B9" w:rsidRDefault="000615B9" w:rsidP="000615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E96BF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5947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</w:tr>
      <w:tr w:rsidR="000615B9" w:rsidRPr="000615B9" w14:paraId="3E711BC1" w14:textId="77777777" w:rsidTr="00252E62">
        <w:trPr>
          <w:trHeight w:val="280"/>
        </w:trPr>
        <w:tc>
          <w:tcPr>
            <w:tcW w:w="1301" w:type="dxa"/>
          </w:tcPr>
          <w:p w14:paraId="0E43B4AF" w14:textId="7C3B6543" w:rsidR="000615B9" w:rsidRPr="000615B9" w:rsidRDefault="00594790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1</w:t>
            </w:r>
          </w:p>
        </w:tc>
        <w:tc>
          <w:tcPr>
            <w:tcW w:w="1559" w:type="dxa"/>
          </w:tcPr>
          <w:p w14:paraId="56776162" w14:textId="2C50FC0D" w:rsidR="000615B9" w:rsidRPr="000615B9" w:rsidRDefault="000615B9" w:rsidP="000615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5h</w:t>
            </w:r>
          </w:p>
        </w:tc>
        <w:tc>
          <w:tcPr>
            <w:tcW w:w="1418" w:type="dxa"/>
          </w:tcPr>
          <w:p w14:paraId="3CDFD534" w14:textId="69DE1324" w:rsidR="000615B9" w:rsidRPr="000615B9" w:rsidRDefault="000615B9" w:rsidP="000615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CSF</w:t>
            </w:r>
          </w:p>
        </w:tc>
        <w:tc>
          <w:tcPr>
            <w:tcW w:w="1602" w:type="dxa"/>
          </w:tcPr>
          <w:p w14:paraId="3D13799F" w14:textId="7B2ADA34" w:rsidR="000615B9" w:rsidRPr="000615B9" w:rsidRDefault="000615B9" w:rsidP="000615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.5 mg/h</w:t>
            </w:r>
          </w:p>
        </w:tc>
        <w:tc>
          <w:tcPr>
            <w:tcW w:w="1300" w:type="dxa"/>
          </w:tcPr>
          <w:p w14:paraId="7202F53E" w14:textId="2E7E5494" w:rsidR="000615B9" w:rsidRPr="000615B9" w:rsidRDefault="000615B9" w:rsidP="000615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E96BF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5947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  <w:tc>
          <w:tcPr>
            <w:tcW w:w="1300" w:type="dxa"/>
          </w:tcPr>
          <w:p w14:paraId="7687450E" w14:textId="62254481" w:rsidR="000615B9" w:rsidRPr="000615B9" w:rsidRDefault="000615B9" w:rsidP="000615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E96BF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5947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</w:tr>
      <w:tr w:rsidR="00594790" w:rsidRPr="000615B9" w14:paraId="2A5AEE7E" w14:textId="77777777" w:rsidTr="00252E62">
        <w:trPr>
          <w:trHeight w:val="280"/>
        </w:trPr>
        <w:tc>
          <w:tcPr>
            <w:tcW w:w="1301" w:type="dxa"/>
          </w:tcPr>
          <w:p w14:paraId="144283B9" w14:textId="38514569" w:rsidR="00594790" w:rsidRPr="000615B9" w:rsidRDefault="00594790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1</w:t>
            </w:r>
          </w:p>
        </w:tc>
        <w:tc>
          <w:tcPr>
            <w:tcW w:w="1559" w:type="dxa"/>
          </w:tcPr>
          <w:p w14:paraId="56C4040E" w14:textId="0851D7F9" w:rsidR="00594790" w:rsidRPr="000615B9" w:rsidRDefault="00594790" w:rsidP="00594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7h</w:t>
            </w:r>
          </w:p>
        </w:tc>
        <w:tc>
          <w:tcPr>
            <w:tcW w:w="1418" w:type="dxa"/>
          </w:tcPr>
          <w:p w14:paraId="38DC819A" w14:textId="48D18038" w:rsidR="00594790" w:rsidRPr="000615B9" w:rsidRDefault="00594790" w:rsidP="00594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CSF</w:t>
            </w:r>
          </w:p>
        </w:tc>
        <w:tc>
          <w:tcPr>
            <w:tcW w:w="1602" w:type="dxa"/>
          </w:tcPr>
          <w:p w14:paraId="054DB96A" w14:textId="2AD0ACD9" w:rsidR="00594790" w:rsidRPr="000615B9" w:rsidRDefault="00594790" w:rsidP="00594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.5 mg/h</w:t>
            </w:r>
          </w:p>
        </w:tc>
        <w:tc>
          <w:tcPr>
            <w:tcW w:w="1300" w:type="dxa"/>
          </w:tcPr>
          <w:p w14:paraId="7E64B5BA" w14:textId="18136DE7" w:rsidR="00594790" w:rsidRPr="000615B9" w:rsidRDefault="00594790" w:rsidP="00594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E96BF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  <w:tc>
          <w:tcPr>
            <w:tcW w:w="1300" w:type="dxa"/>
          </w:tcPr>
          <w:p w14:paraId="789C9707" w14:textId="2C0E8786" w:rsidR="00594790" w:rsidRPr="000615B9" w:rsidRDefault="00594790" w:rsidP="00594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E96BF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</w:tr>
      <w:tr w:rsidR="00594790" w:rsidRPr="000615B9" w14:paraId="52EBAAB4" w14:textId="77777777" w:rsidTr="00252E62">
        <w:trPr>
          <w:trHeight w:val="280"/>
        </w:trPr>
        <w:tc>
          <w:tcPr>
            <w:tcW w:w="1301" w:type="dxa"/>
          </w:tcPr>
          <w:p w14:paraId="7D7C107E" w14:textId="6641D9E8" w:rsidR="00594790" w:rsidRPr="000615B9" w:rsidRDefault="00594790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1</w:t>
            </w:r>
          </w:p>
        </w:tc>
        <w:tc>
          <w:tcPr>
            <w:tcW w:w="1559" w:type="dxa"/>
          </w:tcPr>
          <w:p w14:paraId="1B919EDF" w14:textId="3DAA9673" w:rsidR="00594790" w:rsidRPr="000615B9" w:rsidRDefault="00594790" w:rsidP="00594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h</w:t>
            </w:r>
          </w:p>
        </w:tc>
        <w:tc>
          <w:tcPr>
            <w:tcW w:w="1418" w:type="dxa"/>
          </w:tcPr>
          <w:p w14:paraId="3C889679" w14:textId="0EE08B69" w:rsidR="00594790" w:rsidRPr="000615B9" w:rsidRDefault="00594790" w:rsidP="00594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CSF</w:t>
            </w:r>
          </w:p>
        </w:tc>
        <w:tc>
          <w:tcPr>
            <w:tcW w:w="1602" w:type="dxa"/>
          </w:tcPr>
          <w:p w14:paraId="4456C257" w14:textId="28998DFA" w:rsidR="00594790" w:rsidRPr="000615B9" w:rsidRDefault="00594790" w:rsidP="00594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 mg/h</w:t>
            </w:r>
          </w:p>
        </w:tc>
        <w:tc>
          <w:tcPr>
            <w:tcW w:w="1300" w:type="dxa"/>
          </w:tcPr>
          <w:p w14:paraId="5F01620B" w14:textId="130076E2" w:rsidR="00594790" w:rsidRPr="000615B9" w:rsidRDefault="00594790" w:rsidP="00594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E96BF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  <w:tc>
          <w:tcPr>
            <w:tcW w:w="1300" w:type="dxa"/>
          </w:tcPr>
          <w:p w14:paraId="531B21C7" w14:textId="708D4A29" w:rsidR="00594790" w:rsidRPr="000615B9" w:rsidRDefault="00594790" w:rsidP="00594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E96BF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</w:tr>
      <w:tr w:rsidR="00594790" w:rsidRPr="000615B9" w14:paraId="4D9FEFCF" w14:textId="77777777" w:rsidTr="00252E62">
        <w:trPr>
          <w:trHeight w:val="280"/>
        </w:trPr>
        <w:tc>
          <w:tcPr>
            <w:tcW w:w="1301" w:type="dxa"/>
          </w:tcPr>
          <w:p w14:paraId="3600AC4F" w14:textId="5C2FED1F" w:rsidR="00594790" w:rsidRPr="000615B9" w:rsidRDefault="00594790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1</w:t>
            </w:r>
          </w:p>
        </w:tc>
        <w:tc>
          <w:tcPr>
            <w:tcW w:w="1559" w:type="dxa"/>
          </w:tcPr>
          <w:p w14:paraId="52DF2246" w14:textId="503F4DBF" w:rsidR="00594790" w:rsidRPr="000615B9" w:rsidRDefault="00594790" w:rsidP="00594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3h</w:t>
            </w:r>
          </w:p>
        </w:tc>
        <w:tc>
          <w:tcPr>
            <w:tcW w:w="1418" w:type="dxa"/>
          </w:tcPr>
          <w:p w14:paraId="5532AD85" w14:textId="376E81F6" w:rsidR="00594790" w:rsidRPr="000615B9" w:rsidRDefault="00594790" w:rsidP="00594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CSF</w:t>
            </w:r>
          </w:p>
        </w:tc>
        <w:tc>
          <w:tcPr>
            <w:tcW w:w="1602" w:type="dxa"/>
          </w:tcPr>
          <w:p w14:paraId="3FDD2116" w14:textId="2069520C" w:rsidR="00594790" w:rsidRPr="000615B9" w:rsidRDefault="00594790" w:rsidP="00594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 mg/h</w:t>
            </w:r>
          </w:p>
        </w:tc>
        <w:tc>
          <w:tcPr>
            <w:tcW w:w="1300" w:type="dxa"/>
          </w:tcPr>
          <w:p w14:paraId="1437BC35" w14:textId="337576C3" w:rsidR="00594790" w:rsidRPr="000615B9" w:rsidRDefault="00594790" w:rsidP="00594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E96BF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  <w:tc>
          <w:tcPr>
            <w:tcW w:w="1300" w:type="dxa"/>
          </w:tcPr>
          <w:p w14:paraId="393BFE84" w14:textId="48390D89" w:rsidR="00594790" w:rsidRPr="000615B9" w:rsidRDefault="00594790" w:rsidP="00594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E96BF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</w:tr>
      <w:tr w:rsidR="00594790" w:rsidRPr="000615B9" w14:paraId="4EE8EB99" w14:textId="77777777" w:rsidTr="00252E62">
        <w:trPr>
          <w:trHeight w:val="280"/>
        </w:trPr>
        <w:tc>
          <w:tcPr>
            <w:tcW w:w="1301" w:type="dxa"/>
          </w:tcPr>
          <w:p w14:paraId="0BBFBA95" w14:textId="20026D91" w:rsidR="00594790" w:rsidRPr="000615B9" w:rsidRDefault="00594790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1</w:t>
            </w:r>
          </w:p>
        </w:tc>
        <w:tc>
          <w:tcPr>
            <w:tcW w:w="1559" w:type="dxa"/>
          </w:tcPr>
          <w:p w14:paraId="5565AC8F" w14:textId="5AD349CC" w:rsidR="00594790" w:rsidRPr="000615B9" w:rsidRDefault="00594790" w:rsidP="00594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5h</w:t>
            </w:r>
          </w:p>
        </w:tc>
        <w:tc>
          <w:tcPr>
            <w:tcW w:w="1418" w:type="dxa"/>
          </w:tcPr>
          <w:p w14:paraId="3899E043" w14:textId="3CC454BA" w:rsidR="00594790" w:rsidRPr="000615B9" w:rsidRDefault="00594790" w:rsidP="00594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CSF</w:t>
            </w:r>
          </w:p>
        </w:tc>
        <w:tc>
          <w:tcPr>
            <w:tcW w:w="1602" w:type="dxa"/>
          </w:tcPr>
          <w:p w14:paraId="57CC7659" w14:textId="45E10559" w:rsidR="00594790" w:rsidRPr="000615B9" w:rsidRDefault="00594790" w:rsidP="00594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 mg/h</w:t>
            </w:r>
          </w:p>
        </w:tc>
        <w:tc>
          <w:tcPr>
            <w:tcW w:w="1300" w:type="dxa"/>
          </w:tcPr>
          <w:p w14:paraId="023D3CEA" w14:textId="617314E2" w:rsidR="00594790" w:rsidRPr="000615B9" w:rsidRDefault="00594790" w:rsidP="00594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E96BF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  <w:tc>
          <w:tcPr>
            <w:tcW w:w="1300" w:type="dxa"/>
          </w:tcPr>
          <w:p w14:paraId="025696EE" w14:textId="230D64AF" w:rsidR="00594790" w:rsidRPr="000615B9" w:rsidRDefault="00594790" w:rsidP="00594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E96BF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</w:tr>
      <w:tr w:rsidR="00594790" w:rsidRPr="000615B9" w14:paraId="7FC212AD" w14:textId="77777777" w:rsidTr="00252E62">
        <w:trPr>
          <w:trHeight w:val="280"/>
        </w:trPr>
        <w:tc>
          <w:tcPr>
            <w:tcW w:w="1301" w:type="dxa"/>
          </w:tcPr>
          <w:p w14:paraId="58A333D4" w14:textId="564E468A" w:rsidR="00594790" w:rsidRPr="000615B9" w:rsidRDefault="00594790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1</w:t>
            </w:r>
          </w:p>
        </w:tc>
        <w:tc>
          <w:tcPr>
            <w:tcW w:w="1559" w:type="dxa"/>
          </w:tcPr>
          <w:p w14:paraId="080829C1" w14:textId="656EBE93" w:rsidR="00594790" w:rsidRPr="000615B9" w:rsidRDefault="00594790" w:rsidP="00594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7h</w:t>
            </w:r>
          </w:p>
        </w:tc>
        <w:tc>
          <w:tcPr>
            <w:tcW w:w="1418" w:type="dxa"/>
          </w:tcPr>
          <w:p w14:paraId="3C368D82" w14:textId="66B7C470" w:rsidR="00594790" w:rsidRPr="000615B9" w:rsidRDefault="00594790" w:rsidP="00594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CSF</w:t>
            </w:r>
          </w:p>
        </w:tc>
        <w:tc>
          <w:tcPr>
            <w:tcW w:w="1602" w:type="dxa"/>
          </w:tcPr>
          <w:p w14:paraId="434680B1" w14:textId="0E6A2F8E" w:rsidR="00594790" w:rsidRPr="000615B9" w:rsidRDefault="00594790" w:rsidP="00594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 mg/h</w:t>
            </w:r>
          </w:p>
        </w:tc>
        <w:tc>
          <w:tcPr>
            <w:tcW w:w="1300" w:type="dxa"/>
          </w:tcPr>
          <w:p w14:paraId="13DF7724" w14:textId="1FE022B5" w:rsidR="00594790" w:rsidRPr="000615B9" w:rsidRDefault="00594790" w:rsidP="00594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221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  <w:tc>
          <w:tcPr>
            <w:tcW w:w="1300" w:type="dxa"/>
          </w:tcPr>
          <w:p w14:paraId="7EEA5B6B" w14:textId="43103E48" w:rsidR="00594790" w:rsidRPr="000615B9" w:rsidRDefault="00594790" w:rsidP="00594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221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</w:tr>
      <w:tr w:rsidR="00594790" w:rsidRPr="000615B9" w14:paraId="3066E142" w14:textId="77777777" w:rsidTr="00252E62">
        <w:trPr>
          <w:trHeight w:val="280"/>
        </w:trPr>
        <w:tc>
          <w:tcPr>
            <w:tcW w:w="1301" w:type="dxa"/>
          </w:tcPr>
          <w:p w14:paraId="53536BF6" w14:textId="3A9AFFF4" w:rsidR="00594790" w:rsidRPr="000615B9" w:rsidRDefault="00594790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1</w:t>
            </w:r>
          </w:p>
        </w:tc>
        <w:tc>
          <w:tcPr>
            <w:tcW w:w="1559" w:type="dxa"/>
          </w:tcPr>
          <w:p w14:paraId="4261929C" w14:textId="37E6E28F" w:rsidR="00594790" w:rsidRPr="000615B9" w:rsidRDefault="00594790" w:rsidP="00594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h</w:t>
            </w:r>
          </w:p>
        </w:tc>
        <w:tc>
          <w:tcPr>
            <w:tcW w:w="1418" w:type="dxa"/>
          </w:tcPr>
          <w:p w14:paraId="34424722" w14:textId="63D417A1" w:rsidR="00594790" w:rsidRPr="000615B9" w:rsidRDefault="00594790" w:rsidP="00594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CSF</w:t>
            </w:r>
          </w:p>
        </w:tc>
        <w:tc>
          <w:tcPr>
            <w:tcW w:w="1602" w:type="dxa"/>
          </w:tcPr>
          <w:p w14:paraId="2E9A60D7" w14:textId="341A442F" w:rsidR="00594790" w:rsidRPr="000615B9" w:rsidRDefault="00594790" w:rsidP="00594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.5 mg/h</w:t>
            </w:r>
          </w:p>
        </w:tc>
        <w:tc>
          <w:tcPr>
            <w:tcW w:w="1300" w:type="dxa"/>
          </w:tcPr>
          <w:p w14:paraId="6DAFC2BC" w14:textId="591FF8BA" w:rsidR="00594790" w:rsidRPr="000615B9" w:rsidRDefault="00594790" w:rsidP="00594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221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  <w:tc>
          <w:tcPr>
            <w:tcW w:w="1300" w:type="dxa"/>
          </w:tcPr>
          <w:p w14:paraId="0ACE88E8" w14:textId="74C4E373" w:rsidR="00594790" w:rsidRPr="000615B9" w:rsidRDefault="00594790" w:rsidP="00594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221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</w:tr>
      <w:tr w:rsidR="00594790" w:rsidRPr="000615B9" w14:paraId="7461D57B" w14:textId="77777777" w:rsidTr="00252E62">
        <w:trPr>
          <w:trHeight w:val="280"/>
        </w:trPr>
        <w:tc>
          <w:tcPr>
            <w:tcW w:w="1301" w:type="dxa"/>
          </w:tcPr>
          <w:p w14:paraId="75DC648F" w14:textId="0370C89F" w:rsidR="00594790" w:rsidRPr="000615B9" w:rsidRDefault="00594790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1</w:t>
            </w:r>
          </w:p>
        </w:tc>
        <w:tc>
          <w:tcPr>
            <w:tcW w:w="1559" w:type="dxa"/>
          </w:tcPr>
          <w:p w14:paraId="230ABC02" w14:textId="19708A54" w:rsidR="00594790" w:rsidRPr="000615B9" w:rsidRDefault="00594790" w:rsidP="00594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3h</w:t>
            </w:r>
          </w:p>
        </w:tc>
        <w:tc>
          <w:tcPr>
            <w:tcW w:w="1418" w:type="dxa"/>
          </w:tcPr>
          <w:p w14:paraId="6DDB6E84" w14:textId="7095F88B" w:rsidR="00594790" w:rsidRPr="000615B9" w:rsidRDefault="00594790" w:rsidP="00594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CSF</w:t>
            </w:r>
          </w:p>
        </w:tc>
        <w:tc>
          <w:tcPr>
            <w:tcW w:w="1602" w:type="dxa"/>
          </w:tcPr>
          <w:p w14:paraId="5788637D" w14:textId="15637877" w:rsidR="00594790" w:rsidRPr="000615B9" w:rsidRDefault="00594790" w:rsidP="00594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.5 mg/h</w:t>
            </w:r>
          </w:p>
        </w:tc>
        <w:tc>
          <w:tcPr>
            <w:tcW w:w="1300" w:type="dxa"/>
          </w:tcPr>
          <w:p w14:paraId="162BBD56" w14:textId="1D3EBE70" w:rsidR="00594790" w:rsidRPr="000615B9" w:rsidRDefault="00594790" w:rsidP="00594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221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  <w:tc>
          <w:tcPr>
            <w:tcW w:w="1300" w:type="dxa"/>
          </w:tcPr>
          <w:p w14:paraId="270B37A1" w14:textId="631B9000" w:rsidR="00594790" w:rsidRPr="000615B9" w:rsidRDefault="00594790" w:rsidP="00594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221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</w:tr>
      <w:tr w:rsidR="00594790" w:rsidRPr="000615B9" w14:paraId="368A132D" w14:textId="77777777" w:rsidTr="00252E62">
        <w:trPr>
          <w:trHeight w:val="280"/>
        </w:trPr>
        <w:tc>
          <w:tcPr>
            <w:tcW w:w="1301" w:type="dxa"/>
          </w:tcPr>
          <w:p w14:paraId="6847C026" w14:textId="10AB9F14" w:rsidR="00594790" w:rsidRPr="000615B9" w:rsidRDefault="00594790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1</w:t>
            </w:r>
          </w:p>
        </w:tc>
        <w:tc>
          <w:tcPr>
            <w:tcW w:w="1559" w:type="dxa"/>
          </w:tcPr>
          <w:p w14:paraId="23A3645F" w14:textId="01F4B7B5" w:rsidR="00594790" w:rsidRPr="000615B9" w:rsidRDefault="00594790" w:rsidP="00594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5h</w:t>
            </w:r>
          </w:p>
        </w:tc>
        <w:tc>
          <w:tcPr>
            <w:tcW w:w="1418" w:type="dxa"/>
          </w:tcPr>
          <w:p w14:paraId="4E4E5FEF" w14:textId="3708FB27" w:rsidR="00594790" w:rsidRPr="000615B9" w:rsidRDefault="00594790" w:rsidP="00594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CSF</w:t>
            </w:r>
          </w:p>
        </w:tc>
        <w:tc>
          <w:tcPr>
            <w:tcW w:w="1602" w:type="dxa"/>
          </w:tcPr>
          <w:p w14:paraId="71105FEF" w14:textId="4EAD379F" w:rsidR="00594790" w:rsidRPr="000615B9" w:rsidRDefault="00594790" w:rsidP="00594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.5 mg/h</w:t>
            </w:r>
          </w:p>
        </w:tc>
        <w:tc>
          <w:tcPr>
            <w:tcW w:w="1300" w:type="dxa"/>
          </w:tcPr>
          <w:p w14:paraId="2FC34258" w14:textId="49BB3B32" w:rsidR="00594790" w:rsidRPr="000615B9" w:rsidRDefault="00594790" w:rsidP="00594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221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  <w:tc>
          <w:tcPr>
            <w:tcW w:w="1300" w:type="dxa"/>
          </w:tcPr>
          <w:p w14:paraId="70D500BC" w14:textId="7A3A141D" w:rsidR="00594790" w:rsidRPr="000615B9" w:rsidRDefault="00594790" w:rsidP="00594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221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</w:tr>
      <w:tr w:rsidR="00594790" w:rsidRPr="000615B9" w14:paraId="28F9EF72" w14:textId="77777777" w:rsidTr="00252E62">
        <w:trPr>
          <w:trHeight w:val="280"/>
        </w:trPr>
        <w:tc>
          <w:tcPr>
            <w:tcW w:w="1301" w:type="dxa"/>
          </w:tcPr>
          <w:p w14:paraId="6A0E67F5" w14:textId="3317ECEB" w:rsidR="00594790" w:rsidRPr="000615B9" w:rsidRDefault="00594790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1</w:t>
            </w:r>
          </w:p>
        </w:tc>
        <w:tc>
          <w:tcPr>
            <w:tcW w:w="1559" w:type="dxa"/>
          </w:tcPr>
          <w:p w14:paraId="45B70E33" w14:textId="23D614BF" w:rsidR="00594790" w:rsidRPr="000615B9" w:rsidRDefault="00594790" w:rsidP="00594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7h</w:t>
            </w:r>
          </w:p>
        </w:tc>
        <w:tc>
          <w:tcPr>
            <w:tcW w:w="1418" w:type="dxa"/>
          </w:tcPr>
          <w:p w14:paraId="1AA89F75" w14:textId="555DA31C" w:rsidR="00594790" w:rsidRPr="000615B9" w:rsidRDefault="00594790" w:rsidP="00594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CSF</w:t>
            </w:r>
          </w:p>
        </w:tc>
        <w:tc>
          <w:tcPr>
            <w:tcW w:w="1602" w:type="dxa"/>
          </w:tcPr>
          <w:p w14:paraId="739492EA" w14:textId="1CDC880B" w:rsidR="00594790" w:rsidRPr="000615B9" w:rsidRDefault="00594790" w:rsidP="00594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.5 mg/h</w:t>
            </w:r>
          </w:p>
        </w:tc>
        <w:tc>
          <w:tcPr>
            <w:tcW w:w="1300" w:type="dxa"/>
          </w:tcPr>
          <w:p w14:paraId="51FA18AE" w14:textId="0EE36754" w:rsidR="00594790" w:rsidRPr="000615B9" w:rsidRDefault="00594790" w:rsidP="00594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221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  <w:tc>
          <w:tcPr>
            <w:tcW w:w="1300" w:type="dxa"/>
          </w:tcPr>
          <w:p w14:paraId="0291A880" w14:textId="1F035AA4" w:rsidR="00594790" w:rsidRPr="000615B9" w:rsidRDefault="00594790" w:rsidP="00594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221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</w:tr>
      <w:tr w:rsidR="00594790" w:rsidRPr="000615B9" w14:paraId="0D051338" w14:textId="77777777" w:rsidTr="00252E62">
        <w:trPr>
          <w:trHeight w:val="280"/>
        </w:trPr>
        <w:tc>
          <w:tcPr>
            <w:tcW w:w="1301" w:type="dxa"/>
          </w:tcPr>
          <w:p w14:paraId="1763C40E" w14:textId="75C28891" w:rsidR="00594790" w:rsidRPr="000615B9" w:rsidRDefault="00594790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1</w:t>
            </w:r>
          </w:p>
        </w:tc>
        <w:tc>
          <w:tcPr>
            <w:tcW w:w="1559" w:type="dxa"/>
          </w:tcPr>
          <w:p w14:paraId="69651D2F" w14:textId="1D95A001" w:rsidR="00594790" w:rsidRPr="000615B9" w:rsidRDefault="00594790" w:rsidP="00594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h</w:t>
            </w:r>
          </w:p>
        </w:tc>
        <w:tc>
          <w:tcPr>
            <w:tcW w:w="1418" w:type="dxa"/>
          </w:tcPr>
          <w:p w14:paraId="671D7494" w14:textId="2FFCB005" w:rsidR="00594790" w:rsidRPr="000615B9" w:rsidRDefault="00594790" w:rsidP="00594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CSF</w:t>
            </w:r>
          </w:p>
        </w:tc>
        <w:tc>
          <w:tcPr>
            <w:tcW w:w="1602" w:type="dxa"/>
          </w:tcPr>
          <w:p w14:paraId="78FAF562" w14:textId="1D07FA41" w:rsidR="00594790" w:rsidRPr="000615B9" w:rsidRDefault="00594790" w:rsidP="00594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 mg/h</w:t>
            </w:r>
          </w:p>
        </w:tc>
        <w:tc>
          <w:tcPr>
            <w:tcW w:w="1300" w:type="dxa"/>
          </w:tcPr>
          <w:p w14:paraId="700E502B" w14:textId="2BBFF396" w:rsidR="00594790" w:rsidRPr="000615B9" w:rsidRDefault="00594790" w:rsidP="00594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221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  <w:tc>
          <w:tcPr>
            <w:tcW w:w="1300" w:type="dxa"/>
          </w:tcPr>
          <w:p w14:paraId="70266BDE" w14:textId="7983D703" w:rsidR="00594790" w:rsidRPr="000615B9" w:rsidRDefault="00594790" w:rsidP="00594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221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</w:tr>
      <w:tr w:rsidR="00594790" w:rsidRPr="000615B9" w14:paraId="031E493B" w14:textId="77777777" w:rsidTr="00252E62">
        <w:trPr>
          <w:trHeight w:val="280"/>
        </w:trPr>
        <w:tc>
          <w:tcPr>
            <w:tcW w:w="1301" w:type="dxa"/>
          </w:tcPr>
          <w:p w14:paraId="16BF10A8" w14:textId="2950B1B6" w:rsidR="00594790" w:rsidRPr="000615B9" w:rsidRDefault="00594790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1</w:t>
            </w:r>
          </w:p>
        </w:tc>
        <w:tc>
          <w:tcPr>
            <w:tcW w:w="1559" w:type="dxa"/>
          </w:tcPr>
          <w:p w14:paraId="3AEEB12F" w14:textId="4FFB8769" w:rsidR="00594790" w:rsidRPr="000615B9" w:rsidRDefault="00594790" w:rsidP="00594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3h</w:t>
            </w:r>
          </w:p>
        </w:tc>
        <w:tc>
          <w:tcPr>
            <w:tcW w:w="1418" w:type="dxa"/>
          </w:tcPr>
          <w:p w14:paraId="72101BBB" w14:textId="7C0B4DFB" w:rsidR="00594790" w:rsidRPr="000615B9" w:rsidRDefault="00594790" w:rsidP="00594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CSF</w:t>
            </w:r>
          </w:p>
        </w:tc>
        <w:tc>
          <w:tcPr>
            <w:tcW w:w="1602" w:type="dxa"/>
          </w:tcPr>
          <w:p w14:paraId="20087609" w14:textId="0CEAD2A3" w:rsidR="00594790" w:rsidRPr="000615B9" w:rsidRDefault="00594790" w:rsidP="00594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 mg/h</w:t>
            </w:r>
          </w:p>
        </w:tc>
        <w:tc>
          <w:tcPr>
            <w:tcW w:w="1300" w:type="dxa"/>
          </w:tcPr>
          <w:p w14:paraId="6F04D5F5" w14:textId="061A7E6F" w:rsidR="00594790" w:rsidRPr="000615B9" w:rsidRDefault="00594790" w:rsidP="00594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221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  <w:tc>
          <w:tcPr>
            <w:tcW w:w="1300" w:type="dxa"/>
          </w:tcPr>
          <w:p w14:paraId="27910FF7" w14:textId="0BDB5664" w:rsidR="00594790" w:rsidRPr="000615B9" w:rsidRDefault="00594790" w:rsidP="00594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221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</w:tr>
      <w:tr w:rsidR="00594790" w:rsidRPr="000615B9" w14:paraId="25AC259E" w14:textId="77777777" w:rsidTr="00252E62">
        <w:trPr>
          <w:trHeight w:val="280"/>
        </w:trPr>
        <w:tc>
          <w:tcPr>
            <w:tcW w:w="1301" w:type="dxa"/>
          </w:tcPr>
          <w:p w14:paraId="3BEC0F63" w14:textId="7F52A594" w:rsidR="00594790" w:rsidRPr="000615B9" w:rsidRDefault="00594790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1</w:t>
            </w:r>
          </w:p>
        </w:tc>
        <w:tc>
          <w:tcPr>
            <w:tcW w:w="1559" w:type="dxa"/>
          </w:tcPr>
          <w:p w14:paraId="6A171039" w14:textId="0C509CEF" w:rsidR="00594790" w:rsidRPr="000615B9" w:rsidRDefault="00594790" w:rsidP="00594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5h</w:t>
            </w:r>
          </w:p>
        </w:tc>
        <w:tc>
          <w:tcPr>
            <w:tcW w:w="1418" w:type="dxa"/>
          </w:tcPr>
          <w:p w14:paraId="11D64196" w14:textId="0820E8CA" w:rsidR="00594790" w:rsidRPr="000615B9" w:rsidRDefault="00594790" w:rsidP="00594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CSF</w:t>
            </w:r>
          </w:p>
        </w:tc>
        <w:tc>
          <w:tcPr>
            <w:tcW w:w="1602" w:type="dxa"/>
          </w:tcPr>
          <w:p w14:paraId="7675000B" w14:textId="7DE0C7B8" w:rsidR="00594790" w:rsidRPr="000615B9" w:rsidRDefault="00594790" w:rsidP="00594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 mg/h</w:t>
            </w:r>
          </w:p>
        </w:tc>
        <w:tc>
          <w:tcPr>
            <w:tcW w:w="1300" w:type="dxa"/>
          </w:tcPr>
          <w:p w14:paraId="639EDA07" w14:textId="13297D91" w:rsidR="00594790" w:rsidRPr="000615B9" w:rsidRDefault="00594790" w:rsidP="00594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221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  <w:tc>
          <w:tcPr>
            <w:tcW w:w="1300" w:type="dxa"/>
          </w:tcPr>
          <w:p w14:paraId="601F23C5" w14:textId="7B2AAE8C" w:rsidR="00594790" w:rsidRPr="000615B9" w:rsidRDefault="00594790" w:rsidP="00594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221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</w:tr>
      <w:tr w:rsidR="00594790" w:rsidRPr="000615B9" w14:paraId="495217C2" w14:textId="77777777" w:rsidTr="00252E62">
        <w:trPr>
          <w:trHeight w:val="280"/>
        </w:trPr>
        <w:tc>
          <w:tcPr>
            <w:tcW w:w="1301" w:type="dxa"/>
          </w:tcPr>
          <w:p w14:paraId="582BEB33" w14:textId="44DD92F7" w:rsidR="00594790" w:rsidRPr="000615B9" w:rsidRDefault="00594790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1</w:t>
            </w:r>
          </w:p>
        </w:tc>
        <w:tc>
          <w:tcPr>
            <w:tcW w:w="1559" w:type="dxa"/>
          </w:tcPr>
          <w:p w14:paraId="27EAE456" w14:textId="5F0C261C" w:rsidR="00594790" w:rsidRPr="000615B9" w:rsidRDefault="00594790" w:rsidP="00594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7h</w:t>
            </w:r>
          </w:p>
        </w:tc>
        <w:tc>
          <w:tcPr>
            <w:tcW w:w="1418" w:type="dxa"/>
          </w:tcPr>
          <w:p w14:paraId="794684CA" w14:textId="0700237A" w:rsidR="00594790" w:rsidRPr="000615B9" w:rsidRDefault="00594790" w:rsidP="00594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CSF</w:t>
            </w:r>
          </w:p>
        </w:tc>
        <w:tc>
          <w:tcPr>
            <w:tcW w:w="1602" w:type="dxa"/>
          </w:tcPr>
          <w:p w14:paraId="000CF716" w14:textId="4F127301" w:rsidR="00594790" w:rsidRPr="000615B9" w:rsidRDefault="00594790" w:rsidP="00594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 mg/h</w:t>
            </w:r>
          </w:p>
        </w:tc>
        <w:tc>
          <w:tcPr>
            <w:tcW w:w="1300" w:type="dxa"/>
          </w:tcPr>
          <w:p w14:paraId="21613983" w14:textId="4E911976" w:rsidR="00594790" w:rsidRPr="000615B9" w:rsidRDefault="00594790" w:rsidP="00594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221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  <w:tc>
          <w:tcPr>
            <w:tcW w:w="1300" w:type="dxa"/>
          </w:tcPr>
          <w:p w14:paraId="29E8214C" w14:textId="76D357C3" w:rsidR="00594790" w:rsidRPr="000615B9" w:rsidRDefault="00594790" w:rsidP="00594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221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</w:tr>
      <w:tr w:rsidR="00594790" w:rsidRPr="000615B9" w14:paraId="0B8FA5F7" w14:textId="77777777" w:rsidTr="00252E62">
        <w:trPr>
          <w:trHeight w:val="280"/>
        </w:trPr>
        <w:tc>
          <w:tcPr>
            <w:tcW w:w="1301" w:type="dxa"/>
          </w:tcPr>
          <w:p w14:paraId="6D663B53" w14:textId="7964EB79" w:rsidR="00594790" w:rsidRPr="000615B9" w:rsidRDefault="00594790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1</w:t>
            </w:r>
          </w:p>
        </w:tc>
        <w:tc>
          <w:tcPr>
            <w:tcW w:w="1559" w:type="dxa"/>
          </w:tcPr>
          <w:p w14:paraId="05FED4CB" w14:textId="6DB12A24" w:rsidR="00594790" w:rsidRPr="000615B9" w:rsidRDefault="00594790" w:rsidP="00594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h</w:t>
            </w:r>
          </w:p>
        </w:tc>
        <w:tc>
          <w:tcPr>
            <w:tcW w:w="1418" w:type="dxa"/>
          </w:tcPr>
          <w:p w14:paraId="1C3629F8" w14:textId="6621F059" w:rsidR="00594790" w:rsidRPr="000615B9" w:rsidRDefault="00594790" w:rsidP="00594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Plasma</w:t>
            </w:r>
          </w:p>
        </w:tc>
        <w:tc>
          <w:tcPr>
            <w:tcW w:w="1602" w:type="dxa"/>
          </w:tcPr>
          <w:p w14:paraId="368ABCAB" w14:textId="0AF164D7" w:rsidR="00594790" w:rsidRPr="000615B9" w:rsidRDefault="00594790" w:rsidP="00594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.5 mg/h</w:t>
            </w:r>
          </w:p>
        </w:tc>
        <w:tc>
          <w:tcPr>
            <w:tcW w:w="1300" w:type="dxa"/>
          </w:tcPr>
          <w:p w14:paraId="64F4C7BD" w14:textId="10737945" w:rsidR="00594790" w:rsidRPr="000615B9" w:rsidRDefault="00594790" w:rsidP="00594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221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  <w:tc>
          <w:tcPr>
            <w:tcW w:w="1300" w:type="dxa"/>
          </w:tcPr>
          <w:p w14:paraId="1D9F83CA" w14:textId="61EDB89A" w:rsidR="00594790" w:rsidRPr="000615B9" w:rsidRDefault="00594790" w:rsidP="00594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221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</w:tr>
      <w:tr w:rsidR="00594790" w:rsidRPr="000615B9" w14:paraId="53F0424C" w14:textId="77777777" w:rsidTr="00252E62">
        <w:trPr>
          <w:trHeight w:val="280"/>
        </w:trPr>
        <w:tc>
          <w:tcPr>
            <w:tcW w:w="1301" w:type="dxa"/>
          </w:tcPr>
          <w:p w14:paraId="20DEB672" w14:textId="3A40FE0B" w:rsidR="00594790" w:rsidRPr="000615B9" w:rsidRDefault="00594790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1</w:t>
            </w:r>
          </w:p>
        </w:tc>
        <w:tc>
          <w:tcPr>
            <w:tcW w:w="1559" w:type="dxa"/>
          </w:tcPr>
          <w:p w14:paraId="1B09F25B" w14:textId="39183E88" w:rsidR="00594790" w:rsidRPr="000615B9" w:rsidRDefault="00594790" w:rsidP="00594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3h</w:t>
            </w:r>
          </w:p>
        </w:tc>
        <w:tc>
          <w:tcPr>
            <w:tcW w:w="1418" w:type="dxa"/>
          </w:tcPr>
          <w:p w14:paraId="67A356B6" w14:textId="1426B444" w:rsidR="00594790" w:rsidRPr="000615B9" w:rsidRDefault="00594790" w:rsidP="00594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Plasma</w:t>
            </w:r>
          </w:p>
        </w:tc>
        <w:tc>
          <w:tcPr>
            <w:tcW w:w="1602" w:type="dxa"/>
          </w:tcPr>
          <w:p w14:paraId="3288CC3E" w14:textId="69B6419A" w:rsidR="00594790" w:rsidRPr="000615B9" w:rsidRDefault="00594790" w:rsidP="00594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.5 mg/h</w:t>
            </w:r>
          </w:p>
        </w:tc>
        <w:tc>
          <w:tcPr>
            <w:tcW w:w="1300" w:type="dxa"/>
          </w:tcPr>
          <w:p w14:paraId="0042732A" w14:textId="7CEB7343" w:rsidR="00594790" w:rsidRPr="000615B9" w:rsidRDefault="00594790" w:rsidP="00594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221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  <w:tc>
          <w:tcPr>
            <w:tcW w:w="1300" w:type="dxa"/>
          </w:tcPr>
          <w:p w14:paraId="1048CD14" w14:textId="6AFB2A4F" w:rsidR="00594790" w:rsidRPr="000615B9" w:rsidRDefault="00594790" w:rsidP="00594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221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</w:tr>
      <w:tr w:rsidR="00594790" w:rsidRPr="000615B9" w14:paraId="172E6F72" w14:textId="77777777" w:rsidTr="00252E62">
        <w:trPr>
          <w:trHeight w:val="280"/>
        </w:trPr>
        <w:tc>
          <w:tcPr>
            <w:tcW w:w="1301" w:type="dxa"/>
          </w:tcPr>
          <w:p w14:paraId="432C3123" w14:textId="4F0F68FA" w:rsidR="00594790" w:rsidRPr="000615B9" w:rsidRDefault="00594790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1</w:t>
            </w:r>
          </w:p>
        </w:tc>
        <w:tc>
          <w:tcPr>
            <w:tcW w:w="1559" w:type="dxa"/>
          </w:tcPr>
          <w:p w14:paraId="1165DB5E" w14:textId="3E87C7FF" w:rsidR="00594790" w:rsidRPr="000615B9" w:rsidRDefault="00594790" w:rsidP="00594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5h</w:t>
            </w:r>
          </w:p>
        </w:tc>
        <w:tc>
          <w:tcPr>
            <w:tcW w:w="1418" w:type="dxa"/>
          </w:tcPr>
          <w:p w14:paraId="0B9D5BDA" w14:textId="69048F4D" w:rsidR="00594790" w:rsidRPr="000615B9" w:rsidRDefault="00594790" w:rsidP="00594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Plasma</w:t>
            </w:r>
          </w:p>
        </w:tc>
        <w:tc>
          <w:tcPr>
            <w:tcW w:w="1602" w:type="dxa"/>
          </w:tcPr>
          <w:p w14:paraId="18C780E3" w14:textId="0FFFA550" w:rsidR="00594790" w:rsidRPr="000615B9" w:rsidRDefault="00594790" w:rsidP="00594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.5 mg/h</w:t>
            </w:r>
          </w:p>
        </w:tc>
        <w:tc>
          <w:tcPr>
            <w:tcW w:w="1300" w:type="dxa"/>
          </w:tcPr>
          <w:p w14:paraId="2ED95E3D" w14:textId="0BE1744A" w:rsidR="00594790" w:rsidRPr="000615B9" w:rsidRDefault="00594790" w:rsidP="00594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221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  <w:tc>
          <w:tcPr>
            <w:tcW w:w="1300" w:type="dxa"/>
          </w:tcPr>
          <w:p w14:paraId="64010BCC" w14:textId="4EA7E27B" w:rsidR="00594790" w:rsidRPr="000615B9" w:rsidRDefault="00594790" w:rsidP="00594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22195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</w:tr>
      <w:tr w:rsidR="00594790" w:rsidRPr="000615B9" w14:paraId="36A94372" w14:textId="77777777" w:rsidTr="00252E62">
        <w:trPr>
          <w:trHeight w:val="280"/>
        </w:trPr>
        <w:tc>
          <w:tcPr>
            <w:tcW w:w="1301" w:type="dxa"/>
          </w:tcPr>
          <w:p w14:paraId="6B763630" w14:textId="7F927889" w:rsidR="00594790" w:rsidRPr="000615B9" w:rsidRDefault="00594790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1</w:t>
            </w:r>
          </w:p>
        </w:tc>
        <w:tc>
          <w:tcPr>
            <w:tcW w:w="1559" w:type="dxa"/>
          </w:tcPr>
          <w:p w14:paraId="3109BE1C" w14:textId="095D48FB" w:rsidR="00594790" w:rsidRPr="000615B9" w:rsidRDefault="00594790" w:rsidP="00594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7h</w:t>
            </w:r>
          </w:p>
        </w:tc>
        <w:tc>
          <w:tcPr>
            <w:tcW w:w="1418" w:type="dxa"/>
          </w:tcPr>
          <w:p w14:paraId="5DCEF696" w14:textId="4686423D" w:rsidR="00594790" w:rsidRPr="000615B9" w:rsidRDefault="00594790" w:rsidP="00594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Plasma</w:t>
            </w:r>
          </w:p>
        </w:tc>
        <w:tc>
          <w:tcPr>
            <w:tcW w:w="1602" w:type="dxa"/>
          </w:tcPr>
          <w:p w14:paraId="28FE0425" w14:textId="5D75A4E9" w:rsidR="00594790" w:rsidRPr="000615B9" w:rsidRDefault="00594790" w:rsidP="00594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.5 mg/h</w:t>
            </w:r>
          </w:p>
        </w:tc>
        <w:tc>
          <w:tcPr>
            <w:tcW w:w="1300" w:type="dxa"/>
          </w:tcPr>
          <w:p w14:paraId="67D6BE18" w14:textId="51B3E434" w:rsidR="00594790" w:rsidRPr="000615B9" w:rsidRDefault="00594790" w:rsidP="00594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DF687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  <w:tc>
          <w:tcPr>
            <w:tcW w:w="1300" w:type="dxa"/>
          </w:tcPr>
          <w:p w14:paraId="3447843F" w14:textId="1202E196" w:rsidR="00594790" w:rsidRPr="000615B9" w:rsidRDefault="00594790" w:rsidP="00594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DF687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</w:tr>
      <w:tr w:rsidR="00594790" w:rsidRPr="000615B9" w14:paraId="1E0E9225" w14:textId="77777777" w:rsidTr="00252E62">
        <w:trPr>
          <w:trHeight w:val="280"/>
        </w:trPr>
        <w:tc>
          <w:tcPr>
            <w:tcW w:w="1301" w:type="dxa"/>
          </w:tcPr>
          <w:p w14:paraId="168D4F19" w14:textId="4652B5FF" w:rsidR="00594790" w:rsidRPr="000615B9" w:rsidRDefault="00594790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1</w:t>
            </w:r>
          </w:p>
        </w:tc>
        <w:tc>
          <w:tcPr>
            <w:tcW w:w="1559" w:type="dxa"/>
          </w:tcPr>
          <w:p w14:paraId="46202E06" w14:textId="2C4F5EC3" w:rsidR="00594790" w:rsidRPr="000615B9" w:rsidRDefault="00594790" w:rsidP="00594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h</w:t>
            </w:r>
          </w:p>
        </w:tc>
        <w:tc>
          <w:tcPr>
            <w:tcW w:w="1418" w:type="dxa"/>
          </w:tcPr>
          <w:p w14:paraId="5B928202" w14:textId="78105329" w:rsidR="00594790" w:rsidRPr="000615B9" w:rsidRDefault="00594790" w:rsidP="00594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Plasma</w:t>
            </w:r>
          </w:p>
        </w:tc>
        <w:tc>
          <w:tcPr>
            <w:tcW w:w="1602" w:type="dxa"/>
          </w:tcPr>
          <w:p w14:paraId="5FD054D6" w14:textId="054456FD" w:rsidR="00594790" w:rsidRPr="000615B9" w:rsidRDefault="00594790" w:rsidP="00594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 mg/h</w:t>
            </w:r>
          </w:p>
        </w:tc>
        <w:tc>
          <w:tcPr>
            <w:tcW w:w="1300" w:type="dxa"/>
          </w:tcPr>
          <w:p w14:paraId="1E925ACC" w14:textId="7233BAFB" w:rsidR="00594790" w:rsidRPr="000615B9" w:rsidRDefault="00594790" w:rsidP="00594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DF687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  <w:tc>
          <w:tcPr>
            <w:tcW w:w="1300" w:type="dxa"/>
          </w:tcPr>
          <w:p w14:paraId="6FB2164E" w14:textId="21D28E18" w:rsidR="00594790" w:rsidRPr="000615B9" w:rsidRDefault="00594790" w:rsidP="00594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DF687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</w:tr>
      <w:tr w:rsidR="00594790" w:rsidRPr="000615B9" w14:paraId="65522312" w14:textId="77777777" w:rsidTr="00252E62">
        <w:trPr>
          <w:trHeight w:val="280"/>
        </w:trPr>
        <w:tc>
          <w:tcPr>
            <w:tcW w:w="1301" w:type="dxa"/>
          </w:tcPr>
          <w:p w14:paraId="300946D2" w14:textId="65070B2F" w:rsidR="00594790" w:rsidRPr="000615B9" w:rsidRDefault="00594790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1</w:t>
            </w:r>
          </w:p>
        </w:tc>
        <w:tc>
          <w:tcPr>
            <w:tcW w:w="1559" w:type="dxa"/>
          </w:tcPr>
          <w:p w14:paraId="6EEEB4A9" w14:textId="3D0E9A2B" w:rsidR="00594790" w:rsidRPr="000615B9" w:rsidRDefault="00594790" w:rsidP="00594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3h</w:t>
            </w:r>
          </w:p>
        </w:tc>
        <w:tc>
          <w:tcPr>
            <w:tcW w:w="1418" w:type="dxa"/>
          </w:tcPr>
          <w:p w14:paraId="5695B772" w14:textId="0819A724" w:rsidR="00594790" w:rsidRPr="000615B9" w:rsidRDefault="00594790" w:rsidP="00594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Plasma</w:t>
            </w:r>
          </w:p>
        </w:tc>
        <w:tc>
          <w:tcPr>
            <w:tcW w:w="1602" w:type="dxa"/>
          </w:tcPr>
          <w:p w14:paraId="5BC103B8" w14:textId="29C9E14F" w:rsidR="00594790" w:rsidRPr="000615B9" w:rsidRDefault="00594790" w:rsidP="00594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 mg/h</w:t>
            </w:r>
          </w:p>
        </w:tc>
        <w:tc>
          <w:tcPr>
            <w:tcW w:w="1300" w:type="dxa"/>
          </w:tcPr>
          <w:p w14:paraId="48AB7A96" w14:textId="5A1EF858" w:rsidR="00594790" w:rsidRPr="000615B9" w:rsidRDefault="00594790" w:rsidP="00594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DF687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  <w:tc>
          <w:tcPr>
            <w:tcW w:w="1300" w:type="dxa"/>
          </w:tcPr>
          <w:p w14:paraId="758AB517" w14:textId="792BEAB0" w:rsidR="00594790" w:rsidRPr="000615B9" w:rsidRDefault="00594790" w:rsidP="00594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DF687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</w:tr>
      <w:tr w:rsidR="00594790" w:rsidRPr="000615B9" w14:paraId="1A9A6224" w14:textId="77777777" w:rsidTr="00252E62">
        <w:trPr>
          <w:trHeight w:val="280"/>
        </w:trPr>
        <w:tc>
          <w:tcPr>
            <w:tcW w:w="1301" w:type="dxa"/>
          </w:tcPr>
          <w:p w14:paraId="1B186326" w14:textId="250CDE73" w:rsidR="00594790" w:rsidRPr="000615B9" w:rsidRDefault="00594790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1</w:t>
            </w:r>
          </w:p>
        </w:tc>
        <w:tc>
          <w:tcPr>
            <w:tcW w:w="1559" w:type="dxa"/>
          </w:tcPr>
          <w:p w14:paraId="11A07B14" w14:textId="6AE4BB20" w:rsidR="00594790" w:rsidRPr="000615B9" w:rsidRDefault="00594790" w:rsidP="00594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5h</w:t>
            </w:r>
          </w:p>
        </w:tc>
        <w:tc>
          <w:tcPr>
            <w:tcW w:w="1418" w:type="dxa"/>
          </w:tcPr>
          <w:p w14:paraId="549E72AD" w14:textId="084072E8" w:rsidR="00594790" w:rsidRPr="000615B9" w:rsidRDefault="00594790" w:rsidP="00594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Plasma</w:t>
            </w:r>
          </w:p>
        </w:tc>
        <w:tc>
          <w:tcPr>
            <w:tcW w:w="1602" w:type="dxa"/>
          </w:tcPr>
          <w:p w14:paraId="4260E290" w14:textId="40D54C6C" w:rsidR="00594790" w:rsidRPr="000615B9" w:rsidRDefault="00594790" w:rsidP="00594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 mg/h</w:t>
            </w:r>
          </w:p>
        </w:tc>
        <w:tc>
          <w:tcPr>
            <w:tcW w:w="1300" w:type="dxa"/>
          </w:tcPr>
          <w:p w14:paraId="5DA22A77" w14:textId="51E8562D" w:rsidR="00594790" w:rsidRPr="000615B9" w:rsidRDefault="00594790" w:rsidP="00594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DF687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  <w:tc>
          <w:tcPr>
            <w:tcW w:w="1300" w:type="dxa"/>
          </w:tcPr>
          <w:p w14:paraId="31440C58" w14:textId="5C524E19" w:rsidR="00594790" w:rsidRPr="000615B9" w:rsidRDefault="00594790" w:rsidP="00594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DF687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</w:tr>
      <w:tr w:rsidR="00594790" w:rsidRPr="000615B9" w14:paraId="013161E5" w14:textId="77777777" w:rsidTr="00252E62">
        <w:trPr>
          <w:trHeight w:val="280"/>
        </w:trPr>
        <w:tc>
          <w:tcPr>
            <w:tcW w:w="1301" w:type="dxa"/>
          </w:tcPr>
          <w:p w14:paraId="2FB3AE36" w14:textId="23F9FC0A" w:rsidR="00594790" w:rsidRPr="000615B9" w:rsidRDefault="00594790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1</w:t>
            </w:r>
          </w:p>
        </w:tc>
        <w:tc>
          <w:tcPr>
            <w:tcW w:w="1559" w:type="dxa"/>
          </w:tcPr>
          <w:p w14:paraId="1B2F0AC3" w14:textId="631B0367" w:rsidR="00594790" w:rsidRPr="000615B9" w:rsidRDefault="00594790" w:rsidP="00594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7h</w:t>
            </w:r>
          </w:p>
        </w:tc>
        <w:tc>
          <w:tcPr>
            <w:tcW w:w="1418" w:type="dxa"/>
          </w:tcPr>
          <w:p w14:paraId="76BC96B4" w14:textId="218E1B67" w:rsidR="00594790" w:rsidRPr="000615B9" w:rsidRDefault="00594790" w:rsidP="00594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Plasma</w:t>
            </w:r>
          </w:p>
        </w:tc>
        <w:tc>
          <w:tcPr>
            <w:tcW w:w="1602" w:type="dxa"/>
          </w:tcPr>
          <w:p w14:paraId="53EE47B2" w14:textId="51E191F7" w:rsidR="00594790" w:rsidRPr="000615B9" w:rsidRDefault="00594790" w:rsidP="00594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 mg/h</w:t>
            </w:r>
          </w:p>
        </w:tc>
        <w:tc>
          <w:tcPr>
            <w:tcW w:w="1300" w:type="dxa"/>
          </w:tcPr>
          <w:p w14:paraId="3BEE7C9D" w14:textId="779F3E10" w:rsidR="00594790" w:rsidRPr="000615B9" w:rsidRDefault="00594790" w:rsidP="00594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DF687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  <w:tc>
          <w:tcPr>
            <w:tcW w:w="1300" w:type="dxa"/>
          </w:tcPr>
          <w:p w14:paraId="472F6B3A" w14:textId="753002DF" w:rsidR="00594790" w:rsidRPr="000615B9" w:rsidRDefault="00594790" w:rsidP="00594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DF687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</w:tr>
      <w:tr w:rsidR="00594790" w:rsidRPr="000615B9" w14:paraId="28B04E7F" w14:textId="77777777" w:rsidTr="00252E62">
        <w:trPr>
          <w:trHeight w:val="280"/>
        </w:trPr>
        <w:tc>
          <w:tcPr>
            <w:tcW w:w="1301" w:type="dxa"/>
          </w:tcPr>
          <w:p w14:paraId="5E854F27" w14:textId="60827FC9" w:rsidR="00594790" w:rsidRPr="000615B9" w:rsidRDefault="00594790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1</w:t>
            </w:r>
          </w:p>
        </w:tc>
        <w:tc>
          <w:tcPr>
            <w:tcW w:w="1559" w:type="dxa"/>
          </w:tcPr>
          <w:p w14:paraId="3B3A7784" w14:textId="7AF0E652" w:rsidR="00594790" w:rsidRPr="000615B9" w:rsidRDefault="00594790" w:rsidP="00594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h</w:t>
            </w:r>
          </w:p>
        </w:tc>
        <w:tc>
          <w:tcPr>
            <w:tcW w:w="1418" w:type="dxa"/>
          </w:tcPr>
          <w:p w14:paraId="4D07DAEB" w14:textId="13E0367A" w:rsidR="00594790" w:rsidRPr="000615B9" w:rsidRDefault="00594790" w:rsidP="00594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Plasma</w:t>
            </w:r>
          </w:p>
        </w:tc>
        <w:tc>
          <w:tcPr>
            <w:tcW w:w="1602" w:type="dxa"/>
          </w:tcPr>
          <w:p w14:paraId="20B26A19" w14:textId="55A99C8D" w:rsidR="00594790" w:rsidRPr="000615B9" w:rsidRDefault="00594790" w:rsidP="00594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.5 mg/h</w:t>
            </w:r>
          </w:p>
        </w:tc>
        <w:tc>
          <w:tcPr>
            <w:tcW w:w="1300" w:type="dxa"/>
          </w:tcPr>
          <w:p w14:paraId="41664CA7" w14:textId="4C9FDEE4" w:rsidR="00594790" w:rsidRPr="000615B9" w:rsidRDefault="00594790" w:rsidP="00594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DF687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  <w:tc>
          <w:tcPr>
            <w:tcW w:w="1300" w:type="dxa"/>
          </w:tcPr>
          <w:p w14:paraId="0C976FFF" w14:textId="4B2F51E9" w:rsidR="00594790" w:rsidRPr="000615B9" w:rsidRDefault="00594790" w:rsidP="00594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DF687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</w:tr>
      <w:tr w:rsidR="00594790" w:rsidRPr="000615B9" w14:paraId="3D8FB3EA" w14:textId="77777777" w:rsidTr="00252E62">
        <w:trPr>
          <w:trHeight w:val="280"/>
        </w:trPr>
        <w:tc>
          <w:tcPr>
            <w:tcW w:w="1301" w:type="dxa"/>
          </w:tcPr>
          <w:p w14:paraId="0EC03535" w14:textId="3CF77462" w:rsidR="00594790" w:rsidRPr="000615B9" w:rsidRDefault="00594790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1</w:t>
            </w:r>
          </w:p>
        </w:tc>
        <w:tc>
          <w:tcPr>
            <w:tcW w:w="1559" w:type="dxa"/>
          </w:tcPr>
          <w:p w14:paraId="7EC5E846" w14:textId="2D145514" w:rsidR="00594790" w:rsidRPr="000615B9" w:rsidRDefault="00594790" w:rsidP="00594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3h</w:t>
            </w:r>
          </w:p>
        </w:tc>
        <w:tc>
          <w:tcPr>
            <w:tcW w:w="1418" w:type="dxa"/>
          </w:tcPr>
          <w:p w14:paraId="096CC436" w14:textId="7BE77528" w:rsidR="00594790" w:rsidRPr="000615B9" w:rsidRDefault="00594790" w:rsidP="00594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Plasma</w:t>
            </w:r>
          </w:p>
        </w:tc>
        <w:tc>
          <w:tcPr>
            <w:tcW w:w="1602" w:type="dxa"/>
          </w:tcPr>
          <w:p w14:paraId="5C3959CA" w14:textId="66E7B5AC" w:rsidR="00594790" w:rsidRPr="000615B9" w:rsidRDefault="00594790" w:rsidP="00594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.5 mg/h</w:t>
            </w:r>
          </w:p>
        </w:tc>
        <w:tc>
          <w:tcPr>
            <w:tcW w:w="1300" w:type="dxa"/>
          </w:tcPr>
          <w:p w14:paraId="2CB00BFB" w14:textId="390B7FC3" w:rsidR="00594790" w:rsidRPr="000615B9" w:rsidRDefault="00594790" w:rsidP="00594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DF687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  <w:tc>
          <w:tcPr>
            <w:tcW w:w="1300" w:type="dxa"/>
          </w:tcPr>
          <w:p w14:paraId="78C87725" w14:textId="4046E17C" w:rsidR="00594790" w:rsidRPr="000615B9" w:rsidRDefault="00594790" w:rsidP="00594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DF687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</w:tr>
      <w:tr w:rsidR="00594790" w:rsidRPr="000615B9" w14:paraId="461F1AA7" w14:textId="77777777" w:rsidTr="00252E62">
        <w:trPr>
          <w:trHeight w:val="280"/>
        </w:trPr>
        <w:tc>
          <w:tcPr>
            <w:tcW w:w="1301" w:type="dxa"/>
          </w:tcPr>
          <w:p w14:paraId="4CF5DA05" w14:textId="24DE5FAC" w:rsidR="00594790" w:rsidRPr="000615B9" w:rsidRDefault="00594790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1</w:t>
            </w:r>
          </w:p>
        </w:tc>
        <w:tc>
          <w:tcPr>
            <w:tcW w:w="1559" w:type="dxa"/>
          </w:tcPr>
          <w:p w14:paraId="0EB9CCA2" w14:textId="17DE07BD" w:rsidR="00594790" w:rsidRPr="000615B9" w:rsidRDefault="00594790" w:rsidP="00594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5h</w:t>
            </w:r>
          </w:p>
        </w:tc>
        <w:tc>
          <w:tcPr>
            <w:tcW w:w="1418" w:type="dxa"/>
          </w:tcPr>
          <w:p w14:paraId="08EC1C07" w14:textId="37C26256" w:rsidR="00594790" w:rsidRPr="000615B9" w:rsidRDefault="00594790" w:rsidP="00594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Plasma</w:t>
            </w:r>
          </w:p>
        </w:tc>
        <w:tc>
          <w:tcPr>
            <w:tcW w:w="1602" w:type="dxa"/>
          </w:tcPr>
          <w:p w14:paraId="0BD289CF" w14:textId="62316944" w:rsidR="00594790" w:rsidRPr="000615B9" w:rsidRDefault="00594790" w:rsidP="00594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.5 mg/h</w:t>
            </w:r>
          </w:p>
        </w:tc>
        <w:tc>
          <w:tcPr>
            <w:tcW w:w="1300" w:type="dxa"/>
          </w:tcPr>
          <w:p w14:paraId="64FBDC5B" w14:textId="064772E3" w:rsidR="00594790" w:rsidRPr="000615B9" w:rsidRDefault="00594790" w:rsidP="00594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DF687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  <w:tc>
          <w:tcPr>
            <w:tcW w:w="1300" w:type="dxa"/>
          </w:tcPr>
          <w:p w14:paraId="2D418885" w14:textId="2E6F8196" w:rsidR="00594790" w:rsidRPr="000615B9" w:rsidRDefault="00594790" w:rsidP="00594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DF687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</w:tr>
      <w:tr w:rsidR="00594790" w:rsidRPr="000615B9" w14:paraId="32CD1996" w14:textId="77777777" w:rsidTr="00252E62">
        <w:trPr>
          <w:trHeight w:val="280"/>
        </w:trPr>
        <w:tc>
          <w:tcPr>
            <w:tcW w:w="1301" w:type="dxa"/>
          </w:tcPr>
          <w:p w14:paraId="324E4552" w14:textId="33357D7B" w:rsidR="00594790" w:rsidRPr="000615B9" w:rsidRDefault="00594790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1</w:t>
            </w:r>
          </w:p>
        </w:tc>
        <w:tc>
          <w:tcPr>
            <w:tcW w:w="1559" w:type="dxa"/>
          </w:tcPr>
          <w:p w14:paraId="7FC62DA8" w14:textId="757ABB94" w:rsidR="00594790" w:rsidRPr="000615B9" w:rsidRDefault="00594790" w:rsidP="00594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7h</w:t>
            </w:r>
          </w:p>
        </w:tc>
        <w:tc>
          <w:tcPr>
            <w:tcW w:w="1418" w:type="dxa"/>
          </w:tcPr>
          <w:p w14:paraId="70D2822F" w14:textId="2EDAC202" w:rsidR="00594790" w:rsidRPr="000615B9" w:rsidRDefault="00594790" w:rsidP="00594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Plasma</w:t>
            </w:r>
          </w:p>
        </w:tc>
        <w:tc>
          <w:tcPr>
            <w:tcW w:w="1602" w:type="dxa"/>
          </w:tcPr>
          <w:p w14:paraId="63D13E47" w14:textId="1CA0311E" w:rsidR="00594790" w:rsidRPr="000615B9" w:rsidRDefault="00594790" w:rsidP="00594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.5 mg/h</w:t>
            </w:r>
          </w:p>
        </w:tc>
        <w:tc>
          <w:tcPr>
            <w:tcW w:w="1300" w:type="dxa"/>
          </w:tcPr>
          <w:p w14:paraId="56D94487" w14:textId="589A24B0" w:rsidR="00594790" w:rsidRPr="000615B9" w:rsidRDefault="00594790" w:rsidP="00594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DF687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  <w:tc>
          <w:tcPr>
            <w:tcW w:w="1300" w:type="dxa"/>
          </w:tcPr>
          <w:p w14:paraId="6826C7D5" w14:textId="07B677B9" w:rsidR="00594790" w:rsidRPr="000615B9" w:rsidRDefault="00594790" w:rsidP="00594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DF687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</w:tr>
      <w:tr w:rsidR="00594790" w:rsidRPr="000615B9" w14:paraId="04796F48" w14:textId="77777777" w:rsidTr="00252E62">
        <w:trPr>
          <w:trHeight w:val="280"/>
        </w:trPr>
        <w:tc>
          <w:tcPr>
            <w:tcW w:w="1301" w:type="dxa"/>
          </w:tcPr>
          <w:p w14:paraId="015B55DB" w14:textId="0EA193EE" w:rsidR="00594790" w:rsidRPr="000615B9" w:rsidRDefault="00594790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1</w:t>
            </w:r>
          </w:p>
        </w:tc>
        <w:tc>
          <w:tcPr>
            <w:tcW w:w="1559" w:type="dxa"/>
          </w:tcPr>
          <w:p w14:paraId="27F9552D" w14:textId="28BB0882" w:rsidR="00594790" w:rsidRPr="000615B9" w:rsidRDefault="00594790" w:rsidP="00594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h</w:t>
            </w:r>
          </w:p>
        </w:tc>
        <w:tc>
          <w:tcPr>
            <w:tcW w:w="1418" w:type="dxa"/>
          </w:tcPr>
          <w:p w14:paraId="2345760B" w14:textId="4FE45B28" w:rsidR="00594790" w:rsidRPr="000615B9" w:rsidRDefault="00594790" w:rsidP="00594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Plasma</w:t>
            </w:r>
          </w:p>
        </w:tc>
        <w:tc>
          <w:tcPr>
            <w:tcW w:w="1602" w:type="dxa"/>
          </w:tcPr>
          <w:p w14:paraId="106FB44C" w14:textId="48891674" w:rsidR="00594790" w:rsidRPr="000615B9" w:rsidRDefault="00594790" w:rsidP="00594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 mg/h</w:t>
            </w:r>
          </w:p>
        </w:tc>
        <w:tc>
          <w:tcPr>
            <w:tcW w:w="1300" w:type="dxa"/>
          </w:tcPr>
          <w:p w14:paraId="3ACE490B" w14:textId="3E160578" w:rsidR="00594790" w:rsidRPr="000615B9" w:rsidRDefault="00594790" w:rsidP="00594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DF687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  <w:tc>
          <w:tcPr>
            <w:tcW w:w="1300" w:type="dxa"/>
          </w:tcPr>
          <w:p w14:paraId="16D5004E" w14:textId="46BE4CEA" w:rsidR="00594790" w:rsidRPr="000615B9" w:rsidRDefault="00594790" w:rsidP="00594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DF687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</w:tr>
      <w:tr w:rsidR="00594790" w:rsidRPr="000615B9" w14:paraId="673D9F43" w14:textId="77777777" w:rsidTr="00252E62">
        <w:trPr>
          <w:trHeight w:val="280"/>
        </w:trPr>
        <w:tc>
          <w:tcPr>
            <w:tcW w:w="1301" w:type="dxa"/>
          </w:tcPr>
          <w:p w14:paraId="41AEC073" w14:textId="1B3C30A6" w:rsidR="00594790" w:rsidRPr="000615B9" w:rsidRDefault="00594790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1</w:t>
            </w:r>
          </w:p>
        </w:tc>
        <w:tc>
          <w:tcPr>
            <w:tcW w:w="1559" w:type="dxa"/>
          </w:tcPr>
          <w:p w14:paraId="6819C475" w14:textId="4581BCA6" w:rsidR="00594790" w:rsidRPr="000615B9" w:rsidRDefault="00594790" w:rsidP="00594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3h</w:t>
            </w:r>
          </w:p>
        </w:tc>
        <w:tc>
          <w:tcPr>
            <w:tcW w:w="1418" w:type="dxa"/>
          </w:tcPr>
          <w:p w14:paraId="3F929DB0" w14:textId="75A8C039" w:rsidR="00594790" w:rsidRPr="000615B9" w:rsidRDefault="00594790" w:rsidP="00594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Plasma</w:t>
            </w:r>
          </w:p>
        </w:tc>
        <w:tc>
          <w:tcPr>
            <w:tcW w:w="1602" w:type="dxa"/>
          </w:tcPr>
          <w:p w14:paraId="309C5AA2" w14:textId="4E2F2FB7" w:rsidR="00594790" w:rsidRPr="000615B9" w:rsidRDefault="00594790" w:rsidP="00594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 mg/h</w:t>
            </w:r>
          </w:p>
        </w:tc>
        <w:tc>
          <w:tcPr>
            <w:tcW w:w="1300" w:type="dxa"/>
          </w:tcPr>
          <w:p w14:paraId="76B832F7" w14:textId="5537D8B7" w:rsidR="00594790" w:rsidRPr="000615B9" w:rsidRDefault="00594790" w:rsidP="00594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DF687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  <w:tc>
          <w:tcPr>
            <w:tcW w:w="1300" w:type="dxa"/>
          </w:tcPr>
          <w:p w14:paraId="13881941" w14:textId="077ADE2C" w:rsidR="00594790" w:rsidRPr="000615B9" w:rsidRDefault="00594790" w:rsidP="00594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DF687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</w:tr>
      <w:tr w:rsidR="00594790" w:rsidRPr="000615B9" w14:paraId="46F70464" w14:textId="77777777" w:rsidTr="00252E62">
        <w:trPr>
          <w:trHeight w:val="280"/>
        </w:trPr>
        <w:tc>
          <w:tcPr>
            <w:tcW w:w="1301" w:type="dxa"/>
          </w:tcPr>
          <w:p w14:paraId="4213C693" w14:textId="2FC4A544" w:rsidR="00594790" w:rsidRPr="000615B9" w:rsidRDefault="00594790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1</w:t>
            </w:r>
          </w:p>
        </w:tc>
        <w:tc>
          <w:tcPr>
            <w:tcW w:w="1559" w:type="dxa"/>
          </w:tcPr>
          <w:p w14:paraId="0BB5CB33" w14:textId="2E2E6095" w:rsidR="00594790" w:rsidRPr="000615B9" w:rsidRDefault="00594790" w:rsidP="00594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5h</w:t>
            </w:r>
          </w:p>
        </w:tc>
        <w:tc>
          <w:tcPr>
            <w:tcW w:w="1418" w:type="dxa"/>
          </w:tcPr>
          <w:p w14:paraId="5841162D" w14:textId="57766F97" w:rsidR="00594790" w:rsidRPr="000615B9" w:rsidRDefault="00594790" w:rsidP="00594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Plasma</w:t>
            </w:r>
          </w:p>
        </w:tc>
        <w:tc>
          <w:tcPr>
            <w:tcW w:w="1602" w:type="dxa"/>
          </w:tcPr>
          <w:p w14:paraId="373CFD22" w14:textId="03465594" w:rsidR="00594790" w:rsidRPr="000615B9" w:rsidRDefault="00594790" w:rsidP="00594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 mg/h</w:t>
            </w:r>
          </w:p>
        </w:tc>
        <w:tc>
          <w:tcPr>
            <w:tcW w:w="1300" w:type="dxa"/>
          </w:tcPr>
          <w:p w14:paraId="53FCB475" w14:textId="64E791E4" w:rsidR="00594790" w:rsidRPr="000615B9" w:rsidRDefault="00594790" w:rsidP="00594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DF687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  <w:tc>
          <w:tcPr>
            <w:tcW w:w="1300" w:type="dxa"/>
          </w:tcPr>
          <w:p w14:paraId="20A3CCDD" w14:textId="238073BB" w:rsidR="00594790" w:rsidRPr="000615B9" w:rsidRDefault="00594790" w:rsidP="00594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DF687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</w:tr>
      <w:tr w:rsidR="00594790" w:rsidRPr="000615B9" w14:paraId="57E85EEF" w14:textId="77777777" w:rsidTr="00252E62">
        <w:trPr>
          <w:trHeight w:val="280"/>
        </w:trPr>
        <w:tc>
          <w:tcPr>
            <w:tcW w:w="1301" w:type="dxa"/>
          </w:tcPr>
          <w:p w14:paraId="0D703C75" w14:textId="265B6A61" w:rsidR="00594790" w:rsidRPr="000615B9" w:rsidRDefault="00594790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1</w:t>
            </w:r>
          </w:p>
        </w:tc>
        <w:tc>
          <w:tcPr>
            <w:tcW w:w="1559" w:type="dxa"/>
          </w:tcPr>
          <w:p w14:paraId="25CC1CF6" w14:textId="4DE840AA" w:rsidR="00594790" w:rsidRPr="000615B9" w:rsidRDefault="00594790" w:rsidP="00594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7h</w:t>
            </w:r>
          </w:p>
        </w:tc>
        <w:tc>
          <w:tcPr>
            <w:tcW w:w="1418" w:type="dxa"/>
          </w:tcPr>
          <w:p w14:paraId="227FD5A5" w14:textId="279B5CE6" w:rsidR="00594790" w:rsidRPr="000615B9" w:rsidRDefault="00594790" w:rsidP="00594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Plasma</w:t>
            </w:r>
          </w:p>
        </w:tc>
        <w:tc>
          <w:tcPr>
            <w:tcW w:w="1602" w:type="dxa"/>
          </w:tcPr>
          <w:p w14:paraId="4095D67A" w14:textId="3C4DB6EE" w:rsidR="00594790" w:rsidRPr="000615B9" w:rsidRDefault="00594790" w:rsidP="00594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 mg/h</w:t>
            </w:r>
          </w:p>
        </w:tc>
        <w:tc>
          <w:tcPr>
            <w:tcW w:w="1300" w:type="dxa"/>
          </w:tcPr>
          <w:p w14:paraId="1D33F156" w14:textId="0592AE31" w:rsidR="00594790" w:rsidRPr="000615B9" w:rsidRDefault="00594790" w:rsidP="00594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DF687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  <w:tc>
          <w:tcPr>
            <w:tcW w:w="1300" w:type="dxa"/>
          </w:tcPr>
          <w:p w14:paraId="6CBE3446" w14:textId="62899883" w:rsidR="00594790" w:rsidRPr="000615B9" w:rsidRDefault="00594790" w:rsidP="005947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DF687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</w:tr>
      <w:tr w:rsidR="00211C83" w:rsidRPr="000615B9" w14:paraId="49C3D84D" w14:textId="77777777" w:rsidTr="00252E62">
        <w:trPr>
          <w:trHeight w:val="280"/>
        </w:trPr>
        <w:tc>
          <w:tcPr>
            <w:tcW w:w="1301" w:type="dxa"/>
          </w:tcPr>
          <w:p w14:paraId="088EDA42" w14:textId="45293FB9" w:rsidR="00211C83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2</w:t>
            </w:r>
          </w:p>
        </w:tc>
        <w:tc>
          <w:tcPr>
            <w:tcW w:w="1559" w:type="dxa"/>
          </w:tcPr>
          <w:p w14:paraId="6B57CAE0" w14:textId="2508A894" w:rsidR="00211C83" w:rsidRPr="000615B9" w:rsidRDefault="00211C83" w:rsidP="00211C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h</w:t>
            </w:r>
          </w:p>
        </w:tc>
        <w:tc>
          <w:tcPr>
            <w:tcW w:w="1418" w:type="dxa"/>
          </w:tcPr>
          <w:p w14:paraId="220ED65C" w14:textId="1837B059" w:rsidR="00211C83" w:rsidRPr="000615B9" w:rsidRDefault="00211C83" w:rsidP="00211C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CSF</w:t>
            </w:r>
          </w:p>
        </w:tc>
        <w:tc>
          <w:tcPr>
            <w:tcW w:w="1602" w:type="dxa"/>
          </w:tcPr>
          <w:p w14:paraId="128D1C85" w14:textId="209775DC" w:rsidR="00211C83" w:rsidRPr="000615B9" w:rsidRDefault="00211C83" w:rsidP="00211C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.5 mg/h</w:t>
            </w:r>
          </w:p>
        </w:tc>
        <w:tc>
          <w:tcPr>
            <w:tcW w:w="1300" w:type="dxa"/>
          </w:tcPr>
          <w:p w14:paraId="2E4238F3" w14:textId="73353E52" w:rsidR="00211C83" w:rsidRPr="000615B9" w:rsidRDefault="00211C83" w:rsidP="00211C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DF687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081E5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  <w:tc>
          <w:tcPr>
            <w:tcW w:w="1300" w:type="dxa"/>
          </w:tcPr>
          <w:p w14:paraId="3D8F9E97" w14:textId="3ADA48DD" w:rsidR="00211C83" w:rsidRPr="000615B9" w:rsidRDefault="00211C83" w:rsidP="00211C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DF687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081E5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</w:tr>
      <w:tr w:rsidR="00211C83" w:rsidRPr="000615B9" w14:paraId="4536D888" w14:textId="77777777" w:rsidTr="00252E62">
        <w:trPr>
          <w:trHeight w:val="280"/>
        </w:trPr>
        <w:tc>
          <w:tcPr>
            <w:tcW w:w="1301" w:type="dxa"/>
          </w:tcPr>
          <w:p w14:paraId="794DECD1" w14:textId="434BA29E" w:rsidR="00211C83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2</w:t>
            </w:r>
          </w:p>
        </w:tc>
        <w:tc>
          <w:tcPr>
            <w:tcW w:w="1559" w:type="dxa"/>
          </w:tcPr>
          <w:p w14:paraId="3D830EE1" w14:textId="64E7B6FC" w:rsidR="00211C83" w:rsidRPr="000615B9" w:rsidRDefault="00211C83" w:rsidP="00211C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5h</w:t>
            </w:r>
          </w:p>
        </w:tc>
        <w:tc>
          <w:tcPr>
            <w:tcW w:w="1418" w:type="dxa"/>
          </w:tcPr>
          <w:p w14:paraId="67DE9871" w14:textId="454681D7" w:rsidR="00211C83" w:rsidRPr="000615B9" w:rsidRDefault="00211C83" w:rsidP="00211C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CSF</w:t>
            </w:r>
          </w:p>
        </w:tc>
        <w:tc>
          <w:tcPr>
            <w:tcW w:w="1602" w:type="dxa"/>
          </w:tcPr>
          <w:p w14:paraId="6FFB3B12" w14:textId="03BF81EB" w:rsidR="00211C83" w:rsidRPr="000615B9" w:rsidRDefault="00211C83" w:rsidP="00211C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.5 mg/h</w:t>
            </w:r>
          </w:p>
        </w:tc>
        <w:tc>
          <w:tcPr>
            <w:tcW w:w="1300" w:type="dxa"/>
          </w:tcPr>
          <w:p w14:paraId="618B048F" w14:textId="29CC7B5C" w:rsidR="00211C83" w:rsidRPr="000615B9" w:rsidRDefault="00211C83" w:rsidP="00211C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DF687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081E5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  <w:tc>
          <w:tcPr>
            <w:tcW w:w="1300" w:type="dxa"/>
          </w:tcPr>
          <w:p w14:paraId="2D3AD62A" w14:textId="28588C05" w:rsidR="00211C83" w:rsidRPr="000615B9" w:rsidRDefault="00211C83" w:rsidP="00211C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DF687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081E5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</w:tr>
      <w:tr w:rsidR="00211C83" w:rsidRPr="000615B9" w14:paraId="2442AFE9" w14:textId="77777777" w:rsidTr="00252E62">
        <w:trPr>
          <w:trHeight w:val="280"/>
        </w:trPr>
        <w:tc>
          <w:tcPr>
            <w:tcW w:w="1301" w:type="dxa"/>
          </w:tcPr>
          <w:p w14:paraId="641DB9FD" w14:textId="66C84608" w:rsidR="00211C83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2</w:t>
            </w:r>
          </w:p>
        </w:tc>
        <w:tc>
          <w:tcPr>
            <w:tcW w:w="1559" w:type="dxa"/>
          </w:tcPr>
          <w:p w14:paraId="6374FDEB" w14:textId="79FE15C5" w:rsidR="00211C83" w:rsidRPr="000615B9" w:rsidRDefault="00211C83" w:rsidP="00211C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h</w:t>
            </w:r>
          </w:p>
        </w:tc>
        <w:tc>
          <w:tcPr>
            <w:tcW w:w="1418" w:type="dxa"/>
          </w:tcPr>
          <w:p w14:paraId="1A3E0680" w14:textId="5C1EA68A" w:rsidR="00211C83" w:rsidRPr="000615B9" w:rsidRDefault="00211C83" w:rsidP="00211C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CSF</w:t>
            </w:r>
          </w:p>
        </w:tc>
        <w:tc>
          <w:tcPr>
            <w:tcW w:w="1602" w:type="dxa"/>
          </w:tcPr>
          <w:p w14:paraId="2F449157" w14:textId="6B55F9AF" w:rsidR="00211C83" w:rsidRPr="000615B9" w:rsidRDefault="00211C83" w:rsidP="00211C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 mg/h</w:t>
            </w:r>
          </w:p>
        </w:tc>
        <w:tc>
          <w:tcPr>
            <w:tcW w:w="1300" w:type="dxa"/>
          </w:tcPr>
          <w:p w14:paraId="588C2614" w14:textId="37CCCC5E" w:rsidR="00211C83" w:rsidRPr="000615B9" w:rsidRDefault="00211C83" w:rsidP="00211C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DF687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081E5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  <w:tc>
          <w:tcPr>
            <w:tcW w:w="1300" w:type="dxa"/>
          </w:tcPr>
          <w:p w14:paraId="139DB558" w14:textId="186A434D" w:rsidR="00211C83" w:rsidRPr="000615B9" w:rsidRDefault="00211C83" w:rsidP="00211C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DF687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081E5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</w:tr>
      <w:tr w:rsidR="00252E62" w:rsidRPr="000615B9" w14:paraId="32928F16" w14:textId="77777777" w:rsidTr="00252E62">
        <w:trPr>
          <w:trHeight w:val="280"/>
        </w:trPr>
        <w:tc>
          <w:tcPr>
            <w:tcW w:w="1301" w:type="dxa"/>
          </w:tcPr>
          <w:p w14:paraId="2D63474D" w14:textId="69A00B4E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2</w:t>
            </w:r>
          </w:p>
        </w:tc>
        <w:tc>
          <w:tcPr>
            <w:tcW w:w="1559" w:type="dxa"/>
          </w:tcPr>
          <w:p w14:paraId="54B31DA7" w14:textId="2C33C5D1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3h</w:t>
            </w:r>
          </w:p>
        </w:tc>
        <w:tc>
          <w:tcPr>
            <w:tcW w:w="1418" w:type="dxa"/>
          </w:tcPr>
          <w:p w14:paraId="768570D9" w14:textId="43A02E3C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CSF</w:t>
            </w:r>
          </w:p>
        </w:tc>
        <w:tc>
          <w:tcPr>
            <w:tcW w:w="1602" w:type="dxa"/>
          </w:tcPr>
          <w:p w14:paraId="36C98F33" w14:textId="4356B425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 mg/h</w:t>
            </w:r>
          </w:p>
        </w:tc>
        <w:tc>
          <w:tcPr>
            <w:tcW w:w="1300" w:type="dxa"/>
          </w:tcPr>
          <w:p w14:paraId="78472539" w14:textId="3F9B805F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DF687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081E5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  <w:tc>
          <w:tcPr>
            <w:tcW w:w="1300" w:type="dxa"/>
          </w:tcPr>
          <w:p w14:paraId="5C6BE73A" w14:textId="3C82A508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DF687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081E5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</w:tr>
      <w:tr w:rsidR="00252E62" w:rsidRPr="000615B9" w14:paraId="15370FE6" w14:textId="77777777" w:rsidTr="00252E62">
        <w:trPr>
          <w:trHeight w:val="280"/>
        </w:trPr>
        <w:tc>
          <w:tcPr>
            <w:tcW w:w="1301" w:type="dxa"/>
          </w:tcPr>
          <w:p w14:paraId="3B8811DD" w14:textId="65F8F5B8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2</w:t>
            </w:r>
          </w:p>
        </w:tc>
        <w:tc>
          <w:tcPr>
            <w:tcW w:w="1559" w:type="dxa"/>
          </w:tcPr>
          <w:p w14:paraId="6E222113" w14:textId="04B90E0C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5h</w:t>
            </w:r>
          </w:p>
        </w:tc>
        <w:tc>
          <w:tcPr>
            <w:tcW w:w="1418" w:type="dxa"/>
          </w:tcPr>
          <w:p w14:paraId="2E5BD548" w14:textId="5D061465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CSF</w:t>
            </w:r>
          </w:p>
        </w:tc>
        <w:tc>
          <w:tcPr>
            <w:tcW w:w="1602" w:type="dxa"/>
          </w:tcPr>
          <w:p w14:paraId="7CD91A10" w14:textId="4CEE0B74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 mg/h</w:t>
            </w:r>
          </w:p>
        </w:tc>
        <w:tc>
          <w:tcPr>
            <w:tcW w:w="1300" w:type="dxa"/>
          </w:tcPr>
          <w:p w14:paraId="1411FCE8" w14:textId="1FAED19E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DF687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081E5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  <w:tc>
          <w:tcPr>
            <w:tcW w:w="1300" w:type="dxa"/>
          </w:tcPr>
          <w:p w14:paraId="11200A47" w14:textId="1B5632C9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DF687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081E5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</w:tr>
      <w:tr w:rsidR="00252E62" w:rsidRPr="000615B9" w14:paraId="099FD8BA" w14:textId="77777777" w:rsidTr="00252E62">
        <w:trPr>
          <w:trHeight w:val="280"/>
        </w:trPr>
        <w:tc>
          <w:tcPr>
            <w:tcW w:w="1301" w:type="dxa"/>
          </w:tcPr>
          <w:p w14:paraId="7C69B6AE" w14:textId="26EBE28D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2</w:t>
            </w:r>
          </w:p>
        </w:tc>
        <w:tc>
          <w:tcPr>
            <w:tcW w:w="1559" w:type="dxa"/>
          </w:tcPr>
          <w:p w14:paraId="7E922007" w14:textId="25053928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7h</w:t>
            </w:r>
          </w:p>
        </w:tc>
        <w:tc>
          <w:tcPr>
            <w:tcW w:w="1418" w:type="dxa"/>
          </w:tcPr>
          <w:p w14:paraId="46E39F42" w14:textId="0EC1AD22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CSF</w:t>
            </w:r>
          </w:p>
        </w:tc>
        <w:tc>
          <w:tcPr>
            <w:tcW w:w="1602" w:type="dxa"/>
          </w:tcPr>
          <w:p w14:paraId="6D03A81D" w14:textId="34B5E8D7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 mg/h</w:t>
            </w:r>
          </w:p>
        </w:tc>
        <w:tc>
          <w:tcPr>
            <w:tcW w:w="1300" w:type="dxa"/>
          </w:tcPr>
          <w:p w14:paraId="2561846A" w14:textId="71AC225C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DF687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081E5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  <w:tc>
          <w:tcPr>
            <w:tcW w:w="1300" w:type="dxa"/>
          </w:tcPr>
          <w:p w14:paraId="29219D64" w14:textId="67654203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DF687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081E5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</w:tr>
      <w:tr w:rsidR="00252E62" w:rsidRPr="000615B9" w14:paraId="5E213629" w14:textId="77777777" w:rsidTr="00252E62">
        <w:trPr>
          <w:trHeight w:val="280"/>
        </w:trPr>
        <w:tc>
          <w:tcPr>
            <w:tcW w:w="1301" w:type="dxa"/>
          </w:tcPr>
          <w:p w14:paraId="544A116A" w14:textId="515F3F06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2</w:t>
            </w:r>
          </w:p>
        </w:tc>
        <w:tc>
          <w:tcPr>
            <w:tcW w:w="1559" w:type="dxa"/>
          </w:tcPr>
          <w:p w14:paraId="388AF20A" w14:textId="33A630AA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h</w:t>
            </w:r>
          </w:p>
        </w:tc>
        <w:tc>
          <w:tcPr>
            <w:tcW w:w="1418" w:type="dxa"/>
          </w:tcPr>
          <w:p w14:paraId="45743E01" w14:textId="3AD42796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CSF</w:t>
            </w:r>
          </w:p>
        </w:tc>
        <w:tc>
          <w:tcPr>
            <w:tcW w:w="1602" w:type="dxa"/>
          </w:tcPr>
          <w:p w14:paraId="222015DE" w14:textId="03B5668D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.5 mg/h</w:t>
            </w:r>
          </w:p>
        </w:tc>
        <w:tc>
          <w:tcPr>
            <w:tcW w:w="1300" w:type="dxa"/>
          </w:tcPr>
          <w:p w14:paraId="177B7413" w14:textId="584A6D55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DF687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081E5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  <w:tc>
          <w:tcPr>
            <w:tcW w:w="1300" w:type="dxa"/>
          </w:tcPr>
          <w:p w14:paraId="7620A9DB" w14:textId="59A709CE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DF687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081E5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</w:tr>
      <w:tr w:rsidR="00252E62" w:rsidRPr="000615B9" w14:paraId="0EE57CDA" w14:textId="77777777" w:rsidTr="00252E62">
        <w:trPr>
          <w:trHeight w:val="280"/>
        </w:trPr>
        <w:tc>
          <w:tcPr>
            <w:tcW w:w="1301" w:type="dxa"/>
          </w:tcPr>
          <w:p w14:paraId="3B27A99F" w14:textId="2FD7C87D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2</w:t>
            </w:r>
          </w:p>
        </w:tc>
        <w:tc>
          <w:tcPr>
            <w:tcW w:w="1559" w:type="dxa"/>
          </w:tcPr>
          <w:p w14:paraId="7BA313B9" w14:textId="1D9245F6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3h</w:t>
            </w:r>
          </w:p>
        </w:tc>
        <w:tc>
          <w:tcPr>
            <w:tcW w:w="1418" w:type="dxa"/>
          </w:tcPr>
          <w:p w14:paraId="3A388DAE" w14:textId="1C60989C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CSF</w:t>
            </w:r>
          </w:p>
        </w:tc>
        <w:tc>
          <w:tcPr>
            <w:tcW w:w="1602" w:type="dxa"/>
          </w:tcPr>
          <w:p w14:paraId="7406C9A1" w14:textId="5227D5E2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.5 mg/h</w:t>
            </w:r>
          </w:p>
        </w:tc>
        <w:tc>
          <w:tcPr>
            <w:tcW w:w="1300" w:type="dxa"/>
          </w:tcPr>
          <w:p w14:paraId="26A00E3A" w14:textId="2DBD2674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DF687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081E5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  <w:tc>
          <w:tcPr>
            <w:tcW w:w="1300" w:type="dxa"/>
          </w:tcPr>
          <w:p w14:paraId="654E7B85" w14:textId="587DCD8E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DF687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081E5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</w:tr>
      <w:tr w:rsidR="00252E62" w:rsidRPr="000615B9" w14:paraId="630016C2" w14:textId="77777777" w:rsidTr="00252E62">
        <w:trPr>
          <w:trHeight w:val="280"/>
        </w:trPr>
        <w:tc>
          <w:tcPr>
            <w:tcW w:w="1301" w:type="dxa"/>
          </w:tcPr>
          <w:p w14:paraId="14F38161" w14:textId="3CB052B3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2</w:t>
            </w:r>
          </w:p>
        </w:tc>
        <w:tc>
          <w:tcPr>
            <w:tcW w:w="1559" w:type="dxa"/>
          </w:tcPr>
          <w:p w14:paraId="5CB712F8" w14:textId="7EB31FF2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5h</w:t>
            </w:r>
          </w:p>
        </w:tc>
        <w:tc>
          <w:tcPr>
            <w:tcW w:w="1418" w:type="dxa"/>
          </w:tcPr>
          <w:p w14:paraId="765F9ECA" w14:textId="54AD8306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CSF</w:t>
            </w:r>
          </w:p>
        </w:tc>
        <w:tc>
          <w:tcPr>
            <w:tcW w:w="1602" w:type="dxa"/>
          </w:tcPr>
          <w:p w14:paraId="0BE936D0" w14:textId="2FB42030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.5 mg/h</w:t>
            </w:r>
          </w:p>
        </w:tc>
        <w:tc>
          <w:tcPr>
            <w:tcW w:w="1300" w:type="dxa"/>
          </w:tcPr>
          <w:p w14:paraId="4D5B9E66" w14:textId="1F37D18E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DF687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081E5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  <w:tc>
          <w:tcPr>
            <w:tcW w:w="1300" w:type="dxa"/>
          </w:tcPr>
          <w:p w14:paraId="4ED88200" w14:textId="226B62C2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DF687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081E5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</w:tr>
      <w:tr w:rsidR="00252E62" w:rsidRPr="000615B9" w14:paraId="38165828" w14:textId="77777777" w:rsidTr="00252E62">
        <w:trPr>
          <w:trHeight w:val="280"/>
        </w:trPr>
        <w:tc>
          <w:tcPr>
            <w:tcW w:w="1301" w:type="dxa"/>
          </w:tcPr>
          <w:p w14:paraId="15760BBD" w14:textId="5AFD8CA2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2</w:t>
            </w:r>
          </w:p>
        </w:tc>
        <w:tc>
          <w:tcPr>
            <w:tcW w:w="1559" w:type="dxa"/>
          </w:tcPr>
          <w:p w14:paraId="6CACFD6A" w14:textId="6A5A1B62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h</w:t>
            </w:r>
          </w:p>
        </w:tc>
        <w:tc>
          <w:tcPr>
            <w:tcW w:w="1418" w:type="dxa"/>
          </w:tcPr>
          <w:p w14:paraId="4382CEB5" w14:textId="4E8A54F3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CSF</w:t>
            </w:r>
          </w:p>
        </w:tc>
        <w:tc>
          <w:tcPr>
            <w:tcW w:w="1602" w:type="dxa"/>
          </w:tcPr>
          <w:p w14:paraId="50D7BA5C" w14:textId="094397CC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 mg/h</w:t>
            </w:r>
          </w:p>
        </w:tc>
        <w:tc>
          <w:tcPr>
            <w:tcW w:w="1300" w:type="dxa"/>
          </w:tcPr>
          <w:p w14:paraId="0C40D1B2" w14:textId="6F924909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DF687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081E5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  <w:tc>
          <w:tcPr>
            <w:tcW w:w="1300" w:type="dxa"/>
          </w:tcPr>
          <w:p w14:paraId="2DB94845" w14:textId="18A54B41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DF687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081E5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</w:tr>
      <w:tr w:rsidR="00252E62" w:rsidRPr="000615B9" w14:paraId="0FF6B55C" w14:textId="77777777" w:rsidTr="00252E62">
        <w:trPr>
          <w:trHeight w:val="280"/>
        </w:trPr>
        <w:tc>
          <w:tcPr>
            <w:tcW w:w="1301" w:type="dxa"/>
          </w:tcPr>
          <w:p w14:paraId="4C40CF3F" w14:textId="10E117D2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2</w:t>
            </w:r>
          </w:p>
        </w:tc>
        <w:tc>
          <w:tcPr>
            <w:tcW w:w="1559" w:type="dxa"/>
          </w:tcPr>
          <w:p w14:paraId="6D5B801F" w14:textId="0C00200D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3h</w:t>
            </w:r>
          </w:p>
        </w:tc>
        <w:tc>
          <w:tcPr>
            <w:tcW w:w="1418" w:type="dxa"/>
          </w:tcPr>
          <w:p w14:paraId="6A4F161A" w14:textId="4532DB9A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CSF</w:t>
            </w:r>
          </w:p>
        </w:tc>
        <w:tc>
          <w:tcPr>
            <w:tcW w:w="1602" w:type="dxa"/>
          </w:tcPr>
          <w:p w14:paraId="6E46DEE0" w14:textId="6328A514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 mg/h</w:t>
            </w:r>
          </w:p>
        </w:tc>
        <w:tc>
          <w:tcPr>
            <w:tcW w:w="1300" w:type="dxa"/>
          </w:tcPr>
          <w:p w14:paraId="770FD269" w14:textId="7ABE13FE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DF687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081E5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  <w:tc>
          <w:tcPr>
            <w:tcW w:w="1300" w:type="dxa"/>
          </w:tcPr>
          <w:p w14:paraId="350806B9" w14:textId="0A5AAAEF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DF687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081E5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</w:tr>
      <w:tr w:rsidR="00252E62" w:rsidRPr="000615B9" w14:paraId="125C8A53" w14:textId="77777777" w:rsidTr="00252E62">
        <w:trPr>
          <w:trHeight w:val="280"/>
        </w:trPr>
        <w:tc>
          <w:tcPr>
            <w:tcW w:w="1301" w:type="dxa"/>
          </w:tcPr>
          <w:p w14:paraId="06984F36" w14:textId="1FACE61F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2</w:t>
            </w:r>
          </w:p>
        </w:tc>
        <w:tc>
          <w:tcPr>
            <w:tcW w:w="1559" w:type="dxa"/>
          </w:tcPr>
          <w:p w14:paraId="1C23745B" w14:textId="488E6821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7h</w:t>
            </w:r>
          </w:p>
        </w:tc>
        <w:tc>
          <w:tcPr>
            <w:tcW w:w="1418" w:type="dxa"/>
          </w:tcPr>
          <w:p w14:paraId="17338135" w14:textId="1195C19C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CSF</w:t>
            </w:r>
          </w:p>
        </w:tc>
        <w:tc>
          <w:tcPr>
            <w:tcW w:w="1602" w:type="dxa"/>
          </w:tcPr>
          <w:p w14:paraId="6DE47D19" w14:textId="761A0640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 mg/h</w:t>
            </w:r>
          </w:p>
        </w:tc>
        <w:tc>
          <w:tcPr>
            <w:tcW w:w="1300" w:type="dxa"/>
          </w:tcPr>
          <w:p w14:paraId="2DF07FEF" w14:textId="0D1771A8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DF687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081E5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  <w:tc>
          <w:tcPr>
            <w:tcW w:w="1300" w:type="dxa"/>
          </w:tcPr>
          <w:p w14:paraId="7E68B7B5" w14:textId="0E2E9EBF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DF687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081E5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</w:tr>
      <w:tr w:rsidR="00252E62" w:rsidRPr="000615B9" w14:paraId="3CE6D739" w14:textId="77777777" w:rsidTr="00252E62">
        <w:trPr>
          <w:trHeight w:val="280"/>
        </w:trPr>
        <w:tc>
          <w:tcPr>
            <w:tcW w:w="1301" w:type="dxa"/>
          </w:tcPr>
          <w:p w14:paraId="03335777" w14:textId="221A7213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2</w:t>
            </w:r>
          </w:p>
        </w:tc>
        <w:tc>
          <w:tcPr>
            <w:tcW w:w="1559" w:type="dxa"/>
          </w:tcPr>
          <w:p w14:paraId="63AF2461" w14:textId="50A80F08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h</w:t>
            </w:r>
          </w:p>
        </w:tc>
        <w:tc>
          <w:tcPr>
            <w:tcW w:w="1418" w:type="dxa"/>
          </w:tcPr>
          <w:p w14:paraId="51138743" w14:textId="0E33FB72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Plasma</w:t>
            </w:r>
          </w:p>
        </w:tc>
        <w:tc>
          <w:tcPr>
            <w:tcW w:w="1602" w:type="dxa"/>
          </w:tcPr>
          <w:p w14:paraId="244B1754" w14:textId="613D79CB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.5 mg/h</w:t>
            </w:r>
          </w:p>
        </w:tc>
        <w:tc>
          <w:tcPr>
            <w:tcW w:w="1300" w:type="dxa"/>
          </w:tcPr>
          <w:p w14:paraId="75390701" w14:textId="40A1B8E9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DF687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081E5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  <w:tc>
          <w:tcPr>
            <w:tcW w:w="1300" w:type="dxa"/>
          </w:tcPr>
          <w:p w14:paraId="27CEA042" w14:textId="7DC219F5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DF687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081E5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</w:tr>
      <w:tr w:rsidR="00252E62" w:rsidRPr="000615B9" w14:paraId="3057C444" w14:textId="77777777" w:rsidTr="00252E62">
        <w:trPr>
          <w:trHeight w:val="280"/>
        </w:trPr>
        <w:tc>
          <w:tcPr>
            <w:tcW w:w="1301" w:type="dxa"/>
          </w:tcPr>
          <w:p w14:paraId="7EDB77FA" w14:textId="063E24E3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lastRenderedPageBreak/>
              <w:t>02</w:t>
            </w:r>
          </w:p>
        </w:tc>
        <w:tc>
          <w:tcPr>
            <w:tcW w:w="1559" w:type="dxa"/>
          </w:tcPr>
          <w:p w14:paraId="44969C98" w14:textId="742432E1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3h</w:t>
            </w:r>
          </w:p>
        </w:tc>
        <w:tc>
          <w:tcPr>
            <w:tcW w:w="1418" w:type="dxa"/>
          </w:tcPr>
          <w:p w14:paraId="610246E9" w14:textId="2B1DAB08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Plasma</w:t>
            </w:r>
          </w:p>
        </w:tc>
        <w:tc>
          <w:tcPr>
            <w:tcW w:w="1602" w:type="dxa"/>
          </w:tcPr>
          <w:p w14:paraId="4EEB9621" w14:textId="79339CA2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.5 mg/h</w:t>
            </w:r>
          </w:p>
        </w:tc>
        <w:tc>
          <w:tcPr>
            <w:tcW w:w="1300" w:type="dxa"/>
          </w:tcPr>
          <w:p w14:paraId="2F6754BA" w14:textId="05FBD0FB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DF687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081E5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  <w:tc>
          <w:tcPr>
            <w:tcW w:w="1300" w:type="dxa"/>
          </w:tcPr>
          <w:p w14:paraId="2A2A359E" w14:textId="366C32D5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DF687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081E5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</w:tr>
      <w:tr w:rsidR="00252E62" w:rsidRPr="000615B9" w14:paraId="5F7C5E04" w14:textId="77777777" w:rsidTr="00252E62">
        <w:trPr>
          <w:trHeight w:val="280"/>
        </w:trPr>
        <w:tc>
          <w:tcPr>
            <w:tcW w:w="1301" w:type="dxa"/>
          </w:tcPr>
          <w:p w14:paraId="321144B0" w14:textId="0E4A075F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2</w:t>
            </w:r>
          </w:p>
        </w:tc>
        <w:tc>
          <w:tcPr>
            <w:tcW w:w="1559" w:type="dxa"/>
          </w:tcPr>
          <w:p w14:paraId="5B84E190" w14:textId="18991932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5h</w:t>
            </w:r>
          </w:p>
        </w:tc>
        <w:tc>
          <w:tcPr>
            <w:tcW w:w="1418" w:type="dxa"/>
          </w:tcPr>
          <w:p w14:paraId="13CE320C" w14:textId="570CC44E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Plasma</w:t>
            </w:r>
          </w:p>
        </w:tc>
        <w:tc>
          <w:tcPr>
            <w:tcW w:w="1602" w:type="dxa"/>
          </w:tcPr>
          <w:p w14:paraId="66B7F671" w14:textId="37745B3F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.5 mg/h</w:t>
            </w:r>
          </w:p>
        </w:tc>
        <w:tc>
          <w:tcPr>
            <w:tcW w:w="1300" w:type="dxa"/>
          </w:tcPr>
          <w:p w14:paraId="6862BCF1" w14:textId="09E89ED9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DF687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081E5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  <w:tc>
          <w:tcPr>
            <w:tcW w:w="1300" w:type="dxa"/>
          </w:tcPr>
          <w:p w14:paraId="2EF74770" w14:textId="16AA33AD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DF687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081E5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</w:tr>
      <w:tr w:rsidR="00252E62" w:rsidRPr="000615B9" w14:paraId="0D530A76" w14:textId="77777777" w:rsidTr="00252E62">
        <w:trPr>
          <w:trHeight w:val="280"/>
        </w:trPr>
        <w:tc>
          <w:tcPr>
            <w:tcW w:w="1301" w:type="dxa"/>
          </w:tcPr>
          <w:p w14:paraId="412FA07C" w14:textId="0D721A0F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2</w:t>
            </w:r>
          </w:p>
        </w:tc>
        <w:tc>
          <w:tcPr>
            <w:tcW w:w="1559" w:type="dxa"/>
          </w:tcPr>
          <w:p w14:paraId="5B2C9780" w14:textId="7F6E3826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7h</w:t>
            </w:r>
          </w:p>
        </w:tc>
        <w:tc>
          <w:tcPr>
            <w:tcW w:w="1418" w:type="dxa"/>
          </w:tcPr>
          <w:p w14:paraId="58BCFD43" w14:textId="1B6CBC6A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Plasma</w:t>
            </w:r>
          </w:p>
        </w:tc>
        <w:tc>
          <w:tcPr>
            <w:tcW w:w="1602" w:type="dxa"/>
          </w:tcPr>
          <w:p w14:paraId="62098723" w14:textId="61AEE047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.5 mg/h</w:t>
            </w:r>
          </w:p>
        </w:tc>
        <w:tc>
          <w:tcPr>
            <w:tcW w:w="1300" w:type="dxa"/>
          </w:tcPr>
          <w:p w14:paraId="654CE587" w14:textId="4076FAEB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DF687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081E5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  <w:tc>
          <w:tcPr>
            <w:tcW w:w="1300" w:type="dxa"/>
          </w:tcPr>
          <w:p w14:paraId="520E655A" w14:textId="15921CDF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DF687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081E5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</w:tr>
      <w:tr w:rsidR="00252E62" w:rsidRPr="000615B9" w14:paraId="45645AB9" w14:textId="77777777" w:rsidTr="00252E62">
        <w:trPr>
          <w:trHeight w:val="280"/>
        </w:trPr>
        <w:tc>
          <w:tcPr>
            <w:tcW w:w="1301" w:type="dxa"/>
          </w:tcPr>
          <w:p w14:paraId="45C4FF66" w14:textId="57FC9928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2</w:t>
            </w:r>
          </w:p>
        </w:tc>
        <w:tc>
          <w:tcPr>
            <w:tcW w:w="1559" w:type="dxa"/>
          </w:tcPr>
          <w:p w14:paraId="3186BE2D" w14:textId="4E9259A6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h</w:t>
            </w:r>
          </w:p>
        </w:tc>
        <w:tc>
          <w:tcPr>
            <w:tcW w:w="1418" w:type="dxa"/>
          </w:tcPr>
          <w:p w14:paraId="193AA130" w14:textId="28502AE5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Plasma</w:t>
            </w:r>
          </w:p>
        </w:tc>
        <w:tc>
          <w:tcPr>
            <w:tcW w:w="1602" w:type="dxa"/>
          </w:tcPr>
          <w:p w14:paraId="5C8A4353" w14:textId="332D9263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 mg/h</w:t>
            </w:r>
          </w:p>
        </w:tc>
        <w:tc>
          <w:tcPr>
            <w:tcW w:w="1300" w:type="dxa"/>
          </w:tcPr>
          <w:p w14:paraId="794663EF" w14:textId="19B67303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DF687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081E5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  <w:tc>
          <w:tcPr>
            <w:tcW w:w="1300" w:type="dxa"/>
          </w:tcPr>
          <w:p w14:paraId="1C74BC31" w14:textId="14ABAEB8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DF687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081E5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</w:tr>
      <w:tr w:rsidR="00252E62" w:rsidRPr="000615B9" w14:paraId="0329A529" w14:textId="77777777" w:rsidTr="00252E62">
        <w:trPr>
          <w:trHeight w:val="280"/>
        </w:trPr>
        <w:tc>
          <w:tcPr>
            <w:tcW w:w="1301" w:type="dxa"/>
          </w:tcPr>
          <w:p w14:paraId="35F94A84" w14:textId="7ABEF3F8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2</w:t>
            </w:r>
          </w:p>
        </w:tc>
        <w:tc>
          <w:tcPr>
            <w:tcW w:w="1559" w:type="dxa"/>
          </w:tcPr>
          <w:p w14:paraId="37AC8597" w14:textId="3E6FCFC4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3h</w:t>
            </w:r>
          </w:p>
        </w:tc>
        <w:tc>
          <w:tcPr>
            <w:tcW w:w="1418" w:type="dxa"/>
          </w:tcPr>
          <w:p w14:paraId="708DD150" w14:textId="2438839A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Plasma</w:t>
            </w:r>
          </w:p>
        </w:tc>
        <w:tc>
          <w:tcPr>
            <w:tcW w:w="1602" w:type="dxa"/>
          </w:tcPr>
          <w:p w14:paraId="6EA831A6" w14:textId="0658A37F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 mg/h</w:t>
            </w:r>
          </w:p>
        </w:tc>
        <w:tc>
          <w:tcPr>
            <w:tcW w:w="1300" w:type="dxa"/>
          </w:tcPr>
          <w:p w14:paraId="0BA3D3A4" w14:textId="1BFB2653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DF687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081E5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  <w:tc>
          <w:tcPr>
            <w:tcW w:w="1300" w:type="dxa"/>
          </w:tcPr>
          <w:p w14:paraId="26FAEB82" w14:textId="708B878C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DF687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081E5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</w:tr>
      <w:tr w:rsidR="00252E62" w:rsidRPr="000615B9" w14:paraId="3A1EED4A" w14:textId="77777777" w:rsidTr="00252E62">
        <w:trPr>
          <w:trHeight w:val="280"/>
        </w:trPr>
        <w:tc>
          <w:tcPr>
            <w:tcW w:w="1301" w:type="dxa"/>
          </w:tcPr>
          <w:p w14:paraId="6FB1BB95" w14:textId="11B6A6D4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2</w:t>
            </w:r>
          </w:p>
        </w:tc>
        <w:tc>
          <w:tcPr>
            <w:tcW w:w="1559" w:type="dxa"/>
          </w:tcPr>
          <w:p w14:paraId="10762AFC" w14:textId="7CD1B4EC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5h</w:t>
            </w:r>
          </w:p>
        </w:tc>
        <w:tc>
          <w:tcPr>
            <w:tcW w:w="1418" w:type="dxa"/>
          </w:tcPr>
          <w:p w14:paraId="205BC683" w14:textId="30038125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Plasma</w:t>
            </w:r>
          </w:p>
        </w:tc>
        <w:tc>
          <w:tcPr>
            <w:tcW w:w="1602" w:type="dxa"/>
          </w:tcPr>
          <w:p w14:paraId="31394A30" w14:textId="26DF1F07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 mg/h</w:t>
            </w:r>
          </w:p>
        </w:tc>
        <w:tc>
          <w:tcPr>
            <w:tcW w:w="1300" w:type="dxa"/>
          </w:tcPr>
          <w:p w14:paraId="7BDB5592" w14:textId="43BD1075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DF687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081E5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  <w:tc>
          <w:tcPr>
            <w:tcW w:w="1300" w:type="dxa"/>
          </w:tcPr>
          <w:p w14:paraId="286EB4E8" w14:textId="2CC5E212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DF687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081E5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</w:tr>
      <w:tr w:rsidR="00252E62" w:rsidRPr="000615B9" w14:paraId="3025C256" w14:textId="77777777" w:rsidTr="00252E62">
        <w:trPr>
          <w:trHeight w:val="280"/>
        </w:trPr>
        <w:tc>
          <w:tcPr>
            <w:tcW w:w="1301" w:type="dxa"/>
          </w:tcPr>
          <w:p w14:paraId="4F8214E3" w14:textId="31B6E2CC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2</w:t>
            </w:r>
          </w:p>
        </w:tc>
        <w:tc>
          <w:tcPr>
            <w:tcW w:w="1559" w:type="dxa"/>
          </w:tcPr>
          <w:p w14:paraId="4C681C9C" w14:textId="180B5B3E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7h</w:t>
            </w:r>
          </w:p>
        </w:tc>
        <w:tc>
          <w:tcPr>
            <w:tcW w:w="1418" w:type="dxa"/>
          </w:tcPr>
          <w:p w14:paraId="511E65D6" w14:textId="3193EEEB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Plasma</w:t>
            </w:r>
          </w:p>
        </w:tc>
        <w:tc>
          <w:tcPr>
            <w:tcW w:w="1602" w:type="dxa"/>
          </w:tcPr>
          <w:p w14:paraId="0E4BE042" w14:textId="1EBE203A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 mg/h</w:t>
            </w:r>
          </w:p>
        </w:tc>
        <w:tc>
          <w:tcPr>
            <w:tcW w:w="1300" w:type="dxa"/>
          </w:tcPr>
          <w:p w14:paraId="1635A26E" w14:textId="39A4A5B4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DF687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081E5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  <w:tc>
          <w:tcPr>
            <w:tcW w:w="1300" w:type="dxa"/>
          </w:tcPr>
          <w:p w14:paraId="22A507B7" w14:textId="4D631831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DF687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081E5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</w:tr>
      <w:tr w:rsidR="00252E62" w:rsidRPr="000615B9" w14:paraId="08FAFA5E" w14:textId="77777777" w:rsidTr="00252E62">
        <w:trPr>
          <w:trHeight w:val="280"/>
        </w:trPr>
        <w:tc>
          <w:tcPr>
            <w:tcW w:w="1301" w:type="dxa"/>
          </w:tcPr>
          <w:p w14:paraId="339D2254" w14:textId="1495CC1F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2</w:t>
            </w:r>
          </w:p>
        </w:tc>
        <w:tc>
          <w:tcPr>
            <w:tcW w:w="1559" w:type="dxa"/>
          </w:tcPr>
          <w:p w14:paraId="2E3AB620" w14:textId="5649D228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h</w:t>
            </w:r>
          </w:p>
        </w:tc>
        <w:tc>
          <w:tcPr>
            <w:tcW w:w="1418" w:type="dxa"/>
          </w:tcPr>
          <w:p w14:paraId="1D69B9A7" w14:textId="52EFFFAB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Plasma</w:t>
            </w:r>
          </w:p>
        </w:tc>
        <w:tc>
          <w:tcPr>
            <w:tcW w:w="1602" w:type="dxa"/>
          </w:tcPr>
          <w:p w14:paraId="2CAF97CB" w14:textId="3229DD17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.5 mg/h</w:t>
            </w:r>
          </w:p>
        </w:tc>
        <w:tc>
          <w:tcPr>
            <w:tcW w:w="1300" w:type="dxa"/>
          </w:tcPr>
          <w:p w14:paraId="7C03EED7" w14:textId="4DDBEA0D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DF687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081E5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  <w:tc>
          <w:tcPr>
            <w:tcW w:w="1300" w:type="dxa"/>
          </w:tcPr>
          <w:p w14:paraId="3DEEB0A2" w14:textId="38D4D258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DF687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081E5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</w:tr>
      <w:tr w:rsidR="00252E62" w:rsidRPr="000615B9" w14:paraId="7BB4CB80" w14:textId="77777777" w:rsidTr="00252E62">
        <w:trPr>
          <w:trHeight w:val="280"/>
        </w:trPr>
        <w:tc>
          <w:tcPr>
            <w:tcW w:w="1301" w:type="dxa"/>
          </w:tcPr>
          <w:p w14:paraId="1F638E84" w14:textId="780A307A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2</w:t>
            </w:r>
          </w:p>
        </w:tc>
        <w:tc>
          <w:tcPr>
            <w:tcW w:w="1559" w:type="dxa"/>
          </w:tcPr>
          <w:p w14:paraId="495F116E" w14:textId="32E0E0D3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3h</w:t>
            </w:r>
          </w:p>
        </w:tc>
        <w:tc>
          <w:tcPr>
            <w:tcW w:w="1418" w:type="dxa"/>
          </w:tcPr>
          <w:p w14:paraId="5F2C7AA2" w14:textId="3F5D7DD0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Plasma</w:t>
            </w:r>
          </w:p>
        </w:tc>
        <w:tc>
          <w:tcPr>
            <w:tcW w:w="1602" w:type="dxa"/>
          </w:tcPr>
          <w:p w14:paraId="46AE74F5" w14:textId="4E6308D8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.5 mg/h</w:t>
            </w:r>
          </w:p>
        </w:tc>
        <w:tc>
          <w:tcPr>
            <w:tcW w:w="1300" w:type="dxa"/>
          </w:tcPr>
          <w:p w14:paraId="4869723E" w14:textId="1CD58C21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AE7AA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081E5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  <w:tc>
          <w:tcPr>
            <w:tcW w:w="1300" w:type="dxa"/>
          </w:tcPr>
          <w:p w14:paraId="105082C0" w14:textId="539B8F65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AE7AA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081E5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</w:tr>
      <w:tr w:rsidR="00252E62" w:rsidRPr="000615B9" w14:paraId="2D7CDAF5" w14:textId="77777777" w:rsidTr="00252E62">
        <w:trPr>
          <w:trHeight w:val="280"/>
        </w:trPr>
        <w:tc>
          <w:tcPr>
            <w:tcW w:w="1301" w:type="dxa"/>
          </w:tcPr>
          <w:p w14:paraId="61EFDFD7" w14:textId="2E366E85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2</w:t>
            </w:r>
          </w:p>
        </w:tc>
        <w:tc>
          <w:tcPr>
            <w:tcW w:w="1559" w:type="dxa"/>
          </w:tcPr>
          <w:p w14:paraId="4A6B1BFD" w14:textId="3419768D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5h</w:t>
            </w:r>
          </w:p>
        </w:tc>
        <w:tc>
          <w:tcPr>
            <w:tcW w:w="1418" w:type="dxa"/>
          </w:tcPr>
          <w:p w14:paraId="0A1D8D6F" w14:textId="09DECA3C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Plasma</w:t>
            </w:r>
          </w:p>
        </w:tc>
        <w:tc>
          <w:tcPr>
            <w:tcW w:w="1602" w:type="dxa"/>
          </w:tcPr>
          <w:p w14:paraId="2FDAC0BE" w14:textId="7F5EE26B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.5 mg/h</w:t>
            </w:r>
          </w:p>
        </w:tc>
        <w:tc>
          <w:tcPr>
            <w:tcW w:w="1300" w:type="dxa"/>
          </w:tcPr>
          <w:p w14:paraId="2AC78A9B" w14:textId="6A0CA1EB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AE7AA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081E5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  <w:tc>
          <w:tcPr>
            <w:tcW w:w="1300" w:type="dxa"/>
          </w:tcPr>
          <w:p w14:paraId="441D2763" w14:textId="55C1294D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AE7AA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081E5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</w:tr>
      <w:tr w:rsidR="00252E62" w:rsidRPr="000615B9" w14:paraId="59FB46AC" w14:textId="77777777" w:rsidTr="00252E62">
        <w:trPr>
          <w:trHeight w:val="280"/>
        </w:trPr>
        <w:tc>
          <w:tcPr>
            <w:tcW w:w="1301" w:type="dxa"/>
          </w:tcPr>
          <w:p w14:paraId="29E8A240" w14:textId="5A425CDF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2</w:t>
            </w:r>
          </w:p>
        </w:tc>
        <w:tc>
          <w:tcPr>
            <w:tcW w:w="1559" w:type="dxa"/>
          </w:tcPr>
          <w:p w14:paraId="5CA54265" w14:textId="7FA90122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7h</w:t>
            </w:r>
          </w:p>
        </w:tc>
        <w:tc>
          <w:tcPr>
            <w:tcW w:w="1418" w:type="dxa"/>
          </w:tcPr>
          <w:p w14:paraId="4AF11207" w14:textId="1AA6891B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Plasma</w:t>
            </w:r>
          </w:p>
        </w:tc>
        <w:tc>
          <w:tcPr>
            <w:tcW w:w="1602" w:type="dxa"/>
          </w:tcPr>
          <w:p w14:paraId="6D25823B" w14:textId="71F79468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.5 mg/h</w:t>
            </w:r>
          </w:p>
        </w:tc>
        <w:tc>
          <w:tcPr>
            <w:tcW w:w="1300" w:type="dxa"/>
          </w:tcPr>
          <w:p w14:paraId="1D4D819E" w14:textId="78F5D7F0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AE7AA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081E5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  <w:tc>
          <w:tcPr>
            <w:tcW w:w="1300" w:type="dxa"/>
          </w:tcPr>
          <w:p w14:paraId="41725387" w14:textId="50051FD7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AE7AA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0</w:t>
            </w:r>
            <w:r w:rsidR="00081E5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</w:tr>
      <w:tr w:rsidR="00252E62" w:rsidRPr="000615B9" w14:paraId="06199790" w14:textId="77777777" w:rsidTr="00252E62">
        <w:trPr>
          <w:trHeight w:val="280"/>
        </w:trPr>
        <w:tc>
          <w:tcPr>
            <w:tcW w:w="1301" w:type="dxa"/>
          </w:tcPr>
          <w:p w14:paraId="17D30C27" w14:textId="59BB65A0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2</w:t>
            </w:r>
          </w:p>
        </w:tc>
        <w:tc>
          <w:tcPr>
            <w:tcW w:w="1559" w:type="dxa"/>
          </w:tcPr>
          <w:p w14:paraId="1685FB94" w14:textId="10434BB7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h</w:t>
            </w:r>
          </w:p>
        </w:tc>
        <w:tc>
          <w:tcPr>
            <w:tcW w:w="1418" w:type="dxa"/>
          </w:tcPr>
          <w:p w14:paraId="2D111437" w14:textId="06E30E5D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Plasma</w:t>
            </w:r>
          </w:p>
        </w:tc>
        <w:tc>
          <w:tcPr>
            <w:tcW w:w="1602" w:type="dxa"/>
          </w:tcPr>
          <w:p w14:paraId="10A23505" w14:textId="54EC9478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 mg/h</w:t>
            </w:r>
          </w:p>
        </w:tc>
        <w:tc>
          <w:tcPr>
            <w:tcW w:w="1300" w:type="dxa"/>
          </w:tcPr>
          <w:p w14:paraId="03414558" w14:textId="247ECCBA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AE7AA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081E5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  <w:tc>
          <w:tcPr>
            <w:tcW w:w="1300" w:type="dxa"/>
          </w:tcPr>
          <w:p w14:paraId="7A0DFFC1" w14:textId="52A1167C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AE7AA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081E5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</w:tr>
      <w:tr w:rsidR="00252E62" w:rsidRPr="000615B9" w14:paraId="3F65AFE3" w14:textId="77777777" w:rsidTr="00252E62">
        <w:trPr>
          <w:trHeight w:val="280"/>
        </w:trPr>
        <w:tc>
          <w:tcPr>
            <w:tcW w:w="1301" w:type="dxa"/>
          </w:tcPr>
          <w:p w14:paraId="1ED830E1" w14:textId="176F8B37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2</w:t>
            </w:r>
          </w:p>
        </w:tc>
        <w:tc>
          <w:tcPr>
            <w:tcW w:w="1559" w:type="dxa"/>
          </w:tcPr>
          <w:p w14:paraId="66D7D8BD" w14:textId="7254058C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3h</w:t>
            </w:r>
          </w:p>
        </w:tc>
        <w:tc>
          <w:tcPr>
            <w:tcW w:w="1418" w:type="dxa"/>
          </w:tcPr>
          <w:p w14:paraId="01A2C2ED" w14:textId="63026E78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Plasma</w:t>
            </w:r>
          </w:p>
        </w:tc>
        <w:tc>
          <w:tcPr>
            <w:tcW w:w="1602" w:type="dxa"/>
          </w:tcPr>
          <w:p w14:paraId="47C0677B" w14:textId="7FB309E0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 mg/h</w:t>
            </w:r>
          </w:p>
        </w:tc>
        <w:tc>
          <w:tcPr>
            <w:tcW w:w="1300" w:type="dxa"/>
          </w:tcPr>
          <w:p w14:paraId="5C1C9FAA" w14:textId="0C1613C2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AE7AA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081E5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  <w:tc>
          <w:tcPr>
            <w:tcW w:w="1300" w:type="dxa"/>
          </w:tcPr>
          <w:p w14:paraId="512624FC" w14:textId="45FC493A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AE7AA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081E5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</w:tr>
      <w:tr w:rsidR="00252E62" w:rsidRPr="000615B9" w14:paraId="6BB1C7D2" w14:textId="77777777" w:rsidTr="00252E62">
        <w:trPr>
          <w:trHeight w:val="280"/>
        </w:trPr>
        <w:tc>
          <w:tcPr>
            <w:tcW w:w="1301" w:type="dxa"/>
          </w:tcPr>
          <w:p w14:paraId="3B197739" w14:textId="05876997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2</w:t>
            </w:r>
          </w:p>
        </w:tc>
        <w:tc>
          <w:tcPr>
            <w:tcW w:w="1559" w:type="dxa"/>
          </w:tcPr>
          <w:p w14:paraId="5AFFA4CA" w14:textId="244ED017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5h</w:t>
            </w:r>
          </w:p>
        </w:tc>
        <w:tc>
          <w:tcPr>
            <w:tcW w:w="1418" w:type="dxa"/>
          </w:tcPr>
          <w:p w14:paraId="1C61C67B" w14:textId="2737A305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Plasma</w:t>
            </w:r>
          </w:p>
        </w:tc>
        <w:tc>
          <w:tcPr>
            <w:tcW w:w="1602" w:type="dxa"/>
          </w:tcPr>
          <w:p w14:paraId="55AE88D3" w14:textId="478D2328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 mg/h</w:t>
            </w:r>
          </w:p>
        </w:tc>
        <w:tc>
          <w:tcPr>
            <w:tcW w:w="1300" w:type="dxa"/>
          </w:tcPr>
          <w:p w14:paraId="6E082224" w14:textId="6053F9BF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AE7AA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081E5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  <w:tc>
          <w:tcPr>
            <w:tcW w:w="1300" w:type="dxa"/>
          </w:tcPr>
          <w:p w14:paraId="4912A787" w14:textId="4A7FBDCE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AE7AA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081E5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</w:tr>
      <w:tr w:rsidR="00252E62" w:rsidRPr="000615B9" w14:paraId="5B1AD5A2" w14:textId="77777777" w:rsidTr="00252E62">
        <w:trPr>
          <w:trHeight w:val="280"/>
        </w:trPr>
        <w:tc>
          <w:tcPr>
            <w:tcW w:w="1301" w:type="dxa"/>
          </w:tcPr>
          <w:p w14:paraId="1E4BC511" w14:textId="5BC4C8FB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2</w:t>
            </w:r>
          </w:p>
        </w:tc>
        <w:tc>
          <w:tcPr>
            <w:tcW w:w="1559" w:type="dxa"/>
          </w:tcPr>
          <w:p w14:paraId="5BD3E7BA" w14:textId="2A3242FD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7h</w:t>
            </w:r>
          </w:p>
        </w:tc>
        <w:tc>
          <w:tcPr>
            <w:tcW w:w="1418" w:type="dxa"/>
          </w:tcPr>
          <w:p w14:paraId="6B6DC081" w14:textId="69DC07DD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Plasma</w:t>
            </w:r>
          </w:p>
        </w:tc>
        <w:tc>
          <w:tcPr>
            <w:tcW w:w="1602" w:type="dxa"/>
          </w:tcPr>
          <w:p w14:paraId="2DD86451" w14:textId="18E8DFAB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 mg/h</w:t>
            </w:r>
          </w:p>
        </w:tc>
        <w:tc>
          <w:tcPr>
            <w:tcW w:w="1300" w:type="dxa"/>
          </w:tcPr>
          <w:p w14:paraId="6C7F1151" w14:textId="59BCBA15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AE7AA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081E5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  <w:tc>
          <w:tcPr>
            <w:tcW w:w="1300" w:type="dxa"/>
          </w:tcPr>
          <w:p w14:paraId="61C84563" w14:textId="1B3F9C20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AE7AA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081E5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</w:tr>
      <w:tr w:rsidR="00211C83" w:rsidRPr="000615B9" w14:paraId="49A5E74D" w14:textId="77777777" w:rsidTr="00252E62">
        <w:trPr>
          <w:trHeight w:val="280"/>
        </w:trPr>
        <w:tc>
          <w:tcPr>
            <w:tcW w:w="1301" w:type="dxa"/>
          </w:tcPr>
          <w:p w14:paraId="2F828C8E" w14:textId="034F3A99" w:rsidR="00211C83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3</w:t>
            </w:r>
          </w:p>
        </w:tc>
        <w:tc>
          <w:tcPr>
            <w:tcW w:w="1559" w:type="dxa"/>
          </w:tcPr>
          <w:p w14:paraId="3E570239" w14:textId="78A2E705" w:rsidR="00211C83" w:rsidRPr="000615B9" w:rsidRDefault="00211C83" w:rsidP="00211C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h</w:t>
            </w:r>
          </w:p>
        </w:tc>
        <w:tc>
          <w:tcPr>
            <w:tcW w:w="1418" w:type="dxa"/>
          </w:tcPr>
          <w:p w14:paraId="2AFD07FF" w14:textId="116C1CD0" w:rsidR="00211C83" w:rsidRPr="000615B9" w:rsidRDefault="00211C83" w:rsidP="00211C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CSF</w:t>
            </w:r>
          </w:p>
        </w:tc>
        <w:tc>
          <w:tcPr>
            <w:tcW w:w="1602" w:type="dxa"/>
          </w:tcPr>
          <w:p w14:paraId="021DB5CA" w14:textId="37A81A9F" w:rsidR="00211C83" w:rsidRPr="000615B9" w:rsidRDefault="00211C83" w:rsidP="00211C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.5 mg/h</w:t>
            </w:r>
          </w:p>
        </w:tc>
        <w:tc>
          <w:tcPr>
            <w:tcW w:w="1300" w:type="dxa"/>
          </w:tcPr>
          <w:p w14:paraId="48287975" w14:textId="6609E851" w:rsidR="00211C83" w:rsidRPr="000615B9" w:rsidRDefault="00211C83" w:rsidP="00211C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AE7AA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081E5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  <w:tc>
          <w:tcPr>
            <w:tcW w:w="1300" w:type="dxa"/>
          </w:tcPr>
          <w:p w14:paraId="53C863B5" w14:textId="3470D232" w:rsidR="00211C83" w:rsidRPr="000615B9" w:rsidRDefault="00211C83" w:rsidP="00211C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AE7AA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081E5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</w:tr>
      <w:tr w:rsidR="00211C83" w:rsidRPr="000615B9" w14:paraId="34BA4437" w14:textId="77777777" w:rsidTr="00252E62">
        <w:trPr>
          <w:trHeight w:val="280"/>
        </w:trPr>
        <w:tc>
          <w:tcPr>
            <w:tcW w:w="1301" w:type="dxa"/>
          </w:tcPr>
          <w:p w14:paraId="7CA758EC" w14:textId="2D8B149D" w:rsidR="00211C83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3</w:t>
            </w:r>
          </w:p>
        </w:tc>
        <w:tc>
          <w:tcPr>
            <w:tcW w:w="1559" w:type="dxa"/>
          </w:tcPr>
          <w:p w14:paraId="3B0B61C7" w14:textId="504B930E" w:rsidR="00211C83" w:rsidRPr="000615B9" w:rsidRDefault="00211C83" w:rsidP="00211C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3h</w:t>
            </w:r>
          </w:p>
        </w:tc>
        <w:tc>
          <w:tcPr>
            <w:tcW w:w="1418" w:type="dxa"/>
          </w:tcPr>
          <w:p w14:paraId="3EB2D580" w14:textId="5EDFF93A" w:rsidR="00211C83" w:rsidRPr="000615B9" w:rsidRDefault="00211C83" w:rsidP="00211C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CSF</w:t>
            </w:r>
          </w:p>
        </w:tc>
        <w:tc>
          <w:tcPr>
            <w:tcW w:w="1602" w:type="dxa"/>
          </w:tcPr>
          <w:p w14:paraId="7CEFE5B5" w14:textId="5A85A92F" w:rsidR="00211C83" w:rsidRPr="000615B9" w:rsidRDefault="00211C83" w:rsidP="00211C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.5 mg/h</w:t>
            </w:r>
          </w:p>
        </w:tc>
        <w:tc>
          <w:tcPr>
            <w:tcW w:w="1300" w:type="dxa"/>
          </w:tcPr>
          <w:p w14:paraId="6DB570E8" w14:textId="3E145C00" w:rsidR="00211C83" w:rsidRPr="000615B9" w:rsidRDefault="00211C83" w:rsidP="00211C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AE7AA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081E5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  <w:tc>
          <w:tcPr>
            <w:tcW w:w="1300" w:type="dxa"/>
          </w:tcPr>
          <w:p w14:paraId="64B95337" w14:textId="42438BC7" w:rsidR="00211C83" w:rsidRPr="000615B9" w:rsidRDefault="00211C83" w:rsidP="00211C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AE7AA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081E5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</w:tr>
      <w:tr w:rsidR="00252E62" w:rsidRPr="000615B9" w14:paraId="3E00B5D2" w14:textId="77777777" w:rsidTr="00252E62">
        <w:trPr>
          <w:trHeight w:val="280"/>
        </w:trPr>
        <w:tc>
          <w:tcPr>
            <w:tcW w:w="1301" w:type="dxa"/>
          </w:tcPr>
          <w:p w14:paraId="68D7C6A6" w14:textId="0966B72B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3</w:t>
            </w:r>
          </w:p>
        </w:tc>
        <w:tc>
          <w:tcPr>
            <w:tcW w:w="1559" w:type="dxa"/>
          </w:tcPr>
          <w:p w14:paraId="38ECB1E3" w14:textId="1B137DF8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5h</w:t>
            </w:r>
          </w:p>
        </w:tc>
        <w:tc>
          <w:tcPr>
            <w:tcW w:w="1418" w:type="dxa"/>
          </w:tcPr>
          <w:p w14:paraId="6B71144C" w14:textId="467E84AD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CSF</w:t>
            </w:r>
          </w:p>
        </w:tc>
        <w:tc>
          <w:tcPr>
            <w:tcW w:w="1602" w:type="dxa"/>
          </w:tcPr>
          <w:p w14:paraId="79E4FA1D" w14:textId="4780A479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.5 mg/h</w:t>
            </w:r>
          </w:p>
        </w:tc>
        <w:tc>
          <w:tcPr>
            <w:tcW w:w="1300" w:type="dxa"/>
          </w:tcPr>
          <w:p w14:paraId="6C24A8B5" w14:textId="53BD264A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AE7AA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081E5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  <w:tc>
          <w:tcPr>
            <w:tcW w:w="1300" w:type="dxa"/>
          </w:tcPr>
          <w:p w14:paraId="556926C2" w14:textId="6593CE81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AE7AA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081E5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</w:tr>
      <w:tr w:rsidR="00252E62" w:rsidRPr="000615B9" w14:paraId="507F00E3" w14:textId="77777777" w:rsidTr="00252E62">
        <w:trPr>
          <w:trHeight w:val="280"/>
        </w:trPr>
        <w:tc>
          <w:tcPr>
            <w:tcW w:w="1301" w:type="dxa"/>
          </w:tcPr>
          <w:p w14:paraId="3C4C0EDC" w14:textId="097D02A9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3</w:t>
            </w:r>
          </w:p>
        </w:tc>
        <w:tc>
          <w:tcPr>
            <w:tcW w:w="1559" w:type="dxa"/>
          </w:tcPr>
          <w:p w14:paraId="4CE2D208" w14:textId="4C53E37A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7h</w:t>
            </w:r>
          </w:p>
        </w:tc>
        <w:tc>
          <w:tcPr>
            <w:tcW w:w="1418" w:type="dxa"/>
          </w:tcPr>
          <w:p w14:paraId="34A05B04" w14:textId="759BCCEB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CSF</w:t>
            </w:r>
          </w:p>
        </w:tc>
        <w:tc>
          <w:tcPr>
            <w:tcW w:w="1602" w:type="dxa"/>
          </w:tcPr>
          <w:p w14:paraId="4A36CDF6" w14:textId="5FB505D6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.5 mg/h</w:t>
            </w:r>
          </w:p>
        </w:tc>
        <w:tc>
          <w:tcPr>
            <w:tcW w:w="1300" w:type="dxa"/>
          </w:tcPr>
          <w:p w14:paraId="06D087B1" w14:textId="59AADF4C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AE7AA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081E5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  <w:tc>
          <w:tcPr>
            <w:tcW w:w="1300" w:type="dxa"/>
          </w:tcPr>
          <w:p w14:paraId="08F23F9C" w14:textId="2A3EAD72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AE7AA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081E5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</w:tr>
      <w:tr w:rsidR="00252E62" w:rsidRPr="000615B9" w14:paraId="604F9F09" w14:textId="77777777" w:rsidTr="00252E62">
        <w:trPr>
          <w:trHeight w:val="280"/>
        </w:trPr>
        <w:tc>
          <w:tcPr>
            <w:tcW w:w="1301" w:type="dxa"/>
          </w:tcPr>
          <w:p w14:paraId="3351EDAA" w14:textId="5A1E0A30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3</w:t>
            </w:r>
          </w:p>
        </w:tc>
        <w:tc>
          <w:tcPr>
            <w:tcW w:w="1559" w:type="dxa"/>
          </w:tcPr>
          <w:p w14:paraId="69176D7E" w14:textId="3A18B333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h</w:t>
            </w:r>
          </w:p>
        </w:tc>
        <w:tc>
          <w:tcPr>
            <w:tcW w:w="1418" w:type="dxa"/>
          </w:tcPr>
          <w:p w14:paraId="42D079B4" w14:textId="3327D284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CSF</w:t>
            </w:r>
          </w:p>
        </w:tc>
        <w:tc>
          <w:tcPr>
            <w:tcW w:w="1602" w:type="dxa"/>
          </w:tcPr>
          <w:p w14:paraId="0C8E3D55" w14:textId="1D5FFFBA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 mg/h</w:t>
            </w:r>
          </w:p>
        </w:tc>
        <w:tc>
          <w:tcPr>
            <w:tcW w:w="1300" w:type="dxa"/>
          </w:tcPr>
          <w:p w14:paraId="52D9BCB1" w14:textId="08A34537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AE7AA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081E5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  <w:tc>
          <w:tcPr>
            <w:tcW w:w="1300" w:type="dxa"/>
          </w:tcPr>
          <w:p w14:paraId="0628A507" w14:textId="7C13BE72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AE7AA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081E5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</w:tr>
      <w:tr w:rsidR="00252E62" w:rsidRPr="000615B9" w14:paraId="63943CAA" w14:textId="77777777" w:rsidTr="00252E62">
        <w:trPr>
          <w:trHeight w:val="280"/>
        </w:trPr>
        <w:tc>
          <w:tcPr>
            <w:tcW w:w="1301" w:type="dxa"/>
          </w:tcPr>
          <w:p w14:paraId="6994FD86" w14:textId="539404F3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3</w:t>
            </w:r>
          </w:p>
        </w:tc>
        <w:tc>
          <w:tcPr>
            <w:tcW w:w="1559" w:type="dxa"/>
          </w:tcPr>
          <w:p w14:paraId="13CEF50B" w14:textId="36386635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3h</w:t>
            </w:r>
          </w:p>
        </w:tc>
        <w:tc>
          <w:tcPr>
            <w:tcW w:w="1418" w:type="dxa"/>
          </w:tcPr>
          <w:p w14:paraId="059B680A" w14:textId="08EC8272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CSF</w:t>
            </w:r>
          </w:p>
        </w:tc>
        <w:tc>
          <w:tcPr>
            <w:tcW w:w="1602" w:type="dxa"/>
          </w:tcPr>
          <w:p w14:paraId="1BF6E680" w14:textId="30F50ADC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 mg/h</w:t>
            </w:r>
          </w:p>
        </w:tc>
        <w:tc>
          <w:tcPr>
            <w:tcW w:w="1300" w:type="dxa"/>
          </w:tcPr>
          <w:p w14:paraId="35F2EE39" w14:textId="2D74C12A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AE7AA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081E5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  <w:tc>
          <w:tcPr>
            <w:tcW w:w="1300" w:type="dxa"/>
          </w:tcPr>
          <w:p w14:paraId="43A9C916" w14:textId="2B216574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AE7AA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081E5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</w:tr>
      <w:tr w:rsidR="00252E62" w:rsidRPr="000615B9" w14:paraId="320BEBCF" w14:textId="77777777" w:rsidTr="00252E62">
        <w:trPr>
          <w:trHeight w:val="280"/>
        </w:trPr>
        <w:tc>
          <w:tcPr>
            <w:tcW w:w="1301" w:type="dxa"/>
          </w:tcPr>
          <w:p w14:paraId="48E82045" w14:textId="3122A713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3</w:t>
            </w:r>
          </w:p>
        </w:tc>
        <w:tc>
          <w:tcPr>
            <w:tcW w:w="1559" w:type="dxa"/>
          </w:tcPr>
          <w:p w14:paraId="0C2AE118" w14:textId="6BB71253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5h</w:t>
            </w:r>
          </w:p>
        </w:tc>
        <w:tc>
          <w:tcPr>
            <w:tcW w:w="1418" w:type="dxa"/>
          </w:tcPr>
          <w:p w14:paraId="640A0A04" w14:textId="79E452F3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CSF</w:t>
            </w:r>
          </w:p>
        </w:tc>
        <w:tc>
          <w:tcPr>
            <w:tcW w:w="1602" w:type="dxa"/>
          </w:tcPr>
          <w:p w14:paraId="09932773" w14:textId="068823A7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 mg/h</w:t>
            </w:r>
          </w:p>
        </w:tc>
        <w:tc>
          <w:tcPr>
            <w:tcW w:w="1300" w:type="dxa"/>
          </w:tcPr>
          <w:p w14:paraId="702F3369" w14:textId="6156E5BB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AE7AA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081E5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  <w:tc>
          <w:tcPr>
            <w:tcW w:w="1300" w:type="dxa"/>
          </w:tcPr>
          <w:p w14:paraId="5DD43BED" w14:textId="797F4C90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AE7AA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081E5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</w:tr>
      <w:tr w:rsidR="00252E62" w:rsidRPr="000615B9" w14:paraId="739256DB" w14:textId="77777777" w:rsidTr="00252E62">
        <w:trPr>
          <w:trHeight w:val="280"/>
        </w:trPr>
        <w:tc>
          <w:tcPr>
            <w:tcW w:w="1301" w:type="dxa"/>
          </w:tcPr>
          <w:p w14:paraId="0E622F95" w14:textId="07C04894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3</w:t>
            </w:r>
          </w:p>
        </w:tc>
        <w:tc>
          <w:tcPr>
            <w:tcW w:w="1559" w:type="dxa"/>
          </w:tcPr>
          <w:p w14:paraId="67C81043" w14:textId="1E47D02F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7h</w:t>
            </w:r>
          </w:p>
        </w:tc>
        <w:tc>
          <w:tcPr>
            <w:tcW w:w="1418" w:type="dxa"/>
          </w:tcPr>
          <w:p w14:paraId="0124CFD5" w14:textId="426F7D85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CSF</w:t>
            </w:r>
          </w:p>
        </w:tc>
        <w:tc>
          <w:tcPr>
            <w:tcW w:w="1602" w:type="dxa"/>
          </w:tcPr>
          <w:p w14:paraId="29B64AEA" w14:textId="048DCC53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 mg/h</w:t>
            </w:r>
          </w:p>
        </w:tc>
        <w:tc>
          <w:tcPr>
            <w:tcW w:w="1300" w:type="dxa"/>
          </w:tcPr>
          <w:p w14:paraId="7C45CAA8" w14:textId="5D4230A2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AE7AA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081E5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  <w:tc>
          <w:tcPr>
            <w:tcW w:w="1300" w:type="dxa"/>
          </w:tcPr>
          <w:p w14:paraId="1C7C9CA6" w14:textId="6526F5CB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AE7AA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081E5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</w:tr>
      <w:tr w:rsidR="00252E62" w:rsidRPr="000615B9" w14:paraId="60CCF259" w14:textId="77777777" w:rsidTr="00252E62">
        <w:trPr>
          <w:trHeight w:val="280"/>
        </w:trPr>
        <w:tc>
          <w:tcPr>
            <w:tcW w:w="1301" w:type="dxa"/>
          </w:tcPr>
          <w:p w14:paraId="501B057F" w14:textId="65D871BF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3</w:t>
            </w:r>
          </w:p>
        </w:tc>
        <w:tc>
          <w:tcPr>
            <w:tcW w:w="1559" w:type="dxa"/>
          </w:tcPr>
          <w:p w14:paraId="37AEAF3B" w14:textId="3F93C48F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h</w:t>
            </w:r>
          </w:p>
        </w:tc>
        <w:tc>
          <w:tcPr>
            <w:tcW w:w="1418" w:type="dxa"/>
          </w:tcPr>
          <w:p w14:paraId="438538F5" w14:textId="0F8BFC8F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CSF</w:t>
            </w:r>
          </w:p>
        </w:tc>
        <w:tc>
          <w:tcPr>
            <w:tcW w:w="1602" w:type="dxa"/>
          </w:tcPr>
          <w:p w14:paraId="1FA999D2" w14:textId="07F635DA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.5 mg/h</w:t>
            </w:r>
          </w:p>
        </w:tc>
        <w:tc>
          <w:tcPr>
            <w:tcW w:w="1300" w:type="dxa"/>
          </w:tcPr>
          <w:p w14:paraId="68E6F6A1" w14:textId="5E74141C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AE7AA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081E5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  <w:tc>
          <w:tcPr>
            <w:tcW w:w="1300" w:type="dxa"/>
          </w:tcPr>
          <w:p w14:paraId="7F906057" w14:textId="40A64C7C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AE7AA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081E5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</w:tr>
      <w:tr w:rsidR="00252E62" w:rsidRPr="000615B9" w14:paraId="21FCE1FA" w14:textId="77777777" w:rsidTr="00252E62">
        <w:trPr>
          <w:trHeight w:val="280"/>
        </w:trPr>
        <w:tc>
          <w:tcPr>
            <w:tcW w:w="1301" w:type="dxa"/>
          </w:tcPr>
          <w:p w14:paraId="317A2D34" w14:textId="36B8BFDC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3</w:t>
            </w:r>
          </w:p>
        </w:tc>
        <w:tc>
          <w:tcPr>
            <w:tcW w:w="1559" w:type="dxa"/>
          </w:tcPr>
          <w:p w14:paraId="3724FACF" w14:textId="6C7E6D45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3h</w:t>
            </w:r>
          </w:p>
        </w:tc>
        <w:tc>
          <w:tcPr>
            <w:tcW w:w="1418" w:type="dxa"/>
          </w:tcPr>
          <w:p w14:paraId="20B6A5A7" w14:textId="1BF60266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CSF</w:t>
            </w:r>
          </w:p>
        </w:tc>
        <w:tc>
          <w:tcPr>
            <w:tcW w:w="1602" w:type="dxa"/>
          </w:tcPr>
          <w:p w14:paraId="456A8633" w14:textId="1F406CFB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.5 mg/h</w:t>
            </w:r>
          </w:p>
        </w:tc>
        <w:tc>
          <w:tcPr>
            <w:tcW w:w="1300" w:type="dxa"/>
          </w:tcPr>
          <w:p w14:paraId="19FDB1F7" w14:textId="33C41F15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AE7AA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081E5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  <w:tc>
          <w:tcPr>
            <w:tcW w:w="1300" w:type="dxa"/>
          </w:tcPr>
          <w:p w14:paraId="34A11058" w14:textId="61543F81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AE7AA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081E5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</w:tr>
      <w:tr w:rsidR="00252E62" w:rsidRPr="000615B9" w14:paraId="72DD4E5E" w14:textId="77777777" w:rsidTr="00252E62">
        <w:trPr>
          <w:trHeight w:val="280"/>
        </w:trPr>
        <w:tc>
          <w:tcPr>
            <w:tcW w:w="1301" w:type="dxa"/>
          </w:tcPr>
          <w:p w14:paraId="7D75FDC5" w14:textId="21599761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3</w:t>
            </w:r>
          </w:p>
        </w:tc>
        <w:tc>
          <w:tcPr>
            <w:tcW w:w="1559" w:type="dxa"/>
          </w:tcPr>
          <w:p w14:paraId="3295797C" w14:textId="7332A6DA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5h</w:t>
            </w:r>
          </w:p>
        </w:tc>
        <w:tc>
          <w:tcPr>
            <w:tcW w:w="1418" w:type="dxa"/>
          </w:tcPr>
          <w:p w14:paraId="2B625ABF" w14:textId="2E552592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CSF</w:t>
            </w:r>
          </w:p>
        </w:tc>
        <w:tc>
          <w:tcPr>
            <w:tcW w:w="1602" w:type="dxa"/>
          </w:tcPr>
          <w:p w14:paraId="192B8258" w14:textId="6D3DCE46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.5 mg/h</w:t>
            </w:r>
          </w:p>
        </w:tc>
        <w:tc>
          <w:tcPr>
            <w:tcW w:w="1300" w:type="dxa"/>
          </w:tcPr>
          <w:p w14:paraId="77401CE9" w14:textId="4377FB1C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AE7AA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081E5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  <w:tc>
          <w:tcPr>
            <w:tcW w:w="1300" w:type="dxa"/>
          </w:tcPr>
          <w:p w14:paraId="71A21A71" w14:textId="4902C55A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AE7AA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081E5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</w:tr>
      <w:tr w:rsidR="00252E62" w:rsidRPr="000615B9" w14:paraId="3BD82AD1" w14:textId="77777777" w:rsidTr="00252E62">
        <w:trPr>
          <w:trHeight w:val="280"/>
        </w:trPr>
        <w:tc>
          <w:tcPr>
            <w:tcW w:w="1301" w:type="dxa"/>
          </w:tcPr>
          <w:p w14:paraId="2F146CF4" w14:textId="01259B57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3</w:t>
            </w:r>
          </w:p>
        </w:tc>
        <w:tc>
          <w:tcPr>
            <w:tcW w:w="1559" w:type="dxa"/>
          </w:tcPr>
          <w:p w14:paraId="3DA48968" w14:textId="5D4DFBDF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7h</w:t>
            </w:r>
          </w:p>
        </w:tc>
        <w:tc>
          <w:tcPr>
            <w:tcW w:w="1418" w:type="dxa"/>
          </w:tcPr>
          <w:p w14:paraId="6C384088" w14:textId="7348EE4D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CSF</w:t>
            </w:r>
          </w:p>
        </w:tc>
        <w:tc>
          <w:tcPr>
            <w:tcW w:w="1602" w:type="dxa"/>
          </w:tcPr>
          <w:p w14:paraId="2D4E9996" w14:textId="53C2419C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.5 mg/h</w:t>
            </w:r>
          </w:p>
        </w:tc>
        <w:tc>
          <w:tcPr>
            <w:tcW w:w="1300" w:type="dxa"/>
          </w:tcPr>
          <w:p w14:paraId="451094DF" w14:textId="49B488B5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AE7AA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081E5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  <w:tc>
          <w:tcPr>
            <w:tcW w:w="1300" w:type="dxa"/>
          </w:tcPr>
          <w:p w14:paraId="282C0568" w14:textId="08F65CAD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AE7AA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081E5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</w:tr>
      <w:tr w:rsidR="00252E62" w:rsidRPr="000615B9" w14:paraId="04C06497" w14:textId="77777777" w:rsidTr="00252E62">
        <w:trPr>
          <w:trHeight w:val="280"/>
        </w:trPr>
        <w:tc>
          <w:tcPr>
            <w:tcW w:w="1301" w:type="dxa"/>
          </w:tcPr>
          <w:p w14:paraId="6EEF6B11" w14:textId="125C6B1A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3</w:t>
            </w:r>
          </w:p>
        </w:tc>
        <w:tc>
          <w:tcPr>
            <w:tcW w:w="1559" w:type="dxa"/>
          </w:tcPr>
          <w:p w14:paraId="71EB4E87" w14:textId="567A386D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h</w:t>
            </w:r>
          </w:p>
        </w:tc>
        <w:tc>
          <w:tcPr>
            <w:tcW w:w="1418" w:type="dxa"/>
          </w:tcPr>
          <w:p w14:paraId="6B308BB3" w14:textId="025C1397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CSF</w:t>
            </w:r>
          </w:p>
        </w:tc>
        <w:tc>
          <w:tcPr>
            <w:tcW w:w="1602" w:type="dxa"/>
          </w:tcPr>
          <w:p w14:paraId="7207621B" w14:textId="0297F750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 mg/h</w:t>
            </w:r>
          </w:p>
        </w:tc>
        <w:tc>
          <w:tcPr>
            <w:tcW w:w="1300" w:type="dxa"/>
          </w:tcPr>
          <w:p w14:paraId="406C3934" w14:textId="796241B4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AE7AA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081E5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  <w:tc>
          <w:tcPr>
            <w:tcW w:w="1300" w:type="dxa"/>
          </w:tcPr>
          <w:p w14:paraId="12DB5E61" w14:textId="3FC3CB54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AE7AA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081E5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</w:tr>
      <w:tr w:rsidR="00252E62" w:rsidRPr="000615B9" w14:paraId="14EB1FFB" w14:textId="77777777" w:rsidTr="00252E62">
        <w:trPr>
          <w:trHeight w:val="280"/>
        </w:trPr>
        <w:tc>
          <w:tcPr>
            <w:tcW w:w="1301" w:type="dxa"/>
          </w:tcPr>
          <w:p w14:paraId="63DFB4EB" w14:textId="61A576D9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3</w:t>
            </w:r>
          </w:p>
        </w:tc>
        <w:tc>
          <w:tcPr>
            <w:tcW w:w="1559" w:type="dxa"/>
          </w:tcPr>
          <w:p w14:paraId="182C80D4" w14:textId="0314F83F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3h</w:t>
            </w:r>
          </w:p>
        </w:tc>
        <w:tc>
          <w:tcPr>
            <w:tcW w:w="1418" w:type="dxa"/>
          </w:tcPr>
          <w:p w14:paraId="7E56F63D" w14:textId="34043CB9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CSF</w:t>
            </w:r>
          </w:p>
        </w:tc>
        <w:tc>
          <w:tcPr>
            <w:tcW w:w="1602" w:type="dxa"/>
          </w:tcPr>
          <w:p w14:paraId="0F386958" w14:textId="7FAB06ED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 mg/h</w:t>
            </w:r>
          </w:p>
        </w:tc>
        <w:tc>
          <w:tcPr>
            <w:tcW w:w="1300" w:type="dxa"/>
          </w:tcPr>
          <w:p w14:paraId="69318F53" w14:textId="721FEBD4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AE7AA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081E5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  <w:tc>
          <w:tcPr>
            <w:tcW w:w="1300" w:type="dxa"/>
          </w:tcPr>
          <w:p w14:paraId="2D544516" w14:textId="2033A95F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AE7AA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081E5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</w:tr>
      <w:tr w:rsidR="00252E62" w:rsidRPr="000615B9" w14:paraId="684883EF" w14:textId="77777777" w:rsidTr="00252E62">
        <w:trPr>
          <w:trHeight w:val="280"/>
        </w:trPr>
        <w:tc>
          <w:tcPr>
            <w:tcW w:w="1301" w:type="dxa"/>
          </w:tcPr>
          <w:p w14:paraId="1B36A27F" w14:textId="16B100B9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3</w:t>
            </w:r>
          </w:p>
        </w:tc>
        <w:tc>
          <w:tcPr>
            <w:tcW w:w="1559" w:type="dxa"/>
          </w:tcPr>
          <w:p w14:paraId="1A04B276" w14:textId="0F239BC3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5h</w:t>
            </w:r>
          </w:p>
        </w:tc>
        <w:tc>
          <w:tcPr>
            <w:tcW w:w="1418" w:type="dxa"/>
          </w:tcPr>
          <w:p w14:paraId="413F27EB" w14:textId="373AC3B1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CSF</w:t>
            </w:r>
          </w:p>
        </w:tc>
        <w:tc>
          <w:tcPr>
            <w:tcW w:w="1602" w:type="dxa"/>
          </w:tcPr>
          <w:p w14:paraId="3A3AB845" w14:textId="28ECEF3D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 mg/h</w:t>
            </w:r>
          </w:p>
        </w:tc>
        <w:tc>
          <w:tcPr>
            <w:tcW w:w="1300" w:type="dxa"/>
          </w:tcPr>
          <w:p w14:paraId="2EEB2E0D" w14:textId="157710A4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AE7AA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081E5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  <w:tc>
          <w:tcPr>
            <w:tcW w:w="1300" w:type="dxa"/>
          </w:tcPr>
          <w:p w14:paraId="0F526DBC" w14:textId="314427B3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AE7AA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081E5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</w:tr>
      <w:tr w:rsidR="00252E62" w:rsidRPr="000615B9" w14:paraId="66F98A98" w14:textId="77777777" w:rsidTr="00252E62">
        <w:trPr>
          <w:trHeight w:val="280"/>
        </w:trPr>
        <w:tc>
          <w:tcPr>
            <w:tcW w:w="1301" w:type="dxa"/>
          </w:tcPr>
          <w:p w14:paraId="40FA6255" w14:textId="7A07A284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3</w:t>
            </w:r>
          </w:p>
        </w:tc>
        <w:tc>
          <w:tcPr>
            <w:tcW w:w="1559" w:type="dxa"/>
          </w:tcPr>
          <w:p w14:paraId="609B300B" w14:textId="0F2D53F8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7h</w:t>
            </w:r>
          </w:p>
        </w:tc>
        <w:tc>
          <w:tcPr>
            <w:tcW w:w="1418" w:type="dxa"/>
          </w:tcPr>
          <w:p w14:paraId="3C8EF5AE" w14:textId="0B72807F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CSF</w:t>
            </w:r>
          </w:p>
        </w:tc>
        <w:tc>
          <w:tcPr>
            <w:tcW w:w="1602" w:type="dxa"/>
          </w:tcPr>
          <w:p w14:paraId="3B784E6F" w14:textId="205D31F3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 mg/h</w:t>
            </w:r>
          </w:p>
        </w:tc>
        <w:tc>
          <w:tcPr>
            <w:tcW w:w="1300" w:type="dxa"/>
          </w:tcPr>
          <w:p w14:paraId="5373EC53" w14:textId="2E2A28E5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AE7AA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081E5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  <w:tc>
          <w:tcPr>
            <w:tcW w:w="1300" w:type="dxa"/>
          </w:tcPr>
          <w:p w14:paraId="213E1D5F" w14:textId="328767D4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AE7AA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081E5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</w:tr>
      <w:tr w:rsidR="00252E62" w:rsidRPr="000615B9" w14:paraId="5FFACD53" w14:textId="77777777" w:rsidTr="00252E62">
        <w:trPr>
          <w:trHeight w:val="280"/>
        </w:trPr>
        <w:tc>
          <w:tcPr>
            <w:tcW w:w="1301" w:type="dxa"/>
          </w:tcPr>
          <w:p w14:paraId="0E46D532" w14:textId="21470CAE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3</w:t>
            </w:r>
          </w:p>
        </w:tc>
        <w:tc>
          <w:tcPr>
            <w:tcW w:w="1559" w:type="dxa"/>
          </w:tcPr>
          <w:p w14:paraId="4E6D88D3" w14:textId="74091D41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h</w:t>
            </w:r>
          </w:p>
        </w:tc>
        <w:tc>
          <w:tcPr>
            <w:tcW w:w="1418" w:type="dxa"/>
          </w:tcPr>
          <w:p w14:paraId="5B26E031" w14:textId="6AB7B10F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Plasma</w:t>
            </w:r>
          </w:p>
        </w:tc>
        <w:tc>
          <w:tcPr>
            <w:tcW w:w="1602" w:type="dxa"/>
          </w:tcPr>
          <w:p w14:paraId="09BDECA0" w14:textId="1D2A82C6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.5 mg/h</w:t>
            </w:r>
          </w:p>
        </w:tc>
        <w:tc>
          <w:tcPr>
            <w:tcW w:w="1300" w:type="dxa"/>
          </w:tcPr>
          <w:p w14:paraId="7D7393F6" w14:textId="43FAF881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AE7AA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081E5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  <w:tc>
          <w:tcPr>
            <w:tcW w:w="1300" w:type="dxa"/>
          </w:tcPr>
          <w:p w14:paraId="56002E3D" w14:textId="6F5B0758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AE7AA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081E5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</w:tr>
      <w:tr w:rsidR="00252E62" w:rsidRPr="000615B9" w14:paraId="42F45074" w14:textId="77777777" w:rsidTr="00252E62">
        <w:trPr>
          <w:trHeight w:val="280"/>
        </w:trPr>
        <w:tc>
          <w:tcPr>
            <w:tcW w:w="1301" w:type="dxa"/>
          </w:tcPr>
          <w:p w14:paraId="33A3C9F6" w14:textId="468CBA56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3</w:t>
            </w:r>
          </w:p>
        </w:tc>
        <w:tc>
          <w:tcPr>
            <w:tcW w:w="1559" w:type="dxa"/>
          </w:tcPr>
          <w:p w14:paraId="2D87AFEB" w14:textId="21E51C07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3h</w:t>
            </w:r>
          </w:p>
        </w:tc>
        <w:tc>
          <w:tcPr>
            <w:tcW w:w="1418" w:type="dxa"/>
          </w:tcPr>
          <w:p w14:paraId="4974A423" w14:textId="2824C909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Plasma</w:t>
            </w:r>
          </w:p>
        </w:tc>
        <w:tc>
          <w:tcPr>
            <w:tcW w:w="1602" w:type="dxa"/>
          </w:tcPr>
          <w:p w14:paraId="58DB5D7F" w14:textId="595B5D61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.5 mg/h</w:t>
            </w:r>
          </w:p>
        </w:tc>
        <w:tc>
          <w:tcPr>
            <w:tcW w:w="1300" w:type="dxa"/>
          </w:tcPr>
          <w:p w14:paraId="1AC99D6C" w14:textId="53ADC47D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AE7AA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081E5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  <w:tc>
          <w:tcPr>
            <w:tcW w:w="1300" w:type="dxa"/>
          </w:tcPr>
          <w:p w14:paraId="43A8EF62" w14:textId="6248A5F5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AE7AA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081E5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</w:tr>
      <w:tr w:rsidR="00252E62" w:rsidRPr="000615B9" w14:paraId="668BA670" w14:textId="77777777" w:rsidTr="00252E62">
        <w:trPr>
          <w:trHeight w:val="280"/>
        </w:trPr>
        <w:tc>
          <w:tcPr>
            <w:tcW w:w="1301" w:type="dxa"/>
          </w:tcPr>
          <w:p w14:paraId="31BF416A" w14:textId="55A0C64A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3</w:t>
            </w:r>
          </w:p>
        </w:tc>
        <w:tc>
          <w:tcPr>
            <w:tcW w:w="1559" w:type="dxa"/>
          </w:tcPr>
          <w:p w14:paraId="113D6018" w14:textId="32D329B6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5h</w:t>
            </w:r>
          </w:p>
        </w:tc>
        <w:tc>
          <w:tcPr>
            <w:tcW w:w="1418" w:type="dxa"/>
          </w:tcPr>
          <w:p w14:paraId="7A9C315C" w14:textId="2A55526C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Plasma</w:t>
            </w:r>
          </w:p>
        </w:tc>
        <w:tc>
          <w:tcPr>
            <w:tcW w:w="1602" w:type="dxa"/>
          </w:tcPr>
          <w:p w14:paraId="4FEEDE01" w14:textId="720B87CD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.5 mg/h</w:t>
            </w:r>
          </w:p>
        </w:tc>
        <w:tc>
          <w:tcPr>
            <w:tcW w:w="1300" w:type="dxa"/>
          </w:tcPr>
          <w:p w14:paraId="551EA2E9" w14:textId="744109B8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AE7AA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081E5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  <w:tc>
          <w:tcPr>
            <w:tcW w:w="1300" w:type="dxa"/>
          </w:tcPr>
          <w:p w14:paraId="135CB4AA" w14:textId="7D287A93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AE7AA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081E5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</w:tr>
      <w:tr w:rsidR="00252E62" w:rsidRPr="000615B9" w14:paraId="699162D0" w14:textId="77777777" w:rsidTr="00252E62">
        <w:trPr>
          <w:trHeight w:val="280"/>
        </w:trPr>
        <w:tc>
          <w:tcPr>
            <w:tcW w:w="1301" w:type="dxa"/>
          </w:tcPr>
          <w:p w14:paraId="167CF7DF" w14:textId="2BACE54C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3</w:t>
            </w:r>
          </w:p>
        </w:tc>
        <w:tc>
          <w:tcPr>
            <w:tcW w:w="1559" w:type="dxa"/>
          </w:tcPr>
          <w:p w14:paraId="533DF00A" w14:textId="3A2F78B6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7h</w:t>
            </w:r>
          </w:p>
        </w:tc>
        <w:tc>
          <w:tcPr>
            <w:tcW w:w="1418" w:type="dxa"/>
          </w:tcPr>
          <w:p w14:paraId="0A2E9B29" w14:textId="2890FE95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Plasma</w:t>
            </w:r>
          </w:p>
        </w:tc>
        <w:tc>
          <w:tcPr>
            <w:tcW w:w="1602" w:type="dxa"/>
          </w:tcPr>
          <w:p w14:paraId="1B73A83D" w14:textId="6D209EFA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.5 mg/h</w:t>
            </w:r>
          </w:p>
        </w:tc>
        <w:tc>
          <w:tcPr>
            <w:tcW w:w="1300" w:type="dxa"/>
          </w:tcPr>
          <w:p w14:paraId="39031A1C" w14:textId="11DD9145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AE7AA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081E5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  <w:tc>
          <w:tcPr>
            <w:tcW w:w="1300" w:type="dxa"/>
          </w:tcPr>
          <w:p w14:paraId="470D7013" w14:textId="2805E0E9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AE7AA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081E5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</w:tr>
      <w:tr w:rsidR="00252E62" w:rsidRPr="000615B9" w14:paraId="4B0ACCF4" w14:textId="77777777" w:rsidTr="00252E62">
        <w:trPr>
          <w:trHeight w:val="280"/>
        </w:trPr>
        <w:tc>
          <w:tcPr>
            <w:tcW w:w="1301" w:type="dxa"/>
          </w:tcPr>
          <w:p w14:paraId="0988C492" w14:textId="5591B18B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3</w:t>
            </w:r>
          </w:p>
        </w:tc>
        <w:tc>
          <w:tcPr>
            <w:tcW w:w="1559" w:type="dxa"/>
          </w:tcPr>
          <w:p w14:paraId="5EE9C3F1" w14:textId="3CCAD89C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h</w:t>
            </w:r>
          </w:p>
        </w:tc>
        <w:tc>
          <w:tcPr>
            <w:tcW w:w="1418" w:type="dxa"/>
          </w:tcPr>
          <w:p w14:paraId="490EE983" w14:textId="13672C69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Plasma</w:t>
            </w:r>
          </w:p>
        </w:tc>
        <w:tc>
          <w:tcPr>
            <w:tcW w:w="1602" w:type="dxa"/>
          </w:tcPr>
          <w:p w14:paraId="7925BE43" w14:textId="135AE853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 mg/h</w:t>
            </w:r>
          </w:p>
        </w:tc>
        <w:tc>
          <w:tcPr>
            <w:tcW w:w="1300" w:type="dxa"/>
          </w:tcPr>
          <w:p w14:paraId="5C21352F" w14:textId="538504C7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AE7AA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081E5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  <w:tc>
          <w:tcPr>
            <w:tcW w:w="1300" w:type="dxa"/>
          </w:tcPr>
          <w:p w14:paraId="010229D0" w14:textId="021CA0A0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AE7AA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081E5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</w:tr>
      <w:tr w:rsidR="00252E62" w:rsidRPr="000615B9" w14:paraId="2EB31127" w14:textId="77777777" w:rsidTr="00252E62">
        <w:trPr>
          <w:trHeight w:val="280"/>
        </w:trPr>
        <w:tc>
          <w:tcPr>
            <w:tcW w:w="1301" w:type="dxa"/>
          </w:tcPr>
          <w:p w14:paraId="786595EA" w14:textId="483D15BF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3</w:t>
            </w:r>
          </w:p>
        </w:tc>
        <w:tc>
          <w:tcPr>
            <w:tcW w:w="1559" w:type="dxa"/>
          </w:tcPr>
          <w:p w14:paraId="6C351F2D" w14:textId="1517008E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3h</w:t>
            </w:r>
          </w:p>
        </w:tc>
        <w:tc>
          <w:tcPr>
            <w:tcW w:w="1418" w:type="dxa"/>
          </w:tcPr>
          <w:p w14:paraId="4CF9F436" w14:textId="6BC35E27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Plasma</w:t>
            </w:r>
          </w:p>
        </w:tc>
        <w:tc>
          <w:tcPr>
            <w:tcW w:w="1602" w:type="dxa"/>
          </w:tcPr>
          <w:p w14:paraId="1BC7B78A" w14:textId="1348DA4A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 mg/h</w:t>
            </w:r>
          </w:p>
        </w:tc>
        <w:tc>
          <w:tcPr>
            <w:tcW w:w="1300" w:type="dxa"/>
          </w:tcPr>
          <w:p w14:paraId="2C1AA6FE" w14:textId="43E754E8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AE7AA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081E5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  <w:tc>
          <w:tcPr>
            <w:tcW w:w="1300" w:type="dxa"/>
          </w:tcPr>
          <w:p w14:paraId="15851CEB" w14:textId="449C519A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AE7AA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081E5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</w:tr>
      <w:tr w:rsidR="00252E62" w:rsidRPr="000615B9" w14:paraId="7E7487B2" w14:textId="77777777" w:rsidTr="00252E62">
        <w:trPr>
          <w:trHeight w:val="280"/>
        </w:trPr>
        <w:tc>
          <w:tcPr>
            <w:tcW w:w="1301" w:type="dxa"/>
          </w:tcPr>
          <w:p w14:paraId="26A5DE56" w14:textId="1A7F2CAC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3</w:t>
            </w:r>
          </w:p>
        </w:tc>
        <w:tc>
          <w:tcPr>
            <w:tcW w:w="1559" w:type="dxa"/>
          </w:tcPr>
          <w:p w14:paraId="444F4290" w14:textId="7F1AD287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5h</w:t>
            </w:r>
          </w:p>
        </w:tc>
        <w:tc>
          <w:tcPr>
            <w:tcW w:w="1418" w:type="dxa"/>
          </w:tcPr>
          <w:p w14:paraId="2FB9666E" w14:textId="332849CD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Plasma</w:t>
            </w:r>
          </w:p>
        </w:tc>
        <w:tc>
          <w:tcPr>
            <w:tcW w:w="1602" w:type="dxa"/>
          </w:tcPr>
          <w:p w14:paraId="36FB6E2E" w14:textId="0B8E490F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 mg/h</w:t>
            </w:r>
          </w:p>
        </w:tc>
        <w:tc>
          <w:tcPr>
            <w:tcW w:w="1300" w:type="dxa"/>
          </w:tcPr>
          <w:p w14:paraId="769B54D0" w14:textId="18EC83C9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AE7AA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081E5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  <w:tc>
          <w:tcPr>
            <w:tcW w:w="1300" w:type="dxa"/>
          </w:tcPr>
          <w:p w14:paraId="40119B03" w14:textId="612AF1E4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AE7AA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081E5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</w:tr>
      <w:tr w:rsidR="00252E62" w:rsidRPr="000615B9" w14:paraId="1EAAF8C9" w14:textId="77777777" w:rsidTr="00252E62">
        <w:trPr>
          <w:trHeight w:val="280"/>
        </w:trPr>
        <w:tc>
          <w:tcPr>
            <w:tcW w:w="1301" w:type="dxa"/>
          </w:tcPr>
          <w:p w14:paraId="5786AE0D" w14:textId="32AB1939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3</w:t>
            </w:r>
          </w:p>
        </w:tc>
        <w:tc>
          <w:tcPr>
            <w:tcW w:w="1559" w:type="dxa"/>
          </w:tcPr>
          <w:p w14:paraId="64D00243" w14:textId="29E23FC4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7h</w:t>
            </w:r>
          </w:p>
        </w:tc>
        <w:tc>
          <w:tcPr>
            <w:tcW w:w="1418" w:type="dxa"/>
          </w:tcPr>
          <w:p w14:paraId="1AF3A081" w14:textId="4F112166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Plasma</w:t>
            </w:r>
          </w:p>
        </w:tc>
        <w:tc>
          <w:tcPr>
            <w:tcW w:w="1602" w:type="dxa"/>
          </w:tcPr>
          <w:p w14:paraId="3A9A93FE" w14:textId="4EAFBCEF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 mg/h</w:t>
            </w:r>
          </w:p>
        </w:tc>
        <w:tc>
          <w:tcPr>
            <w:tcW w:w="1300" w:type="dxa"/>
          </w:tcPr>
          <w:p w14:paraId="0F613861" w14:textId="5BC743E3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AE7AA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081E5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  <w:tc>
          <w:tcPr>
            <w:tcW w:w="1300" w:type="dxa"/>
          </w:tcPr>
          <w:p w14:paraId="1FBC879B" w14:textId="5B4E7296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AE7AA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081E5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</w:tr>
      <w:tr w:rsidR="00252E62" w:rsidRPr="000615B9" w14:paraId="011883C0" w14:textId="77777777" w:rsidTr="00252E62">
        <w:trPr>
          <w:trHeight w:val="280"/>
        </w:trPr>
        <w:tc>
          <w:tcPr>
            <w:tcW w:w="1301" w:type="dxa"/>
          </w:tcPr>
          <w:p w14:paraId="201708B2" w14:textId="5D547B02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3</w:t>
            </w:r>
          </w:p>
        </w:tc>
        <w:tc>
          <w:tcPr>
            <w:tcW w:w="1559" w:type="dxa"/>
          </w:tcPr>
          <w:p w14:paraId="2EB547B1" w14:textId="7AA2A291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h</w:t>
            </w:r>
          </w:p>
        </w:tc>
        <w:tc>
          <w:tcPr>
            <w:tcW w:w="1418" w:type="dxa"/>
          </w:tcPr>
          <w:p w14:paraId="7B8C1F86" w14:textId="7DFADB0E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Plasma</w:t>
            </w:r>
          </w:p>
        </w:tc>
        <w:tc>
          <w:tcPr>
            <w:tcW w:w="1602" w:type="dxa"/>
          </w:tcPr>
          <w:p w14:paraId="5B196CBB" w14:textId="38ECB879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.5 mg/h</w:t>
            </w:r>
          </w:p>
        </w:tc>
        <w:tc>
          <w:tcPr>
            <w:tcW w:w="1300" w:type="dxa"/>
          </w:tcPr>
          <w:p w14:paraId="49A249CC" w14:textId="154B0CC7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AE7AA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081E5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  <w:tc>
          <w:tcPr>
            <w:tcW w:w="1300" w:type="dxa"/>
          </w:tcPr>
          <w:p w14:paraId="71F5E329" w14:textId="115C1965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AE7AA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081E5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</w:tr>
      <w:tr w:rsidR="00252E62" w:rsidRPr="000615B9" w14:paraId="7B18F0A1" w14:textId="77777777" w:rsidTr="00252E62">
        <w:trPr>
          <w:trHeight w:val="280"/>
        </w:trPr>
        <w:tc>
          <w:tcPr>
            <w:tcW w:w="1301" w:type="dxa"/>
          </w:tcPr>
          <w:p w14:paraId="248306C9" w14:textId="4E8E4364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3</w:t>
            </w:r>
          </w:p>
        </w:tc>
        <w:tc>
          <w:tcPr>
            <w:tcW w:w="1559" w:type="dxa"/>
          </w:tcPr>
          <w:p w14:paraId="51A8230A" w14:textId="3658F3CC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3h</w:t>
            </w:r>
          </w:p>
        </w:tc>
        <w:tc>
          <w:tcPr>
            <w:tcW w:w="1418" w:type="dxa"/>
          </w:tcPr>
          <w:p w14:paraId="3A5509B1" w14:textId="2CAA7631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Plasma</w:t>
            </w:r>
          </w:p>
        </w:tc>
        <w:tc>
          <w:tcPr>
            <w:tcW w:w="1602" w:type="dxa"/>
          </w:tcPr>
          <w:p w14:paraId="6B75D997" w14:textId="7E809692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.5 mg/h</w:t>
            </w:r>
          </w:p>
        </w:tc>
        <w:tc>
          <w:tcPr>
            <w:tcW w:w="1300" w:type="dxa"/>
          </w:tcPr>
          <w:p w14:paraId="6B619F5E" w14:textId="1D00C4D4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AE7AA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081E5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  <w:tc>
          <w:tcPr>
            <w:tcW w:w="1300" w:type="dxa"/>
          </w:tcPr>
          <w:p w14:paraId="1B2BD1B6" w14:textId="3D4A20C9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AE7AA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081E5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</w:tr>
      <w:tr w:rsidR="00252E62" w:rsidRPr="000615B9" w14:paraId="4671A1C9" w14:textId="77777777" w:rsidTr="00252E62">
        <w:trPr>
          <w:trHeight w:val="280"/>
        </w:trPr>
        <w:tc>
          <w:tcPr>
            <w:tcW w:w="1301" w:type="dxa"/>
          </w:tcPr>
          <w:p w14:paraId="06D45591" w14:textId="467CCF0C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3</w:t>
            </w:r>
          </w:p>
        </w:tc>
        <w:tc>
          <w:tcPr>
            <w:tcW w:w="1559" w:type="dxa"/>
          </w:tcPr>
          <w:p w14:paraId="1AE33F92" w14:textId="4A0B19F1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5h</w:t>
            </w:r>
          </w:p>
        </w:tc>
        <w:tc>
          <w:tcPr>
            <w:tcW w:w="1418" w:type="dxa"/>
          </w:tcPr>
          <w:p w14:paraId="1B0A77BE" w14:textId="61632A0A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Plasma</w:t>
            </w:r>
          </w:p>
        </w:tc>
        <w:tc>
          <w:tcPr>
            <w:tcW w:w="1602" w:type="dxa"/>
          </w:tcPr>
          <w:p w14:paraId="04086439" w14:textId="096279B4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.5 mg/h</w:t>
            </w:r>
          </w:p>
        </w:tc>
        <w:tc>
          <w:tcPr>
            <w:tcW w:w="1300" w:type="dxa"/>
          </w:tcPr>
          <w:p w14:paraId="7BA0743C" w14:textId="09442FA1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AE7AA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081E5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  <w:tc>
          <w:tcPr>
            <w:tcW w:w="1300" w:type="dxa"/>
          </w:tcPr>
          <w:p w14:paraId="5598152F" w14:textId="2C50AEBC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AE7AA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081E5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</w:tr>
      <w:tr w:rsidR="00252E62" w:rsidRPr="000615B9" w14:paraId="2E70758E" w14:textId="77777777" w:rsidTr="00252E62">
        <w:trPr>
          <w:trHeight w:val="280"/>
        </w:trPr>
        <w:tc>
          <w:tcPr>
            <w:tcW w:w="1301" w:type="dxa"/>
          </w:tcPr>
          <w:p w14:paraId="10588393" w14:textId="075B480B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3</w:t>
            </w:r>
          </w:p>
        </w:tc>
        <w:tc>
          <w:tcPr>
            <w:tcW w:w="1559" w:type="dxa"/>
          </w:tcPr>
          <w:p w14:paraId="2EBC52EE" w14:textId="1E01C8C1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7h</w:t>
            </w:r>
          </w:p>
        </w:tc>
        <w:tc>
          <w:tcPr>
            <w:tcW w:w="1418" w:type="dxa"/>
          </w:tcPr>
          <w:p w14:paraId="09C6349A" w14:textId="15660BBE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Plasma</w:t>
            </w:r>
          </w:p>
        </w:tc>
        <w:tc>
          <w:tcPr>
            <w:tcW w:w="1602" w:type="dxa"/>
          </w:tcPr>
          <w:p w14:paraId="12A338A7" w14:textId="3415550D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.5 mg/h</w:t>
            </w:r>
          </w:p>
        </w:tc>
        <w:tc>
          <w:tcPr>
            <w:tcW w:w="1300" w:type="dxa"/>
          </w:tcPr>
          <w:p w14:paraId="13DCBE02" w14:textId="394C7F42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AE7AA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081E5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  <w:tc>
          <w:tcPr>
            <w:tcW w:w="1300" w:type="dxa"/>
          </w:tcPr>
          <w:p w14:paraId="1671FFD6" w14:textId="4B48ADDE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AE7AA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081E5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</w:tr>
      <w:tr w:rsidR="00252E62" w:rsidRPr="000615B9" w14:paraId="63005135" w14:textId="77777777" w:rsidTr="00252E62">
        <w:trPr>
          <w:trHeight w:val="280"/>
        </w:trPr>
        <w:tc>
          <w:tcPr>
            <w:tcW w:w="1301" w:type="dxa"/>
          </w:tcPr>
          <w:p w14:paraId="2B5AA6FF" w14:textId="730B7460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3</w:t>
            </w:r>
          </w:p>
        </w:tc>
        <w:tc>
          <w:tcPr>
            <w:tcW w:w="1559" w:type="dxa"/>
          </w:tcPr>
          <w:p w14:paraId="4FC55961" w14:textId="1D4A8332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h</w:t>
            </w:r>
          </w:p>
        </w:tc>
        <w:tc>
          <w:tcPr>
            <w:tcW w:w="1418" w:type="dxa"/>
          </w:tcPr>
          <w:p w14:paraId="6102C8C9" w14:textId="6DB540DA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Plasma</w:t>
            </w:r>
          </w:p>
        </w:tc>
        <w:tc>
          <w:tcPr>
            <w:tcW w:w="1602" w:type="dxa"/>
          </w:tcPr>
          <w:p w14:paraId="7D7CF49E" w14:textId="77F2866D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 mg/h</w:t>
            </w:r>
          </w:p>
        </w:tc>
        <w:tc>
          <w:tcPr>
            <w:tcW w:w="1300" w:type="dxa"/>
          </w:tcPr>
          <w:p w14:paraId="42DDAC19" w14:textId="4B342AF4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AE7AA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081E5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  <w:tc>
          <w:tcPr>
            <w:tcW w:w="1300" w:type="dxa"/>
          </w:tcPr>
          <w:p w14:paraId="4D201632" w14:textId="4E98B52B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AE7AA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081E5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</w:tr>
      <w:tr w:rsidR="00252E62" w:rsidRPr="000615B9" w14:paraId="52113475" w14:textId="77777777" w:rsidTr="00252E62">
        <w:trPr>
          <w:trHeight w:val="280"/>
        </w:trPr>
        <w:tc>
          <w:tcPr>
            <w:tcW w:w="1301" w:type="dxa"/>
          </w:tcPr>
          <w:p w14:paraId="1E383E50" w14:textId="59EF3515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3</w:t>
            </w:r>
          </w:p>
        </w:tc>
        <w:tc>
          <w:tcPr>
            <w:tcW w:w="1559" w:type="dxa"/>
          </w:tcPr>
          <w:p w14:paraId="6EBB57A7" w14:textId="0C44D959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3h</w:t>
            </w:r>
          </w:p>
        </w:tc>
        <w:tc>
          <w:tcPr>
            <w:tcW w:w="1418" w:type="dxa"/>
          </w:tcPr>
          <w:p w14:paraId="241EA4A5" w14:textId="721B0276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Plasma</w:t>
            </w:r>
          </w:p>
        </w:tc>
        <w:tc>
          <w:tcPr>
            <w:tcW w:w="1602" w:type="dxa"/>
          </w:tcPr>
          <w:p w14:paraId="3A3F4B52" w14:textId="6EEA18A1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 mg/h</w:t>
            </w:r>
          </w:p>
        </w:tc>
        <w:tc>
          <w:tcPr>
            <w:tcW w:w="1300" w:type="dxa"/>
          </w:tcPr>
          <w:p w14:paraId="469F14E6" w14:textId="6DBA22F5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AE7AA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081E5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  <w:tc>
          <w:tcPr>
            <w:tcW w:w="1300" w:type="dxa"/>
          </w:tcPr>
          <w:p w14:paraId="5FF195EB" w14:textId="2358DB90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AE7AA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081E5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</w:tr>
      <w:tr w:rsidR="00252E62" w:rsidRPr="000615B9" w14:paraId="3615A45B" w14:textId="77777777" w:rsidTr="00252E62">
        <w:trPr>
          <w:trHeight w:val="280"/>
        </w:trPr>
        <w:tc>
          <w:tcPr>
            <w:tcW w:w="1301" w:type="dxa"/>
          </w:tcPr>
          <w:p w14:paraId="79164F68" w14:textId="136C19BE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3</w:t>
            </w:r>
          </w:p>
        </w:tc>
        <w:tc>
          <w:tcPr>
            <w:tcW w:w="1559" w:type="dxa"/>
          </w:tcPr>
          <w:p w14:paraId="67F13FFD" w14:textId="0B14A1DF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5h</w:t>
            </w:r>
          </w:p>
        </w:tc>
        <w:tc>
          <w:tcPr>
            <w:tcW w:w="1418" w:type="dxa"/>
          </w:tcPr>
          <w:p w14:paraId="2D30CCD0" w14:textId="07DDD4BA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Plasma</w:t>
            </w:r>
          </w:p>
        </w:tc>
        <w:tc>
          <w:tcPr>
            <w:tcW w:w="1602" w:type="dxa"/>
          </w:tcPr>
          <w:p w14:paraId="16B24CE2" w14:textId="68A00CED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 mg/h</w:t>
            </w:r>
          </w:p>
        </w:tc>
        <w:tc>
          <w:tcPr>
            <w:tcW w:w="1300" w:type="dxa"/>
          </w:tcPr>
          <w:p w14:paraId="442E23B9" w14:textId="251C6176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AE7AA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081E5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  <w:tc>
          <w:tcPr>
            <w:tcW w:w="1300" w:type="dxa"/>
          </w:tcPr>
          <w:p w14:paraId="391D5A15" w14:textId="43F3FA0D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AE7AA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081E5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</w:tr>
      <w:tr w:rsidR="00252E62" w:rsidRPr="000615B9" w14:paraId="444B81EF" w14:textId="77777777" w:rsidTr="00252E62">
        <w:trPr>
          <w:trHeight w:val="280"/>
        </w:trPr>
        <w:tc>
          <w:tcPr>
            <w:tcW w:w="1301" w:type="dxa"/>
          </w:tcPr>
          <w:p w14:paraId="774F10E5" w14:textId="499B8C90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3</w:t>
            </w:r>
          </w:p>
        </w:tc>
        <w:tc>
          <w:tcPr>
            <w:tcW w:w="1559" w:type="dxa"/>
          </w:tcPr>
          <w:p w14:paraId="2F48193A" w14:textId="096D2D53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7h</w:t>
            </w:r>
          </w:p>
        </w:tc>
        <w:tc>
          <w:tcPr>
            <w:tcW w:w="1418" w:type="dxa"/>
          </w:tcPr>
          <w:p w14:paraId="7BFC9F75" w14:textId="1AB576E8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Plasma</w:t>
            </w:r>
          </w:p>
        </w:tc>
        <w:tc>
          <w:tcPr>
            <w:tcW w:w="1602" w:type="dxa"/>
          </w:tcPr>
          <w:p w14:paraId="0DA1AD73" w14:textId="20256341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 mg/h</w:t>
            </w:r>
          </w:p>
        </w:tc>
        <w:tc>
          <w:tcPr>
            <w:tcW w:w="1300" w:type="dxa"/>
          </w:tcPr>
          <w:p w14:paraId="257E4018" w14:textId="7939BB15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AE7AA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081E5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  <w:tc>
          <w:tcPr>
            <w:tcW w:w="1300" w:type="dxa"/>
          </w:tcPr>
          <w:p w14:paraId="776DA478" w14:textId="74BBEA83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AE7AA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081E5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</w:tr>
      <w:tr w:rsidR="00B80D06" w:rsidRPr="000615B9" w14:paraId="0F06F6AC" w14:textId="77777777" w:rsidTr="00252E62">
        <w:trPr>
          <w:trHeight w:val="280"/>
        </w:trPr>
        <w:tc>
          <w:tcPr>
            <w:tcW w:w="1301" w:type="dxa"/>
          </w:tcPr>
          <w:p w14:paraId="1FC48EB5" w14:textId="74842B5C" w:rsidR="00B80D06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4</w:t>
            </w:r>
          </w:p>
        </w:tc>
        <w:tc>
          <w:tcPr>
            <w:tcW w:w="1559" w:type="dxa"/>
          </w:tcPr>
          <w:p w14:paraId="52A38A46" w14:textId="5D03F865" w:rsidR="00B80D06" w:rsidRPr="000615B9" w:rsidRDefault="00E04F14" w:rsidP="00B80D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h</w:t>
            </w:r>
          </w:p>
        </w:tc>
        <w:tc>
          <w:tcPr>
            <w:tcW w:w="1418" w:type="dxa"/>
          </w:tcPr>
          <w:p w14:paraId="66FC7512" w14:textId="6DB4CE3F" w:rsidR="00B80D06" w:rsidRPr="000615B9" w:rsidRDefault="00B80D06" w:rsidP="00B80D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CSF</w:t>
            </w:r>
          </w:p>
        </w:tc>
        <w:tc>
          <w:tcPr>
            <w:tcW w:w="1602" w:type="dxa"/>
          </w:tcPr>
          <w:p w14:paraId="094860BB" w14:textId="64AB6D0F" w:rsidR="00B80D06" w:rsidRPr="000615B9" w:rsidRDefault="00B80D06" w:rsidP="00B80D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.5 mg/h</w:t>
            </w:r>
          </w:p>
        </w:tc>
        <w:tc>
          <w:tcPr>
            <w:tcW w:w="1300" w:type="dxa"/>
          </w:tcPr>
          <w:p w14:paraId="7E2424FA" w14:textId="1FF720A6" w:rsidR="00B80D06" w:rsidRPr="000615B9" w:rsidRDefault="00B80D06" w:rsidP="00B80D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AE7AA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081E5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  <w:tc>
          <w:tcPr>
            <w:tcW w:w="1300" w:type="dxa"/>
          </w:tcPr>
          <w:p w14:paraId="4BAB8B2C" w14:textId="6F734BB3" w:rsidR="00B80D06" w:rsidRPr="000615B9" w:rsidRDefault="00B80D06" w:rsidP="00B80D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AE7AA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081E5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</w:tr>
      <w:tr w:rsidR="00B80D06" w:rsidRPr="000615B9" w14:paraId="092068C6" w14:textId="77777777" w:rsidTr="00252E62">
        <w:trPr>
          <w:trHeight w:val="280"/>
        </w:trPr>
        <w:tc>
          <w:tcPr>
            <w:tcW w:w="1301" w:type="dxa"/>
          </w:tcPr>
          <w:p w14:paraId="1931D63D" w14:textId="4522FB42" w:rsidR="00B80D06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4</w:t>
            </w:r>
          </w:p>
        </w:tc>
        <w:tc>
          <w:tcPr>
            <w:tcW w:w="1559" w:type="dxa"/>
          </w:tcPr>
          <w:p w14:paraId="27F4AD04" w14:textId="5DAAD3B7" w:rsidR="00B80D06" w:rsidRPr="000615B9" w:rsidRDefault="00E04F14" w:rsidP="00B80D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3h</w:t>
            </w:r>
          </w:p>
        </w:tc>
        <w:tc>
          <w:tcPr>
            <w:tcW w:w="1418" w:type="dxa"/>
          </w:tcPr>
          <w:p w14:paraId="709E3789" w14:textId="13ECFE70" w:rsidR="00B80D06" w:rsidRPr="000615B9" w:rsidRDefault="00B80D06" w:rsidP="00B80D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CSF</w:t>
            </w:r>
          </w:p>
        </w:tc>
        <w:tc>
          <w:tcPr>
            <w:tcW w:w="1602" w:type="dxa"/>
          </w:tcPr>
          <w:p w14:paraId="5C170E11" w14:textId="3C6FDB7D" w:rsidR="00B80D06" w:rsidRPr="000615B9" w:rsidRDefault="00B80D06" w:rsidP="00B80D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.5 mg/h</w:t>
            </w:r>
          </w:p>
        </w:tc>
        <w:tc>
          <w:tcPr>
            <w:tcW w:w="1300" w:type="dxa"/>
          </w:tcPr>
          <w:p w14:paraId="00C56EBF" w14:textId="36BD2624" w:rsidR="00B80D06" w:rsidRPr="000615B9" w:rsidRDefault="00B80D06" w:rsidP="00B80D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AE7AA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081E5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  <w:tc>
          <w:tcPr>
            <w:tcW w:w="1300" w:type="dxa"/>
          </w:tcPr>
          <w:p w14:paraId="31363F1F" w14:textId="275F4432" w:rsidR="00B80D06" w:rsidRPr="000615B9" w:rsidRDefault="00B80D06" w:rsidP="00B80D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AE7AA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081E5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</w:tr>
      <w:tr w:rsidR="00252E62" w:rsidRPr="000615B9" w14:paraId="72A83AA9" w14:textId="77777777" w:rsidTr="00252E62">
        <w:trPr>
          <w:trHeight w:val="280"/>
        </w:trPr>
        <w:tc>
          <w:tcPr>
            <w:tcW w:w="1301" w:type="dxa"/>
          </w:tcPr>
          <w:p w14:paraId="3B60311C" w14:textId="30D11C47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lastRenderedPageBreak/>
              <w:t>04</w:t>
            </w:r>
          </w:p>
        </w:tc>
        <w:tc>
          <w:tcPr>
            <w:tcW w:w="1559" w:type="dxa"/>
          </w:tcPr>
          <w:p w14:paraId="7448D1B4" w14:textId="6850870A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5h</w:t>
            </w:r>
          </w:p>
        </w:tc>
        <w:tc>
          <w:tcPr>
            <w:tcW w:w="1418" w:type="dxa"/>
          </w:tcPr>
          <w:p w14:paraId="28A1D669" w14:textId="3E21D105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CSF</w:t>
            </w:r>
          </w:p>
        </w:tc>
        <w:tc>
          <w:tcPr>
            <w:tcW w:w="1602" w:type="dxa"/>
          </w:tcPr>
          <w:p w14:paraId="00250104" w14:textId="75A6D4CD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.5 mg/h</w:t>
            </w:r>
          </w:p>
        </w:tc>
        <w:tc>
          <w:tcPr>
            <w:tcW w:w="1300" w:type="dxa"/>
          </w:tcPr>
          <w:p w14:paraId="63AB42E6" w14:textId="6752AD79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AE7AA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081E5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  <w:tc>
          <w:tcPr>
            <w:tcW w:w="1300" w:type="dxa"/>
          </w:tcPr>
          <w:p w14:paraId="3C3259B5" w14:textId="449B0FB0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.0</w:t>
            </w:r>
            <w:r w:rsidR="00081E5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2</w:t>
            </w:r>
          </w:p>
        </w:tc>
      </w:tr>
      <w:tr w:rsidR="00252E62" w:rsidRPr="000615B9" w14:paraId="2F868C01" w14:textId="77777777" w:rsidTr="00252E62">
        <w:trPr>
          <w:trHeight w:val="280"/>
        </w:trPr>
        <w:tc>
          <w:tcPr>
            <w:tcW w:w="1301" w:type="dxa"/>
          </w:tcPr>
          <w:p w14:paraId="3ADF514B" w14:textId="07087532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4</w:t>
            </w:r>
          </w:p>
        </w:tc>
        <w:tc>
          <w:tcPr>
            <w:tcW w:w="1559" w:type="dxa"/>
          </w:tcPr>
          <w:p w14:paraId="243E734E" w14:textId="0385DD46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7h</w:t>
            </w:r>
          </w:p>
        </w:tc>
        <w:tc>
          <w:tcPr>
            <w:tcW w:w="1418" w:type="dxa"/>
          </w:tcPr>
          <w:p w14:paraId="0ADA2EA3" w14:textId="2372C386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CSF</w:t>
            </w:r>
          </w:p>
        </w:tc>
        <w:tc>
          <w:tcPr>
            <w:tcW w:w="1602" w:type="dxa"/>
          </w:tcPr>
          <w:p w14:paraId="13EA3A3A" w14:textId="1554C408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.5 mg/h</w:t>
            </w:r>
          </w:p>
        </w:tc>
        <w:tc>
          <w:tcPr>
            <w:tcW w:w="1300" w:type="dxa"/>
          </w:tcPr>
          <w:p w14:paraId="6F3BD8A3" w14:textId="079778EB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AE7AA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081E5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  <w:tc>
          <w:tcPr>
            <w:tcW w:w="1300" w:type="dxa"/>
          </w:tcPr>
          <w:p w14:paraId="65F2D29C" w14:textId="533235C2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.0</w:t>
            </w:r>
            <w:r w:rsidR="00081E5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97</w:t>
            </w:r>
          </w:p>
        </w:tc>
      </w:tr>
      <w:tr w:rsidR="00252E62" w:rsidRPr="000615B9" w14:paraId="6BCA83F2" w14:textId="77777777" w:rsidTr="00252E62">
        <w:trPr>
          <w:trHeight w:val="280"/>
        </w:trPr>
        <w:tc>
          <w:tcPr>
            <w:tcW w:w="1301" w:type="dxa"/>
          </w:tcPr>
          <w:p w14:paraId="57B5DA54" w14:textId="7DBDC6A8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4</w:t>
            </w:r>
          </w:p>
        </w:tc>
        <w:tc>
          <w:tcPr>
            <w:tcW w:w="1559" w:type="dxa"/>
          </w:tcPr>
          <w:p w14:paraId="7685ABCB" w14:textId="1C93784B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h</w:t>
            </w:r>
          </w:p>
        </w:tc>
        <w:tc>
          <w:tcPr>
            <w:tcW w:w="1418" w:type="dxa"/>
          </w:tcPr>
          <w:p w14:paraId="011C7E71" w14:textId="61D15B47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CSF</w:t>
            </w:r>
          </w:p>
        </w:tc>
        <w:tc>
          <w:tcPr>
            <w:tcW w:w="1602" w:type="dxa"/>
          </w:tcPr>
          <w:p w14:paraId="75A39D14" w14:textId="4A904D2C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 mg/h</w:t>
            </w:r>
          </w:p>
        </w:tc>
        <w:tc>
          <w:tcPr>
            <w:tcW w:w="1300" w:type="dxa"/>
          </w:tcPr>
          <w:p w14:paraId="3D2B538C" w14:textId="62E9A7DB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AE7AA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081E5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  <w:tc>
          <w:tcPr>
            <w:tcW w:w="1300" w:type="dxa"/>
          </w:tcPr>
          <w:p w14:paraId="4230F8ED" w14:textId="20195769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.0</w:t>
            </w:r>
            <w:r w:rsidR="00081E5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41</w:t>
            </w:r>
          </w:p>
        </w:tc>
      </w:tr>
      <w:tr w:rsidR="00252E62" w:rsidRPr="000615B9" w14:paraId="26E7A0CF" w14:textId="77777777" w:rsidTr="00252E62">
        <w:trPr>
          <w:trHeight w:val="280"/>
        </w:trPr>
        <w:tc>
          <w:tcPr>
            <w:tcW w:w="1301" w:type="dxa"/>
          </w:tcPr>
          <w:p w14:paraId="5334D1AD" w14:textId="2E8C241B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4</w:t>
            </w:r>
          </w:p>
        </w:tc>
        <w:tc>
          <w:tcPr>
            <w:tcW w:w="1559" w:type="dxa"/>
          </w:tcPr>
          <w:p w14:paraId="2C5CAFF1" w14:textId="515B8B69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3h</w:t>
            </w:r>
          </w:p>
        </w:tc>
        <w:tc>
          <w:tcPr>
            <w:tcW w:w="1418" w:type="dxa"/>
          </w:tcPr>
          <w:p w14:paraId="7AD67F13" w14:textId="32748CE5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CSF</w:t>
            </w:r>
          </w:p>
        </w:tc>
        <w:tc>
          <w:tcPr>
            <w:tcW w:w="1602" w:type="dxa"/>
          </w:tcPr>
          <w:p w14:paraId="1A198180" w14:textId="21F85400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 mg/h</w:t>
            </w:r>
          </w:p>
        </w:tc>
        <w:tc>
          <w:tcPr>
            <w:tcW w:w="1300" w:type="dxa"/>
          </w:tcPr>
          <w:p w14:paraId="11D5E388" w14:textId="3247BAD8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AE7AA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081E5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  <w:tc>
          <w:tcPr>
            <w:tcW w:w="1300" w:type="dxa"/>
          </w:tcPr>
          <w:p w14:paraId="558693F9" w14:textId="29A2916F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AE7AA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081E5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</w:tr>
      <w:tr w:rsidR="00252E62" w:rsidRPr="000615B9" w14:paraId="30C158A4" w14:textId="77777777" w:rsidTr="00252E62">
        <w:trPr>
          <w:trHeight w:val="280"/>
        </w:trPr>
        <w:tc>
          <w:tcPr>
            <w:tcW w:w="1301" w:type="dxa"/>
          </w:tcPr>
          <w:p w14:paraId="1F10E783" w14:textId="4C9358A3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4</w:t>
            </w:r>
          </w:p>
        </w:tc>
        <w:tc>
          <w:tcPr>
            <w:tcW w:w="1559" w:type="dxa"/>
          </w:tcPr>
          <w:p w14:paraId="668E5CE9" w14:textId="2F874718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5h</w:t>
            </w:r>
          </w:p>
        </w:tc>
        <w:tc>
          <w:tcPr>
            <w:tcW w:w="1418" w:type="dxa"/>
          </w:tcPr>
          <w:p w14:paraId="7E8F4C0E" w14:textId="166E06BB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CSF</w:t>
            </w:r>
          </w:p>
        </w:tc>
        <w:tc>
          <w:tcPr>
            <w:tcW w:w="1602" w:type="dxa"/>
          </w:tcPr>
          <w:p w14:paraId="43FA1CC6" w14:textId="6B3C2380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 mg/h</w:t>
            </w:r>
          </w:p>
        </w:tc>
        <w:tc>
          <w:tcPr>
            <w:tcW w:w="1300" w:type="dxa"/>
          </w:tcPr>
          <w:p w14:paraId="5A65A720" w14:textId="5F9E0380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AE7AA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081E5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  <w:tc>
          <w:tcPr>
            <w:tcW w:w="1300" w:type="dxa"/>
          </w:tcPr>
          <w:p w14:paraId="08C96200" w14:textId="3F7DE8DB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AE7AA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081E5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</w:tr>
      <w:tr w:rsidR="00252E62" w:rsidRPr="000615B9" w14:paraId="191C9040" w14:textId="77777777" w:rsidTr="00252E62">
        <w:trPr>
          <w:trHeight w:val="280"/>
        </w:trPr>
        <w:tc>
          <w:tcPr>
            <w:tcW w:w="1301" w:type="dxa"/>
          </w:tcPr>
          <w:p w14:paraId="04725FBA" w14:textId="112A7DFC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4</w:t>
            </w:r>
          </w:p>
        </w:tc>
        <w:tc>
          <w:tcPr>
            <w:tcW w:w="1559" w:type="dxa"/>
          </w:tcPr>
          <w:p w14:paraId="32CF155F" w14:textId="2A1E5DE6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7h</w:t>
            </w:r>
          </w:p>
        </w:tc>
        <w:tc>
          <w:tcPr>
            <w:tcW w:w="1418" w:type="dxa"/>
          </w:tcPr>
          <w:p w14:paraId="4D73BD32" w14:textId="566D8A76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CSF</w:t>
            </w:r>
          </w:p>
        </w:tc>
        <w:tc>
          <w:tcPr>
            <w:tcW w:w="1602" w:type="dxa"/>
          </w:tcPr>
          <w:p w14:paraId="34F63243" w14:textId="0BB23372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 mg/h</w:t>
            </w:r>
          </w:p>
        </w:tc>
        <w:tc>
          <w:tcPr>
            <w:tcW w:w="1300" w:type="dxa"/>
          </w:tcPr>
          <w:p w14:paraId="6C2DFF47" w14:textId="24A8A0C4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AE7AA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081E5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  <w:tc>
          <w:tcPr>
            <w:tcW w:w="1300" w:type="dxa"/>
          </w:tcPr>
          <w:p w14:paraId="3BA73803" w14:textId="4B9C246B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AE7AA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081E5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</w:tr>
      <w:tr w:rsidR="00252E62" w:rsidRPr="000615B9" w14:paraId="11A6215C" w14:textId="77777777" w:rsidTr="00252E62">
        <w:trPr>
          <w:trHeight w:val="280"/>
        </w:trPr>
        <w:tc>
          <w:tcPr>
            <w:tcW w:w="1301" w:type="dxa"/>
          </w:tcPr>
          <w:p w14:paraId="77D6B3D3" w14:textId="15059F9D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4</w:t>
            </w:r>
          </w:p>
        </w:tc>
        <w:tc>
          <w:tcPr>
            <w:tcW w:w="1559" w:type="dxa"/>
          </w:tcPr>
          <w:p w14:paraId="02BD97EC" w14:textId="7CDA0DDF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h</w:t>
            </w:r>
          </w:p>
        </w:tc>
        <w:tc>
          <w:tcPr>
            <w:tcW w:w="1418" w:type="dxa"/>
          </w:tcPr>
          <w:p w14:paraId="3E79EC5C" w14:textId="2EB18F29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CSF</w:t>
            </w:r>
          </w:p>
        </w:tc>
        <w:tc>
          <w:tcPr>
            <w:tcW w:w="1602" w:type="dxa"/>
          </w:tcPr>
          <w:p w14:paraId="7ECA0880" w14:textId="68474EC7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.5 mg/h</w:t>
            </w:r>
          </w:p>
        </w:tc>
        <w:tc>
          <w:tcPr>
            <w:tcW w:w="1300" w:type="dxa"/>
          </w:tcPr>
          <w:p w14:paraId="666D6508" w14:textId="4CBC6410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AE7AA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081E5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  <w:tc>
          <w:tcPr>
            <w:tcW w:w="1300" w:type="dxa"/>
          </w:tcPr>
          <w:p w14:paraId="0DC9CC0F" w14:textId="006A22E3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.0</w:t>
            </w:r>
            <w:r w:rsidR="00081E5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494</w:t>
            </w:r>
          </w:p>
        </w:tc>
      </w:tr>
      <w:tr w:rsidR="00252E62" w:rsidRPr="000615B9" w14:paraId="343F9342" w14:textId="77777777" w:rsidTr="00252E62">
        <w:trPr>
          <w:trHeight w:val="280"/>
        </w:trPr>
        <w:tc>
          <w:tcPr>
            <w:tcW w:w="1301" w:type="dxa"/>
          </w:tcPr>
          <w:p w14:paraId="2D5A8BF5" w14:textId="23307F8E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4</w:t>
            </w:r>
          </w:p>
        </w:tc>
        <w:tc>
          <w:tcPr>
            <w:tcW w:w="1559" w:type="dxa"/>
          </w:tcPr>
          <w:p w14:paraId="05B7FF10" w14:textId="2FF33367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3h</w:t>
            </w:r>
          </w:p>
        </w:tc>
        <w:tc>
          <w:tcPr>
            <w:tcW w:w="1418" w:type="dxa"/>
          </w:tcPr>
          <w:p w14:paraId="7EC0C01B" w14:textId="308C4FD4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CSF</w:t>
            </w:r>
          </w:p>
        </w:tc>
        <w:tc>
          <w:tcPr>
            <w:tcW w:w="1602" w:type="dxa"/>
          </w:tcPr>
          <w:p w14:paraId="67DBD8A8" w14:textId="3DE18C62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.5 mg/h</w:t>
            </w:r>
          </w:p>
        </w:tc>
        <w:tc>
          <w:tcPr>
            <w:tcW w:w="1300" w:type="dxa"/>
          </w:tcPr>
          <w:p w14:paraId="4396CDF6" w14:textId="50D48832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AE7AA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081E5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  <w:tc>
          <w:tcPr>
            <w:tcW w:w="1300" w:type="dxa"/>
          </w:tcPr>
          <w:p w14:paraId="0B681D7A" w14:textId="78B645B8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.0</w:t>
            </w:r>
            <w:r w:rsidR="00081E5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366</w:t>
            </w:r>
          </w:p>
        </w:tc>
      </w:tr>
      <w:tr w:rsidR="00252E62" w:rsidRPr="000615B9" w14:paraId="28D6E7D1" w14:textId="77777777" w:rsidTr="00252E62">
        <w:trPr>
          <w:trHeight w:val="280"/>
        </w:trPr>
        <w:tc>
          <w:tcPr>
            <w:tcW w:w="1301" w:type="dxa"/>
          </w:tcPr>
          <w:p w14:paraId="06011ED3" w14:textId="324F142D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4</w:t>
            </w:r>
          </w:p>
        </w:tc>
        <w:tc>
          <w:tcPr>
            <w:tcW w:w="1559" w:type="dxa"/>
          </w:tcPr>
          <w:p w14:paraId="740841F1" w14:textId="40A8D402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5h</w:t>
            </w:r>
          </w:p>
        </w:tc>
        <w:tc>
          <w:tcPr>
            <w:tcW w:w="1418" w:type="dxa"/>
          </w:tcPr>
          <w:p w14:paraId="7BD6AAB7" w14:textId="3D0F6A5B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CSF</w:t>
            </w:r>
          </w:p>
        </w:tc>
        <w:tc>
          <w:tcPr>
            <w:tcW w:w="1602" w:type="dxa"/>
          </w:tcPr>
          <w:p w14:paraId="1F501EAD" w14:textId="26637399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.5 mg/h</w:t>
            </w:r>
          </w:p>
        </w:tc>
        <w:tc>
          <w:tcPr>
            <w:tcW w:w="1300" w:type="dxa"/>
          </w:tcPr>
          <w:p w14:paraId="75602B88" w14:textId="4B1DA464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AE7AA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081E5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  <w:tc>
          <w:tcPr>
            <w:tcW w:w="1300" w:type="dxa"/>
          </w:tcPr>
          <w:p w14:paraId="057306C2" w14:textId="4F5985C5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.0</w:t>
            </w:r>
            <w:r w:rsidR="00081E5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347</w:t>
            </w:r>
          </w:p>
        </w:tc>
      </w:tr>
      <w:tr w:rsidR="00252E62" w:rsidRPr="000615B9" w14:paraId="19AC61ED" w14:textId="77777777" w:rsidTr="00252E62">
        <w:trPr>
          <w:trHeight w:val="280"/>
        </w:trPr>
        <w:tc>
          <w:tcPr>
            <w:tcW w:w="1301" w:type="dxa"/>
          </w:tcPr>
          <w:p w14:paraId="5787FE43" w14:textId="2352E084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4</w:t>
            </w:r>
          </w:p>
        </w:tc>
        <w:tc>
          <w:tcPr>
            <w:tcW w:w="1559" w:type="dxa"/>
          </w:tcPr>
          <w:p w14:paraId="1732392B" w14:textId="2B99173B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7h</w:t>
            </w:r>
          </w:p>
        </w:tc>
        <w:tc>
          <w:tcPr>
            <w:tcW w:w="1418" w:type="dxa"/>
          </w:tcPr>
          <w:p w14:paraId="7CC7DE84" w14:textId="48C6A3EB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CSF</w:t>
            </w:r>
          </w:p>
        </w:tc>
        <w:tc>
          <w:tcPr>
            <w:tcW w:w="1602" w:type="dxa"/>
          </w:tcPr>
          <w:p w14:paraId="55BA841C" w14:textId="3D622A25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.5 mg/h</w:t>
            </w:r>
          </w:p>
        </w:tc>
        <w:tc>
          <w:tcPr>
            <w:tcW w:w="1300" w:type="dxa"/>
          </w:tcPr>
          <w:p w14:paraId="1AB05B20" w14:textId="0467C8E7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AE7AA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081E5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  <w:tc>
          <w:tcPr>
            <w:tcW w:w="1300" w:type="dxa"/>
          </w:tcPr>
          <w:p w14:paraId="7AA4A720" w14:textId="65F25679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.0</w:t>
            </w:r>
            <w:r w:rsidR="00081E5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304</w:t>
            </w:r>
          </w:p>
        </w:tc>
      </w:tr>
      <w:tr w:rsidR="00252E62" w:rsidRPr="000615B9" w14:paraId="4503E1BF" w14:textId="77777777" w:rsidTr="00252E62">
        <w:trPr>
          <w:trHeight w:val="280"/>
        </w:trPr>
        <w:tc>
          <w:tcPr>
            <w:tcW w:w="1301" w:type="dxa"/>
          </w:tcPr>
          <w:p w14:paraId="053578C6" w14:textId="53C05B14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4</w:t>
            </w:r>
          </w:p>
        </w:tc>
        <w:tc>
          <w:tcPr>
            <w:tcW w:w="1559" w:type="dxa"/>
          </w:tcPr>
          <w:p w14:paraId="6F66F5D4" w14:textId="6B43A85B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3h</w:t>
            </w:r>
          </w:p>
        </w:tc>
        <w:tc>
          <w:tcPr>
            <w:tcW w:w="1418" w:type="dxa"/>
          </w:tcPr>
          <w:p w14:paraId="5BF1C52B" w14:textId="0660C5A7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CSF</w:t>
            </w:r>
          </w:p>
        </w:tc>
        <w:tc>
          <w:tcPr>
            <w:tcW w:w="1602" w:type="dxa"/>
          </w:tcPr>
          <w:p w14:paraId="7AD497C1" w14:textId="52A44B3B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 mg/h</w:t>
            </w:r>
          </w:p>
        </w:tc>
        <w:tc>
          <w:tcPr>
            <w:tcW w:w="1300" w:type="dxa"/>
          </w:tcPr>
          <w:p w14:paraId="6525E5E6" w14:textId="5C890FE5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AE7AA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081E5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  <w:tc>
          <w:tcPr>
            <w:tcW w:w="1300" w:type="dxa"/>
          </w:tcPr>
          <w:p w14:paraId="79F19C3E" w14:textId="46F15EF4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AE7AA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081E5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</w:tr>
      <w:tr w:rsidR="00252E62" w:rsidRPr="000615B9" w14:paraId="32035825" w14:textId="77777777" w:rsidTr="00252E62">
        <w:trPr>
          <w:trHeight w:val="280"/>
        </w:trPr>
        <w:tc>
          <w:tcPr>
            <w:tcW w:w="1301" w:type="dxa"/>
          </w:tcPr>
          <w:p w14:paraId="40F83387" w14:textId="7844372E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4</w:t>
            </w:r>
          </w:p>
        </w:tc>
        <w:tc>
          <w:tcPr>
            <w:tcW w:w="1559" w:type="dxa"/>
          </w:tcPr>
          <w:p w14:paraId="0CDDA567" w14:textId="778DE314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5h</w:t>
            </w:r>
          </w:p>
        </w:tc>
        <w:tc>
          <w:tcPr>
            <w:tcW w:w="1418" w:type="dxa"/>
          </w:tcPr>
          <w:p w14:paraId="2E1F0E5A" w14:textId="01A606E8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CSF</w:t>
            </w:r>
          </w:p>
        </w:tc>
        <w:tc>
          <w:tcPr>
            <w:tcW w:w="1602" w:type="dxa"/>
          </w:tcPr>
          <w:p w14:paraId="3D7C9A4C" w14:textId="23FF4711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 mg/h</w:t>
            </w:r>
          </w:p>
        </w:tc>
        <w:tc>
          <w:tcPr>
            <w:tcW w:w="1300" w:type="dxa"/>
          </w:tcPr>
          <w:p w14:paraId="7876536E" w14:textId="60FB948D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AE7AA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081E5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  <w:tc>
          <w:tcPr>
            <w:tcW w:w="1300" w:type="dxa"/>
          </w:tcPr>
          <w:p w14:paraId="6E6BA0C3" w14:textId="183414F8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AE7AA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081E5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</w:tr>
      <w:tr w:rsidR="00252E62" w:rsidRPr="000615B9" w14:paraId="50A3EB5F" w14:textId="77777777" w:rsidTr="00252E62">
        <w:trPr>
          <w:trHeight w:val="280"/>
        </w:trPr>
        <w:tc>
          <w:tcPr>
            <w:tcW w:w="1301" w:type="dxa"/>
          </w:tcPr>
          <w:p w14:paraId="45594E4B" w14:textId="35BA04CB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4</w:t>
            </w:r>
          </w:p>
        </w:tc>
        <w:tc>
          <w:tcPr>
            <w:tcW w:w="1559" w:type="dxa"/>
          </w:tcPr>
          <w:p w14:paraId="0E1D7EB2" w14:textId="695D1A59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h</w:t>
            </w:r>
          </w:p>
        </w:tc>
        <w:tc>
          <w:tcPr>
            <w:tcW w:w="1418" w:type="dxa"/>
          </w:tcPr>
          <w:p w14:paraId="1C923846" w14:textId="2C3FDA8D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Plasma</w:t>
            </w:r>
          </w:p>
        </w:tc>
        <w:tc>
          <w:tcPr>
            <w:tcW w:w="1602" w:type="dxa"/>
          </w:tcPr>
          <w:p w14:paraId="35C0891D" w14:textId="1C380D21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.5 mg/h</w:t>
            </w:r>
          </w:p>
        </w:tc>
        <w:tc>
          <w:tcPr>
            <w:tcW w:w="1300" w:type="dxa"/>
          </w:tcPr>
          <w:p w14:paraId="3085A574" w14:textId="7442BCFE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AE7AA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081E5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  <w:tc>
          <w:tcPr>
            <w:tcW w:w="1300" w:type="dxa"/>
          </w:tcPr>
          <w:p w14:paraId="12292CAF" w14:textId="52D48094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AE7AA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081E5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</w:tr>
      <w:tr w:rsidR="00252E62" w:rsidRPr="000615B9" w14:paraId="10739F4E" w14:textId="77777777" w:rsidTr="00252E62">
        <w:trPr>
          <w:trHeight w:val="280"/>
        </w:trPr>
        <w:tc>
          <w:tcPr>
            <w:tcW w:w="1301" w:type="dxa"/>
          </w:tcPr>
          <w:p w14:paraId="3B898563" w14:textId="65D58444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4</w:t>
            </w:r>
          </w:p>
        </w:tc>
        <w:tc>
          <w:tcPr>
            <w:tcW w:w="1559" w:type="dxa"/>
          </w:tcPr>
          <w:p w14:paraId="25CEF3B1" w14:textId="1C003252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3h</w:t>
            </w:r>
          </w:p>
        </w:tc>
        <w:tc>
          <w:tcPr>
            <w:tcW w:w="1418" w:type="dxa"/>
          </w:tcPr>
          <w:p w14:paraId="0F67A725" w14:textId="05680268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Plasma</w:t>
            </w:r>
          </w:p>
        </w:tc>
        <w:tc>
          <w:tcPr>
            <w:tcW w:w="1602" w:type="dxa"/>
          </w:tcPr>
          <w:p w14:paraId="0F2AE323" w14:textId="3904A212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.5 mg/h</w:t>
            </w:r>
          </w:p>
        </w:tc>
        <w:tc>
          <w:tcPr>
            <w:tcW w:w="1300" w:type="dxa"/>
          </w:tcPr>
          <w:p w14:paraId="1683E1C1" w14:textId="0B501584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AE7AA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164C1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  <w:tc>
          <w:tcPr>
            <w:tcW w:w="1300" w:type="dxa"/>
          </w:tcPr>
          <w:p w14:paraId="5C785C23" w14:textId="08791B24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AE7AA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164C1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</w:tr>
      <w:tr w:rsidR="00252E62" w:rsidRPr="000615B9" w14:paraId="3ACABB25" w14:textId="77777777" w:rsidTr="00252E62">
        <w:trPr>
          <w:trHeight w:val="280"/>
        </w:trPr>
        <w:tc>
          <w:tcPr>
            <w:tcW w:w="1301" w:type="dxa"/>
          </w:tcPr>
          <w:p w14:paraId="3EB33F17" w14:textId="745686A9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4</w:t>
            </w:r>
          </w:p>
        </w:tc>
        <w:tc>
          <w:tcPr>
            <w:tcW w:w="1559" w:type="dxa"/>
          </w:tcPr>
          <w:p w14:paraId="7D882154" w14:textId="2032D8AF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5h</w:t>
            </w:r>
          </w:p>
        </w:tc>
        <w:tc>
          <w:tcPr>
            <w:tcW w:w="1418" w:type="dxa"/>
          </w:tcPr>
          <w:p w14:paraId="6A739AC2" w14:textId="2FF1AEA5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Plasma</w:t>
            </w:r>
          </w:p>
        </w:tc>
        <w:tc>
          <w:tcPr>
            <w:tcW w:w="1602" w:type="dxa"/>
          </w:tcPr>
          <w:p w14:paraId="07EB23F2" w14:textId="5BF7CD91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.5 mg/h</w:t>
            </w:r>
          </w:p>
        </w:tc>
        <w:tc>
          <w:tcPr>
            <w:tcW w:w="1300" w:type="dxa"/>
          </w:tcPr>
          <w:p w14:paraId="7004FF6E" w14:textId="091221A0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AE7AA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164C1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  <w:tc>
          <w:tcPr>
            <w:tcW w:w="1300" w:type="dxa"/>
          </w:tcPr>
          <w:p w14:paraId="0AC821F0" w14:textId="11D7A41C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AE7AA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164C1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</w:tr>
      <w:tr w:rsidR="00252E62" w:rsidRPr="000615B9" w14:paraId="263CB002" w14:textId="77777777" w:rsidTr="00252E62">
        <w:trPr>
          <w:trHeight w:val="280"/>
        </w:trPr>
        <w:tc>
          <w:tcPr>
            <w:tcW w:w="1301" w:type="dxa"/>
          </w:tcPr>
          <w:p w14:paraId="0E7A54CF" w14:textId="5A4DA731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4</w:t>
            </w:r>
          </w:p>
        </w:tc>
        <w:tc>
          <w:tcPr>
            <w:tcW w:w="1559" w:type="dxa"/>
          </w:tcPr>
          <w:p w14:paraId="06143EED" w14:textId="5B632113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7h</w:t>
            </w:r>
          </w:p>
        </w:tc>
        <w:tc>
          <w:tcPr>
            <w:tcW w:w="1418" w:type="dxa"/>
          </w:tcPr>
          <w:p w14:paraId="51BEC6A4" w14:textId="703CA1EE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Plasma</w:t>
            </w:r>
          </w:p>
        </w:tc>
        <w:tc>
          <w:tcPr>
            <w:tcW w:w="1602" w:type="dxa"/>
          </w:tcPr>
          <w:p w14:paraId="2CFC8FE6" w14:textId="208B0D7A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.5 mg/h</w:t>
            </w:r>
          </w:p>
        </w:tc>
        <w:tc>
          <w:tcPr>
            <w:tcW w:w="1300" w:type="dxa"/>
          </w:tcPr>
          <w:p w14:paraId="1ED7526E" w14:textId="2C596587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AE7AA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164C1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  <w:tc>
          <w:tcPr>
            <w:tcW w:w="1300" w:type="dxa"/>
          </w:tcPr>
          <w:p w14:paraId="4581F910" w14:textId="7FF9590B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AE7AA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164C1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</w:tr>
      <w:tr w:rsidR="00252E62" w:rsidRPr="000615B9" w14:paraId="797BE142" w14:textId="77777777" w:rsidTr="00252E62">
        <w:trPr>
          <w:trHeight w:val="280"/>
        </w:trPr>
        <w:tc>
          <w:tcPr>
            <w:tcW w:w="1301" w:type="dxa"/>
          </w:tcPr>
          <w:p w14:paraId="0139045D" w14:textId="4620E472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4</w:t>
            </w:r>
          </w:p>
        </w:tc>
        <w:tc>
          <w:tcPr>
            <w:tcW w:w="1559" w:type="dxa"/>
          </w:tcPr>
          <w:p w14:paraId="036909C7" w14:textId="230355F2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h</w:t>
            </w:r>
          </w:p>
        </w:tc>
        <w:tc>
          <w:tcPr>
            <w:tcW w:w="1418" w:type="dxa"/>
          </w:tcPr>
          <w:p w14:paraId="6FA8CE4A" w14:textId="371A0FD6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Plasma</w:t>
            </w:r>
          </w:p>
        </w:tc>
        <w:tc>
          <w:tcPr>
            <w:tcW w:w="1602" w:type="dxa"/>
          </w:tcPr>
          <w:p w14:paraId="7973F0E5" w14:textId="218D27C8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 mg/h</w:t>
            </w:r>
          </w:p>
        </w:tc>
        <w:tc>
          <w:tcPr>
            <w:tcW w:w="1300" w:type="dxa"/>
          </w:tcPr>
          <w:p w14:paraId="39FEDEAA" w14:textId="3FFAA635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AE7AA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164C1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  <w:tc>
          <w:tcPr>
            <w:tcW w:w="1300" w:type="dxa"/>
          </w:tcPr>
          <w:p w14:paraId="01B0DF87" w14:textId="476AA600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AE7AA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164C1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</w:tr>
      <w:tr w:rsidR="00252E62" w:rsidRPr="000615B9" w14:paraId="518E12FF" w14:textId="77777777" w:rsidTr="00252E62">
        <w:trPr>
          <w:trHeight w:val="280"/>
        </w:trPr>
        <w:tc>
          <w:tcPr>
            <w:tcW w:w="1301" w:type="dxa"/>
          </w:tcPr>
          <w:p w14:paraId="207D890E" w14:textId="5CA28EBF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4</w:t>
            </w:r>
          </w:p>
        </w:tc>
        <w:tc>
          <w:tcPr>
            <w:tcW w:w="1559" w:type="dxa"/>
          </w:tcPr>
          <w:p w14:paraId="0AFFB408" w14:textId="1FFC74BA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3h</w:t>
            </w:r>
          </w:p>
        </w:tc>
        <w:tc>
          <w:tcPr>
            <w:tcW w:w="1418" w:type="dxa"/>
          </w:tcPr>
          <w:p w14:paraId="0EAA577F" w14:textId="540DCC43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Plasma</w:t>
            </w:r>
          </w:p>
        </w:tc>
        <w:tc>
          <w:tcPr>
            <w:tcW w:w="1602" w:type="dxa"/>
          </w:tcPr>
          <w:p w14:paraId="05FCCC45" w14:textId="41EB36D0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 mg/h</w:t>
            </w:r>
          </w:p>
        </w:tc>
        <w:tc>
          <w:tcPr>
            <w:tcW w:w="1300" w:type="dxa"/>
          </w:tcPr>
          <w:p w14:paraId="37EB6CA4" w14:textId="430B8023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AE7AA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164C1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  <w:tc>
          <w:tcPr>
            <w:tcW w:w="1300" w:type="dxa"/>
          </w:tcPr>
          <w:p w14:paraId="5DB3B0AF" w14:textId="1BCCCA79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AE7AA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164C1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</w:tr>
      <w:tr w:rsidR="00252E62" w:rsidRPr="000615B9" w14:paraId="44659DB9" w14:textId="77777777" w:rsidTr="00252E62">
        <w:trPr>
          <w:trHeight w:val="280"/>
        </w:trPr>
        <w:tc>
          <w:tcPr>
            <w:tcW w:w="1301" w:type="dxa"/>
          </w:tcPr>
          <w:p w14:paraId="527BB047" w14:textId="5417D8C6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4</w:t>
            </w:r>
          </w:p>
        </w:tc>
        <w:tc>
          <w:tcPr>
            <w:tcW w:w="1559" w:type="dxa"/>
          </w:tcPr>
          <w:p w14:paraId="6E26865B" w14:textId="46391EE6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5h</w:t>
            </w:r>
          </w:p>
        </w:tc>
        <w:tc>
          <w:tcPr>
            <w:tcW w:w="1418" w:type="dxa"/>
          </w:tcPr>
          <w:p w14:paraId="56FD46D8" w14:textId="3A68B97D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Plasma</w:t>
            </w:r>
          </w:p>
        </w:tc>
        <w:tc>
          <w:tcPr>
            <w:tcW w:w="1602" w:type="dxa"/>
          </w:tcPr>
          <w:p w14:paraId="675C7C71" w14:textId="428F3EBD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 mg/h</w:t>
            </w:r>
          </w:p>
        </w:tc>
        <w:tc>
          <w:tcPr>
            <w:tcW w:w="1300" w:type="dxa"/>
          </w:tcPr>
          <w:p w14:paraId="4D93BAFD" w14:textId="4DEC52F9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AE7AA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164C1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  <w:tc>
          <w:tcPr>
            <w:tcW w:w="1300" w:type="dxa"/>
          </w:tcPr>
          <w:p w14:paraId="377952AE" w14:textId="4C1A0ED7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AE7AA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164C1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</w:tr>
      <w:tr w:rsidR="00252E62" w:rsidRPr="000615B9" w14:paraId="72D7C44E" w14:textId="77777777" w:rsidTr="00252E62">
        <w:trPr>
          <w:trHeight w:val="280"/>
        </w:trPr>
        <w:tc>
          <w:tcPr>
            <w:tcW w:w="1301" w:type="dxa"/>
          </w:tcPr>
          <w:p w14:paraId="0960AB1C" w14:textId="121E0528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4</w:t>
            </w:r>
          </w:p>
        </w:tc>
        <w:tc>
          <w:tcPr>
            <w:tcW w:w="1559" w:type="dxa"/>
          </w:tcPr>
          <w:p w14:paraId="5C911009" w14:textId="6D04E31A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h</w:t>
            </w:r>
          </w:p>
        </w:tc>
        <w:tc>
          <w:tcPr>
            <w:tcW w:w="1418" w:type="dxa"/>
          </w:tcPr>
          <w:p w14:paraId="44211252" w14:textId="56FDA7A2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Plasma</w:t>
            </w:r>
          </w:p>
        </w:tc>
        <w:tc>
          <w:tcPr>
            <w:tcW w:w="1602" w:type="dxa"/>
          </w:tcPr>
          <w:p w14:paraId="58D08756" w14:textId="2E6226D3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.5 mg/h</w:t>
            </w:r>
          </w:p>
        </w:tc>
        <w:tc>
          <w:tcPr>
            <w:tcW w:w="1300" w:type="dxa"/>
          </w:tcPr>
          <w:p w14:paraId="43C8A097" w14:textId="26DE4432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AE7AA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164C1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  <w:tc>
          <w:tcPr>
            <w:tcW w:w="1300" w:type="dxa"/>
          </w:tcPr>
          <w:p w14:paraId="02C5A1AB" w14:textId="3D864650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AE7AA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164C1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</w:tr>
      <w:tr w:rsidR="00252E62" w:rsidRPr="000615B9" w14:paraId="1AD60CC6" w14:textId="77777777" w:rsidTr="00252E62">
        <w:trPr>
          <w:trHeight w:val="280"/>
        </w:trPr>
        <w:tc>
          <w:tcPr>
            <w:tcW w:w="1301" w:type="dxa"/>
          </w:tcPr>
          <w:p w14:paraId="5A92E477" w14:textId="55EE30BE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4</w:t>
            </w:r>
          </w:p>
        </w:tc>
        <w:tc>
          <w:tcPr>
            <w:tcW w:w="1559" w:type="dxa"/>
          </w:tcPr>
          <w:p w14:paraId="50538ADD" w14:textId="45D66EB7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3h</w:t>
            </w:r>
          </w:p>
        </w:tc>
        <w:tc>
          <w:tcPr>
            <w:tcW w:w="1418" w:type="dxa"/>
          </w:tcPr>
          <w:p w14:paraId="30030DC3" w14:textId="23E5A1D7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Plasma</w:t>
            </w:r>
          </w:p>
        </w:tc>
        <w:tc>
          <w:tcPr>
            <w:tcW w:w="1602" w:type="dxa"/>
          </w:tcPr>
          <w:p w14:paraId="30C7FDAD" w14:textId="47199CDF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.5 mg/h</w:t>
            </w:r>
          </w:p>
        </w:tc>
        <w:tc>
          <w:tcPr>
            <w:tcW w:w="1300" w:type="dxa"/>
          </w:tcPr>
          <w:p w14:paraId="0033C4A4" w14:textId="0CA19A36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AE7AA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164C1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  <w:tc>
          <w:tcPr>
            <w:tcW w:w="1300" w:type="dxa"/>
          </w:tcPr>
          <w:p w14:paraId="5D0B700A" w14:textId="39C57958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AE7AA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164C1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</w:tr>
      <w:tr w:rsidR="00252E62" w:rsidRPr="000615B9" w14:paraId="7E8C79E4" w14:textId="77777777" w:rsidTr="00252E62">
        <w:trPr>
          <w:trHeight w:val="280"/>
        </w:trPr>
        <w:tc>
          <w:tcPr>
            <w:tcW w:w="1301" w:type="dxa"/>
          </w:tcPr>
          <w:p w14:paraId="20B4C154" w14:textId="3D82A1F0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4</w:t>
            </w:r>
          </w:p>
        </w:tc>
        <w:tc>
          <w:tcPr>
            <w:tcW w:w="1559" w:type="dxa"/>
          </w:tcPr>
          <w:p w14:paraId="51696C3C" w14:textId="1A3BDA28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5h</w:t>
            </w:r>
          </w:p>
        </w:tc>
        <w:tc>
          <w:tcPr>
            <w:tcW w:w="1418" w:type="dxa"/>
          </w:tcPr>
          <w:p w14:paraId="546A26E4" w14:textId="7B902D05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Plasma</w:t>
            </w:r>
          </w:p>
        </w:tc>
        <w:tc>
          <w:tcPr>
            <w:tcW w:w="1602" w:type="dxa"/>
          </w:tcPr>
          <w:p w14:paraId="6FC600BA" w14:textId="0EC7A43E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.5 mg/h</w:t>
            </w:r>
          </w:p>
        </w:tc>
        <w:tc>
          <w:tcPr>
            <w:tcW w:w="1300" w:type="dxa"/>
          </w:tcPr>
          <w:p w14:paraId="0762E4A7" w14:textId="392CA7D4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AE7AA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164C1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  <w:tc>
          <w:tcPr>
            <w:tcW w:w="1300" w:type="dxa"/>
          </w:tcPr>
          <w:p w14:paraId="77EA9CC0" w14:textId="72F1B496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AE7AA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164C1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</w:tr>
      <w:tr w:rsidR="00252E62" w:rsidRPr="000615B9" w14:paraId="10CF63ED" w14:textId="77777777" w:rsidTr="00252E62">
        <w:trPr>
          <w:trHeight w:val="280"/>
        </w:trPr>
        <w:tc>
          <w:tcPr>
            <w:tcW w:w="1301" w:type="dxa"/>
          </w:tcPr>
          <w:p w14:paraId="6E2D21AD" w14:textId="18201E7E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4</w:t>
            </w:r>
          </w:p>
        </w:tc>
        <w:tc>
          <w:tcPr>
            <w:tcW w:w="1559" w:type="dxa"/>
          </w:tcPr>
          <w:p w14:paraId="5471E1CF" w14:textId="35577D41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7h</w:t>
            </w:r>
          </w:p>
        </w:tc>
        <w:tc>
          <w:tcPr>
            <w:tcW w:w="1418" w:type="dxa"/>
          </w:tcPr>
          <w:p w14:paraId="2FF094B2" w14:textId="03F28FCE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Plasma</w:t>
            </w:r>
          </w:p>
        </w:tc>
        <w:tc>
          <w:tcPr>
            <w:tcW w:w="1602" w:type="dxa"/>
          </w:tcPr>
          <w:p w14:paraId="793A9031" w14:textId="74FE6153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.5 mg/h</w:t>
            </w:r>
          </w:p>
        </w:tc>
        <w:tc>
          <w:tcPr>
            <w:tcW w:w="1300" w:type="dxa"/>
          </w:tcPr>
          <w:p w14:paraId="3B8549FB" w14:textId="1C7E84B8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AE7AA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164C1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  <w:tc>
          <w:tcPr>
            <w:tcW w:w="1300" w:type="dxa"/>
          </w:tcPr>
          <w:p w14:paraId="0373E972" w14:textId="4A4F1857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AE7AA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164C1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</w:tr>
      <w:tr w:rsidR="00252E62" w:rsidRPr="000615B9" w14:paraId="2F0A2F0B" w14:textId="77777777" w:rsidTr="00252E62">
        <w:trPr>
          <w:trHeight w:val="280"/>
        </w:trPr>
        <w:tc>
          <w:tcPr>
            <w:tcW w:w="1301" w:type="dxa"/>
          </w:tcPr>
          <w:p w14:paraId="7F3946B2" w14:textId="2EB4DBCE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4</w:t>
            </w:r>
          </w:p>
        </w:tc>
        <w:tc>
          <w:tcPr>
            <w:tcW w:w="1559" w:type="dxa"/>
          </w:tcPr>
          <w:p w14:paraId="535A256E" w14:textId="1D604AE1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h</w:t>
            </w:r>
          </w:p>
        </w:tc>
        <w:tc>
          <w:tcPr>
            <w:tcW w:w="1418" w:type="dxa"/>
          </w:tcPr>
          <w:p w14:paraId="445AD616" w14:textId="51222E46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Plasma</w:t>
            </w:r>
          </w:p>
        </w:tc>
        <w:tc>
          <w:tcPr>
            <w:tcW w:w="1602" w:type="dxa"/>
          </w:tcPr>
          <w:p w14:paraId="52251C06" w14:textId="3DF2388D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 mg/h</w:t>
            </w:r>
          </w:p>
        </w:tc>
        <w:tc>
          <w:tcPr>
            <w:tcW w:w="1300" w:type="dxa"/>
          </w:tcPr>
          <w:p w14:paraId="6BD3DDC2" w14:textId="6116CC9C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AE7AA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164C1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  <w:tc>
          <w:tcPr>
            <w:tcW w:w="1300" w:type="dxa"/>
          </w:tcPr>
          <w:p w14:paraId="39EF5E87" w14:textId="22926475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AE7AA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164C1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</w:tr>
      <w:tr w:rsidR="00252E62" w:rsidRPr="000615B9" w14:paraId="4C45CFE9" w14:textId="77777777" w:rsidTr="00252E62">
        <w:trPr>
          <w:trHeight w:val="280"/>
        </w:trPr>
        <w:tc>
          <w:tcPr>
            <w:tcW w:w="1301" w:type="dxa"/>
          </w:tcPr>
          <w:p w14:paraId="34BB9635" w14:textId="097E3DC5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4</w:t>
            </w:r>
          </w:p>
        </w:tc>
        <w:tc>
          <w:tcPr>
            <w:tcW w:w="1559" w:type="dxa"/>
          </w:tcPr>
          <w:p w14:paraId="1B7E4799" w14:textId="7B3D85B3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3h</w:t>
            </w:r>
          </w:p>
        </w:tc>
        <w:tc>
          <w:tcPr>
            <w:tcW w:w="1418" w:type="dxa"/>
          </w:tcPr>
          <w:p w14:paraId="568D71FA" w14:textId="2E13A18A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Plasma</w:t>
            </w:r>
          </w:p>
        </w:tc>
        <w:tc>
          <w:tcPr>
            <w:tcW w:w="1602" w:type="dxa"/>
          </w:tcPr>
          <w:p w14:paraId="462401E8" w14:textId="1A54831A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 mg/h</w:t>
            </w:r>
          </w:p>
        </w:tc>
        <w:tc>
          <w:tcPr>
            <w:tcW w:w="1300" w:type="dxa"/>
          </w:tcPr>
          <w:p w14:paraId="0B5A62E8" w14:textId="7293B7C7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AE7AA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164C1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  <w:tc>
          <w:tcPr>
            <w:tcW w:w="1300" w:type="dxa"/>
          </w:tcPr>
          <w:p w14:paraId="25912504" w14:textId="129A5CCD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AE7AA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164C1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</w:tr>
      <w:tr w:rsidR="00252E62" w:rsidRPr="000615B9" w14:paraId="010E1990" w14:textId="77777777" w:rsidTr="00252E62">
        <w:trPr>
          <w:trHeight w:val="280"/>
        </w:trPr>
        <w:tc>
          <w:tcPr>
            <w:tcW w:w="1301" w:type="dxa"/>
          </w:tcPr>
          <w:p w14:paraId="2D460619" w14:textId="6A3B380F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4</w:t>
            </w:r>
          </w:p>
        </w:tc>
        <w:tc>
          <w:tcPr>
            <w:tcW w:w="1559" w:type="dxa"/>
          </w:tcPr>
          <w:p w14:paraId="7264A87F" w14:textId="76213D38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5h</w:t>
            </w:r>
          </w:p>
        </w:tc>
        <w:tc>
          <w:tcPr>
            <w:tcW w:w="1418" w:type="dxa"/>
          </w:tcPr>
          <w:p w14:paraId="1AA111EA" w14:textId="36526870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Plasma</w:t>
            </w:r>
          </w:p>
        </w:tc>
        <w:tc>
          <w:tcPr>
            <w:tcW w:w="1602" w:type="dxa"/>
          </w:tcPr>
          <w:p w14:paraId="719D33E6" w14:textId="7E4EAD47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 mg/h</w:t>
            </w:r>
          </w:p>
        </w:tc>
        <w:tc>
          <w:tcPr>
            <w:tcW w:w="1300" w:type="dxa"/>
          </w:tcPr>
          <w:p w14:paraId="30390890" w14:textId="02204360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AE7AA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164C1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  <w:tc>
          <w:tcPr>
            <w:tcW w:w="1300" w:type="dxa"/>
          </w:tcPr>
          <w:p w14:paraId="170A4BE4" w14:textId="0B07822F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AE7AA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164C1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</w:tr>
      <w:tr w:rsidR="00252E62" w:rsidRPr="000615B9" w14:paraId="06E10937" w14:textId="77777777" w:rsidTr="00252E62">
        <w:trPr>
          <w:trHeight w:val="280"/>
        </w:trPr>
        <w:tc>
          <w:tcPr>
            <w:tcW w:w="1301" w:type="dxa"/>
          </w:tcPr>
          <w:p w14:paraId="14F7517A" w14:textId="1A42C5F7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4</w:t>
            </w:r>
          </w:p>
        </w:tc>
        <w:tc>
          <w:tcPr>
            <w:tcW w:w="1559" w:type="dxa"/>
          </w:tcPr>
          <w:p w14:paraId="6EFD7695" w14:textId="57D8FF0C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7h</w:t>
            </w:r>
          </w:p>
        </w:tc>
        <w:tc>
          <w:tcPr>
            <w:tcW w:w="1418" w:type="dxa"/>
          </w:tcPr>
          <w:p w14:paraId="0CBB1F7D" w14:textId="6F21FD96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Plasma</w:t>
            </w:r>
          </w:p>
        </w:tc>
        <w:tc>
          <w:tcPr>
            <w:tcW w:w="1602" w:type="dxa"/>
          </w:tcPr>
          <w:p w14:paraId="54CA8561" w14:textId="18A54DFD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 mg/h</w:t>
            </w:r>
          </w:p>
        </w:tc>
        <w:tc>
          <w:tcPr>
            <w:tcW w:w="1300" w:type="dxa"/>
          </w:tcPr>
          <w:p w14:paraId="01B3C91E" w14:textId="236BFD11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AE7AA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164C1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  <w:tc>
          <w:tcPr>
            <w:tcW w:w="1300" w:type="dxa"/>
          </w:tcPr>
          <w:p w14:paraId="69373B0B" w14:textId="51CFBBCC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AE7AA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164C1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</w:tr>
      <w:tr w:rsidR="00E04F14" w:rsidRPr="000615B9" w14:paraId="04A1AA3A" w14:textId="77777777" w:rsidTr="00252E62">
        <w:trPr>
          <w:trHeight w:val="280"/>
        </w:trPr>
        <w:tc>
          <w:tcPr>
            <w:tcW w:w="1301" w:type="dxa"/>
          </w:tcPr>
          <w:p w14:paraId="022B42E6" w14:textId="763D29E6" w:rsidR="00E04F14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5</w:t>
            </w:r>
          </w:p>
        </w:tc>
        <w:tc>
          <w:tcPr>
            <w:tcW w:w="1559" w:type="dxa"/>
          </w:tcPr>
          <w:p w14:paraId="50B222B5" w14:textId="4EC5E02C" w:rsidR="00E04F14" w:rsidRPr="000615B9" w:rsidRDefault="00E04F14" w:rsidP="00E04F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h</w:t>
            </w:r>
          </w:p>
        </w:tc>
        <w:tc>
          <w:tcPr>
            <w:tcW w:w="1418" w:type="dxa"/>
          </w:tcPr>
          <w:p w14:paraId="5CEA5997" w14:textId="1AE8D23C" w:rsidR="00E04F14" w:rsidRPr="000615B9" w:rsidRDefault="00E04F14" w:rsidP="00E04F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CSF</w:t>
            </w:r>
          </w:p>
        </w:tc>
        <w:tc>
          <w:tcPr>
            <w:tcW w:w="1602" w:type="dxa"/>
          </w:tcPr>
          <w:p w14:paraId="5B1864B3" w14:textId="46C26E6D" w:rsidR="00E04F14" w:rsidRPr="000615B9" w:rsidRDefault="00E04F14" w:rsidP="00E04F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.5 mg/h</w:t>
            </w:r>
          </w:p>
        </w:tc>
        <w:tc>
          <w:tcPr>
            <w:tcW w:w="1300" w:type="dxa"/>
          </w:tcPr>
          <w:p w14:paraId="257BCC8D" w14:textId="1842B4BC" w:rsidR="00E04F14" w:rsidRPr="000615B9" w:rsidRDefault="00E04F14" w:rsidP="00E04F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AE7AA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164C1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  <w:tc>
          <w:tcPr>
            <w:tcW w:w="1300" w:type="dxa"/>
          </w:tcPr>
          <w:p w14:paraId="1962F6C5" w14:textId="509CAD2A" w:rsidR="00E04F14" w:rsidRPr="000615B9" w:rsidRDefault="00E04F14" w:rsidP="00E04F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AE7AA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164C1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</w:tr>
      <w:tr w:rsidR="00AE7AA7" w:rsidRPr="000615B9" w14:paraId="3BCDBFCF" w14:textId="77777777" w:rsidTr="00252E62">
        <w:trPr>
          <w:trHeight w:val="280"/>
        </w:trPr>
        <w:tc>
          <w:tcPr>
            <w:tcW w:w="1301" w:type="dxa"/>
          </w:tcPr>
          <w:p w14:paraId="490C318F" w14:textId="5F01E22D" w:rsidR="00AE7AA7" w:rsidRPr="000615B9" w:rsidRDefault="00AE7AA7" w:rsidP="00AE7A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5</w:t>
            </w:r>
          </w:p>
        </w:tc>
        <w:tc>
          <w:tcPr>
            <w:tcW w:w="1559" w:type="dxa"/>
          </w:tcPr>
          <w:p w14:paraId="73D62784" w14:textId="62E7C706" w:rsidR="00AE7AA7" w:rsidRPr="000615B9" w:rsidRDefault="00AE7AA7" w:rsidP="00AE7A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3h</w:t>
            </w:r>
          </w:p>
        </w:tc>
        <w:tc>
          <w:tcPr>
            <w:tcW w:w="1418" w:type="dxa"/>
          </w:tcPr>
          <w:p w14:paraId="79B6FAB8" w14:textId="5B9FA367" w:rsidR="00AE7AA7" w:rsidRPr="000615B9" w:rsidRDefault="00AE7AA7" w:rsidP="00AE7A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CSF</w:t>
            </w:r>
          </w:p>
        </w:tc>
        <w:tc>
          <w:tcPr>
            <w:tcW w:w="1602" w:type="dxa"/>
          </w:tcPr>
          <w:p w14:paraId="7FA71B7D" w14:textId="7DE5951F" w:rsidR="00AE7AA7" w:rsidRPr="000615B9" w:rsidRDefault="00AE7AA7" w:rsidP="00AE7A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.5 mg/h</w:t>
            </w:r>
          </w:p>
        </w:tc>
        <w:tc>
          <w:tcPr>
            <w:tcW w:w="1300" w:type="dxa"/>
          </w:tcPr>
          <w:p w14:paraId="7BBD6A23" w14:textId="170E2E99" w:rsidR="00AE7AA7" w:rsidRPr="000615B9" w:rsidRDefault="00AE7AA7" w:rsidP="00AE7A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D5235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  <w:tc>
          <w:tcPr>
            <w:tcW w:w="1300" w:type="dxa"/>
          </w:tcPr>
          <w:p w14:paraId="2C9DC650" w14:textId="0BD14796" w:rsidR="00AE7AA7" w:rsidRPr="000615B9" w:rsidRDefault="00AE7AA7" w:rsidP="00AE7A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8D3FA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</w:tr>
      <w:tr w:rsidR="00AE7AA7" w:rsidRPr="000615B9" w14:paraId="6166F3CD" w14:textId="77777777" w:rsidTr="00252E62">
        <w:trPr>
          <w:trHeight w:val="280"/>
        </w:trPr>
        <w:tc>
          <w:tcPr>
            <w:tcW w:w="1301" w:type="dxa"/>
          </w:tcPr>
          <w:p w14:paraId="5F442C62" w14:textId="13B6F665" w:rsidR="00AE7AA7" w:rsidRPr="000615B9" w:rsidRDefault="00AE7AA7" w:rsidP="00AE7A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5</w:t>
            </w:r>
          </w:p>
        </w:tc>
        <w:tc>
          <w:tcPr>
            <w:tcW w:w="1559" w:type="dxa"/>
          </w:tcPr>
          <w:p w14:paraId="556790AE" w14:textId="711CFA3C" w:rsidR="00AE7AA7" w:rsidRPr="000615B9" w:rsidRDefault="00AE7AA7" w:rsidP="00AE7A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5h</w:t>
            </w:r>
          </w:p>
        </w:tc>
        <w:tc>
          <w:tcPr>
            <w:tcW w:w="1418" w:type="dxa"/>
          </w:tcPr>
          <w:p w14:paraId="01263E54" w14:textId="1225DB87" w:rsidR="00AE7AA7" w:rsidRPr="000615B9" w:rsidRDefault="00AE7AA7" w:rsidP="00AE7A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CSF</w:t>
            </w:r>
          </w:p>
        </w:tc>
        <w:tc>
          <w:tcPr>
            <w:tcW w:w="1602" w:type="dxa"/>
          </w:tcPr>
          <w:p w14:paraId="6B3427E6" w14:textId="4B5479ED" w:rsidR="00AE7AA7" w:rsidRPr="000615B9" w:rsidRDefault="00AE7AA7" w:rsidP="00AE7A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.5 mg/h</w:t>
            </w:r>
          </w:p>
        </w:tc>
        <w:tc>
          <w:tcPr>
            <w:tcW w:w="1300" w:type="dxa"/>
          </w:tcPr>
          <w:p w14:paraId="3331CB32" w14:textId="23B9DABD" w:rsidR="00AE7AA7" w:rsidRPr="000615B9" w:rsidRDefault="00AE7AA7" w:rsidP="00AE7A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D5235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  <w:tc>
          <w:tcPr>
            <w:tcW w:w="1300" w:type="dxa"/>
          </w:tcPr>
          <w:p w14:paraId="184D1D3A" w14:textId="713DB572" w:rsidR="00AE7AA7" w:rsidRPr="000615B9" w:rsidRDefault="00AE7AA7" w:rsidP="00AE7A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8D3FA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</w:tr>
      <w:tr w:rsidR="00AE7AA7" w:rsidRPr="000615B9" w14:paraId="7233137F" w14:textId="77777777" w:rsidTr="00252E62">
        <w:trPr>
          <w:trHeight w:val="280"/>
        </w:trPr>
        <w:tc>
          <w:tcPr>
            <w:tcW w:w="1301" w:type="dxa"/>
          </w:tcPr>
          <w:p w14:paraId="45A3EABC" w14:textId="2D1C9419" w:rsidR="00AE7AA7" w:rsidRPr="000615B9" w:rsidRDefault="00AE7AA7" w:rsidP="00AE7A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5</w:t>
            </w:r>
          </w:p>
        </w:tc>
        <w:tc>
          <w:tcPr>
            <w:tcW w:w="1559" w:type="dxa"/>
          </w:tcPr>
          <w:p w14:paraId="3C70F5B4" w14:textId="63122646" w:rsidR="00AE7AA7" w:rsidRPr="000615B9" w:rsidRDefault="00AE7AA7" w:rsidP="00AE7A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7h</w:t>
            </w:r>
          </w:p>
        </w:tc>
        <w:tc>
          <w:tcPr>
            <w:tcW w:w="1418" w:type="dxa"/>
          </w:tcPr>
          <w:p w14:paraId="548ED833" w14:textId="727C95D8" w:rsidR="00AE7AA7" w:rsidRPr="000615B9" w:rsidRDefault="00AE7AA7" w:rsidP="00AE7A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CSF</w:t>
            </w:r>
          </w:p>
        </w:tc>
        <w:tc>
          <w:tcPr>
            <w:tcW w:w="1602" w:type="dxa"/>
          </w:tcPr>
          <w:p w14:paraId="49DBC029" w14:textId="69BFB31C" w:rsidR="00AE7AA7" w:rsidRPr="000615B9" w:rsidRDefault="00AE7AA7" w:rsidP="00AE7A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.5 mg/h</w:t>
            </w:r>
          </w:p>
        </w:tc>
        <w:tc>
          <w:tcPr>
            <w:tcW w:w="1300" w:type="dxa"/>
          </w:tcPr>
          <w:p w14:paraId="07090641" w14:textId="79763FFA" w:rsidR="00AE7AA7" w:rsidRPr="000615B9" w:rsidRDefault="00AE7AA7" w:rsidP="00AE7A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D5235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  <w:tc>
          <w:tcPr>
            <w:tcW w:w="1300" w:type="dxa"/>
          </w:tcPr>
          <w:p w14:paraId="0041AA68" w14:textId="6BBDA5C0" w:rsidR="00AE7AA7" w:rsidRPr="000615B9" w:rsidRDefault="00AE7AA7" w:rsidP="00AE7A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8D3FA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</w:tr>
      <w:tr w:rsidR="00AE7AA7" w:rsidRPr="000615B9" w14:paraId="18CAD988" w14:textId="77777777" w:rsidTr="00252E62">
        <w:trPr>
          <w:trHeight w:val="280"/>
        </w:trPr>
        <w:tc>
          <w:tcPr>
            <w:tcW w:w="1301" w:type="dxa"/>
          </w:tcPr>
          <w:p w14:paraId="2C7FE66D" w14:textId="5553B43C" w:rsidR="00AE7AA7" w:rsidRPr="000615B9" w:rsidRDefault="00AE7AA7" w:rsidP="00AE7A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5</w:t>
            </w:r>
          </w:p>
        </w:tc>
        <w:tc>
          <w:tcPr>
            <w:tcW w:w="1559" w:type="dxa"/>
          </w:tcPr>
          <w:p w14:paraId="41B7AC0E" w14:textId="3303BC5E" w:rsidR="00AE7AA7" w:rsidRPr="000615B9" w:rsidRDefault="00AE7AA7" w:rsidP="00AE7A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h</w:t>
            </w:r>
          </w:p>
        </w:tc>
        <w:tc>
          <w:tcPr>
            <w:tcW w:w="1418" w:type="dxa"/>
          </w:tcPr>
          <w:p w14:paraId="3E50615D" w14:textId="3FEBF548" w:rsidR="00AE7AA7" w:rsidRPr="000615B9" w:rsidRDefault="00AE7AA7" w:rsidP="00AE7A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CSF</w:t>
            </w:r>
          </w:p>
        </w:tc>
        <w:tc>
          <w:tcPr>
            <w:tcW w:w="1602" w:type="dxa"/>
          </w:tcPr>
          <w:p w14:paraId="3E6E9410" w14:textId="0068E4F7" w:rsidR="00AE7AA7" w:rsidRPr="000615B9" w:rsidRDefault="00AE7AA7" w:rsidP="00AE7A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 mg/h</w:t>
            </w:r>
          </w:p>
        </w:tc>
        <w:tc>
          <w:tcPr>
            <w:tcW w:w="1300" w:type="dxa"/>
          </w:tcPr>
          <w:p w14:paraId="2CB4032E" w14:textId="25700977" w:rsidR="00AE7AA7" w:rsidRPr="000615B9" w:rsidRDefault="00AE7AA7" w:rsidP="00AE7A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D5235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  <w:tc>
          <w:tcPr>
            <w:tcW w:w="1300" w:type="dxa"/>
          </w:tcPr>
          <w:p w14:paraId="10EABFC0" w14:textId="61C0E6E8" w:rsidR="00AE7AA7" w:rsidRPr="000615B9" w:rsidRDefault="00AE7AA7" w:rsidP="00AE7A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8D3FA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</w:tr>
      <w:tr w:rsidR="00AE7AA7" w:rsidRPr="000615B9" w14:paraId="3F81E07F" w14:textId="77777777" w:rsidTr="00252E62">
        <w:trPr>
          <w:trHeight w:val="280"/>
        </w:trPr>
        <w:tc>
          <w:tcPr>
            <w:tcW w:w="1301" w:type="dxa"/>
          </w:tcPr>
          <w:p w14:paraId="3907F366" w14:textId="4A214547" w:rsidR="00AE7AA7" w:rsidRPr="000615B9" w:rsidRDefault="00AE7AA7" w:rsidP="00AE7A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5</w:t>
            </w:r>
          </w:p>
        </w:tc>
        <w:tc>
          <w:tcPr>
            <w:tcW w:w="1559" w:type="dxa"/>
          </w:tcPr>
          <w:p w14:paraId="0111645A" w14:textId="5236DCEC" w:rsidR="00AE7AA7" w:rsidRPr="000615B9" w:rsidRDefault="00AE7AA7" w:rsidP="00AE7A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3h</w:t>
            </w:r>
          </w:p>
        </w:tc>
        <w:tc>
          <w:tcPr>
            <w:tcW w:w="1418" w:type="dxa"/>
          </w:tcPr>
          <w:p w14:paraId="13439170" w14:textId="256FED2E" w:rsidR="00AE7AA7" w:rsidRPr="000615B9" w:rsidRDefault="00AE7AA7" w:rsidP="00AE7A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CSF</w:t>
            </w:r>
          </w:p>
        </w:tc>
        <w:tc>
          <w:tcPr>
            <w:tcW w:w="1602" w:type="dxa"/>
          </w:tcPr>
          <w:p w14:paraId="45D55E36" w14:textId="032C6E5C" w:rsidR="00AE7AA7" w:rsidRPr="000615B9" w:rsidRDefault="00AE7AA7" w:rsidP="00AE7A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 mg/h</w:t>
            </w:r>
          </w:p>
        </w:tc>
        <w:tc>
          <w:tcPr>
            <w:tcW w:w="1300" w:type="dxa"/>
          </w:tcPr>
          <w:p w14:paraId="222F26C5" w14:textId="53DF9E53" w:rsidR="00AE7AA7" w:rsidRPr="000615B9" w:rsidRDefault="00AE7AA7" w:rsidP="00AE7A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D5235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  <w:tc>
          <w:tcPr>
            <w:tcW w:w="1300" w:type="dxa"/>
          </w:tcPr>
          <w:p w14:paraId="05EF1193" w14:textId="53C37406" w:rsidR="00AE7AA7" w:rsidRPr="000615B9" w:rsidRDefault="00AE7AA7" w:rsidP="00AE7A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8D3FA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</w:tr>
      <w:tr w:rsidR="00AE7AA7" w:rsidRPr="000615B9" w14:paraId="5AEF49F7" w14:textId="77777777" w:rsidTr="00252E62">
        <w:trPr>
          <w:trHeight w:val="280"/>
        </w:trPr>
        <w:tc>
          <w:tcPr>
            <w:tcW w:w="1301" w:type="dxa"/>
          </w:tcPr>
          <w:p w14:paraId="748E5125" w14:textId="2FC71D74" w:rsidR="00AE7AA7" w:rsidRPr="000615B9" w:rsidRDefault="00AE7AA7" w:rsidP="00AE7A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5</w:t>
            </w:r>
          </w:p>
        </w:tc>
        <w:tc>
          <w:tcPr>
            <w:tcW w:w="1559" w:type="dxa"/>
          </w:tcPr>
          <w:p w14:paraId="12CBFB58" w14:textId="7642D045" w:rsidR="00AE7AA7" w:rsidRPr="000615B9" w:rsidRDefault="00AE7AA7" w:rsidP="00AE7A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5h</w:t>
            </w:r>
          </w:p>
        </w:tc>
        <w:tc>
          <w:tcPr>
            <w:tcW w:w="1418" w:type="dxa"/>
          </w:tcPr>
          <w:p w14:paraId="36761F09" w14:textId="3606544E" w:rsidR="00AE7AA7" w:rsidRPr="000615B9" w:rsidRDefault="00AE7AA7" w:rsidP="00AE7A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CSF</w:t>
            </w:r>
          </w:p>
        </w:tc>
        <w:tc>
          <w:tcPr>
            <w:tcW w:w="1602" w:type="dxa"/>
          </w:tcPr>
          <w:p w14:paraId="0C63BE8C" w14:textId="1018157E" w:rsidR="00AE7AA7" w:rsidRPr="000615B9" w:rsidRDefault="00AE7AA7" w:rsidP="00AE7A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 mg/h</w:t>
            </w:r>
          </w:p>
        </w:tc>
        <w:tc>
          <w:tcPr>
            <w:tcW w:w="1300" w:type="dxa"/>
          </w:tcPr>
          <w:p w14:paraId="6C915B5B" w14:textId="0A7F7D48" w:rsidR="00AE7AA7" w:rsidRPr="000615B9" w:rsidRDefault="00AE7AA7" w:rsidP="00AE7A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D5235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  <w:tc>
          <w:tcPr>
            <w:tcW w:w="1300" w:type="dxa"/>
          </w:tcPr>
          <w:p w14:paraId="1F6AB004" w14:textId="187530AB" w:rsidR="00AE7AA7" w:rsidRPr="000615B9" w:rsidRDefault="00AE7AA7" w:rsidP="00AE7A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8D3FA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</w:tr>
      <w:tr w:rsidR="00AE7AA7" w:rsidRPr="000615B9" w14:paraId="6671F65C" w14:textId="77777777" w:rsidTr="00252E62">
        <w:trPr>
          <w:trHeight w:val="280"/>
        </w:trPr>
        <w:tc>
          <w:tcPr>
            <w:tcW w:w="1301" w:type="dxa"/>
          </w:tcPr>
          <w:p w14:paraId="28F571A2" w14:textId="1794EF88" w:rsidR="00AE7AA7" w:rsidRPr="000615B9" w:rsidRDefault="00AE7AA7" w:rsidP="00AE7A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5</w:t>
            </w:r>
          </w:p>
        </w:tc>
        <w:tc>
          <w:tcPr>
            <w:tcW w:w="1559" w:type="dxa"/>
          </w:tcPr>
          <w:p w14:paraId="6B1512B7" w14:textId="4BAEA3DF" w:rsidR="00AE7AA7" w:rsidRPr="000615B9" w:rsidRDefault="00AE7AA7" w:rsidP="00AE7A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7h</w:t>
            </w:r>
          </w:p>
        </w:tc>
        <w:tc>
          <w:tcPr>
            <w:tcW w:w="1418" w:type="dxa"/>
          </w:tcPr>
          <w:p w14:paraId="227BDF88" w14:textId="59D78D22" w:rsidR="00AE7AA7" w:rsidRPr="000615B9" w:rsidRDefault="00AE7AA7" w:rsidP="00AE7A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CSF</w:t>
            </w:r>
          </w:p>
        </w:tc>
        <w:tc>
          <w:tcPr>
            <w:tcW w:w="1602" w:type="dxa"/>
          </w:tcPr>
          <w:p w14:paraId="16D6EC5F" w14:textId="2EB04B34" w:rsidR="00AE7AA7" w:rsidRPr="000615B9" w:rsidRDefault="00AE7AA7" w:rsidP="00AE7A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 mg/h</w:t>
            </w:r>
          </w:p>
        </w:tc>
        <w:tc>
          <w:tcPr>
            <w:tcW w:w="1300" w:type="dxa"/>
          </w:tcPr>
          <w:p w14:paraId="053B3136" w14:textId="118370AC" w:rsidR="00AE7AA7" w:rsidRPr="000615B9" w:rsidRDefault="00AE7AA7" w:rsidP="00AE7A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D5235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  <w:tc>
          <w:tcPr>
            <w:tcW w:w="1300" w:type="dxa"/>
          </w:tcPr>
          <w:p w14:paraId="4ADB9F10" w14:textId="34D10858" w:rsidR="00AE7AA7" w:rsidRPr="000615B9" w:rsidRDefault="00AE7AA7" w:rsidP="00AE7A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8D3FA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</w:tr>
      <w:tr w:rsidR="00AE7AA7" w:rsidRPr="000615B9" w14:paraId="6A94E139" w14:textId="77777777" w:rsidTr="00252E62">
        <w:trPr>
          <w:trHeight w:val="280"/>
        </w:trPr>
        <w:tc>
          <w:tcPr>
            <w:tcW w:w="1301" w:type="dxa"/>
          </w:tcPr>
          <w:p w14:paraId="3D05278D" w14:textId="2B8478A2" w:rsidR="00AE7AA7" w:rsidRPr="000615B9" w:rsidRDefault="00AE7AA7" w:rsidP="00AE7A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5</w:t>
            </w:r>
          </w:p>
        </w:tc>
        <w:tc>
          <w:tcPr>
            <w:tcW w:w="1559" w:type="dxa"/>
          </w:tcPr>
          <w:p w14:paraId="09CB16EE" w14:textId="0671685D" w:rsidR="00AE7AA7" w:rsidRPr="000615B9" w:rsidRDefault="00AE7AA7" w:rsidP="00AE7A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h</w:t>
            </w:r>
          </w:p>
        </w:tc>
        <w:tc>
          <w:tcPr>
            <w:tcW w:w="1418" w:type="dxa"/>
          </w:tcPr>
          <w:p w14:paraId="4F3B5F9C" w14:textId="7A436F53" w:rsidR="00AE7AA7" w:rsidRPr="000615B9" w:rsidRDefault="00AE7AA7" w:rsidP="00AE7A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CSF</w:t>
            </w:r>
          </w:p>
        </w:tc>
        <w:tc>
          <w:tcPr>
            <w:tcW w:w="1602" w:type="dxa"/>
          </w:tcPr>
          <w:p w14:paraId="25B554F3" w14:textId="777C6BD1" w:rsidR="00AE7AA7" w:rsidRPr="000615B9" w:rsidRDefault="00AE7AA7" w:rsidP="00AE7A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.5 mg/h</w:t>
            </w:r>
          </w:p>
        </w:tc>
        <w:tc>
          <w:tcPr>
            <w:tcW w:w="1300" w:type="dxa"/>
          </w:tcPr>
          <w:p w14:paraId="33CFB186" w14:textId="07103F09" w:rsidR="00AE7AA7" w:rsidRPr="000615B9" w:rsidRDefault="00AE7AA7" w:rsidP="00AE7A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D5235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  <w:tc>
          <w:tcPr>
            <w:tcW w:w="1300" w:type="dxa"/>
          </w:tcPr>
          <w:p w14:paraId="41DA30F4" w14:textId="1326CD93" w:rsidR="00AE7AA7" w:rsidRPr="000615B9" w:rsidRDefault="00AE7AA7" w:rsidP="00AE7A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8D3FA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</w:tr>
      <w:tr w:rsidR="00AE7AA7" w:rsidRPr="000615B9" w14:paraId="545F2C6F" w14:textId="77777777" w:rsidTr="00252E62">
        <w:trPr>
          <w:trHeight w:val="280"/>
        </w:trPr>
        <w:tc>
          <w:tcPr>
            <w:tcW w:w="1301" w:type="dxa"/>
          </w:tcPr>
          <w:p w14:paraId="6C9126B7" w14:textId="77DC088B" w:rsidR="00AE7AA7" w:rsidRPr="000615B9" w:rsidRDefault="00AE7AA7" w:rsidP="00AE7A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5</w:t>
            </w:r>
          </w:p>
        </w:tc>
        <w:tc>
          <w:tcPr>
            <w:tcW w:w="1559" w:type="dxa"/>
          </w:tcPr>
          <w:p w14:paraId="1787209C" w14:textId="2C4F27B0" w:rsidR="00AE7AA7" w:rsidRPr="000615B9" w:rsidRDefault="00AE7AA7" w:rsidP="00AE7A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3h</w:t>
            </w:r>
          </w:p>
        </w:tc>
        <w:tc>
          <w:tcPr>
            <w:tcW w:w="1418" w:type="dxa"/>
          </w:tcPr>
          <w:p w14:paraId="35FACA54" w14:textId="5108C0CF" w:rsidR="00AE7AA7" w:rsidRPr="000615B9" w:rsidRDefault="00AE7AA7" w:rsidP="00AE7A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CSF</w:t>
            </w:r>
          </w:p>
        </w:tc>
        <w:tc>
          <w:tcPr>
            <w:tcW w:w="1602" w:type="dxa"/>
          </w:tcPr>
          <w:p w14:paraId="70E26A8B" w14:textId="5433E4B6" w:rsidR="00AE7AA7" w:rsidRPr="000615B9" w:rsidRDefault="00AE7AA7" w:rsidP="00AE7A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.5 mg/h</w:t>
            </w:r>
          </w:p>
        </w:tc>
        <w:tc>
          <w:tcPr>
            <w:tcW w:w="1300" w:type="dxa"/>
          </w:tcPr>
          <w:p w14:paraId="7130C132" w14:textId="11027C0B" w:rsidR="00AE7AA7" w:rsidRPr="000615B9" w:rsidRDefault="00AE7AA7" w:rsidP="00AE7A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D5235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  <w:tc>
          <w:tcPr>
            <w:tcW w:w="1300" w:type="dxa"/>
          </w:tcPr>
          <w:p w14:paraId="76707C58" w14:textId="407A2D70" w:rsidR="00AE7AA7" w:rsidRPr="000615B9" w:rsidRDefault="00AE7AA7" w:rsidP="00AE7A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8D3FA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</w:tr>
      <w:tr w:rsidR="00AE7AA7" w:rsidRPr="000615B9" w14:paraId="6E404B03" w14:textId="77777777" w:rsidTr="00252E62">
        <w:trPr>
          <w:trHeight w:val="280"/>
        </w:trPr>
        <w:tc>
          <w:tcPr>
            <w:tcW w:w="1301" w:type="dxa"/>
          </w:tcPr>
          <w:p w14:paraId="623890E3" w14:textId="7E1E989A" w:rsidR="00AE7AA7" w:rsidRPr="000615B9" w:rsidRDefault="00AE7AA7" w:rsidP="00AE7A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5</w:t>
            </w:r>
          </w:p>
        </w:tc>
        <w:tc>
          <w:tcPr>
            <w:tcW w:w="1559" w:type="dxa"/>
          </w:tcPr>
          <w:p w14:paraId="2F1B4A41" w14:textId="4A335013" w:rsidR="00AE7AA7" w:rsidRPr="000615B9" w:rsidRDefault="00AE7AA7" w:rsidP="00AE7A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5h</w:t>
            </w:r>
          </w:p>
        </w:tc>
        <w:tc>
          <w:tcPr>
            <w:tcW w:w="1418" w:type="dxa"/>
          </w:tcPr>
          <w:p w14:paraId="44FC67C5" w14:textId="55941353" w:rsidR="00AE7AA7" w:rsidRPr="000615B9" w:rsidRDefault="00AE7AA7" w:rsidP="00AE7A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CSF</w:t>
            </w:r>
          </w:p>
        </w:tc>
        <w:tc>
          <w:tcPr>
            <w:tcW w:w="1602" w:type="dxa"/>
          </w:tcPr>
          <w:p w14:paraId="5B7B0800" w14:textId="4048D6C7" w:rsidR="00AE7AA7" w:rsidRPr="000615B9" w:rsidRDefault="00AE7AA7" w:rsidP="00AE7A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.5 mg/h</w:t>
            </w:r>
          </w:p>
        </w:tc>
        <w:tc>
          <w:tcPr>
            <w:tcW w:w="1300" w:type="dxa"/>
          </w:tcPr>
          <w:p w14:paraId="2225C756" w14:textId="46ED8EE7" w:rsidR="00AE7AA7" w:rsidRPr="000615B9" w:rsidRDefault="00AE7AA7" w:rsidP="00AE7A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D5235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  <w:tc>
          <w:tcPr>
            <w:tcW w:w="1300" w:type="dxa"/>
          </w:tcPr>
          <w:p w14:paraId="1E5CEEC2" w14:textId="3E513BA9" w:rsidR="00AE7AA7" w:rsidRPr="000615B9" w:rsidRDefault="00AE7AA7" w:rsidP="00AE7A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8D3FA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</w:tr>
      <w:tr w:rsidR="00AE7AA7" w:rsidRPr="000615B9" w14:paraId="607ED97D" w14:textId="77777777" w:rsidTr="00252E62">
        <w:trPr>
          <w:trHeight w:val="280"/>
        </w:trPr>
        <w:tc>
          <w:tcPr>
            <w:tcW w:w="1301" w:type="dxa"/>
          </w:tcPr>
          <w:p w14:paraId="338A9752" w14:textId="57DBAE89" w:rsidR="00AE7AA7" w:rsidRPr="000615B9" w:rsidRDefault="00AE7AA7" w:rsidP="00AE7A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5</w:t>
            </w:r>
          </w:p>
        </w:tc>
        <w:tc>
          <w:tcPr>
            <w:tcW w:w="1559" w:type="dxa"/>
          </w:tcPr>
          <w:p w14:paraId="66DBE78C" w14:textId="488E4FA4" w:rsidR="00AE7AA7" w:rsidRPr="000615B9" w:rsidRDefault="00AE7AA7" w:rsidP="00AE7A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7h</w:t>
            </w:r>
          </w:p>
        </w:tc>
        <w:tc>
          <w:tcPr>
            <w:tcW w:w="1418" w:type="dxa"/>
          </w:tcPr>
          <w:p w14:paraId="1D4EDFFF" w14:textId="67EF0A80" w:rsidR="00AE7AA7" w:rsidRPr="000615B9" w:rsidRDefault="00AE7AA7" w:rsidP="00AE7A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CSF</w:t>
            </w:r>
          </w:p>
        </w:tc>
        <w:tc>
          <w:tcPr>
            <w:tcW w:w="1602" w:type="dxa"/>
          </w:tcPr>
          <w:p w14:paraId="79D0ECC8" w14:textId="71C83DCC" w:rsidR="00AE7AA7" w:rsidRPr="000615B9" w:rsidRDefault="00AE7AA7" w:rsidP="00AE7A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.5 mg/h</w:t>
            </w:r>
          </w:p>
        </w:tc>
        <w:tc>
          <w:tcPr>
            <w:tcW w:w="1300" w:type="dxa"/>
          </w:tcPr>
          <w:p w14:paraId="75F3EFF5" w14:textId="0B166108" w:rsidR="00AE7AA7" w:rsidRPr="000615B9" w:rsidRDefault="00AE7AA7" w:rsidP="00AE7A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D5235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  <w:tc>
          <w:tcPr>
            <w:tcW w:w="1300" w:type="dxa"/>
          </w:tcPr>
          <w:p w14:paraId="2A497E4B" w14:textId="0B383B28" w:rsidR="00AE7AA7" w:rsidRPr="000615B9" w:rsidRDefault="00AE7AA7" w:rsidP="00AE7A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8D3FA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</w:tr>
      <w:tr w:rsidR="00AE7AA7" w:rsidRPr="000615B9" w14:paraId="6DF81204" w14:textId="77777777" w:rsidTr="00252E62">
        <w:trPr>
          <w:trHeight w:val="280"/>
        </w:trPr>
        <w:tc>
          <w:tcPr>
            <w:tcW w:w="1301" w:type="dxa"/>
          </w:tcPr>
          <w:p w14:paraId="7D6A6CDE" w14:textId="672352C6" w:rsidR="00AE7AA7" w:rsidRPr="000615B9" w:rsidRDefault="00AE7AA7" w:rsidP="00AE7A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5</w:t>
            </w:r>
          </w:p>
        </w:tc>
        <w:tc>
          <w:tcPr>
            <w:tcW w:w="1559" w:type="dxa"/>
          </w:tcPr>
          <w:p w14:paraId="76DF8664" w14:textId="2EFDC0FD" w:rsidR="00AE7AA7" w:rsidRPr="000615B9" w:rsidRDefault="00AE7AA7" w:rsidP="00AE7A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h</w:t>
            </w:r>
          </w:p>
        </w:tc>
        <w:tc>
          <w:tcPr>
            <w:tcW w:w="1418" w:type="dxa"/>
          </w:tcPr>
          <w:p w14:paraId="7833B35E" w14:textId="43482E68" w:rsidR="00AE7AA7" w:rsidRPr="000615B9" w:rsidRDefault="00AE7AA7" w:rsidP="00AE7A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CSF</w:t>
            </w:r>
          </w:p>
        </w:tc>
        <w:tc>
          <w:tcPr>
            <w:tcW w:w="1602" w:type="dxa"/>
          </w:tcPr>
          <w:p w14:paraId="4E66F58E" w14:textId="72D483D9" w:rsidR="00AE7AA7" w:rsidRPr="000615B9" w:rsidRDefault="00AE7AA7" w:rsidP="00AE7A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 mg/h</w:t>
            </w:r>
          </w:p>
        </w:tc>
        <w:tc>
          <w:tcPr>
            <w:tcW w:w="1300" w:type="dxa"/>
          </w:tcPr>
          <w:p w14:paraId="727525E4" w14:textId="19B1AA4F" w:rsidR="00AE7AA7" w:rsidRPr="000615B9" w:rsidRDefault="00AE7AA7" w:rsidP="00AE7A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D5235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  <w:tc>
          <w:tcPr>
            <w:tcW w:w="1300" w:type="dxa"/>
          </w:tcPr>
          <w:p w14:paraId="133B88B4" w14:textId="10BC6719" w:rsidR="00AE7AA7" w:rsidRPr="000615B9" w:rsidRDefault="00AE7AA7" w:rsidP="00AE7A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8D3FA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</w:tr>
      <w:tr w:rsidR="00AE7AA7" w:rsidRPr="000615B9" w14:paraId="7442EC0E" w14:textId="77777777" w:rsidTr="00252E62">
        <w:trPr>
          <w:trHeight w:val="280"/>
        </w:trPr>
        <w:tc>
          <w:tcPr>
            <w:tcW w:w="1301" w:type="dxa"/>
          </w:tcPr>
          <w:p w14:paraId="60D81F3C" w14:textId="087FE922" w:rsidR="00AE7AA7" w:rsidRPr="000615B9" w:rsidRDefault="00AE7AA7" w:rsidP="00AE7A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5</w:t>
            </w:r>
          </w:p>
        </w:tc>
        <w:tc>
          <w:tcPr>
            <w:tcW w:w="1559" w:type="dxa"/>
          </w:tcPr>
          <w:p w14:paraId="5E331D55" w14:textId="5BE34F58" w:rsidR="00AE7AA7" w:rsidRPr="000615B9" w:rsidRDefault="00AE7AA7" w:rsidP="00AE7A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3h</w:t>
            </w:r>
          </w:p>
        </w:tc>
        <w:tc>
          <w:tcPr>
            <w:tcW w:w="1418" w:type="dxa"/>
          </w:tcPr>
          <w:p w14:paraId="69F92C3B" w14:textId="1A7B8E9F" w:rsidR="00AE7AA7" w:rsidRPr="000615B9" w:rsidRDefault="00AE7AA7" w:rsidP="00AE7A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CSF</w:t>
            </w:r>
          </w:p>
        </w:tc>
        <w:tc>
          <w:tcPr>
            <w:tcW w:w="1602" w:type="dxa"/>
          </w:tcPr>
          <w:p w14:paraId="652BD53E" w14:textId="5747F989" w:rsidR="00AE7AA7" w:rsidRPr="000615B9" w:rsidRDefault="00AE7AA7" w:rsidP="00AE7A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 mg/h</w:t>
            </w:r>
          </w:p>
        </w:tc>
        <w:tc>
          <w:tcPr>
            <w:tcW w:w="1300" w:type="dxa"/>
          </w:tcPr>
          <w:p w14:paraId="1722B1EC" w14:textId="46B3526A" w:rsidR="00AE7AA7" w:rsidRPr="000615B9" w:rsidRDefault="00AE7AA7" w:rsidP="00AE7A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D5235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  <w:tc>
          <w:tcPr>
            <w:tcW w:w="1300" w:type="dxa"/>
          </w:tcPr>
          <w:p w14:paraId="29106016" w14:textId="76B4A078" w:rsidR="00AE7AA7" w:rsidRPr="000615B9" w:rsidRDefault="00AE7AA7" w:rsidP="00AE7A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8D3FA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</w:tr>
      <w:tr w:rsidR="00AE7AA7" w:rsidRPr="000615B9" w14:paraId="5AE274E9" w14:textId="77777777" w:rsidTr="00252E62">
        <w:trPr>
          <w:trHeight w:val="280"/>
        </w:trPr>
        <w:tc>
          <w:tcPr>
            <w:tcW w:w="1301" w:type="dxa"/>
          </w:tcPr>
          <w:p w14:paraId="4666BA8A" w14:textId="0A06E65C" w:rsidR="00AE7AA7" w:rsidRPr="000615B9" w:rsidRDefault="00AE7AA7" w:rsidP="00AE7A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5</w:t>
            </w:r>
          </w:p>
        </w:tc>
        <w:tc>
          <w:tcPr>
            <w:tcW w:w="1559" w:type="dxa"/>
          </w:tcPr>
          <w:p w14:paraId="6E0F17B9" w14:textId="05180091" w:rsidR="00AE7AA7" w:rsidRPr="000615B9" w:rsidRDefault="00AE7AA7" w:rsidP="00AE7A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5h</w:t>
            </w:r>
          </w:p>
        </w:tc>
        <w:tc>
          <w:tcPr>
            <w:tcW w:w="1418" w:type="dxa"/>
          </w:tcPr>
          <w:p w14:paraId="540DFB02" w14:textId="58AD99C9" w:rsidR="00AE7AA7" w:rsidRPr="000615B9" w:rsidRDefault="00AE7AA7" w:rsidP="00AE7A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CSF</w:t>
            </w:r>
          </w:p>
        </w:tc>
        <w:tc>
          <w:tcPr>
            <w:tcW w:w="1602" w:type="dxa"/>
          </w:tcPr>
          <w:p w14:paraId="72263295" w14:textId="53E545F4" w:rsidR="00AE7AA7" w:rsidRPr="000615B9" w:rsidRDefault="00AE7AA7" w:rsidP="00AE7A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 mg/h</w:t>
            </w:r>
          </w:p>
        </w:tc>
        <w:tc>
          <w:tcPr>
            <w:tcW w:w="1300" w:type="dxa"/>
          </w:tcPr>
          <w:p w14:paraId="37635DA9" w14:textId="4B29E8A0" w:rsidR="00AE7AA7" w:rsidRPr="000615B9" w:rsidRDefault="00AE7AA7" w:rsidP="00AE7A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D5235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  <w:tc>
          <w:tcPr>
            <w:tcW w:w="1300" w:type="dxa"/>
          </w:tcPr>
          <w:p w14:paraId="7A0CDF61" w14:textId="7DE5042A" w:rsidR="00AE7AA7" w:rsidRPr="000615B9" w:rsidRDefault="00AE7AA7" w:rsidP="00AE7A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8D3FA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</w:tr>
      <w:tr w:rsidR="00AE7AA7" w:rsidRPr="000615B9" w14:paraId="71B621AF" w14:textId="77777777" w:rsidTr="00252E62">
        <w:trPr>
          <w:trHeight w:val="280"/>
        </w:trPr>
        <w:tc>
          <w:tcPr>
            <w:tcW w:w="1301" w:type="dxa"/>
          </w:tcPr>
          <w:p w14:paraId="3CAC0568" w14:textId="7432626E" w:rsidR="00AE7AA7" w:rsidRPr="000615B9" w:rsidRDefault="00AE7AA7" w:rsidP="00AE7A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5</w:t>
            </w:r>
          </w:p>
        </w:tc>
        <w:tc>
          <w:tcPr>
            <w:tcW w:w="1559" w:type="dxa"/>
          </w:tcPr>
          <w:p w14:paraId="2E583CCD" w14:textId="58F90D89" w:rsidR="00AE7AA7" w:rsidRPr="000615B9" w:rsidRDefault="00AE7AA7" w:rsidP="00AE7A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7h</w:t>
            </w:r>
          </w:p>
        </w:tc>
        <w:tc>
          <w:tcPr>
            <w:tcW w:w="1418" w:type="dxa"/>
          </w:tcPr>
          <w:p w14:paraId="0A214C08" w14:textId="5073ADB3" w:rsidR="00AE7AA7" w:rsidRPr="000615B9" w:rsidRDefault="00AE7AA7" w:rsidP="00AE7A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CSF</w:t>
            </w:r>
          </w:p>
        </w:tc>
        <w:tc>
          <w:tcPr>
            <w:tcW w:w="1602" w:type="dxa"/>
          </w:tcPr>
          <w:p w14:paraId="56DB2E36" w14:textId="37AA5561" w:rsidR="00AE7AA7" w:rsidRPr="000615B9" w:rsidRDefault="00AE7AA7" w:rsidP="00AE7A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 mg/h</w:t>
            </w:r>
          </w:p>
        </w:tc>
        <w:tc>
          <w:tcPr>
            <w:tcW w:w="1300" w:type="dxa"/>
          </w:tcPr>
          <w:p w14:paraId="3A6E944A" w14:textId="7DB44623" w:rsidR="00AE7AA7" w:rsidRPr="000615B9" w:rsidRDefault="00AE7AA7" w:rsidP="00AE7A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D5235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  <w:tc>
          <w:tcPr>
            <w:tcW w:w="1300" w:type="dxa"/>
          </w:tcPr>
          <w:p w14:paraId="3F3BBC5D" w14:textId="36298D7F" w:rsidR="00AE7AA7" w:rsidRPr="000615B9" w:rsidRDefault="00AE7AA7" w:rsidP="00AE7A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8D3FA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</w:tr>
      <w:tr w:rsidR="00AE7AA7" w:rsidRPr="000615B9" w14:paraId="6647254F" w14:textId="77777777" w:rsidTr="00252E62">
        <w:trPr>
          <w:trHeight w:val="280"/>
        </w:trPr>
        <w:tc>
          <w:tcPr>
            <w:tcW w:w="1301" w:type="dxa"/>
          </w:tcPr>
          <w:p w14:paraId="733737F9" w14:textId="5F486FF4" w:rsidR="00AE7AA7" w:rsidRPr="000615B9" w:rsidRDefault="00AE7AA7" w:rsidP="00AE7A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5</w:t>
            </w:r>
          </w:p>
        </w:tc>
        <w:tc>
          <w:tcPr>
            <w:tcW w:w="1559" w:type="dxa"/>
          </w:tcPr>
          <w:p w14:paraId="286B3FF9" w14:textId="6DACC3D3" w:rsidR="00AE7AA7" w:rsidRPr="000615B9" w:rsidRDefault="00AE7AA7" w:rsidP="00AE7A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h</w:t>
            </w:r>
          </w:p>
        </w:tc>
        <w:tc>
          <w:tcPr>
            <w:tcW w:w="1418" w:type="dxa"/>
          </w:tcPr>
          <w:p w14:paraId="3581F851" w14:textId="029E4972" w:rsidR="00AE7AA7" w:rsidRPr="000615B9" w:rsidRDefault="00AE7AA7" w:rsidP="00AE7A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Plasma</w:t>
            </w:r>
          </w:p>
        </w:tc>
        <w:tc>
          <w:tcPr>
            <w:tcW w:w="1602" w:type="dxa"/>
          </w:tcPr>
          <w:p w14:paraId="66B77532" w14:textId="63248580" w:rsidR="00AE7AA7" w:rsidRPr="000615B9" w:rsidRDefault="00AE7AA7" w:rsidP="00AE7A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.5 mg/h</w:t>
            </w:r>
          </w:p>
        </w:tc>
        <w:tc>
          <w:tcPr>
            <w:tcW w:w="1300" w:type="dxa"/>
          </w:tcPr>
          <w:p w14:paraId="5620127E" w14:textId="29630EF3" w:rsidR="00AE7AA7" w:rsidRPr="000615B9" w:rsidRDefault="00AE7AA7" w:rsidP="00AE7A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D5235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  <w:tc>
          <w:tcPr>
            <w:tcW w:w="1300" w:type="dxa"/>
          </w:tcPr>
          <w:p w14:paraId="27724829" w14:textId="1964094B" w:rsidR="00AE7AA7" w:rsidRPr="000615B9" w:rsidRDefault="00AE7AA7" w:rsidP="00AE7A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8D3FA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</w:tr>
      <w:tr w:rsidR="00AE7AA7" w:rsidRPr="000615B9" w14:paraId="45604DAC" w14:textId="77777777" w:rsidTr="00252E62">
        <w:trPr>
          <w:trHeight w:val="280"/>
        </w:trPr>
        <w:tc>
          <w:tcPr>
            <w:tcW w:w="1301" w:type="dxa"/>
          </w:tcPr>
          <w:p w14:paraId="526F2E6D" w14:textId="6FEB2376" w:rsidR="00AE7AA7" w:rsidRPr="000615B9" w:rsidRDefault="00AE7AA7" w:rsidP="00AE7A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5</w:t>
            </w:r>
          </w:p>
        </w:tc>
        <w:tc>
          <w:tcPr>
            <w:tcW w:w="1559" w:type="dxa"/>
          </w:tcPr>
          <w:p w14:paraId="0E54E690" w14:textId="161CCC49" w:rsidR="00AE7AA7" w:rsidRPr="000615B9" w:rsidRDefault="00AE7AA7" w:rsidP="00AE7A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3h</w:t>
            </w:r>
          </w:p>
        </w:tc>
        <w:tc>
          <w:tcPr>
            <w:tcW w:w="1418" w:type="dxa"/>
          </w:tcPr>
          <w:p w14:paraId="6A1DE96B" w14:textId="3EE337C6" w:rsidR="00AE7AA7" w:rsidRPr="000615B9" w:rsidRDefault="00AE7AA7" w:rsidP="00AE7A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Plasma</w:t>
            </w:r>
          </w:p>
        </w:tc>
        <w:tc>
          <w:tcPr>
            <w:tcW w:w="1602" w:type="dxa"/>
          </w:tcPr>
          <w:p w14:paraId="59B3241C" w14:textId="0AAF3466" w:rsidR="00AE7AA7" w:rsidRPr="000615B9" w:rsidRDefault="00AE7AA7" w:rsidP="00AE7A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.5 mg/h</w:t>
            </w:r>
          </w:p>
        </w:tc>
        <w:tc>
          <w:tcPr>
            <w:tcW w:w="1300" w:type="dxa"/>
          </w:tcPr>
          <w:p w14:paraId="1890962D" w14:textId="5A56CEAB" w:rsidR="00AE7AA7" w:rsidRPr="000615B9" w:rsidRDefault="00AE7AA7" w:rsidP="00AE7A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D5235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  <w:tc>
          <w:tcPr>
            <w:tcW w:w="1300" w:type="dxa"/>
          </w:tcPr>
          <w:p w14:paraId="7DDDE9D3" w14:textId="05B59D53" w:rsidR="00AE7AA7" w:rsidRPr="000615B9" w:rsidRDefault="00AE7AA7" w:rsidP="00AE7A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8D3FA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</w:tr>
      <w:tr w:rsidR="00AE7AA7" w:rsidRPr="000615B9" w14:paraId="69C0ECDD" w14:textId="77777777" w:rsidTr="00252E62">
        <w:trPr>
          <w:trHeight w:val="280"/>
        </w:trPr>
        <w:tc>
          <w:tcPr>
            <w:tcW w:w="1301" w:type="dxa"/>
          </w:tcPr>
          <w:p w14:paraId="1A90894B" w14:textId="15DBB25D" w:rsidR="00AE7AA7" w:rsidRPr="000615B9" w:rsidRDefault="00AE7AA7" w:rsidP="00AE7A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5</w:t>
            </w:r>
          </w:p>
        </w:tc>
        <w:tc>
          <w:tcPr>
            <w:tcW w:w="1559" w:type="dxa"/>
          </w:tcPr>
          <w:p w14:paraId="35EFB280" w14:textId="4DC60809" w:rsidR="00AE7AA7" w:rsidRPr="000615B9" w:rsidRDefault="00AE7AA7" w:rsidP="00AE7A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5h</w:t>
            </w:r>
          </w:p>
        </w:tc>
        <w:tc>
          <w:tcPr>
            <w:tcW w:w="1418" w:type="dxa"/>
          </w:tcPr>
          <w:p w14:paraId="479FB171" w14:textId="72AC539D" w:rsidR="00AE7AA7" w:rsidRPr="000615B9" w:rsidRDefault="00AE7AA7" w:rsidP="00AE7A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Plasma</w:t>
            </w:r>
          </w:p>
        </w:tc>
        <w:tc>
          <w:tcPr>
            <w:tcW w:w="1602" w:type="dxa"/>
          </w:tcPr>
          <w:p w14:paraId="0691DE9D" w14:textId="2C2C4F60" w:rsidR="00AE7AA7" w:rsidRPr="000615B9" w:rsidRDefault="00AE7AA7" w:rsidP="00AE7A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.5 mg/h</w:t>
            </w:r>
          </w:p>
        </w:tc>
        <w:tc>
          <w:tcPr>
            <w:tcW w:w="1300" w:type="dxa"/>
          </w:tcPr>
          <w:p w14:paraId="546706D4" w14:textId="67EE990A" w:rsidR="00AE7AA7" w:rsidRPr="000615B9" w:rsidRDefault="00AE7AA7" w:rsidP="00AE7A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D5235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  <w:tc>
          <w:tcPr>
            <w:tcW w:w="1300" w:type="dxa"/>
          </w:tcPr>
          <w:p w14:paraId="0F7DD77F" w14:textId="63CB9935" w:rsidR="00AE7AA7" w:rsidRPr="000615B9" w:rsidRDefault="00AE7AA7" w:rsidP="00AE7A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8D3FA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</w:tr>
      <w:tr w:rsidR="00AE7AA7" w:rsidRPr="000615B9" w14:paraId="14AB7B74" w14:textId="77777777" w:rsidTr="00252E62">
        <w:trPr>
          <w:trHeight w:val="280"/>
        </w:trPr>
        <w:tc>
          <w:tcPr>
            <w:tcW w:w="1301" w:type="dxa"/>
          </w:tcPr>
          <w:p w14:paraId="294BD04D" w14:textId="10C8018F" w:rsidR="00AE7AA7" w:rsidRPr="000615B9" w:rsidRDefault="00AE7AA7" w:rsidP="00AE7A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5</w:t>
            </w:r>
          </w:p>
        </w:tc>
        <w:tc>
          <w:tcPr>
            <w:tcW w:w="1559" w:type="dxa"/>
          </w:tcPr>
          <w:p w14:paraId="5C82D0AB" w14:textId="2C322404" w:rsidR="00AE7AA7" w:rsidRPr="000615B9" w:rsidRDefault="00AE7AA7" w:rsidP="00AE7A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7h</w:t>
            </w:r>
          </w:p>
        </w:tc>
        <w:tc>
          <w:tcPr>
            <w:tcW w:w="1418" w:type="dxa"/>
          </w:tcPr>
          <w:p w14:paraId="218C20E4" w14:textId="12DC6D34" w:rsidR="00AE7AA7" w:rsidRPr="000615B9" w:rsidRDefault="00AE7AA7" w:rsidP="00AE7A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Plasma</w:t>
            </w:r>
          </w:p>
        </w:tc>
        <w:tc>
          <w:tcPr>
            <w:tcW w:w="1602" w:type="dxa"/>
          </w:tcPr>
          <w:p w14:paraId="550A9F79" w14:textId="75B2BD9D" w:rsidR="00AE7AA7" w:rsidRPr="000615B9" w:rsidRDefault="00AE7AA7" w:rsidP="00AE7A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.5 mg/h</w:t>
            </w:r>
          </w:p>
        </w:tc>
        <w:tc>
          <w:tcPr>
            <w:tcW w:w="1300" w:type="dxa"/>
          </w:tcPr>
          <w:p w14:paraId="17D68C78" w14:textId="7E374BAE" w:rsidR="00AE7AA7" w:rsidRPr="000615B9" w:rsidRDefault="00AE7AA7" w:rsidP="00AE7A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D5235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  <w:tc>
          <w:tcPr>
            <w:tcW w:w="1300" w:type="dxa"/>
          </w:tcPr>
          <w:p w14:paraId="1CD78F91" w14:textId="5CEEA397" w:rsidR="00AE7AA7" w:rsidRPr="000615B9" w:rsidRDefault="00AE7AA7" w:rsidP="00AE7A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8D3FA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</w:tr>
      <w:tr w:rsidR="00AE7AA7" w:rsidRPr="000615B9" w14:paraId="3E35AB58" w14:textId="77777777" w:rsidTr="00252E62">
        <w:trPr>
          <w:trHeight w:val="280"/>
        </w:trPr>
        <w:tc>
          <w:tcPr>
            <w:tcW w:w="1301" w:type="dxa"/>
          </w:tcPr>
          <w:p w14:paraId="11ABD973" w14:textId="1E87B23E" w:rsidR="00AE7AA7" w:rsidRPr="000615B9" w:rsidRDefault="00AE7AA7" w:rsidP="00AE7A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5</w:t>
            </w:r>
          </w:p>
        </w:tc>
        <w:tc>
          <w:tcPr>
            <w:tcW w:w="1559" w:type="dxa"/>
          </w:tcPr>
          <w:p w14:paraId="08C1CF1F" w14:textId="13885335" w:rsidR="00AE7AA7" w:rsidRPr="000615B9" w:rsidRDefault="00AE7AA7" w:rsidP="00AE7A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h</w:t>
            </w:r>
          </w:p>
        </w:tc>
        <w:tc>
          <w:tcPr>
            <w:tcW w:w="1418" w:type="dxa"/>
          </w:tcPr>
          <w:p w14:paraId="0E339089" w14:textId="5C3292A7" w:rsidR="00AE7AA7" w:rsidRPr="000615B9" w:rsidRDefault="00AE7AA7" w:rsidP="00AE7A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Plasma</w:t>
            </w:r>
          </w:p>
        </w:tc>
        <w:tc>
          <w:tcPr>
            <w:tcW w:w="1602" w:type="dxa"/>
          </w:tcPr>
          <w:p w14:paraId="4F95E52E" w14:textId="63565AC5" w:rsidR="00AE7AA7" w:rsidRPr="000615B9" w:rsidRDefault="00AE7AA7" w:rsidP="00AE7A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 mg/h</w:t>
            </w:r>
          </w:p>
        </w:tc>
        <w:tc>
          <w:tcPr>
            <w:tcW w:w="1300" w:type="dxa"/>
          </w:tcPr>
          <w:p w14:paraId="6B3C9B0E" w14:textId="233A7D17" w:rsidR="00AE7AA7" w:rsidRPr="000615B9" w:rsidRDefault="00AE7AA7" w:rsidP="00AE7A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D5235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  <w:tc>
          <w:tcPr>
            <w:tcW w:w="1300" w:type="dxa"/>
          </w:tcPr>
          <w:p w14:paraId="0F154646" w14:textId="023CD8E7" w:rsidR="00AE7AA7" w:rsidRPr="000615B9" w:rsidRDefault="00AE7AA7" w:rsidP="00AE7A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8D3FA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</w:tr>
      <w:tr w:rsidR="00AE7AA7" w:rsidRPr="000615B9" w14:paraId="0E2B866A" w14:textId="77777777" w:rsidTr="00252E62">
        <w:trPr>
          <w:trHeight w:val="280"/>
        </w:trPr>
        <w:tc>
          <w:tcPr>
            <w:tcW w:w="1301" w:type="dxa"/>
          </w:tcPr>
          <w:p w14:paraId="2BFB267D" w14:textId="2DC9561C" w:rsidR="00AE7AA7" w:rsidRPr="000615B9" w:rsidRDefault="00AE7AA7" w:rsidP="00AE7A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5</w:t>
            </w:r>
          </w:p>
        </w:tc>
        <w:tc>
          <w:tcPr>
            <w:tcW w:w="1559" w:type="dxa"/>
          </w:tcPr>
          <w:p w14:paraId="5D0042E1" w14:textId="7756AFEB" w:rsidR="00AE7AA7" w:rsidRPr="000615B9" w:rsidRDefault="00AE7AA7" w:rsidP="00AE7A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3h</w:t>
            </w:r>
          </w:p>
        </w:tc>
        <w:tc>
          <w:tcPr>
            <w:tcW w:w="1418" w:type="dxa"/>
          </w:tcPr>
          <w:p w14:paraId="6E1297CA" w14:textId="41DA49C8" w:rsidR="00AE7AA7" w:rsidRPr="000615B9" w:rsidRDefault="00AE7AA7" w:rsidP="00AE7A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Plasma</w:t>
            </w:r>
          </w:p>
        </w:tc>
        <w:tc>
          <w:tcPr>
            <w:tcW w:w="1602" w:type="dxa"/>
          </w:tcPr>
          <w:p w14:paraId="64A4FEF7" w14:textId="3A6D06F7" w:rsidR="00AE7AA7" w:rsidRPr="000615B9" w:rsidRDefault="00AE7AA7" w:rsidP="00AE7A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 mg/h</w:t>
            </w:r>
          </w:p>
        </w:tc>
        <w:tc>
          <w:tcPr>
            <w:tcW w:w="1300" w:type="dxa"/>
          </w:tcPr>
          <w:p w14:paraId="5A56095B" w14:textId="738BC735" w:rsidR="00AE7AA7" w:rsidRPr="000615B9" w:rsidRDefault="00AE7AA7" w:rsidP="00AE7A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D5235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  <w:tc>
          <w:tcPr>
            <w:tcW w:w="1300" w:type="dxa"/>
          </w:tcPr>
          <w:p w14:paraId="31B1D455" w14:textId="5719F328" w:rsidR="00AE7AA7" w:rsidRPr="000615B9" w:rsidRDefault="00AE7AA7" w:rsidP="00AE7A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8D3FA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</w:tr>
      <w:tr w:rsidR="0021564A" w:rsidRPr="000615B9" w14:paraId="20B1A440" w14:textId="77777777" w:rsidTr="00252E62">
        <w:trPr>
          <w:trHeight w:val="280"/>
        </w:trPr>
        <w:tc>
          <w:tcPr>
            <w:tcW w:w="1301" w:type="dxa"/>
          </w:tcPr>
          <w:p w14:paraId="36D05990" w14:textId="1EEC46D4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lastRenderedPageBreak/>
              <w:t>05</w:t>
            </w:r>
          </w:p>
        </w:tc>
        <w:tc>
          <w:tcPr>
            <w:tcW w:w="1559" w:type="dxa"/>
          </w:tcPr>
          <w:p w14:paraId="7208C6F8" w14:textId="65EA1D19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5h</w:t>
            </w:r>
          </w:p>
        </w:tc>
        <w:tc>
          <w:tcPr>
            <w:tcW w:w="1418" w:type="dxa"/>
          </w:tcPr>
          <w:p w14:paraId="55C61A3E" w14:textId="29B5DFB3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Plasma</w:t>
            </w:r>
          </w:p>
        </w:tc>
        <w:tc>
          <w:tcPr>
            <w:tcW w:w="1602" w:type="dxa"/>
          </w:tcPr>
          <w:p w14:paraId="3DE25E63" w14:textId="773E0745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 mg/h</w:t>
            </w:r>
          </w:p>
        </w:tc>
        <w:tc>
          <w:tcPr>
            <w:tcW w:w="1300" w:type="dxa"/>
          </w:tcPr>
          <w:p w14:paraId="2BE9A9FF" w14:textId="7A2EFF74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546C7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  <w:tc>
          <w:tcPr>
            <w:tcW w:w="1300" w:type="dxa"/>
          </w:tcPr>
          <w:p w14:paraId="3E2B5D93" w14:textId="3A5EB7D4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3A117E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</w:tr>
      <w:tr w:rsidR="0021564A" w:rsidRPr="000615B9" w14:paraId="1B3BDBE4" w14:textId="77777777" w:rsidTr="00252E62">
        <w:trPr>
          <w:trHeight w:val="280"/>
        </w:trPr>
        <w:tc>
          <w:tcPr>
            <w:tcW w:w="1301" w:type="dxa"/>
          </w:tcPr>
          <w:p w14:paraId="59F6E88A" w14:textId="099DCF87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5</w:t>
            </w:r>
          </w:p>
        </w:tc>
        <w:tc>
          <w:tcPr>
            <w:tcW w:w="1559" w:type="dxa"/>
          </w:tcPr>
          <w:p w14:paraId="7043E64C" w14:textId="639FE1D4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7h</w:t>
            </w:r>
          </w:p>
        </w:tc>
        <w:tc>
          <w:tcPr>
            <w:tcW w:w="1418" w:type="dxa"/>
          </w:tcPr>
          <w:p w14:paraId="77E6EE96" w14:textId="3DB4E131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Plasma</w:t>
            </w:r>
          </w:p>
        </w:tc>
        <w:tc>
          <w:tcPr>
            <w:tcW w:w="1602" w:type="dxa"/>
          </w:tcPr>
          <w:p w14:paraId="6858F160" w14:textId="285C5ADF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 mg/h</w:t>
            </w:r>
          </w:p>
        </w:tc>
        <w:tc>
          <w:tcPr>
            <w:tcW w:w="1300" w:type="dxa"/>
          </w:tcPr>
          <w:p w14:paraId="715BEFCB" w14:textId="5B2C0374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546C7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  <w:tc>
          <w:tcPr>
            <w:tcW w:w="1300" w:type="dxa"/>
          </w:tcPr>
          <w:p w14:paraId="6F0B2FF6" w14:textId="63DCBD67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3A117E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</w:tr>
      <w:tr w:rsidR="0021564A" w:rsidRPr="000615B9" w14:paraId="604BA8AB" w14:textId="77777777" w:rsidTr="00252E62">
        <w:trPr>
          <w:trHeight w:val="280"/>
        </w:trPr>
        <w:tc>
          <w:tcPr>
            <w:tcW w:w="1301" w:type="dxa"/>
          </w:tcPr>
          <w:p w14:paraId="626F867A" w14:textId="5C281A54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5</w:t>
            </w:r>
          </w:p>
        </w:tc>
        <w:tc>
          <w:tcPr>
            <w:tcW w:w="1559" w:type="dxa"/>
          </w:tcPr>
          <w:p w14:paraId="6B86EF8D" w14:textId="35978F13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h</w:t>
            </w:r>
          </w:p>
        </w:tc>
        <w:tc>
          <w:tcPr>
            <w:tcW w:w="1418" w:type="dxa"/>
          </w:tcPr>
          <w:p w14:paraId="32A0F061" w14:textId="4967C357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Plasma</w:t>
            </w:r>
          </w:p>
        </w:tc>
        <w:tc>
          <w:tcPr>
            <w:tcW w:w="1602" w:type="dxa"/>
          </w:tcPr>
          <w:p w14:paraId="6AC7A8D3" w14:textId="4CB605BE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.5 mg/h</w:t>
            </w:r>
          </w:p>
        </w:tc>
        <w:tc>
          <w:tcPr>
            <w:tcW w:w="1300" w:type="dxa"/>
          </w:tcPr>
          <w:p w14:paraId="63329254" w14:textId="458F5802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546C7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  <w:tc>
          <w:tcPr>
            <w:tcW w:w="1300" w:type="dxa"/>
          </w:tcPr>
          <w:p w14:paraId="2624793C" w14:textId="0BB04CC5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3A117E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</w:tr>
      <w:tr w:rsidR="0021564A" w:rsidRPr="000615B9" w14:paraId="19583A27" w14:textId="77777777" w:rsidTr="00252E62">
        <w:trPr>
          <w:trHeight w:val="280"/>
        </w:trPr>
        <w:tc>
          <w:tcPr>
            <w:tcW w:w="1301" w:type="dxa"/>
          </w:tcPr>
          <w:p w14:paraId="519298F6" w14:textId="17CBC18B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5</w:t>
            </w:r>
          </w:p>
        </w:tc>
        <w:tc>
          <w:tcPr>
            <w:tcW w:w="1559" w:type="dxa"/>
          </w:tcPr>
          <w:p w14:paraId="00030457" w14:textId="09628342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3h</w:t>
            </w:r>
          </w:p>
        </w:tc>
        <w:tc>
          <w:tcPr>
            <w:tcW w:w="1418" w:type="dxa"/>
          </w:tcPr>
          <w:p w14:paraId="0ECA3176" w14:textId="074FE5F3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Plasma</w:t>
            </w:r>
          </w:p>
        </w:tc>
        <w:tc>
          <w:tcPr>
            <w:tcW w:w="1602" w:type="dxa"/>
          </w:tcPr>
          <w:p w14:paraId="2CFE6FA0" w14:textId="306F4537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.5 mg/h</w:t>
            </w:r>
          </w:p>
        </w:tc>
        <w:tc>
          <w:tcPr>
            <w:tcW w:w="1300" w:type="dxa"/>
          </w:tcPr>
          <w:p w14:paraId="7DD823A7" w14:textId="7A5C8600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546C7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  <w:tc>
          <w:tcPr>
            <w:tcW w:w="1300" w:type="dxa"/>
          </w:tcPr>
          <w:p w14:paraId="67DCB6A8" w14:textId="4923447E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3A117E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</w:tr>
      <w:tr w:rsidR="0021564A" w:rsidRPr="000615B9" w14:paraId="2DB67630" w14:textId="77777777" w:rsidTr="00252E62">
        <w:trPr>
          <w:trHeight w:val="280"/>
        </w:trPr>
        <w:tc>
          <w:tcPr>
            <w:tcW w:w="1301" w:type="dxa"/>
          </w:tcPr>
          <w:p w14:paraId="68BBABF4" w14:textId="0C0FB410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5</w:t>
            </w:r>
          </w:p>
        </w:tc>
        <w:tc>
          <w:tcPr>
            <w:tcW w:w="1559" w:type="dxa"/>
          </w:tcPr>
          <w:p w14:paraId="02C09BEB" w14:textId="2664E1D3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5h</w:t>
            </w:r>
          </w:p>
        </w:tc>
        <w:tc>
          <w:tcPr>
            <w:tcW w:w="1418" w:type="dxa"/>
          </w:tcPr>
          <w:p w14:paraId="322A258B" w14:textId="5B9F4DD6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Plasma</w:t>
            </w:r>
          </w:p>
        </w:tc>
        <w:tc>
          <w:tcPr>
            <w:tcW w:w="1602" w:type="dxa"/>
          </w:tcPr>
          <w:p w14:paraId="6732F63A" w14:textId="256B8CA2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.5 mg/h</w:t>
            </w:r>
          </w:p>
        </w:tc>
        <w:tc>
          <w:tcPr>
            <w:tcW w:w="1300" w:type="dxa"/>
          </w:tcPr>
          <w:p w14:paraId="15EF0E8E" w14:textId="3A327DB0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546C7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  <w:tc>
          <w:tcPr>
            <w:tcW w:w="1300" w:type="dxa"/>
          </w:tcPr>
          <w:p w14:paraId="0F0E2BE4" w14:textId="5EA4DC72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3A117E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</w:tr>
      <w:tr w:rsidR="0021564A" w:rsidRPr="000615B9" w14:paraId="7D476D2E" w14:textId="77777777" w:rsidTr="00252E62">
        <w:trPr>
          <w:trHeight w:val="280"/>
        </w:trPr>
        <w:tc>
          <w:tcPr>
            <w:tcW w:w="1301" w:type="dxa"/>
          </w:tcPr>
          <w:p w14:paraId="4BE0D74B" w14:textId="0B0EFFB6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5</w:t>
            </w:r>
          </w:p>
        </w:tc>
        <w:tc>
          <w:tcPr>
            <w:tcW w:w="1559" w:type="dxa"/>
          </w:tcPr>
          <w:p w14:paraId="0BB03982" w14:textId="14A35522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7h</w:t>
            </w:r>
          </w:p>
        </w:tc>
        <w:tc>
          <w:tcPr>
            <w:tcW w:w="1418" w:type="dxa"/>
          </w:tcPr>
          <w:p w14:paraId="029ADADD" w14:textId="2487F6B3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Plasma</w:t>
            </w:r>
          </w:p>
        </w:tc>
        <w:tc>
          <w:tcPr>
            <w:tcW w:w="1602" w:type="dxa"/>
          </w:tcPr>
          <w:p w14:paraId="564DD6BC" w14:textId="0DF36E11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.5 mg/h</w:t>
            </w:r>
          </w:p>
        </w:tc>
        <w:tc>
          <w:tcPr>
            <w:tcW w:w="1300" w:type="dxa"/>
          </w:tcPr>
          <w:p w14:paraId="09CB1154" w14:textId="04776D5C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546C7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  <w:tc>
          <w:tcPr>
            <w:tcW w:w="1300" w:type="dxa"/>
          </w:tcPr>
          <w:p w14:paraId="4E646A1B" w14:textId="12190999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3A117E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</w:tr>
      <w:tr w:rsidR="0021564A" w:rsidRPr="000615B9" w14:paraId="56B7A1C7" w14:textId="77777777" w:rsidTr="00252E62">
        <w:trPr>
          <w:trHeight w:val="280"/>
        </w:trPr>
        <w:tc>
          <w:tcPr>
            <w:tcW w:w="1301" w:type="dxa"/>
          </w:tcPr>
          <w:p w14:paraId="38347765" w14:textId="6A99BA06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5</w:t>
            </w:r>
          </w:p>
        </w:tc>
        <w:tc>
          <w:tcPr>
            <w:tcW w:w="1559" w:type="dxa"/>
          </w:tcPr>
          <w:p w14:paraId="4FD536EE" w14:textId="758BFD7D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h</w:t>
            </w:r>
          </w:p>
        </w:tc>
        <w:tc>
          <w:tcPr>
            <w:tcW w:w="1418" w:type="dxa"/>
          </w:tcPr>
          <w:p w14:paraId="41A92F1D" w14:textId="72199F60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Plasma</w:t>
            </w:r>
          </w:p>
        </w:tc>
        <w:tc>
          <w:tcPr>
            <w:tcW w:w="1602" w:type="dxa"/>
          </w:tcPr>
          <w:p w14:paraId="780BB570" w14:textId="23F316E4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 mg/h</w:t>
            </w:r>
          </w:p>
        </w:tc>
        <w:tc>
          <w:tcPr>
            <w:tcW w:w="1300" w:type="dxa"/>
          </w:tcPr>
          <w:p w14:paraId="12813F88" w14:textId="6123995B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546C7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  <w:tc>
          <w:tcPr>
            <w:tcW w:w="1300" w:type="dxa"/>
          </w:tcPr>
          <w:p w14:paraId="036F0FA3" w14:textId="280E6C50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3A117E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</w:tr>
      <w:tr w:rsidR="0021564A" w:rsidRPr="000615B9" w14:paraId="75F26191" w14:textId="77777777" w:rsidTr="00252E62">
        <w:trPr>
          <w:trHeight w:val="280"/>
        </w:trPr>
        <w:tc>
          <w:tcPr>
            <w:tcW w:w="1301" w:type="dxa"/>
          </w:tcPr>
          <w:p w14:paraId="5DC626A8" w14:textId="761D5B99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5</w:t>
            </w:r>
          </w:p>
        </w:tc>
        <w:tc>
          <w:tcPr>
            <w:tcW w:w="1559" w:type="dxa"/>
          </w:tcPr>
          <w:p w14:paraId="15C5F34B" w14:textId="0C79B5B1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3h</w:t>
            </w:r>
          </w:p>
        </w:tc>
        <w:tc>
          <w:tcPr>
            <w:tcW w:w="1418" w:type="dxa"/>
          </w:tcPr>
          <w:p w14:paraId="66134C2D" w14:textId="22EE44C7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Plasma</w:t>
            </w:r>
          </w:p>
        </w:tc>
        <w:tc>
          <w:tcPr>
            <w:tcW w:w="1602" w:type="dxa"/>
          </w:tcPr>
          <w:p w14:paraId="517A38D1" w14:textId="78F329CF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 mg/h</w:t>
            </w:r>
          </w:p>
        </w:tc>
        <w:tc>
          <w:tcPr>
            <w:tcW w:w="1300" w:type="dxa"/>
          </w:tcPr>
          <w:p w14:paraId="0D5E4294" w14:textId="1954913E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546C7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  <w:tc>
          <w:tcPr>
            <w:tcW w:w="1300" w:type="dxa"/>
          </w:tcPr>
          <w:p w14:paraId="742CCE47" w14:textId="4FB77D36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3A117E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</w:tr>
      <w:tr w:rsidR="0021564A" w:rsidRPr="000615B9" w14:paraId="5F01DA46" w14:textId="77777777" w:rsidTr="00252E62">
        <w:trPr>
          <w:trHeight w:val="280"/>
        </w:trPr>
        <w:tc>
          <w:tcPr>
            <w:tcW w:w="1301" w:type="dxa"/>
          </w:tcPr>
          <w:p w14:paraId="6E95E78B" w14:textId="1A2E81F1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5</w:t>
            </w:r>
          </w:p>
        </w:tc>
        <w:tc>
          <w:tcPr>
            <w:tcW w:w="1559" w:type="dxa"/>
          </w:tcPr>
          <w:p w14:paraId="07E0A0AF" w14:textId="247D4487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5h</w:t>
            </w:r>
          </w:p>
        </w:tc>
        <w:tc>
          <w:tcPr>
            <w:tcW w:w="1418" w:type="dxa"/>
          </w:tcPr>
          <w:p w14:paraId="4F80FD50" w14:textId="5DB888AC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Plasma</w:t>
            </w:r>
          </w:p>
        </w:tc>
        <w:tc>
          <w:tcPr>
            <w:tcW w:w="1602" w:type="dxa"/>
          </w:tcPr>
          <w:p w14:paraId="044A8EDD" w14:textId="3844CC69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 mg/h</w:t>
            </w:r>
          </w:p>
        </w:tc>
        <w:tc>
          <w:tcPr>
            <w:tcW w:w="1300" w:type="dxa"/>
          </w:tcPr>
          <w:p w14:paraId="2282D88E" w14:textId="38B7DF16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546C7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  <w:tc>
          <w:tcPr>
            <w:tcW w:w="1300" w:type="dxa"/>
          </w:tcPr>
          <w:p w14:paraId="10BA880B" w14:textId="5ED44C6F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3A117E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</w:tr>
      <w:tr w:rsidR="0021564A" w:rsidRPr="000615B9" w14:paraId="73E2B02F" w14:textId="77777777" w:rsidTr="00252E62">
        <w:trPr>
          <w:trHeight w:val="280"/>
        </w:trPr>
        <w:tc>
          <w:tcPr>
            <w:tcW w:w="1301" w:type="dxa"/>
          </w:tcPr>
          <w:p w14:paraId="651F85D2" w14:textId="603F154E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5</w:t>
            </w:r>
          </w:p>
        </w:tc>
        <w:tc>
          <w:tcPr>
            <w:tcW w:w="1559" w:type="dxa"/>
          </w:tcPr>
          <w:p w14:paraId="055DB3B1" w14:textId="74CBED2E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7h</w:t>
            </w:r>
          </w:p>
        </w:tc>
        <w:tc>
          <w:tcPr>
            <w:tcW w:w="1418" w:type="dxa"/>
          </w:tcPr>
          <w:p w14:paraId="76C33E13" w14:textId="00BE6C36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Plasma</w:t>
            </w:r>
          </w:p>
        </w:tc>
        <w:tc>
          <w:tcPr>
            <w:tcW w:w="1602" w:type="dxa"/>
          </w:tcPr>
          <w:p w14:paraId="21FE037B" w14:textId="531030DA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 mg/h</w:t>
            </w:r>
          </w:p>
        </w:tc>
        <w:tc>
          <w:tcPr>
            <w:tcW w:w="1300" w:type="dxa"/>
          </w:tcPr>
          <w:p w14:paraId="3B31689F" w14:textId="7AF72E2C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546C7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  <w:tc>
          <w:tcPr>
            <w:tcW w:w="1300" w:type="dxa"/>
          </w:tcPr>
          <w:p w14:paraId="7187700E" w14:textId="3B27C77B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3A117E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</w:tr>
      <w:tr w:rsidR="0021564A" w:rsidRPr="000615B9" w14:paraId="42703419" w14:textId="77777777" w:rsidTr="00252E62">
        <w:trPr>
          <w:trHeight w:val="280"/>
        </w:trPr>
        <w:tc>
          <w:tcPr>
            <w:tcW w:w="1301" w:type="dxa"/>
          </w:tcPr>
          <w:p w14:paraId="5A8DF8E1" w14:textId="059B44AE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6</w:t>
            </w:r>
          </w:p>
        </w:tc>
        <w:tc>
          <w:tcPr>
            <w:tcW w:w="1559" w:type="dxa"/>
          </w:tcPr>
          <w:p w14:paraId="1391A8AE" w14:textId="17BE07A6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h</w:t>
            </w:r>
          </w:p>
        </w:tc>
        <w:tc>
          <w:tcPr>
            <w:tcW w:w="1418" w:type="dxa"/>
          </w:tcPr>
          <w:p w14:paraId="5600E5FD" w14:textId="7D261612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CSF</w:t>
            </w:r>
          </w:p>
        </w:tc>
        <w:tc>
          <w:tcPr>
            <w:tcW w:w="1602" w:type="dxa"/>
          </w:tcPr>
          <w:p w14:paraId="0D79C483" w14:textId="39477997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 mg/h</w:t>
            </w:r>
          </w:p>
        </w:tc>
        <w:tc>
          <w:tcPr>
            <w:tcW w:w="1300" w:type="dxa"/>
          </w:tcPr>
          <w:p w14:paraId="7B83FF63" w14:textId="35A5DABF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546C7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  <w:tc>
          <w:tcPr>
            <w:tcW w:w="1300" w:type="dxa"/>
          </w:tcPr>
          <w:p w14:paraId="11E96910" w14:textId="62461982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3A117E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</w:tr>
      <w:tr w:rsidR="0021564A" w:rsidRPr="000615B9" w14:paraId="4CD12877" w14:textId="77777777" w:rsidTr="00252E62">
        <w:trPr>
          <w:trHeight w:val="280"/>
        </w:trPr>
        <w:tc>
          <w:tcPr>
            <w:tcW w:w="1301" w:type="dxa"/>
          </w:tcPr>
          <w:p w14:paraId="658B8024" w14:textId="6BF85DCD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6</w:t>
            </w:r>
          </w:p>
        </w:tc>
        <w:tc>
          <w:tcPr>
            <w:tcW w:w="1559" w:type="dxa"/>
          </w:tcPr>
          <w:p w14:paraId="33BFD5D9" w14:textId="56C82DDA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3h</w:t>
            </w:r>
          </w:p>
        </w:tc>
        <w:tc>
          <w:tcPr>
            <w:tcW w:w="1418" w:type="dxa"/>
          </w:tcPr>
          <w:p w14:paraId="617BA778" w14:textId="10E6C9C2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CSF</w:t>
            </w:r>
          </w:p>
        </w:tc>
        <w:tc>
          <w:tcPr>
            <w:tcW w:w="1602" w:type="dxa"/>
          </w:tcPr>
          <w:p w14:paraId="7BDFFEA2" w14:textId="7AECE9D6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 mg/h</w:t>
            </w:r>
          </w:p>
        </w:tc>
        <w:tc>
          <w:tcPr>
            <w:tcW w:w="1300" w:type="dxa"/>
          </w:tcPr>
          <w:p w14:paraId="5FD484ED" w14:textId="56133B17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546C7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  <w:tc>
          <w:tcPr>
            <w:tcW w:w="1300" w:type="dxa"/>
          </w:tcPr>
          <w:p w14:paraId="76FC6C3C" w14:textId="5369688B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3A117E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</w:tr>
      <w:tr w:rsidR="0021564A" w:rsidRPr="000615B9" w14:paraId="14D05103" w14:textId="77777777" w:rsidTr="00252E62">
        <w:trPr>
          <w:trHeight w:val="280"/>
        </w:trPr>
        <w:tc>
          <w:tcPr>
            <w:tcW w:w="1301" w:type="dxa"/>
          </w:tcPr>
          <w:p w14:paraId="0F0A4203" w14:textId="41BB6268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6</w:t>
            </w:r>
          </w:p>
        </w:tc>
        <w:tc>
          <w:tcPr>
            <w:tcW w:w="1559" w:type="dxa"/>
          </w:tcPr>
          <w:p w14:paraId="17932C55" w14:textId="79C18F06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5h</w:t>
            </w:r>
          </w:p>
        </w:tc>
        <w:tc>
          <w:tcPr>
            <w:tcW w:w="1418" w:type="dxa"/>
          </w:tcPr>
          <w:p w14:paraId="0418780C" w14:textId="4AB929E0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CSF</w:t>
            </w:r>
          </w:p>
        </w:tc>
        <w:tc>
          <w:tcPr>
            <w:tcW w:w="1602" w:type="dxa"/>
          </w:tcPr>
          <w:p w14:paraId="2303E9C9" w14:textId="1AF7285C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 mg/h</w:t>
            </w:r>
          </w:p>
        </w:tc>
        <w:tc>
          <w:tcPr>
            <w:tcW w:w="1300" w:type="dxa"/>
          </w:tcPr>
          <w:p w14:paraId="39C21C8E" w14:textId="1DB0A16D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C60C28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  <w:tc>
          <w:tcPr>
            <w:tcW w:w="1300" w:type="dxa"/>
          </w:tcPr>
          <w:p w14:paraId="66CE5644" w14:textId="195E5977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927288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</w:tr>
      <w:tr w:rsidR="0021564A" w:rsidRPr="000615B9" w14:paraId="25C1492B" w14:textId="77777777" w:rsidTr="00252E62">
        <w:trPr>
          <w:trHeight w:val="280"/>
        </w:trPr>
        <w:tc>
          <w:tcPr>
            <w:tcW w:w="1301" w:type="dxa"/>
          </w:tcPr>
          <w:p w14:paraId="16C09F8F" w14:textId="3CAC7E9C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6</w:t>
            </w:r>
          </w:p>
        </w:tc>
        <w:tc>
          <w:tcPr>
            <w:tcW w:w="1559" w:type="dxa"/>
          </w:tcPr>
          <w:p w14:paraId="76B5DEA7" w14:textId="2F1BF009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7h</w:t>
            </w:r>
          </w:p>
        </w:tc>
        <w:tc>
          <w:tcPr>
            <w:tcW w:w="1418" w:type="dxa"/>
          </w:tcPr>
          <w:p w14:paraId="3A2BA53A" w14:textId="5238651C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CSF</w:t>
            </w:r>
          </w:p>
        </w:tc>
        <w:tc>
          <w:tcPr>
            <w:tcW w:w="1602" w:type="dxa"/>
          </w:tcPr>
          <w:p w14:paraId="0D94ED71" w14:textId="0B9D48E4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 mg/h</w:t>
            </w:r>
          </w:p>
        </w:tc>
        <w:tc>
          <w:tcPr>
            <w:tcW w:w="1300" w:type="dxa"/>
          </w:tcPr>
          <w:p w14:paraId="376E85F3" w14:textId="1BA53FBF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C60C28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  <w:tc>
          <w:tcPr>
            <w:tcW w:w="1300" w:type="dxa"/>
          </w:tcPr>
          <w:p w14:paraId="261599FD" w14:textId="7B5A0AD5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927288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</w:tr>
      <w:tr w:rsidR="0021564A" w:rsidRPr="000615B9" w14:paraId="4D258F4D" w14:textId="77777777" w:rsidTr="00252E62">
        <w:trPr>
          <w:trHeight w:val="280"/>
        </w:trPr>
        <w:tc>
          <w:tcPr>
            <w:tcW w:w="1301" w:type="dxa"/>
          </w:tcPr>
          <w:p w14:paraId="0320AA53" w14:textId="54E4C413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6</w:t>
            </w:r>
          </w:p>
        </w:tc>
        <w:tc>
          <w:tcPr>
            <w:tcW w:w="1559" w:type="dxa"/>
          </w:tcPr>
          <w:p w14:paraId="1732F25E" w14:textId="4323958A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h</w:t>
            </w:r>
          </w:p>
        </w:tc>
        <w:tc>
          <w:tcPr>
            <w:tcW w:w="1418" w:type="dxa"/>
          </w:tcPr>
          <w:p w14:paraId="1888CD2E" w14:textId="06011532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CSF</w:t>
            </w:r>
          </w:p>
        </w:tc>
        <w:tc>
          <w:tcPr>
            <w:tcW w:w="1602" w:type="dxa"/>
          </w:tcPr>
          <w:p w14:paraId="4A11A4A3" w14:textId="08DA091A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.5 mg/h</w:t>
            </w:r>
          </w:p>
        </w:tc>
        <w:tc>
          <w:tcPr>
            <w:tcW w:w="1300" w:type="dxa"/>
          </w:tcPr>
          <w:p w14:paraId="53341DB3" w14:textId="52B4D8E7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C60C28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  <w:tc>
          <w:tcPr>
            <w:tcW w:w="1300" w:type="dxa"/>
          </w:tcPr>
          <w:p w14:paraId="11643A84" w14:textId="6B4B42D3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927288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</w:tr>
      <w:tr w:rsidR="0021564A" w:rsidRPr="000615B9" w14:paraId="5E93FBD9" w14:textId="77777777" w:rsidTr="00252E62">
        <w:trPr>
          <w:trHeight w:val="280"/>
        </w:trPr>
        <w:tc>
          <w:tcPr>
            <w:tcW w:w="1301" w:type="dxa"/>
          </w:tcPr>
          <w:p w14:paraId="34F76367" w14:textId="0C55DBCD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6</w:t>
            </w:r>
          </w:p>
        </w:tc>
        <w:tc>
          <w:tcPr>
            <w:tcW w:w="1559" w:type="dxa"/>
          </w:tcPr>
          <w:p w14:paraId="11AD2583" w14:textId="44E53AC4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3h</w:t>
            </w:r>
          </w:p>
        </w:tc>
        <w:tc>
          <w:tcPr>
            <w:tcW w:w="1418" w:type="dxa"/>
          </w:tcPr>
          <w:p w14:paraId="3A84C3D2" w14:textId="1CAECB30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CSF</w:t>
            </w:r>
          </w:p>
        </w:tc>
        <w:tc>
          <w:tcPr>
            <w:tcW w:w="1602" w:type="dxa"/>
          </w:tcPr>
          <w:p w14:paraId="0C5EBF40" w14:textId="433F334C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.5 mg/h</w:t>
            </w:r>
          </w:p>
        </w:tc>
        <w:tc>
          <w:tcPr>
            <w:tcW w:w="1300" w:type="dxa"/>
          </w:tcPr>
          <w:p w14:paraId="12590FBB" w14:textId="229336A2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C60C28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  <w:tc>
          <w:tcPr>
            <w:tcW w:w="1300" w:type="dxa"/>
          </w:tcPr>
          <w:p w14:paraId="7DBD3480" w14:textId="25D8B909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927288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</w:tr>
      <w:tr w:rsidR="0021564A" w:rsidRPr="000615B9" w14:paraId="3D6E13E2" w14:textId="77777777" w:rsidTr="00252E62">
        <w:trPr>
          <w:trHeight w:val="280"/>
        </w:trPr>
        <w:tc>
          <w:tcPr>
            <w:tcW w:w="1301" w:type="dxa"/>
          </w:tcPr>
          <w:p w14:paraId="6E319C81" w14:textId="6632A871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6</w:t>
            </w:r>
          </w:p>
        </w:tc>
        <w:tc>
          <w:tcPr>
            <w:tcW w:w="1559" w:type="dxa"/>
          </w:tcPr>
          <w:p w14:paraId="004DF78E" w14:textId="5BA7256C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5h</w:t>
            </w:r>
          </w:p>
        </w:tc>
        <w:tc>
          <w:tcPr>
            <w:tcW w:w="1418" w:type="dxa"/>
          </w:tcPr>
          <w:p w14:paraId="4A1EAB46" w14:textId="6C77CD01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CSF</w:t>
            </w:r>
          </w:p>
        </w:tc>
        <w:tc>
          <w:tcPr>
            <w:tcW w:w="1602" w:type="dxa"/>
          </w:tcPr>
          <w:p w14:paraId="6B73AC70" w14:textId="5D4A5426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.5 mg/h</w:t>
            </w:r>
          </w:p>
        </w:tc>
        <w:tc>
          <w:tcPr>
            <w:tcW w:w="1300" w:type="dxa"/>
          </w:tcPr>
          <w:p w14:paraId="159D681D" w14:textId="164DBB34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C60C28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  <w:tc>
          <w:tcPr>
            <w:tcW w:w="1300" w:type="dxa"/>
          </w:tcPr>
          <w:p w14:paraId="52AFCD91" w14:textId="44B8A353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927288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</w:tr>
      <w:tr w:rsidR="0021564A" w:rsidRPr="000615B9" w14:paraId="2A056744" w14:textId="77777777" w:rsidTr="00252E62">
        <w:trPr>
          <w:trHeight w:val="280"/>
        </w:trPr>
        <w:tc>
          <w:tcPr>
            <w:tcW w:w="1301" w:type="dxa"/>
          </w:tcPr>
          <w:p w14:paraId="42FDA7A2" w14:textId="614CD526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6</w:t>
            </w:r>
          </w:p>
        </w:tc>
        <w:tc>
          <w:tcPr>
            <w:tcW w:w="1559" w:type="dxa"/>
          </w:tcPr>
          <w:p w14:paraId="1814C639" w14:textId="52044D4A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7h</w:t>
            </w:r>
          </w:p>
        </w:tc>
        <w:tc>
          <w:tcPr>
            <w:tcW w:w="1418" w:type="dxa"/>
          </w:tcPr>
          <w:p w14:paraId="70054069" w14:textId="6EDCF31D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CSF</w:t>
            </w:r>
          </w:p>
        </w:tc>
        <w:tc>
          <w:tcPr>
            <w:tcW w:w="1602" w:type="dxa"/>
          </w:tcPr>
          <w:p w14:paraId="776D9CC8" w14:textId="16D846F5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.5 mg/h</w:t>
            </w:r>
          </w:p>
        </w:tc>
        <w:tc>
          <w:tcPr>
            <w:tcW w:w="1300" w:type="dxa"/>
          </w:tcPr>
          <w:p w14:paraId="1484F5D5" w14:textId="68DE6F3B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C60C28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  <w:tc>
          <w:tcPr>
            <w:tcW w:w="1300" w:type="dxa"/>
          </w:tcPr>
          <w:p w14:paraId="4BD79F41" w14:textId="16F1BD2A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927288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</w:tr>
      <w:tr w:rsidR="0021564A" w:rsidRPr="000615B9" w14:paraId="44F77810" w14:textId="77777777" w:rsidTr="00252E62">
        <w:trPr>
          <w:trHeight w:val="280"/>
        </w:trPr>
        <w:tc>
          <w:tcPr>
            <w:tcW w:w="1301" w:type="dxa"/>
          </w:tcPr>
          <w:p w14:paraId="2C576FB3" w14:textId="3B2986D7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6</w:t>
            </w:r>
          </w:p>
        </w:tc>
        <w:tc>
          <w:tcPr>
            <w:tcW w:w="1559" w:type="dxa"/>
          </w:tcPr>
          <w:p w14:paraId="3164F142" w14:textId="56F08BAD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h</w:t>
            </w:r>
          </w:p>
        </w:tc>
        <w:tc>
          <w:tcPr>
            <w:tcW w:w="1418" w:type="dxa"/>
          </w:tcPr>
          <w:p w14:paraId="0888328B" w14:textId="7A5C935B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CSF</w:t>
            </w:r>
          </w:p>
        </w:tc>
        <w:tc>
          <w:tcPr>
            <w:tcW w:w="1602" w:type="dxa"/>
          </w:tcPr>
          <w:p w14:paraId="70F1F0CA" w14:textId="13401D68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 mg/h</w:t>
            </w:r>
          </w:p>
        </w:tc>
        <w:tc>
          <w:tcPr>
            <w:tcW w:w="1300" w:type="dxa"/>
          </w:tcPr>
          <w:p w14:paraId="6C07AF7F" w14:textId="0C046A04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C60C28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  <w:tc>
          <w:tcPr>
            <w:tcW w:w="1300" w:type="dxa"/>
          </w:tcPr>
          <w:p w14:paraId="7DE49365" w14:textId="4230A7EF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927288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</w:tr>
      <w:tr w:rsidR="0021564A" w:rsidRPr="000615B9" w14:paraId="031E2DC2" w14:textId="77777777" w:rsidTr="00252E62">
        <w:trPr>
          <w:trHeight w:val="280"/>
        </w:trPr>
        <w:tc>
          <w:tcPr>
            <w:tcW w:w="1301" w:type="dxa"/>
          </w:tcPr>
          <w:p w14:paraId="64C5C6B7" w14:textId="3CD8A40A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6</w:t>
            </w:r>
          </w:p>
        </w:tc>
        <w:tc>
          <w:tcPr>
            <w:tcW w:w="1559" w:type="dxa"/>
          </w:tcPr>
          <w:p w14:paraId="12655092" w14:textId="4711EEA3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3h</w:t>
            </w:r>
          </w:p>
        </w:tc>
        <w:tc>
          <w:tcPr>
            <w:tcW w:w="1418" w:type="dxa"/>
          </w:tcPr>
          <w:p w14:paraId="53D0AEB4" w14:textId="000CDF70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CSF</w:t>
            </w:r>
          </w:p>
        </w:tc>
        <w:tc>
          <w:tcPr>
            <w:tcW w:w="1602" w:type="dxa"/>
          </w:tcPr>
          <w:p w14:paraId="3E8757F9" w14:textId="5A6BDDCD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 mg/h</w:t>
            </w:r>
          </w:p>
        </w:tc>
        <w:tc>
          <w:tcPr>
            <w:tcW w:w="1300" w:type="dxa"/>
          </w:tcPr>
          <w:p w14:paraId="07CB1C0A" w14:textId="30E0C84E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C60C28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  <w:tc>
          <w:tcPr>
            <w:tcW w:w="1300" w:type="dxa"/>
          </w:tcPr>
          <w:p w14:paraId="15FF6DA6" w14:textId="324BE3E5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927288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</w:tr>
      <w:tr w:rsidR="0021564A" w:rsidRPr="000615B9" w14:paraId="56A4B7E7" w14:textId="77777777" w:rsidTr="00252E62">
        <w:trPr>
          <w:trHeight w:val="280"/>
        </w:trPr>
        <w:tc>
          <w:tcPr>
            <w:tcW w:w="1301" w:type="dxa"/>
          </w:tcPr>
          <w:p w14:paraId="37CE24A6" w14:textId="2430C733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6</w:t>
            </w:r>
          </w:p>
        </w:tc>
        <w:tc>
          <w:tcPr>
            <w:tcW w:w="1559" w:type="dxa"/>
          </w:tcPr>
          <w:p w14:paraId="7A60BE7C" w14:textId="1BCDF52F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5h</w:t>
            </w:r>
          </w:p>
        </w:tc>
        <w:tc>
          <w:tcPr>
            <w:tcW w:w="1418" w:type="dxa"/>
          </w:tcPr>
          <w:p w14:paraId="6C788525" w14:textId="41E954AE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CSF</w:t>
            </w:r>
          </w:p>
        </w:tc>
        <w:tc>
          <w:tcPr>
            <w:tcW w:w="1602" w:type="dxa"/>
          </w:tcPr>
          <w:p w14:paraId="586E046A" w14:textId="535A8A31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 mg/h</w:t>
            </w:r>
          </w:p>
        </w:tc>
        <w:tc>
          <w:tcPr>
            <w:tcW w:w="1300" w:type="dxa"/>
          </w:tcPr>
          <w:p w14:paraId="6698BE12" w14:textId="229C05A9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C60C28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  <w:tc>
          <w:tcPr>
            <w:tcW w:w="1300" w:type="dxa"/>
          </w:tcPr>
          <w:p w14:paraId="0CC0AC75" w14:textId="5C29654D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927288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</w:tr>
      <w:tr w:rsidR="0021564A" w:rsidRPr="000615B9" w14:paraId="15B72F9B" w14:textId="77777777" w:rsidTr="00252E62">
        <w:trPr>
          <w:trHeight w:val="280"/>
        </w:trPr>
        <w:tc>
          <w:tcPr>
            <w:tcW w:w="1301" w:type="dxa"/>
          </w:tcPr>
          <w:p w14:paraId="083009FD" w14:textId="5F758F7A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6</w:t>
            </w:r>
          </w:p>
        </w:tc>
        <w:tc>
          <w:tcPr>
            <w:tcW w:w="1559" w:type="dxa"/>
          </w:tcPr>
          <w:p w14:paraId="35FBE60F" w14:textId="0E126AA6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7h</w:t>
            </w:r>
          </w:p>
        </w:tc>
        <w:tc>
          <w:tcPr>
            <w:tcW w:w="1418" w:type="dxa"/>
          </w:tcPr>
          <w:p w14:paraId="1BB59B4D" w14:textId="6E95A978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CSF</w:t>
            </w:r>
          </w:p>
        </w:tc>
        <w:tc>
          <w:tcPr>
            <w:tcW w:w="1602" w:type="dxa"/>
          </w:tcPr>
          <w:p w14:paraId="5BE176D7" w14:textId="152DCD35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 mg/h</w:t>
            </w:r>
          </w:p>
        </w:tc>
        <w:tc>
          <w:tcPr>
            <w:tcW w:w="1300" w:type="dxa"/>
          </w:tcPr>
          <w:p w14:paraId="2113A840" w14:textId="37D92C3B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C60C28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  <w:tc>
          <w:tcPr>
            <w:tcW w:w="1300" w:type="dxa"/>
          </w:tcPr>
          <w:p w14:paraId="0A2A5979" w14:textId="5C185B36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927288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</w:tr>
      <w:tr w:rsidR="0021564A" w:rsidRPr="000615B9" w14:paraId="497327BE" w14:textId="77777777" w:rsidTr="00252E62">
        <w:trPr>
          <w:trHeight w:val="280"/>
        </w:trPr>
        <w:tc>
          <w:tcPr>
            <w:tcW w:w="1301" w:type="dxa"/>
          </w:tcPr>
          <w:p w14:paraId="2FAA0D13" w14:textId="07C6A419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6</w:t>
            </w:r>
          </w:p>
        </w:tc>
        <w:tc>
          <w:tcPr>
            <w:tcW w:w="1559" w:type="dxa"/>
          </w:tcPr>
          <w:p w14:paraId="29C45B7C" w14:textId="246D7B7C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h</w:t>
            </w:r>
          </w:p>
        </w:tc>
        <w:tc>
          <w:tcPr>
            <w:tcW w:w="1418" w:type="dxa"/>
          </w:tcPr>
          <w:p w14:paraId="6CF665C2" w14:textId="1D4ED08D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Plasma</w:t>
            </w:r>
          </w:p>
        </w:tc>
        <w:tc>
          <w:tcPr>
            <w:tcW w:w="1602" w:type="dxa"/>
          </w:tcPr>
          <w:p w14:paraId="4D59872A" w14:textId="0193EB36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.5 mg/h</w:t>
            </w:r>
          </w:p>
        </w:tc>
        <w:tc>
          <w:tcPr>
            <w:tcW w:w="1300" w:type="dxa"/>
          </w:tcPr>
          <w:p w14:paraId="43AAA8C8" w14:textId="2CA2EF16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C60C28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  <w:tc>
          <w:tcPr>
            <w:tcW w:w="1300" w:type="dxa"/>
          </w:tcPr>
          <w:p w14:paraId="0519CA51" w14:textId="3F243F47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927288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</w:tr>
      <w:tr w:rsidR="0021564A" w:rsidRPr="000615B9" w14:paraId="00C26370" w14:textId="77777777" w:rsidTr="00252E62">
        <w:trPr>
          <w:trHeight w:val="280"/>
        </w:trPr>
        <w:tc>
          <w:tcPr>
            <w:tcW w:w="1301" w:type="dxa"/>
          </w:tcPr>
          <w:p w14:paraId="61C88534" w14:textId="006B5E1B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6</w:t>
            </w:r>
          </w:p>
        </w:tc>
        <w:tc>
          <w:tcPr>
            <w:tcW w:w="1559" w:type="dxa"/>
          </w:tcPr>
          <w:p w14:paraId="64AB0C48" w14:textId="4FC420E4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3h</w:t>
            </w:r>
          </w:p>
        </w:tc>
        <w:tc>
          <w:tcPr>
            <w:tcW w:w="1418" w:type="dxa"/>
          </w:tcPr>
          <w:p w14:paraId="110311AE" w14:textId="6196D374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Plasma</w:t>
            </w:r>
          </w:p>
        </w:tc>
        <w:tc>
          <w:tcPr>
            <w:tcW w:w="1602" w:type="dxa"/>
          </w:tcPr>
          <w:p w14:paraId="545F4D6D" w14:textId="0ACEF335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.5 mg/h</w:t>
            </w:r>
          </w:p>
        </w:tc>
        <w:tc>
          <w:tcPr>
            <w:tcW w:w="1300" w:type="dxa"/>
          </w:tcPr>
          <w:p w14:paraId="3DCA0CCA" w14:textId="7BB26304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C60C28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  <w:tc>
          <w:tcPr>
            <w:tcW w:w="1300" w:type="dxa"/>
          </w:tcPr>
          <w:p w14:paraId="0B596D4A" w14:textId="4428D010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927288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</w:tr>
      <w:tr w:rsidR="0021564A" w:rsidRPr="000615B9" w14:paraId="12090B48" w14:textId="77777777" w:rsidTr="00252E62">
        <w:trPr>
          <w:trHeight w:val="280"/>
        </w:trPr>
        <w:tc>
          <w:tcPr>
            <w:tcW w:w="1301" w:type="dxa"/>
          </w:tcPr>
          <w:p w14:paraId="3C6D71F7" w14:textId="27C9ACBA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6</w:t>
            </w:r>
          </w:p>
        </w:tc>
        <w:tc>
          <w:tcPr>
            <w:tcW w:w="1559" w:type="dxa"/>
          </w:tcPr>
          <w:p w14:paraId="4DB9E600" w14:textId="4295641D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5h</w:t>
            </w:r>
          </w:p>
        </w:tc>
        <w:tc>
          <w:tcPr>
            <w:tcW w:w="1418" w:type="dxa"/>
          </w:tcPr>
          <w:p w14:paraId="6FB96810" w14:textId="586D457E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Plasma</w:t>
            </w:r>
          </w:p>
        </w:tc>
        <w:tc>
          <w:tcPr>
            <w:tcW w:w="1602" w:type="dxa"/>
          </w:tcPr>
          <w:p w14:paraId="5A550037" w14:textId="63DCBDBD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.5 mg/h</w:t>
            </w:r>
          </w:p>
        </w:tc>
        <w:tc>
          <w:tcPr>
            <w:tcW w:w="1300" w:type="dxa"/>
          </w:tcPr>
          <w:p w14:paraId="36DA1464" w14:textId="2097C0DE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C60C28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  <w:tc>
          <w:tcPr>
            <w:tcW w:w="1300" w:type="dxa"/>
          </w:tcPr>
          <w:p w14:paraId="674D0D6D" w14:textId="05FEA9DD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927288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</w:tr>
      <w:tr w:rsidR="0021564A" w:rsidRPr="000615B9" w14:paraId="6F5328A5" w14:textId="77777777" w:rsidTr="00252E62">
        <w:trPr>
          <w:trHeight w:val="280"/>
        </w:trPr>
        <w:tc>
          <w:tcPr>
            <w:tcW w:w="1301" w:type="dxa"/>
          </w:tcPr>
          <w:p w14:paraId="0002863A" w14:textId="7937A44F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6</w:t>
            </w:r>
          </w:p>
        </w:tc>
        <w:tc>
          <w:tcPr>
            <w:tcW w:w="1559" w:type="dxa"/>
          </w:tcPr>
          <w:p w14:paraId="7BE413F7" w14:textId="298D1D94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7h</w:t>
            </w:r>
          </w:p>
        </w:tc>
        <w:tc>
          <w:tcPr>
            <w:tcW w:w="1418" w:type="dxa"/>
          </w:tcPr>
          <w:p w14:paraId="77DEF413" w14:textId="4148E7C6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Plasma</w:t>
            </w:r>
          </w:p>
        </w:tc>
        <w:tc>
          <w:tcPr>
            <w:tcW w:w="1602" w:type="dxa"/>
          </w:tcPr>
          <w:p w14:paraId="449A3B51" w14:textId="72018029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.5 mg/h</w:t>
            </w:r>
          </w:p>
        </w:tc>
        <w:tc>
          <w:tcPr>
            <w:tcW w:w="1300" w:type="dxa"/>
          </w:tcPr>
          <w:p w14:paraId="3F466295" w14:textId="2F4380BC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C60C28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  <w:tc>
          <w:tcPr>
            <w:tcW w:w="1300" w:type="dxa"/>
          </w:tcPr>
          <w:p w14:paraId="0A40B457" w14:textId="1880D203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927288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</w:tr>
      <w:tr w:rsidR="0021564A" w:rsidRPr="000615B9" w14:paraId="178C1145" w14:textId="77777777" w:rsidTr="00252E62">
        <w:trPr>
          <w:trHeight w:val="280"/>
        </w:trPr>
        <w:tc>
          <w:tcPr>
            <w:tcW w:w="1301" w:type="dxa"/>
          </w:tcPr>
          <w:p w14:paraId="644B473D" w14:textId="400D6E0B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6</w:t>
            </w:r>
          </w:p>
        </w:tc>
        <w:tc>
          <w:tcPr>
            <w:tcW w:w="1559" w:type="dxa"/>
          </w:tcPr>
          <w:p w14:paraId="36F8CE65" w14:textId="334B6B35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h</w:t>
            </w:r>
          </w:p>
        </w:tc>
        <w:tc>
          <w:tcPr>
            <w:tcW w:w="1418" w:type="dxa"/>
          </w:tcPr>
          <w:p w14:paraId="0212CD5D" w14:textId="388D36F2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Plasma</w:t>
            </w:r>
          </w:p>
        </w:tc>
        <w:tc>
          <w:tcPr>
            <w:tcW w:w="1602" w:type="dxa"/>
          </w:tcPr>
          <w:p w14:paraId="6AAAA3FD" w14:textId="70780636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 mg/h</w:t>
            </w:r>
          </w:p>
        </w:tc>
        <w:tc>
          <w:tcPr>
            <w:tcW w:w="1300" w:type="dxa"/>
          </w:tcPr>
          <w:p w14:paraId="265D2601" w14:textId="00D88457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C60C28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  <w:tc>
          <w:tcPr>
            <w:tcW w:w="1300" w:type="dxa"/>
          </w:tcPr>
          <w:p w14:paraId="5E87B733" w14:textId="6A7128B0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927288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</w:tr>
      <w:tr w:rsidR="0021564A" w:rsidRPr="000615B9" w14:paraId="76129D96" w14:textId="77777777" w:rsidTr="00252E62">
        <w:trPr>
          <w:trHeight w:val="280"/>
        </w:trPr>
        <w:tc>
          <w:tcPr>
            <w:tcW w:w="1301" w:type="dxa"/>
          </w:tcPr>
          <w:p w14:paraId="737F5390" w14:textId="5DFAF9AE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6</w:t>
            </w:r>
          </w:p>
        </w:tc>
        <w:tc>
          <w:tcPr>
            <w:tcW w:w="1559" w:type="dxa"/>
          </w:tcPr>
          <w:p w14:paraId="76B5B0CC" w14:textId="51B6C3BA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3h</w:t>
            </w:r>
          </w:p>
        </w:tc>
        <w:tc>
          <w:tcPr>
            <w:tcW w:w="1418" w:type="dxa"/>
          </w:tcPr>
          <w:p w14:paraId="334C7B1F" w14:textId="34E7D0FF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Plasma</w:t>
            </w:r>
          </w:p>
        </w:tc>
        <w:tc>
          <w:tcPr>
            <w:tcW w:w="1602" w:type="dxa"/>
          </w:tcPr>
          <w:p w14:paraId="630A624A" w14:textId="7F80FA47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 mg/h</w:t>
            </w:r>
          </w:p>
        </w:tc>
        <w:tc>
          <w:tcPr>
            <w:tcW w:w="1300" w:type="dxa"/>
          </w:tcPr>
          <w:p w14:paraId="181C153A" w14:textId="078A754C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F27CBB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  <w:tc>
          <w:tcPr>
            <w:tcW w:w="1300" w:type="dxa"/>
          </w:tcPr>
          <w:p w14:paraId="0867180F" w14:textId="0C16139D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</w:tr>
      <w:tr w:rsidR="0021564A" w:rsidRPr="000615B9" w14:paraId="733C8DD7" w14:textId="77777777" w:rsidTr="00252E62">
        <w:trPr>
          <w:trHeight w:val="280"/>
        </w:trPr>
        <w:tc>
          <w:tcPr>
            <w:tcW w:w="1301" w:type="dxa"/>
          </w:tcPr>
          <w:p w14:paraId="43346ECA" w14:textId="1AADB99D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6</w:t>
            </w:r>
          </w:p>
        </w:tc>
        <w:tc>
          <w:tcPr>
            <w:tcW w:w="1559" w:type="dxa"/>
          </w:tcPr>
          <w:p w14:paraId="4D8B196B" w14:textId="16A32B87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5h</w:t>
            </w:r>
          </w:p>
        </w:tc>
        <w:tc>
          <w:tcPr>
            <w:tcW w:w="1418" w:type="dxa"/>
          </w:tcPr>
          <w:p w14:paraId="6C5AF622" w14:textId="6FFFF598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Plasma</w:t>
            </w:r>
          </w:p>
        </w:tc>
        <w:tc>
          <w:tcPr>
            <w:tcW w:w="1602" w:type="dxa"/>
          </w:tcPr>
          <w:p w14:paraId="113170E0" w14:textId="2135138E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 mg/h</w:t>
            </w:r>
          </w:p>
        </w:tc>
        <w:tc>
          <w:tcPr>
            <w:tcW w:w="1300" w:type="dxa"/>
          </w:tcPr>
          <w:p w14:paraId="78A17580" w14:textId="73B64828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F27CBB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  <w:tc>
          <w:tcPr>
            <w:tcW w:w="1300" w:type="dxa"/>
          </w:tcPr>
          <w:p w14:paraId="6525B924" w14:textId="45AFD4DE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FE6A7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</w:tr>
      <w:tr w:rsidR="0021564A" w:rsidRPr="000615B9" w14:paraId="65584FEA" w14:textId="77777777" w:rsidTr="00252E62">
        <w:trPr>
          <w:trHeight w:val="280"/>
        </w:trPr>
        <w:tc>
          <w:tcPr>
            <w:tcW w:w="1301" w:type="dxa"/>
          </w:tcPr>
          <w:p w14:paraId="751A634B" w14:textId="12F4F3BA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6</w:t>
            </w:r>
          </w:p>
        </w:tc>
        <w:tc>
          <w:tcPr>
            <w:tcW w:w="1559" w:type="dxa"/>
          </w:tcPr>
          <w:p w14:paraId="10602D8F" w14:textId="2D6EE029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7h</w:t>
            </w:r>
          </w:p>
        </w:tc>
        <w:tc>
          <w:tcPr>
            <w:tcW w:w="1418" w:type="dxa"/>
          </w:tcPr>
          <w:p w14:paraId="54C07D6C" w14:textId="75AD54F3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Plasma</w:t>
            </w:r>
          </w:p>
        </w:tc>
        <w:tc>
          <w:tcPr>
            <w:tcW w:w="1602" w:type="dxa"/>
          </w:tcPr>
          <w:p w14:paraId="6969D74B" w14:textId="65FBE8F2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 mg/h</w:t>
            </w:r>
          </w:p>
        </w:tc>
        <w:tc>
          <w:tcPr>
            <w:tcW w:w="1300" w:type="dxa"/>
          </w:tcPr>
          <w:p w14:paraId="77987418" w14:textId="644C9708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F27CBB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  <w:tc>
          <w:tcPr>
            <w:tcW w:w="1300" w:type="dxa"/>
          </w:tcPr>
          <w:p w14:paraId="2EAAB115" w14:textId="06953F32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FE6A7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</w:tr>
      <w:tr w:rsidR="0021564A" w:rsidRPr="000615B9" w14:paraId="47A68712" w14:textId="77777777" w:rsidTr="00252E62">
        <w:trPr>
          <w:trHeight w:val="280"/>
        </w:trPr>
        <w:tc>
          <w:tcPr>
            <w:tcW w:w="1301" w:type="dxa"/>
          </w:tcPr>
          <w:p w14:paraId="07FEA352" w14:textId="0728C31E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6</w:t>
            </w:r>
          </w:p>
        </w:tc>
        <w:tc>
          <w:tcPr>
            <w:tcW w:w="1559" w:type="dxa"/>
          </w:tcPr>
          <w:p w14:paraId="4ECC3610" w14:textId="1C213620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h</w:t>
            </w:r>
          </w:p>
        </w:tc>
        <w:tc>
          <w:tcPr>
            <w:tcW w:w="1418" w:type="dxa"/>
          </w:tcPr>
          <w:p w14:paraId="0B42E346" w14:textId="58266AA9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Plasma</w:t>
            </w:r>
          </w:p>
        </w:tc>
        <w:tc>
          <w:tcPr>
            <w:tcW w:w="1602" w:type="dxa"/>
          </w:tcPr>
          <w:p w14:paraId="5D0882DC" w14:textId="367EE676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.5 mg/h</w:t>
            </w:r>
          </w:p>
        </w:tc>
        <w:tc>
          <w:tcPr>
            <w:tcW w:w="1300" w:type="dxa"/>
          </w:tcPr>
          <w:p w14:paraId="2015B7A5" w14:textId="7E0789BF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F27CBB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  <w:tc>
          <w:tcPr>
            <w:tcW w:w="1300" w:type="dxa"/>
          </w:tcPr>
          <w:p w14:paraId="7C32E5CB" w14:textId="4EF3AC69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FE6A7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</w:tr>
      <w:tr w:rsidR="0021564A" w:rsidRPr="000615B9" w14:paraId="1D97E1DC" w14:textId="77777777" w:rsidTr="00252E62">
        <w:trPr>
          <w:trHeight w:val="280"/>
        </w:trPr>
        <w:tc>
          <w:tcPr>
            <w:tcW w:w="1301" w:type="dxa"/>
          </w:tcPr>
          <w:p w14:paraId="5A988DC9" w14:textId="30F5429A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6</w:t>
            </w:r>
          </w:p>
        </w:tc>
        <w:tc>
          <w:tcPr>
            <w:tcW w:w="1559" w:type="dxa"/>
          </w:tcPr>
          <w:p w14:paraId="29844677" w14:textId="72928DF0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3h</w:t>
            </w:r>
          </w:p>
        </w:tc>
        <w:tc>
          <w:tcPr>
            <w:tcW w:w="1418" w:type="dxa"/>
          </w:tcPr>
          <w:p w14:paraId="52901307" w14:textId="4A35CC2B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Plasma</w:t>
            </w:r>
          </w:p>
        </w:tc>
        <w:tc>
          <w:tcPr>
            <w:tcW w:w="1602" w:type="dxa"/>
          </w:tcPr>
          <w:p w14:paraId="1E5111E7" w14:textId="25DDEE5A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.5 mg/h</w:t>
            </w:r>
          </w:p>
        </w:tc>
        <w:tc>
          <w:tcPr>
            <w:tcW w:w="1300" w:type="dxa"/>
          </w:tcPr>
          <w:p w14:paraId="7C36DE8A" w14:textId="6313D934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F27CBB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  <w:tc>
          <w:tcPr>
            <w:tcW w:w="1300" w:type="dxa"/>
          </w:tcPr>
          <w:p w14:paraId="60043CA8" w14:textId="6A31A005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FE6A7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</w:tr>
      <w:tr w:rsidR="0021564A" w:rsidRPr="000615B9" w14:paraId="550CEEEA" w14:textId="77777777" w:rsidTr="00252E62">
        <w:trPr>
          <w:trHeight w:val="280"/>
        </w:trPr>
        <w:tc>
          <w:tcPr>
            <w:tcW w:w="1301" w:type="dxa"/>
          </w:tcPr>
          <w:p w14:paraId="66C06CD1" w14:textId="09DC7C49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6</w:t>
            </w:r>
          </w:p>
        </w:tc>
        <w:tc>
          <w:tcPr>
            <w:tcW w:w="1559" w:type="dxa"/>
          </w:tcPr>
          <w:p w14:paraId="7F1B7B18" w14:textId="16BFABDC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5h</w:t>
            </w:r>
          </w:p>
        </w:tc>
        <w:tc>
          <w:tcPr>
            <w:tcW w:w="1418" w:type="dxa"/>
          </w:tcPr>
          <w:p w14:paraId="5C4E3A82" w14:textId="7E5E0890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Plasma</w:t>
            </w:r>
          </w:p>
        </w:tc>
        <w:tc>
          <w:tcPr>
            <w:tcW w:w="1602" w:type="dxa"/>
          </w:tcPr>
          <w:p w14:paraId="5C1A8599" w14:textId="4CAE974E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.5 mg/h</w:t>
            </w:r>
          </w:p>
        </w:tc>
        <w:tc>
          <w:tcPr>
            <w:tcW w:w="1300" w:type="dxa"/>
          </w:tcPr>
          <w:p w14:paraId="4027718E" w14:textId="601A8670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F27CBB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  <w:tc>
          <w:tcPr>
            <w:tcW w:w="1300" w:type="dxa"/>
          </w:tcPr>
          <w:p w14:paraId="443C36BE" w14:textId="58D4A8D7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FE6A7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</w:tr>
      <w:tr w:rsidR="0021564A" w:rsidRPr="000615B9" w14:paraId="2E1253E8" w14:textId="77777777" w:rsidTr="00252E62">
        <w:trPr>
          <w:trHeight w:val="280"/>
        </w:trPr>
        <w:tc>
          <w:tcPr>
            <w:tcW w:w="1301" w:type="dxa"/>
          </w:tcPr>
          <w:p w14:paraId="6C366351" w14:textId="7EFAD76D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6</w:t>
            </w:r>
          </w:p>
        </w:tc>
        <w:tc>
          <w:tcPr>
            <w:tcW w:w="1559" w:type="dxa"/>
          </w:tcPr>
          <w:p w14:paraId="7D8D123C" w14:textId="35F6AF89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7h</w:t>
            </w:r>
          </w:p>
        </w:tc>
        <w:tc>
          <w:tcPr>
            <w:tcW w:w="1418" w:type="dxa"/>
          </w:tcPr>
          <w:p w14:paraId="280172B9" w14:textId="319EA592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Plasma</w:t>
            </w:r>
          </w:p>
        </w:tc>
        <w:tc>
          <w:tcPr>
            <w:tcW w:w="1602" w:type="dxa"/>
          </w:tcPr>
          <w:p w14:paraId="67956E4D" w14:textId="73FBA05F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.5 mg/h</w:t>
            </w:r>
          </w:p>
        </w:tc>
        <w:tc>
          <w:tcPr>
            <w:tcW w:w="1300" w:type="dxa"/>
          </w:tcPr>
          <w:p w14:paraId="5A9ADE79" w14:textId="5E5BE098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F27CBB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  <w:tc>
          <w:tcPr>
            <w:tcW w:w="1300" w:type="dxa"/>
          </w:tcPr>
          <w:p w14:paraId="0255BBCD" w14:textId="41E26CEA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FE6A7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</w:tr>
      <w:tr w:rsidR="0021564A" w:rsidRPr="000615B9" w14:paraId="3B0611BD" w14:textId="77777777" w:rsidTr="00252E62">
        <w:trPr>
          <w:trHeight w:val="280"/>
        </w:trPr>
        <w:tc>
          <w:tcPr>
            <w:tcW w:w="1301" w:type="dxa"/>
          </w:tcPr>
          <w:p w14:paraId="1029BA1D" w14:textId="1AC649BE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6</w:t>
            </w:r>
          </w:p>
        </w:tc>
        <w:tc>
          <w:tcPr>
            <w:tcW w:w="1559" w:type="dxa"/>
          </w:tcPr>
          <w:p w14:paraId="2BD591F3" w14:textId="7E58627A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h</w:t>
            </w:r>
          </w:p>
        </w:tc>
        <w:tc>
          <w:tcPr>
            <w:tcW w:w="1418" w:type="dxa"/>
          </w:tcPr>
          <w:p w14:paraId="3B4CDF95" w14:textId="4C0B47F7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Plasma</w:t>
            </w:r>
          </w:p>
        </w:tc>
        <w:tc>
          <w:tcPr>
            <w:tcW w:w="1602" w:type="dxa"/>
          </w:tcPr>
          <w:p w14:paraId="4B4BD1CD" w14:textId="091AB51D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 mg/h</w:t>
            </w:r>
          </w:p>
        </w:tc>
        <w:tc>
          <w:tcPr>
            <w:tcW w:w="1300" w:type="dxa"/>
          </w:tcPr>
          <w:p w14:paraId="0F2A3BD6" w14:textId="4C9FE027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F27CBB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  <w:tc>
          <w:tcPr>
            <w:tcW w:w="1300" w:type="dxa"/>
          </w:tcPr>
          <w:p w14:paraId="62463903" w14:textId="106129AE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FE6A7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</w:tr>
      <w:tr w:rsidR="0021564A" w:rsidRPr="000615B9" w14:paraId="6BBAF913" w14:textId="77777777" w:rsidTr="00252E62">
        <w:trPr>
          <w:trHeight w:val="280"/>
        </w:trPr>
        <w:tc>
          <w:tcPr>
            <w:tcW w:w="1301" w:type="dxa"/>
          </w:tcPr>
          <w:p w14:paraId="72E35DD8" w14:textId="768D4908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6</w:t>
            </w:r>
          </w:p>
        </w:tc>
        <w:tc>
          <w:tcPr>
            <w:tcW w:w="1559" w:type="dxa"/>
          </w:tcPr>
          <w:p w14:paraId="17940DAC" w14:textId="29FE96AC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3h</w:t>
            </w:r>
          </w:p>
        </w:tc>
        <w:tc>
          <w:tcPr>
            <w:tcW w:w="1418" w:type="dxa"/>
          </w:tcPr>
          <w:p w14:paraId="25DD5009" w14:textId="6578ED85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Plasma</w:t>
            </w:r>
          </w:p>
        </w:tc>
        <w:tc>
          <w:tcPr>
            <w:tcW w:w="1602" w:type="dxa"/>
          </w:tcPr>
          <w:p w14:paraId="77D49896" w14:textId="4529F72A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 mg/h</w:t>
            </w:r>
          </w:p>
        </w:tc>
        <w:tc>
          <w:tcPr>
            <w:tcW w:w="1300" w:type="dxa"/>
          </w:tcPr>
          <w:p w14:paraId="365426DD" w14:textId="0B63CECC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F27CBB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  <w:tc>
          <w:tcPr>
            <w:tcW w:w="1300" w:type="dxa"/>
          </w:tcPr>
          <w:p w14:paraId="5563AB99" w14:textId="69D2FDBA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FE6A7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</w:tr>
      <w:tr w:rsidR="0021564A" w:rsidRPr="000615B9" w14:paraId="138356D4" w14:textId="77777777" w:rsidTr="00252E62">
        <w:trPr>
          <w:trHeight w:val="280"/>
        </w:trPr>
        <w:tc>
          <w:tcPr>
            <w:tcW w:w="1301" w:type="dxa"/>
          </w:tcPr>
          <w:p w14:paraId="7EF24EB3" w14:textId="6309B9A9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6</w:t>
            </w:r>
          </w:p>
        </w:tc>
        <w:tc>
          <w:tcPr>
            <w:tcW w:w="1559" w:type="dxa"/>
          </w:tcPr>
          <w:p w14:paraId="30C23286" w14:textId="097ADF3C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5h</w:t>
            </w:r>
          </w:p>
        </w:tc>
        <w:tc>
          <w:tcPr>
            <w:tcW w:w="1418" w:type="dxa"/>
          </w:tcPr>
          <w:p w14:paraId="2518FE25" w14:textId="19C48B23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Plasma</w:t>
            </w:r>
          </w:p>
        </w:tc>
        <w:tc>
          <w:tcPr>
            <w:tcW w:w="1602" w:type="dxa"/>
          </w:tcPr>
          <w:p w14:paraId="2B759D6B" w14:textId="5107C41F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 mg/h</w:t>
            </w:r>
          </w:p>
        </w:tc>
        <w:tc>
          <w:tcPr>
            <w:tcW w:w="1300" w:type="dxa"/>
          </w:tcPr>
          <w:p w14:paraId="4ADAA583" w14:textId="36EE2DCA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F27CBB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  <w:tc>
          <w:tcPr>
            <w:tcW w:w="1300" w:type="dxa"/>
          </w:tcPr>
          <w:p w14:paraId="410C64C9" w14:textId="248FD3A5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FE6A7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</w:tr>
      <w:tr w:rsidR="0021564A" w:rsidRPr="000615B9" w14:paraId="722C1E58" w14:textId="77777777" w:rsidTr="00252E62">
        <w:trPr>
          <w:trHeight w:val="280"/>
        </w:trPr>
        <w:tc>
          <w:tcPr>
            <w:tcW w:w="1301" w:type="dxa"/>
          </w:tcPr>
          <w:p w14:paraId="30A6B465" w14:textId="1EE40F67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6</w:t>
            </w:r>
          </w:p>
        </w:tc>
        <w:tc>
          <w:tcPr>
            <w:tcW w:w="1559" w:type="dxa"/>
          </w:tcPr>
          <w:p w14:paraId="06635512" w14:textId="35D5F685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7h</w:t>
            </w:r>
          </w:p>
        </w:tc>
        <w:tc>
          <w:tcPr>
            <w:tcW w:w="1418" w:type="dxa"/>
          </w:tcPr>
          <w:p w14:paraId="2BC346DE" w14:textId="2701E4A1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Plasma</w:t>
            </w:r>
          </w:p>
        </w:tc>
        <w:tc>
          <w:tcPr>
            <w:tcW w:w="1602" w:type="dxa"/>
          </w:tcPr>
          <w:p w14:paraId="5290B806" w14:textId="6B9C5B42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 mg/h</w:t>
            </w:r>
          </w:p>
        </w:tc>
        <w:tc>
          <w:tcPr>
            <w:tcW w:w="1300" w:type="dxa"/>
          </w:tcPr>
          <w:p w14:paraId="7D827661" w14:textId="6874D854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F27CBB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  <w:tc>
          <w:tcPr>
            <w:tcW w:w="1300" w:type="dxa"/>
          </w:tcPr>
          <w:p w14:paraId="11046F3C" w14:textId="57EA4F48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FE6A7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</w:tr>
      <w:tr w:rsidR="0021564A" w:rsidRPr="000615B9" w14:paraId="662B88D5" w14:textId="77777777" w:rsidTr="00252E62">
        <w:trPr>
          <w:trHeight w:val="280"/>
        </w:trPr>
        <w:tc>
          <w:tcPr>
            <w:tcW w:w="1301" w:type="dxa"/>
          </w:tcPr>
          <w:p w14:paraId="21951619" w14:textId="3E28625D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7</w:t>
            </w:r>
          </w:p>
        </w:tc>
        <w:tc>
          <w:tcPr>
            <w:tcW w:w="1559" w:type="dxa"/>
          </w:tcPr>
          <w:p w14:paraId="6F7D87C8" w14:textId="6E8042CD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h</w:t>
            </w:r>
          </w:p>
        </w:tc>
        <w:tc>
          <w:tcPr>
            <w:tcW w:w="1418" w:type="dxa"/>
          </w:tcPr>
          <w:p w14:paraId="3DCF0788" w14:textId="3FDEDE9E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CSF</w:t>
            </w:r>
          </w:p>
        </w:tc>
        <w:tc>
          <w:tcPr>
            <w:tcW w:w="1602" w:type="dxa"/>
          </w:tcPr>
          <w:p w14:paraId="7071820B" w14:textId="2E3F0FD9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.5 mg/h</w:t>
            </w:r>
          </w:p>
        </w:tc>
        <w:tc>
          <w:tcPr>
            <w:tcW w:w="1300" w:type="dxa"/>
          </w:tcPr>
          <w:p w14:paraId="4A60BA42" w14:textId="2E130459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F27CBB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  <w:tc>
          <w:tcPr>
            <w:tcW w:w="1300" w:type="dxa"/>
          </w:tcPr>
          <w:p w14:paraId="7BD6453F" w14:textId="6B12319D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FE6A7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</w:tr>
      <w:tr w:rsidR="0021564A" w:rsidRPr="000615B9" w14:paraId="65B0A730" w14:textId="77777777" w:rsidTr="00252E62">
        <w:trPr>
          <w:trHeight w:val="280"/>
        </w:trPr>
        <w:tc>
          <w:tcPr>
            <w:tcW w:w="1301" w:type="dxa"/>
          </w:tcPr>
          <w:p w14:paraId="2F2D3277" w14:textId="0ABB0ACE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7</w:t>
            </w:r>
          </w:p>
        </w:tc>
        <w:tc>
          <w:tcPr>
            <w:tcW w:w="1559" w:type="dxa"/>
          </w:tcPr>
          <w:p w14:paraId="73F5C5F6" w14:textId="41436700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3h</w:t>
            </w:r>
          </w:p>
        </w:tc>
        <w:tc>
          <w:tcPr>
            <w:tcW w:w="1418" w:type="dxa"/>
          </w:tcPr>
          <w:p w14:paraId="36B85A31" w14:textId="34F3F295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CSF</w:t>
            </w:r>
          </w:p>
        </w:tc>
        <w:tc>
          <w:tcPr>
            <w:tcW w:w="1602" w:type="dxa"/>
          </w:tcPr>
          <w:p w14:paraId="2BAEA98B" w14:textId="5319129D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.5 mg/h</w:t>
            </w:r>
          </w:p>
        </w:tc>
        <w:tc>
          <w:tcPr>
            <w:tcW w:w="1300" w:type="dxa"/>
          </w:tcPr>
          <w:p w14:paraId="5968CBF6" w14:textId="04B975CA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F27CBB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  <w:tc>
          <w:tcPr>
            <w:tcW w:w="1300" w:type="dxa"/>
          </w:tcPr>
          <w:p w14:paraId="2465851E" w14:textId="70B54718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FE6A7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</w:tr>
      <w:tr w:rsidR="0021564A" w:rsidRPr="000615B9" w14:paraId="166CA674" w14:textId="77777777" w:rsidTr="00252E62">
        <w:trPr>
          <w:trHeight w:val="280"/>
        </w:trPr>
        <w:tc>
          <w:tcPr>
            <w:tcW w:w="1301" w:type="dxa"/>
          </w:tcPr>
          <w:p w14:paraId="450ACDBB" w14:textId="037528EA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7</w:t>
            </w:r>
          </w:p>
        </w:tc>
        <w:tc>
          <w:tcPr>
            <w:tcW w:w="1559" w:type="dxa"/>
          </w:tcPr>
          <w:p w14:paraId="4A834AFC" w14:textId="533D341E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5h</w:t>
            </w:r>
          </w:p>
        </w:tc>
        <w:tc>
          <w:tcPr>
            <w:tcW w:w="1418" w:type="dxa"/>
          </w:tcPr>
          <w:p w14:paraId="29E08D66" w14:textId="6B72AFE9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CSF</w:t>
            </w:r>
          </w:p>
        </w:tc>
        <w:tc>
          <w:tcPr>
            <w:tcW w:w="1602" w:type="dxa"/>
          </w:tcPr>
          <w:p w14:paraId="49F81419" w14:textId="0A9671C8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.5 mg/h</w:t>
            </w:r>
          </w:p>
        </w:tc>
        <w:tc>
          <w:tcPr>
            <w:tcW w:w="1300" w:type="dxa"/>
          </w:tcPr>
          <w:p w14:paraId="269D5274" w14:textId="4458D875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F27CBB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  <w:tc>
          <w:tcPr>
            <w:tcW w:w="1300" w:type="dxa"/>
          </w:tcPr>
          <w:p w14:paraId="7C710228" w14:textId="3441FE00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FE6A7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</w:tr>
      <w:tr w:rsidR="0021564A" w:rsidRPr="000615B9" w14:paraId="74D4EFE5" w14:textId="77777777" w:rsidTr="00252E62">
        <w:trPr>
          <w:trHeight w:val="280"/>
        </w:trPr>
        <w:tc>
          <w:tcPr>
            <w:tcW w:w="1301" w:type="dxa"/>
          </w:tcPr>
          <w:p w14:paraId="613A7599" w14:textId="1EEDF00B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7</w:t>
            </w:r>
          </w:p>
        </w:tc>
        <w:tc>
          <w:tcPr>
            <w:tcW w:w="1559" w:type="dxa"/>
          </w:tcPr>
          <w:p w14:paraId="1ABE5709" w14:textId="6A78CE7B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7h</w:t>
            </w:r>
          </w:p>
        </w:tc>
        <w:tc>
          <w:tcPr>
            <w:tcW w:w="1418" w:type="dxa"/>
          </w:tcPr>
          <w:p w14:paraId="131DAFB1" w14:textId="2D820E31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CSF</w:t>
            </w:r>
          </w:p>
        </w:tc>
        <w:tc>
          <w:tcPr>
            <w:tcW w:w="1602" w:type="dxa"/>
          </w:tcPr>
          <w:p w14:paraId="0DC3365E" w14:textId="34854A2E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.5 mg/h</w:t>
            </w:r>
          </w:p>
        </w:tc>
        <w:tc>
          <w:tcPr>
            <w:tcW w:w="1300" w:type="dxa"/>
          </w:tcPr>
          <w:p w14:paraId="74E9CE59" w14:textId="63A0D458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F27CBB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  <w:tc>
          <w:tcPr>
            <w:tcW w:w="1300" w:type="dxa"/>
          </w:tcPr>
          <w:p w14:paraId="489E1D40" w14:textId="196FCC43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FE6A7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</w:tr>
      <w:tr w:rsidR="0021564A" w:rsidRPr="000615B9" w14:paraId="7EC1EF5A" w14:textId="77777777" w:rsidTr="00252E62">
        <w:trPr>
          <w:trHeight w:val="280"/>
        </w:trPr>
        <w:tc>
          <w:tcPr>
            <w:tcW w:w="1301" w:type="dxa"/>
          </w:tcPr>
          <w:p w14:paraId="2804279E" w14:textId="13DA5524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7</w:t>
            </w:r>
          </w:p>
        </w:tc>
        <w:tc>
          <w:tcPr>
            <w:tcW w:w="1559" w:type="dxa"/>
          </w:tcPr>
          <w:p w14:paraId="4270A2CD" w14:textId="285CBD97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h</w:t>
            </w:r>
          </w:p>
        </w:tc>
        <w:tc>
          <w:tcPr>
            <w:tcW w:w="1418" w:type="dxa"/>
          </w:tcPr>
          <w:p w14:paraId="76227A78" w14:textId="20DE1FA4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CSF</w:t>
            </w:r>
          </w:p>
        </w:tc>
        <w:tc>
          <w:tcPr>
            <w:tcW w:w="1602" w:type="dxa"/>
          </w:tcPr>
          <w:p w14:paraId="23B1241F" w14:textId="742FE3B6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 mg/h</w:t>
            </w:r>
          </w:p>
        </w:tc>
        <w:tc>
          <w:tcPr>
            <w:tcW w:w="1300" w:type="dxa"/>
          </w:tcPr>
          <w:p w14:paraId="23C1524B" w14:textId="72B61063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F27CBB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  <w:tc>
          <w:tcPr>
            <w:tcW w:w="1300" w:type="dxa"/>
          </w:tcPr>
          <w:p w14:paraId="4A7ED519" w14:textId="356FA28A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.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08</w:t>
            </w:r>
          </w:p>
        </w:tc>
      </w:tr>
      <w:tr w:rsidR="0021564A" w:rsidRPr="000615B9" w14:paraId="4EEF8216" w14:textId="77777777" w:rsidTr="00252E62">
        <w:trPr>
          <w:trHeight w:val="280"/>
        </w:trPr>
        <w:tc>
          <w:tcPr>
            <w:tcW w:w="1301" w:type="dxa"/>
          </w:tcPr>
          <w:p w14:paraId="710856A3" w14:textId="52F3E870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7</w:t>
            </w:r>
          </w:p>
        </w:tc>
        <w:tc>
          <w:tcPr>
            <w:tcW w:w="1559" w:type="dxa"/>
          </w:tcPr>
          <w:p w14:paraId="67F0B0A9" w14:textId="248A7202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3h</w:t>
            </w:r>
          </w:p>
        </w:tc>
        <w:tc>
          <w:tcPr>
            <w:tcW w:w="1418" w:type="dxa"/>
          </w:tcPr>
          <w:p w14:paraId="17B63091" w14:textId="70DF598B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CSF</w:t>
            </w:r>
          </w:p>
        </w:tc>
        <w:tc>
          <w:tcPr>
            <w:tcW w:w="1602" w:type="dxa"/>
          </w:tcPr>
          <w:p w14:paraId="2D7CFCD7" w14:textId="59ED0EED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 mg/h</w:t>
            </w:r>
          </w:p>
        </w:tc>
        <w:tc>
          <w:tcPr>
            <w:tcW w:w="1300" w:type="dxa"/>
          </w:tcPr>
          <w:p w14:paraId="4371F71A" w14:textId="4ABAC127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A83EDB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  <w:tc>
          <w:tcPr>
            <w:tcW w:w="1300" w:type="dxa"/>
          </w:tcPr>
          <w:p w14:paraId="062184C7" w14:textId="661663BA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5E6F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</w:tr>
      <w:tr w:rsidR="0021564A" w:rsidRPr="000615B9" w14:paraId="117E4DA2" w14:textId="77777777" w:rsidTr="00252E62">
        <w:trPr>
          <w:trHeight w:val="280"/>
        </w:trPr>
        <w:tc>
          <w:tcPr>
            <w:tcW w:w="1301" w:type="dxa"/>
          </w:tcPr>
          <w:p w14:paraId="555E5DE2" w14:textId="279D2480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7</w:t>
            </w:r>
          </w:p>
        </w:tc>
        <w:tc>
          <w:tcPr>
            <w:tcW w:w="1559" w:type="dxa"/>
          </w:tcPr>
          <w:p w14:paraId="2044836A" w14:textId="4DEF449C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5h</w:t>
            </w:r>
          </w:p>
        </w:tc>
        <w:tc>
          <w:tcPr>
            <w:tcW w:w="1418" w:type="dxa"/>
          </w:tcPr>
          <w:p w14:paraId="7F724AF4" w14:textId="63D0EE3E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CSF</w:t>
            </w:r>
          </w:p>
        </w:tc>
        <w:tc>
          <w:tcPr>
            <w:tcW w:w="1602" w:type="dxa"/>
          </w:tcPr>
          <w:p w14:paraId="2CC578C5" w14:textId="3F0B381D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 mg/h</w:t>
            </w:r>
          </w:p>
        </w:tc>
        <w:tc>
          <w:tcPr>
            <w:tcW w:w="1300" w:type="dxa"/>
          </w:tcPr>
          <w:p w14:paraId="5EB25D7D" w14:textId="4100ECD1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A83EDB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  <w:tc>
          <w:tcPr>
            <w:tcW w:w="1300" w:type="dxa"/>
          </w:tcPr>
          <w:p w14:paraId="7BB95EFF" w14:textId="128C60DA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5E6F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</w:tr>
      <w:tr w:rsidR="0021564A" w:rsidRPr="000615B9" w14:paraId="02D769E4" w14:textId="77777777" w:rsidTr="00252E62">
        <w:trPr>
          <w:trHeight w:val="280"/>
        </w:trPr>
        <w:tc>
          <w:tcPr>
            <w:tcW w:w="1301" w:type="dxa"/>
          </w:tcPr>
          <w:p w14:paraId="3574F008" w14:textId="2E07E821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7</w:t>
            </w:r>
          </w:p>
        </w:tc>
        <w:tc>
          <w:tcPr>
            <w:tcW w:w="1559" w:type="dxa"/>
          </w:tcPr>
          <w:p w14:paraId="622934E0" w14:textId="7E0BCFBB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7h</w:t>
            </w:r>
          </w:p>
        </w:tc>
        <w:tc>
          <w:tcPr>
            <w:tcW w:w="1418" w:type="dxa"/>
          </w:tcPr>
          <w:p w14:paraId="61DE6AA3" w14:textId="6EE7F4CE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CSF</w:t>
            </w:r>
          </w:p>
        </w:tc>
        <w:tc>
          <w:tcPr>
            <w:tcW w:w="1602" w:type="dxa"/>
          </w:tcPr>
          <w:p w14:paraId="37617A74" w14:textId="1C335BEB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 mg/h</w:t>
            </w:r>
          </w:p>
        </w:tc>
        <w:tc>
          <w:tcPr>
            <w:tcW w:w="1300" w:type="dxa"/>
          </w:tcPr>
          <w:p w14:paraId="2CADD352" w14:textId="532E6BA7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A83EDB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  <w:tc>
          <w:tcPr>
            <w:tcW w:w="1300" w:type="dxa"/>
          </w:tcPr>
          <w:p w14:paraId="2390BE0B" w14:textId="093FE313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5E6F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</w:tr>
      <w:tr w:rsidR="0021564A" w:rsidRPr="000615B9" w14:paraId="3F132EC8" w14:textId="77777777" w:rsidTr="00252E62">
        <w:trPr>
          <w:trHeight w:val="280"/>
        </w:trPr>
        <w:tc>
          <w:tcPr>
            <w:tcW w:w="1301" w:type="dxa"/>
          </w:tcPr>
          <w:p w14:paraId="1D0604A8" w14:textId="23152DCC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7</w:t>
            </w:r>
          </w:p>
        </w:tc>
        <w:tc>
          <w:tcPr>
            <w:tcW w:w="1559" w:type="dxa"/>
          </w:tcPr>
          <w:p w14:paraId="0AED56B0" w14:textId="1664B782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h</w:t>
            </w:r>
          </w:p>
        </w:tc>
        <w:tc>
          <w:tcPr>
            <w:tcW w:w="1418" w:type="dxa"/>
          </w:tcPr>
          <w:p w14:paraId="4E234427" w14:textId="59A62779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CSF</w:t>
            </w:r>
          </w:p>
        </w:tc>
        <w:tc>
          <w:tcPr>
            <w:tcW w:w="1602" w:type="dxa"/>
          </w:tcPr>
          <w:p w14:paraId="67ADA8D5" w14:textId="238300BF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.5 mg/h</w:t>
            </w:r>
          </w:p>
        </w:tc>
        <w:tc>
          <w:tcPr>
            <w:tcW w:w="1300" w:type="dxa"/>
          </w:tcPr>
          <w:p w14:paraId="39FA5812" w14:textId="011DA9B2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A83EDB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  <w:tc>
          <w:tcPr>
            <w:tcW w:w="1300" w:type="dxa"/>
          </w:tcPr>
          <w:p w14:paraId="54118474" w14:textId="09B0ED42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5E6F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</w:tr>
      <w:tr w:rsidR="0021564A" w:rsidRPr="000615B9" w14:paraId="2BC9A54A" w14:textId="77777777" w:rsidTr="00252E62">
        <w:trPr>
          <w:trHeight w:val="280"/>
        </w:trPr>
        <w:tc>
          <w:tcPr>
            <w:tcW w:w="1301" w:type="dxa"/>
          </w:tcPr>
          <w:p w14:paraId="5DF683EC" w14:textId="2C67C1B3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7</w:t>
            </w:r>
          </w:p>
        </w:tc>
        <w:tc>
          <w:tcPr>
            <w:tcW w:w="1559" w:type="dxa"/>
          </w:tcPr>
          <w:p w14:paraId="552FE9B2" w14:textId="2E9E8E96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3h</w:t>
            </w:r>
          </w:p>
        </w:tc>
        <w:tc>
          <w:tcPr>
            <w:tcW w:w="1418" w:type="dxa"/>
          </w:tcPr>
          <w:p w14:paraId="2A254043" w14:textId="353919EE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CSF</w:t>
            </w:r>
          </w:p>
        </w:tc>
        <w:tc>
          <w:tcPr>
            <w:tcW w:w="1602" w:type="dxa"/>
          </w:tcPr>
          <w:p w14:paraId="162835CD" w14:textId="0D9FA2B2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.5 mg/h</w:t>
            </w:r>
          </w:p>
        </w:tc>
        <w:tc>
          <w:tcPr>
            <w:tcW w:w="1300" w:type="dxa"/>
          </w:tcPr>
          <w:p w14:paraId="721F01B6" w14:textId="2CB792E0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A83EDB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  <w:tc>
          <w:tcPr>
            <w:tcW w:w="1300" w:type="dxa"/>
          </w:tcPr>
          <w:p w14:paraId="2A9185E0" w14:textId="5B525BCB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5E6F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</w:tr>
      <w:tr w:rsidR="0021564A" w:rsidRPr="000615B9" w14:paraId="5C84BA8E" w14:textId="77777777" w:rsidTr="00252E62">
        <w:trPr>
          <w:trHeight w:val="280"/>
        </w:trPr>
        <w:tc>
          <w:tcPr>
            <w:tcW w:w="1301" w:type="dxa"/>
          </w:tcPr>
          <w:p w14:paraId="71D6C339" w14:textId="50193215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7</w:t>
            </w:r>
          </w:p>
        </w:tc>
        <w:tc>
          <w:tcPr>
            <w:tcW w:w="1559" w:type="dxa"/>
          </w:tcPr>
          <w:p w14:paraId="570C5C83" w14:textId="2308FA6D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5h</w:t>
            </w:r>
          </w:p>
        </w:tc>
        <w:tc>
          <w:tcPr>
            <w:tcW w:w="1418" w:type="dxa"/>
          </w:tcPr>
          <w:p w14:paraId="104602B5" w14:textId="4632A0CF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CSF</w:t>
            </w:r>
          </w:p>
        </w:tc>
        <w:tc>
          <w:tcPr>
            <w:tcW w:w="1602" w:type="dxa"/>
          </w:tcPr>
          <w:p w14:paraId="0BC8153D" w14:textId="4153B0E6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.5 mg/h</w:t>
            </w:r>
          </w:p>
        </w:tc>
        <w:tc>
          <w:tcPr>
            <w:tcW w:w="1300" w:type="dxa"/>
          </w:tcPr>
          <w:p w14:paraId="68E2898E" w14:textId="6D051013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A83EDB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  <w:tc>
          <w:tcPr>
            <w:tcW w:w="1300" w:type="dxa"/>
          </w:tcPr>
          <w:p w14:paraId="55C40871" w14:textId="4DD4BA70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5E6F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</w:tr>
      <w:tr w:rsidR="0021564A" w:rsidRPr="000615B9" w14:paraId="0EB3AC33" w14:textId="77777777" w:rsidTr="00252E62">
        <w:trPr>
          <w:trHeight w:val="280"/>
        </w:trPr>
        <w:tc>
          <w:tcPr>
            <w:tcW w:w="1301" w:type="dxa"/>
          </w:tcPr>
          <w:p w14:paraId="6AF5BBD1" w14:textId="0B6B0CA1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lastRenderedPageBreak/>
              <w:t>07</w:t>
            </w:r>
          </w:p>
        </w:tc>
        <w:tc>
          <w:tcPr>
            <w:tcW w:w="1559" w:type="dxa"/>
          </w:tcPr>
          <w:p w14:paraId="70331FC8" w14:textId="7D41CFE5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7h</w:t>
            </w:r>
          </w:p>
        </w:tc>
        <w:tc>
          <w:tcPr>
            <w:tcW w:w="1418" w:type="dxa"/>
          </w:tcPr>
          <w:p w14:paraId="74573A35" w14:textId="3E6C3573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CSF</w:t>
            </w:r>
          </w:p>
        </w:tc>
        <w:tc>
          <w:tcPr>
            <w:tcW w:w="1602" w:type="dxa"/>
          </w:tcPr>
          <w:p w14:paraId="510E089B" w14:textId="21A116EC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.5 mg/h</w:t>
            </w:r>
          </w:p>
        </w:tc>
        <w:tc>
          <w:tcPr>
            <w:tcW w:w="1300" w:type="dxa"/>
          </w:tcPr>
          <w:p w14:paraId="5160FB83" w14:textId="591EC206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E1BD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  <w:tc>
          <w:tcPr>
            <w:tcW w:w="1300" w:type="dxa"/>
          </w:tcPr>
          <w:p w14:paraId="109DBEF6" w14:textId="27C13B3E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8A386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</w:tr>
      <w:tr w:rsidR="0021564A" w:rsidRPr="000615B9" w14:paraId="7884993F" w14:textId="77777777" w:rsidTr="00252E62">
        <w:trPr>
          <w:trHeight w:val="280"/>
        </w:trPr>
        <w:tc>
          <w:tcPr>
            <w:tcW w:w="1301" w:type="dxa"/>
          </w:tcPr>
          <w:p w14:paraId="1DE1E949" w14:textId="5FC49FCF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7</w:t>
            </w:r>
          </w:p>
        </w:tc>
        <w:tc>
          <w:tcPr>
            <w:tcW w:w="1559" w:type="dxa"/>
          </w:tcPr>
          <w:p w14:paraId="7EBF574E" w14:textId="2FD77759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h</w:t>
            </w:r>
          </w:p>
        </w:tc>
        <w:tc>
          <w:tcPr>
            <w:tcW w:w="1418" w:type="dxa"/>
          </w:tcPr>
          <w:p w14:paraId="0D85379C" w14:textId="5F46660C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CSF</w:t>
            </w:r>
          </w:p>
        </w:tc>
        <w:tc>
          <w:tcPr>
            <w:tcW w:w="1602" w:type="dxa"/>
          </w:tcPr>
          <w:p w14:paraId="48600301" w14:textId="02D014F0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 mg/h</w:t>
            </w:r>
          </w:p>
        </w:tc>
        <w:tc>
          <w:tcPr>
            <w:tcW w:w="1300" w:type="dxa"/>
          </w:tcPr>
          <w:p w14:paraId="4AB32148" w14:textId="68EF00D4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E1BD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  <w:tc>
          <w:tcPr>
            <w:tcW w:w="1300" w:type="dxa"/>
          </w:tcPr>
          <w:p w14:paraId="5510972E" w14:textId="1ACAC1C0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8A386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</w:tr>
      <w:tr w:rsidR="0021564A" w:rsidRPr="000615B9" w14:paraId="63769665" w14:textId="77777777" w:rsidTr="00252E62">
        <w:trPr>
          <w:trHeight w:val="280"/>
        </w:trPr>
        <w:tc>
          <w:tcPr>
            <w:tcW w:w="1301" w:type="dxa"/>
          </w:tcPr>
          <w:p w14:paraId="11F8086A" w14:textId="7B576EB8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7</w:t>
            </w:r>
          </w:p>
        </w:tc>
        <w:tc>
          <w:tcPr>
            <w:tcW w:w="1559" w:type="dxa"/>
          </w:tcPr>
          <w:p w14:paraId="73678E04" w14:textId="40E3FDFF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3h</w:t>
            </w:r>
          </w:p>
        </w:tc>
        <w:tc>
          <w:tcPr>
            <w:tcW w:w="1418" w:type="dxa"/>
          </w:tcPr>
          <w:p w14:paraId="66C0228A" w14:textId="029B20C8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CSF</w:t>
            </w:r>
          </w:p>
        </w:tc>
        <w:tc>
          <w:tcPr>
            <w:tcW w:w="1602" w:type="dxa"/>
          </w:tcPr>
          <w:p w14:paraId="509A89B9" w14:textId="042E305E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 mg/h</w:t>
            </w:r>
          </w:p>
        </w:tc>
        <w:tc>
          <w:tcPr>
            <w:tcW w:w="1300" w:type="dxa"/>
          </w:tcPr>
          <w:p w14:paraId="73FA0855" w14:textId="71A33C09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E1BD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  <w:tc>
          <w:tcPr>
            <w:tcW w:w="1300" w:type="dxa"/>
          </w:tcPr>
          <w:p w14:paraId="5A1E9CEA" w14:textId="5D1AFA97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8A386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</w:tr>
      <w:tr w:rsidR="0021564A" w:rsidRPr="000615B9" w14:paraId="25389284" w14:textId="77777777" w:rsidTr="00252E62">
        <w:trPr>
          <w:trHeight w:val="280"/>
        </w:trPr>
        <w:tc>
          <w:tcPr>
            <w:tcW w:w="1301" w:type="dxa"/>
          </w:tcPr>
          <w:p w14:paraId="57749547" w14:textId="75E6729B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7</w:t>
            </w:r>
          </w:p>
        </w:tc>
        <w:tc>
          <w:tcPr>
            <w:tcW w:w="1559" w:type="dxa"/>
          </w:tcPr>
          <w:p w14:paraId="2E8FB6E9" w14:textId="1732E1E0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5h</w:t>
            </w:r>
          </w:p>
        </w:tc>
        <w:tc>
          <w:tcPr>
            <w:tcW w:w="1418" w:type="dxa"/>
          </w:tcPr>
          <w:p w14:paraId="5A68D49F" w14:textId="4335B2A1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CSF</w:t>
            </w:r>
          </w:p>
        </w:tc>
        <w:tc>
          <w:tcPr>
            <w:tcW w:w="1602" w:type="dxa"/>
          </w:tcPr>
          <w:p w14:paraId="18EFD551" w14:textId="764720B6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 mg/h</w:t>
            </w:r>
          </w:p>
        </w:tc>
        <w:tc>
          <w:tcPr>
            <w:tcW w:w="1300" w:type="dxa"/>
          </w:tcPr>
          <w:p w14:paraId="02B1B8A6" w14:textId="112F62A3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E1BD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  <w:tc>
          <w:tcPr>
            <w:tcW w:w="1300" w:type="dxa"/>
          </w:tcPr>
          <w:p w14:paraId="77056675" w14:textId="47A1C66B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8A386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</w:tr>
      <w:tr w:rsidR="0021564A" w:rsidRPr="000615B9" w14:paraId="36EE03A0" w14:textId="77777777" w:rsidTr="00252E62">
        <w:trPr>
          <w:trHeight w:val="280"/>
        </w:trPr>
        <w:tc>
          <w:tcPr>
            <w:tcW w:w="1301" w:type="dxa"/>
          </w:tcPr>
          <w:p w14:paraId="06598DAD" w14:textId="163C1297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7</w:t>
            </w:r>
          </w:p>
        </w:tc>
        <w:tc>
          <w:tcPr>
            <w:tcW w:w="1559" w:type="dxa"/>
          </w:tcPr>
          <w:p w14:paraId="349CD068" w14:textId="0300AD62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7h</w:t>
            </w:r>
          </w:p>
        </w:tc>
        <w:tc>
          <w:tcPr>
            <w:tcW w:w="1418" w:type="dxa"/>
          </w:tcPr>
          <w:p w14:paraId="7EF40636" w14:textId="2931BEFA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CSF</w:t>
            </w:r>
          </w:p>
        </w:tc>
        <w:tc>
          <w:tcPr>
            <w:tcW w:w="1602" w:type="dxa"/>
          </w:tcPr>
          <w:p w14:paraId="31719723" w14:textId="79758166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 mg/h</w:t>
            </w:r>
          </w:p>
        </w:tc>
        <w:tc>
          <w:tcPr>
            <w:tcW w:w="1300" w:type="dxa"/>
          </w:tcPr>
          <w:p w14:paraId="729F3D0D" w14:textId="1489EC1A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E1BD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  <w:tc>
          <w:tcPr>
            <w:tcW w:w="1300" w:type="dxa"/>
          </w:tcPr>
          <w:p w14:paraId="61F60A17" w14:textId="27F40A4E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8A386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</w:tr>
      <w:tr w:rsidR="0021564A" w:rsidRPr="000615B9" w14:paraId="73C0974D" w14:textId="77777777" w:rsidTr="00252E62">
        <w:trPr>
          <w:trHeight w:val="280"/>
        </w:trPr>
        <w:tc>
          <w:tcPr>
            <w:tcW w:w="1301" w:type="dxa"/>
          </w:tcPr>
          <w:p w14:paraId="640DE0D9" w14:textId="71B5D63B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7</w:t>
            </w:r>
          </w:p>
        </w:tc>
        <w:tc>
          <w:tcPr>
            <w:tcW w:w="1559" w:type="dxa"/>
          </w:tcPr>
          <w:p w14:paraId="0377C8DE" w14:textId="2C195569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h</w:t>
            </w:r>
          </w:p>
        </w:tc>
        <w:tc>
          <w:tcPr>
            <w:tcW w:w="1418" w:type="dxa"/>
          </w:tcPr>
          <w:p w14:paraId="25618C92" w14:textId="796A4DE7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Plasma</w:t>
            </w:r>
          </w:p>
        </w:tc>
        <w:tc>
          <w:tcPr>
            <w:tcW w:w="1602" w:type="dxa"/>
          </w:tcPr>
          <w:p w14:paraId="74886771" w14:textId="2C85C758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.5 mg/h</w:t>
            </w:r>
          </w:p>
        </w:tc>
        <w:tc>
          <w:tcPr>
            <w:tcW w:w="1300" w:type="dxa"/>
          </w:tcPr>
          <w:p w14:paraId="2A5A7F0D" w14:textId="6F4D87E5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E1BD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  <w:tc>
          <w:tcPr>
            <w:tcW w:w="1300" w:type="dxa"/>
          </w:tcPr>
          <w:p w14:paraId="6CC8F089" w14:textId="1491ED63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8A386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</w:tr>
      <w:tr w:rsidR="0021564A" w:rsidRPr="000615B9" w14:paraId="3F2C267F" w14:textId="77777777" w:rsidTr="00252E62">
        <w:trPr>
          <w:trHeight w:val="280"/>
        </w:trPr>
        <w:tc>
          <w:tcPr>
            <w:tcW w:w="1301" w:type="dxa"/>
          </w:tcPr>
          <w:p w14:paraId="3E795597" w14:textId="5D37E89F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7</w:t>
            </w:r>
          </w:p>
        </w:tc>
        <w:tc>
          <w:tcPr>
            <w:tcW w:w="1559" w:type="dxa"/>
          </w:tcPr>
          <w:p w14:paraId="4FD55BFE" w14:textId="6CBCE83D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3h</w:t>
            </w:r>
          </w:p>
        </w:tc>
        <w:tc>
          <w:tcPr>
            <w:tcW w:w="1418" w:type="dxa"/>
          </w:tcPr>
          <w:p w14:paraId="47370CD2" w14:textId="4E4C9B94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Plasma</w:t>
            </w:r>
          </w:p>
        </w:tc>
        <w:tc>
          <w:tcPr>
            <w:tcW w:w="1602" w:type="dxa"/>
          </w:tcPr>
          <w:p w14:paraId="6FEDDFE1" w14:textId="233D4886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.5 mg/h</w:t>
            </w:r>
          </w:p>
        </w:tc>
        <w:tc>
          <w:tcPr>
            <w:tcW w:w="1300" w:type="dxa"/>
          </w:tcPr>
          <w:p w14:paraId="25F39D32" w14:textId="57922641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E1BD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  <w:tc>
          <w:tcPr>
            <w:tcW w:w="1300" w:type="dxa"/>
          </w:tcPr>
          <w:p w14:paraId="0DE256E4" w14:textId="440B6C2A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8A386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</w:tr>
      <w:tr w:rsidR="0021564A" w:rsidRPr="000615B9" w14:paraId="6DAD40DE" w14:textId="77777777" w:rsidTr="00252E62">
        <w:trPr>
          <w:trHeight w:val="280"/>
        </w:trPr>
        <w:tc>
          <w:tcPr>
            <w:tcW w:w="1301" w:type="dxa"/>
          </w:tcPr>
          <w:p w14:paraId="1BCD9C6C" w14:textId="7D11CFE9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7</w:t>
            </w:r>
          </w:p>
        </w:tc>
        <w:tc>
          <w:tcPr>
            <w:tcW w:w="1559" w:type="dxa"/>
          </w:tcPr>
          <w:p w14:paraId="39F69D3F" w14:textId="2B45FB77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5h</w:t>
            </w:r>
          </w:p>
        </w:tc>
        <w:tc>
          <w:tcPr>
            <w:tcW w:w="1418" w:type="dxa"/>
          </w:tcPr>
          <w:p w14:paraId="44FB54B3" w14:textId="582E81F6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Plasma</w:t>
            </w:r>
          </w:p>
        </w:tc>
        <w:tc>
          <w:tcPr>
            <w:tcW w:w="1602" w:type="dxa"/>
          </w:tcPr>
          <w:p w14:paraId="47FA40E8" w14:textId="0113F016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.5 mg/h</w:t>
            </w:r>
          </w:p>
        </w:tc>
        <w:tc>
          <w:tcPr>
            <w:tcW w:w="1300" w:type="dxa"/>
          </w:tcPr>
          <w:p w14:paraId="78ED368F" w14:textId="51342629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E1BD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  <w:tc>
          <w:tcPr>
            <w:tcW w:w="1300" w:type="dxa"/>
          </w:tcPr>
          <w:p w14:paraId="3F52FC7E" w14:textId="3A0878CE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8A386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</w:tr>
      <w:tr w:rsidR="0021564A" w:rsidRPr="000615B9" w14:paraId="373408AD" w14:textId="77777777" w:rsidTr="00252E62">
        <w:trPr>
          <w:trHeight w:val="280"/>
        </w:trPr>
        <w:tc>
          <w:tcPr>
            <w:tcW w:w="1301" w:type="dxa"/>
          </w:tcPr>
          <w:p w14:paraId="2A9E6F59" w14:textId="5F87DD60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7</w:t>
            </w:r>
          </w:p>
        </w:tc>
        <w:tc>
          <w:tcPr>
            <w:tcW w:w="1559" w:type="dxa"/>
          </w:tcPr>
          <w:p w14:paraId="1B2275FC" w14:textId="69486E8D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7h</w:t>
            </w:r>
          </w:p>
        </w:tc>
        <w:tc>
          <w:tcPr>
            <w:tcW w:w="1418" w:type="dxa"/>
          </w:tcPr>
          <w:p w14:paraId="1415176C" w14:textId="2FF17133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Plasma</w:t>
            </w:r>
          </w:p>
        </w:tc>
        <w:tc>
          <w:tcPr>
            <w:tcW w:w="1602" w:type="dxa"/>
          </w:tcPr>
          <w:p w14:paraId="135168A2" w14:textId="74EE2054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.5 mg/h</w:t>
            </w:r>
          </w:p>
        </w:tc>
        <w:tc>
          <w:tcPr>
            <w:tcW w:w="1300" w:type="dxa"/>
          </w:tcPr>
          <w:p w14:paraId="083039AB" w14:textId="61CE16EB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E1BD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  <w:tc>
          <w:tcPr>
            <w:tcW w:w="1300" w:type="dxa"/>
          </w:tcPr>
          <w:p w14:paraId="3D2107C6" w14:textId="4E3569F0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8A386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</w:tr>
      <w:tr w:rsidR="0021564A" w:rsidRPr="000615B9" w14:paraId="2320AACE" w14:textId="77777777" w:rsidTr="00252E62">
        <w:trPr>
          <w:trHeight w:val="280"/>
        </w:trPr>
        <w:tc>
          <w:tcPr>
            <w:tcW w:w="1301" w:type="dxa"/>
          </w:tcPr>
          <w:p w14:paraId="623DB534" w14:textId="3667FA00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7</w:t>
            </w:r>
          </w:p>
        </w:tc>
        <w:tc>
          <w:tcPr>
            <w:tcW w:w="1559" w:type="dxa"/>
          </w:tcPr>
          <w:p w14:paraId="745D7C5B" w14:textId="52D1CA72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h</w:t>
            </w:r>
          </w:p>
        </w:tc>
        <w:tc>
          <w:tcPr>
            <w:tcW w:w="1418" w:type="dxa"/>
          </w:tcPr>
          <w:p w14:paraId="4178A18D" w14:textId="2FE92AB4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Plasma</w:t>
            </w:r>
          </w:p>
        </w:tc>
        <w:tc>
          <w:tcPr>
            <w:tcW w:w="1602" w:type="dxa"/>
          </w:tcPr>
          <w:p w14:paraId="520BFA0A" w14:textId="37105A83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 mg/h</w:t>
            </w:r>
          </w:p>
        </w:tc>
        <w:tc>
          <w:tcPr>
            <w:tcW w:w="1300" w:type="dxa"/>
          </w:tcPr>
          <w:p w14:paraId="4BDA66AE" w14:textId="7E290238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E1BD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  <w:tc>
          <w:tcPr>
            <w:tcW w:w="1300" w:type="dxa"/>
          </w:tcPr>
          <w:p w14:paraId="14A1ED7E" w14:textId="66E58BFE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8A386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</w:tr>
      <w:tr w:rsidR="0021564A" w:rsidRPr="000615B9" w14:paraId="111D8565" w14:textId="77777777" w:rsidTr="00252E62">
        <w:trPr>
          <w:trHeight w:val="280"/>
        </w:trPr>
        <w:tc>
          <w:tcPr>
            <w:tcW w:w="1301" w:type="dxa"/>
          </w:tcPr>
          <w:p w14:paraId="374564DF" w14:textId="57577362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7</w:t>
            </w:r>
          </w:p>
        </w:tc>
        <w:tc>
          <w:tcPr>
            <w:tcW w:w="1559" w:type="dxa"/>
          </w:tcPr>
          <w:p w14:paraId="7C3B9626" w14:textId="05699ADE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3h</w:t>
            </w:r>
          </w:p>
        </w:tc>
        <w:tc>
          <w:tcPr>
            <w:tcW w:w="1418" w:type="dxa"/>
          </w:tcPr>
          <w:p w14:paraId="14FC3987" w14:textId="7569FE5A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Plasma</w:t>
            </w:r>
          </w:p>
        </w:tc>
        <w:tc>
          <w:tcPr>
            <w:tcW w:w="1602" w:type="dxa"/>
          </w:tcPr>
          <w:p w14:paraId="5AC96404" w14:textId="096D2245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 mg/h</w:t>
            </w:r>
          </w:p>
        </w:tc>
        <w:tc>
          <w:tcPr>
            <w:tcW w:w="1300" w:type="dxa"/>
          </w:tcPr>
          <w:p w14:paraId="2B379DFA" w14:textId="700462B2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E1BD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  <w:tc>
          <w:tcPr>
            <w:tcW w:w="1300" w:type="dxa"/>
          </w:tcPr>
          <w:p w14:paraId="0FB44090" w14:textId="02AF4901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8A386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</w:tr>
      <w:tr w:rsidR="0021564A" w:rsidRPr="000615B9" w14:paraId="77636607" w14:textId="77777777" w:rsidTr="00252E62">
        <w:trPr>
          <w:trHeight w:val="280"/>
        </w:trPr>
        <w:tc>
          <w:tcPr>
            <w:tcW w:w="1301" w:type="dxa"/>
          </w:tcPr>
          <w:p w14:paraId="34932632" w14:textId="79D9DE2B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7</w:t>
            </w:r>
          </w:p>
        </w:tc>
        <w:tc>
          <w:tcPr>
            <w:tcW w:w="1559" w:type="dxa"/>
          </w:tcPr>
          <w:p w14:paraId="0C2D0FFA" w14:textId="69140C19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5h</w:t>
            </w:r>
          </w:p>
        </w:tc>
        <w:tc>
          <w:tcPr>
            <w:tcW w:w="1418" w:type="dxa"/>
          </w:tcPr>
          <w:p w14:paraId="37CAAC0F" w14:textId="516E2BE9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Plasma</w:t>
            </w:r>
          </w:p>
        </w:tc>
        <w:tc>
          <w:tcPr>
            <w:tcW w:w="1602" w:type="dxa"/>
          </w:tcPr>
          <w:p w14:paraId="002303E1" w14:textId="3AC859E7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 mg/h</w:t>
            </w:r>
          </w:p>
        </w:tc>
        <w:tc>
          <w:tcPr>
            <w:tcW w:w="1300" w:type="dxa"/>
          </w:tcPr>
          <w:p w14:paraId="753784CD" w14:textId="268F0AFE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E1BD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  <w:tc>
          <w:tcPr>
            <w:tcW w:w="1300" w:type="dxa"/>
          </w:tcPr>
          <w:p w14:paraId="6DEEA601" w14:textId="519BFAE7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8A386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</w:tr>
      <w:tr w:rsidR="0021564A" w:rsidRPr="000615B9" w14:paraId="47E1B6B7" w14:textId="77777777" w:rsidTr="00252E62">
        <w:trPr>
          <w:trHeight w:val="280"/>
        </w:trPr>
        <w:tc>
          <w:tcPr>
            <w:tcW w:w="1301" w:type="dxa"/>
          </w:tcPr>
          <w:p w14:paraId="3B4E0983" w14:textId="7BE380CB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7</w:t>
            </w:r>
          </w:p>
        </w:tc>
        <w:tc>
          <w:tcPr>
            <w:tcW w:w="1559" w:type="dxa"/>
          </w:tcPr>
          <w:p w14:paraId="3BCFC0E1" w14:textId="2BF5CA27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7h</w:t>
            </w:r>
          </w:p>
        </w:tc>
        <w:tc>
          <w:tcPr>
            <w:tcW w:w="1418" w:type="dxa"/>
          </w:tcPr>
          <w:p w14:paraId="2C274CDC" w14:textId="6C40A42F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Plasma</w:t>
            </w:r>
          </w:p>
        </w:tc>
        <w:tc>
          <w:tcPr>
            <w:tcW w:w="1602" w:type="dxa"/>
          </w:tcPr>
          <w:p w14:paraId="12097854" w14:textId="332DCC89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 mg/h</w:t>
            </w:r>
          </w:p>
        </w:tc>
        <w:tc>
          <w:tcPr>
            <w:tcW w:w="1300" w:type="dxa"/>
          </w:tcPr>
          <w:p w14:paraId="7ABC5495" w14:textId="5CDE412E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E1BD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  <w:tc>
          <w:tcPr>
            <w:tcW w:w="1300" w:type="dxa"/>
          </w:tcPr>
          <w:p w14:paraId="2605CEF8" w14:textId="471B94A9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8A386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</w:tr>
      <w:tr w:rsidR="0021564A" w:rsidRPr="000615B9" w14:paraId="670897DC" w14:textId="77777777" w:rsidTr="00252E62">
        <w:trPr>
          <w:trHeight w:val="280"/>
        </w:trPr>
        <w:tc>
          <w:tcPr>
            <w:tcW w:w="1301" w:type="dxa"/>
          </w:tcPr>
          <w:p w14:paraId="392B7448" w14:textId="234CA53E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7</w:t>
            </w:r>
          </w:p>
        </w:tc>
        <w:tc>
          <w:tcPr>
            <w:tcW w:w="1559" w:type="dxa"/>
          </w:tcPr>
          <w:p w14:paraId="5318B3EA" w14:textId="483A466E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h</w:t>
            </w:r>
          </w:p>
        </w:tc>
        <w:tc>
          <w:tcPr>
            <w:tcW w:w="1418" w:type="dxa"/>
          </w:tcPr>
          <w:p w14:paraId="75BAF5F7" w14:textId="7B2762F5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Plasma</w:t>
            </w:r>
          </w:p>
        </w:tc>
        <w:tc>
          <w:tcPr>
            <w:tcW w:w="1602" w:type="dxa"/>
          </w:tcPr>
          <w:p w14:paraId="6311A103" w14:textId="13602D69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.5 mg/h</w:t>
            </w:r>
          </w:p>
        </w:tc>
        <w:tc>
          <w:tcPr>
            <w:tcW w:w="1300" w:type="dxa"/>
          </w:tcPr>
          <w:p w14:paraId="207AFC65" w14:textId="5ED7C3B4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E1BD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  <w:tc>
          <w:tcPr>
            <w:tcW w:w="1300" w:type="dxa"/>
          </w:tcPr>
          <w:p w14:paraId="29316551" w14:textId="3CF55A58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8A386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</w:tr>
      <w:tr w:rsidR="0021564A" w:rsidRPr="000615B9" w14:paraId="415ADEB4" w14:textId="77777777" w:rsidTr="00252E62">
        <w:trPr>
          <w:trHeight w:val="280"/>
        </w:trPr>
        <w:tc>
          <w:tcPr>
            <w:tcW w:w="1301" w:type="dxa"/>
          </w:tcPr>
          <w:p w14:paraId="4FB6BF0B" w14:textId="1E663D0B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7</w:t>
            </w:r>
          </w:p>
        </w:tc>
        <w:tc>
          <w:tcPr>
            <w:tcW w:w="1559" w:type="dxa"/>
          </w:tcPr>
          <w:p w14:paraId="30CBE6F5" w14:textId="4306167C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3h</w:t>
            </w:r>
          </w:p>
        </w:tc>
        <w:tc>
          <w:tcPr>
            <w:tcW w:w="1418" w:type="dxa"/>
          </w:tcPr>
          <w:p w14:paraId="1968164E" w14:textId="3D27775F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Plasma</w:t>
            </w:r>
          </w:p>
        </w:tc>
        <w:tc>
          <w:tcPr>
            <w:tcW w:w="1602" w:type="dxa"/>
          </w:tcPr>
          <w:p w14:paraId="58121251" w14:textId="6BBADCA0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.5 mg/h</w:t>
            </w:r>
          </w:p>
        </w:tc>
        <w:tc>
          <w:tcPr>
            <w:tcW w:w="1300" w:type="dxa"/>
          </w:tcPr>
          <w:p w14:paraId="492C64E2" w14:textId="2412CA84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E1BD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  <w:tc>
          <w:tcPr>
            <w:tcW w:w="1300" w:type="dxa"/>
          </w:tcPr>
          <w:p w14:paraId="472714EF" w14:textId="3E65095C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.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36</w:t>
            </w:r>
          </w:p>
        </w:tc>
      </w:tr>
      <w:tr w:rsidR="0021564A" w:rsidRPr="000615B9" w14:paraId="7DAC95F2" w14:textId="77777777" w:rsidTr="00252E62">
        <w:trPr>
          <w:trHeight w:val="280"/>
        </w:trPr>
        <w:tc>
          <w:tcPr>
            <w:tcW w:w="1301" w:type="dxa"/>
          </w:tcPr>
          <w:p w14:paraId="561E7CFA" w14:textId="70976290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7</w:t>
            </w:r>
          </w:p>
        </w:tc>
        <w:tc>
          <w:tcPr>
            <w:tcW w:w="1559" w:type="dxa"/>
          </w:tcPr>
          <w:p w14:paraId="6AAD57A3" w14:textId="264F6505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5h</w:t>
            </w:r>
          </w:p>
        </w:tc>
        <w:tc>
          <w:tcPr>
            <w:tcW w:w="1418" w:type="dxa"/>
          </w:tcPr>
          <w:p w14:paraId="1707F9BC" w14:textId="679FABCA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Plasma</w:t>
            </w:r>
          </w:p>
        </w:tc>
        <w:tc>
          <w:tcPr>
            <w:tcW w:w="1602" w:type="dxa"/>
          </w:tcPr>
          <w:p w14:paraId="14C886A7" w14:textId="7AAECAE6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.5 mg/h</w:t>
            </w:r>
          </w:p>
        </w:tc>
        <w:tc>
          <w:tcPr>
            <w:tcW w:w="1300" w:type="dxa"/>
          </w:tcPr>
          <w:p w14:paraId="28045BE5" w14:textId="355599DA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E1BD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  <w:tc>
          <w:tcPr>
            <w:tcW w:w="1300" w:type="dxa"/>
          </w:tcPr>
          <w:p w14:paraId="4A461551" w14:textId="33064E7D" w:rsidR="0021564A" w:rsidRPr="000615B9" w:rsidRDefault="0021564A" w:rsidP="002156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.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322</w:t>
            </w:r>
          </w:p>
        </w:tc>
      </w:tr>
      <w:tr w:rsidR="004563B1" w:rsidRPr="000615B9" w14:paraId="443B431C" w14:textId="77777777" w:rsidTr="00252E62">
        <w:trPr>
          <w:trHeight w:val="280"/>
        </w:trPr>
        <w:tc>
          <w:tcPr>
            <w:tcW w:w="1301" w:type="dxa"/>
          </w:tcPr>
          <w:p w14:paraId="610156BA" w14:textId="5C5DA37C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7</w:t>
            </w:r>
          </w:p>
        </w:tc>
        <w:tc>
          <w:tcPr>
            <w:tcW w:w="1559" w:type="dxa"/>
          </w:tcPr>
          <w:p w14:paraId="0B691A7B" w14:textId="7ED0F66D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7h</w:t>
            </w:r>
          </w:p>
        </w:tc>
        <w:tc>
          <w:tcPr>
            <w:tcW w:w="1418" w:type="dxa"/>
          </w:tcPr>
          <w:p w14:paraId="5A298C4A" w14:textId="3696589C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Plasma</w:t>
            </w:r>
          </w:p>
        </w:tc>
        <w:tc>
          <w:tcPr>
            <w:tcW w:w="1602" w:type="dxa"/>
          </w:tcPr>
          <w:p w14:paraId="6A124A78" w14:textId="1EAAE599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.5 mg/h</w:t>
            </w:r>
          </w:p>
        </w:tc>
        <w:tc>
          <w:tcPr>
            <w:tcW w:w="1300" w:type="dxa"/>
          </w:tcPr>
          <w:p w14:paraId="06F7E826" w14:textId="7C426A63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73262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  <w:tc>
          <w:tcPr>
            <w:tcW w:w="1300" w:type="dxa"/>
          </w:tcPr>
          <w:p w14:paraId="6F91B78B" w14:textId="0D6DBC7D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.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353</w:t>
            </w:r>
          </w:p>
        </w:tc>
      </w:tr>
      <w:tr w:rsidR="004563B1" w:rsidRPr="000615B9" w14:paraId="152669C3" w14:textId="77777777" w:rsidTr="00252E62">
        <w:trPr>
          <w:trHeight w:val="280"/>
        </w:trPr>
        <w:tc>
          <w:tcPr>
            <w:tcW w:w="1301" w:type="dxa"/>
          </w:tcPr>
          <w:p w14:paraId="308A6D81" w14:textId="642B82BD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7</w:t>
            </w:r>
          </w:p>
        </w:tc>
        <w:tc>
          <w:tcPr>
            <w:tcW w:w="1559" w:type="dxa"/>
          </w:tcPr>
          <w:p w14:paraId="4997A9A8" w14:textId="69D1ED06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h</w:t>
            </w:r>
          </w:p>
        </w:tc>
        <w:tc>
          <w:tcPr>
            <w:tcW w:w="1418" w:type="dxa"/>
          </w:tcPr>
          <w:p w14:paraId="5A5469EC" w14:textId="56D80C14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Plasma</w:t>
            </w:r>
          </w:p>
        </w:tc>
        <w:tc>
          <w:tcPr>
            <w:tcW w:w="1602" w:type="dxa"/>
          </w:tcPr>
          <w:p w14:paraId="0CDDB619" w14:textId="62D3C462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 mg/h</w:t>
            </w:r>
          </w:p>
        </w:tc>
        <w:tc>
          <w:tcPr>
            <w:tcW w:w="1300" w:type="dxa"/>
          </w:tcPr>
          <w:p w14:paraId="73705F0B" w14:textId="457D8E3B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73262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  <w:tc>
          <w:tcPr>
            <w:tcW w:w="1300" w:type="dxa"/>
          </w:tcPr>
          <w:p w14:paraId="38FB20CF" w14:textId="7347039C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.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431</w:t>
            </w:r>
          </w:p>
        </w:tc>
      </w:tr>
      <w:tr w:rsidR="004563B1" w:rsidRPr="000615B9" w14:paraId="75FE80C5" w14:textId="77777777" w:rsidTr="00252E62">
        <w:trPr>
          <w:trHeight w:val="280"/>
        </w:trPr>
        <w:tc>
          <w:tcPr>
            <w:tcW w:w="1301" w:type="dxa"/>
          </w:tcPr>
          <w:p w14:paraId="7DB41908" w14:textId="5AAE77ED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7</w:t>
            </w:r>
          </w:p>
        </w:tc>
        <w:tc>
          <w:tcPr>
            <w:tcW w:w="1559" w:type="dxa"/>
          </w:tcPr>
          <w:p w14:paraId="013134C8" w14:textId="6320EF65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3h</w:t>
            </w:r>
          </w:p>
        </w:tc>
        <w:tc>
          <w:tcPr>
            <w:tcW w:w="1418" w:type="dxa"/>
          </w:tcPr>
          <w:p w14:paraId="57C28D49" w14:textId="6DCE26C1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Plasma</w:t>
            </w:r>
          </w:p>
        </w:tc>
        <w:tc>
          <w:tcPr>
            <w:tcW w:w="1602" w:type="dxa"/>
          </w:tcPr>
          <w:p w14:paraId="72E161FC" w14:textId="7121D018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 mg/h</w:t>
            </w:r>
          </w:p>
        </w:tc>
        <w:tc>
          <w:tcPr>
            <w:tcW w:w="1300" w:type="dxa"/>
          </w:tcPr>
          <w:p w14:paraId="5DB2FEF0" w14:textId="5E7530EB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73262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  <w:tc>
          <w:tcPr>
            <w:tcW w:w="1300" w:type="dxa"/>
          </w:tcPr>
          <w:p w14:paraId="36EB2530" w14:textId="062E3122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.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416</w:t>
            </w:r>
          </w:p>
        </w:tc>
      </w:tr>
      <w:tr w:rsidR="004563B1" w:rsidRPr="000615B9" w14:paraId="7469C450" w14:textId="77777777" w:rsidTr="00252E62">
        <w:trPr>
          <w:trHeight w:val="280"/>
        </w:trPr>
        <w:tc>
          <w:tcPr>
            <w:tcW w:w="1301" w:type="dxa"/>
          </w:tcPr>
          <w:p w14:paraId="3F9EF9B5" w14:textId="76581EF9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7</w:t>
            </w:r>
          </w:p>
        </w:tc>
        <w:tc>
          <w:tcPr>
            <w:tcW w:w="1559" w:type="dxa"/>
          </w:tcPr>
          <w:p w14:paraId="50DE5D0F" w14:textId="134FD714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5h</w:t>
            </w:r>
          </w:p>
        </w:tc>
        <w:tc>
          <w:tcPr>
            <w:tcW w:w="1418" w:type="dxa"/>
          </w:tcPr>
          <w:p w14:paraId="7DA4ED26" w14:textId="747C5039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Plasma</w:t>
            </w:r>
          </w:p>
        </w:tc>
        <w:tc>
          <w:tcPr>
            <w:tcW w:w="1602" w:type="dxa"/>
          </w:tcPr>
          <w:p w14:paraId="77C349AC" w14:textId="39392985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 mg/h</w:t>
            </w:r>
          </w:p>
        </w:tc>
        <w:tc>
          <w:tcPr>
            <w:tcW w:w="1300" w:type="dxa"/>
          </w:tcPr>
          <w:p w14:paraId="3B2ACFCE" w14:textId="1E9A6E3D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73262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  <w:tc>
          <w:tcPr>
            <w:tcW w:w="1300" w:type="dxa"/>
          </w:tcPr>
          <w:p w14:paraId="7472D532" w14:textId="1AA0D2E3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.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445</w:t>
            </w:r>
          </w:p>
        </w:tc>
      </w:tr>
      <w:tr w:rsidR="004563B1" w:rsidRPr="000615B9" w14:paraId="79DA1808" w14:textId="77777777" w:rsidTr="00252E62">
        <w:trPr>
          <w:trHeight w:val="280"/>
        </w:trPr>
        <w:tc>
          <w:tcPr>
            <w:tcW w:w="1301" w:type="dxa"/>
          </w:tcPr>
          <w:p w14:paraId="189D3982" w14:textId="4EBCCD7D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7</w:t>
            </w:r>
          </w:p>
        </w:tc>
        <w:tc>
          <w:tcPr>
            <w:tcW w:w="1559" w:type="dxa"/>
          </w:tcPr>
          <w:p w14:paraId="62B40139" w14:textId="4BBBEC47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7h</w:t>
            </w:r>
          </w:p>
        </w:tc>
        <w:tc>
          <w:tcPr>
            <w:tcW w:w="1418" w:type="dxa"/>
          </w:tcPr>
          <w:p w14:paraId="2E9FCF1C" w14:textId="0F60A2E2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Plasma</w:t>
            </w:r>
          </w:p>
        </w:tc>
        <w:tc>
          <w:tcPr>
            <w:tcW w:w="1602" w:type="dxa"/>
          </w:tcPr>
          <w:p w14:paraId="64FD1A91" w14:textId="60FAB672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 mg/h</w:t>
            </w:r>
          </w:p>
        </w:tc>
        <w:tc>
          <w:tcPr>
            <w:tcW w:w="1300" w:type="dxa"/>
          </w:tcPr>
          <w:p w14:paraId="43D93220" w14:textId="4C80375E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73262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  <w:tc>
          <w:tcPr>
            <w:tcW w:w="1300" w:type="dxa"/>
          </w:tcPr>
          <w:p w14:paraId="7E64BE01" w14:textId="3B043356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.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432</w:t>
            </w:r>
          </w:p>
        </w:tc>
      </w:tr>
      <w:tr w:rsidR="004563B1" w:rsidRPr="000615B9" w14:paraId="1C7DA25D" w14:textId="77777777" w:rsidTr="00252E62">
        <w:trPr>
          <w:trHeight w:val="280"/>
        </w:trPr>
        <w:tc>
          <w:tcPr>
            <w:tcW w:w="1301" w:type="dxa"/>
          </w:tcPr>
          <w:p w14:paraId="3ED8EBDC" w14:textId="6F20F05A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8</w:t>
            </w:r>
          </w:p>
        </w:tc>
        <w:tc>
          <w:tcPr>
            <w:tcW w:w="1559" w:type="dxa"/>
          </w:tcPr>
          <w:p w14:paraId="22DD21A1" w14:textId="6587EF22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h</w:t>
            </w:r>
          </w:p>
        </w:tc>
        <w:tc>
          <w:tcPr>
            <w:tcW w:w="1418" w:type="dxa"/>
          </w:tcPr>
          <w:p w14:paraId="185FD4A3" w14:textId="53929F70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CSF</w:t>
            </w:r>
          </w:p>
        </w:tc>
        <w:tc>
          <w:tcPr>
            <w:tcW w:w="1602" w:type="dxa"/>
          </w:tcPr>
          <w:p w14:paraId="2712166D" w14:textId="110F021F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.5 mg/h</w:t>
            </w:r>
          </w:p>
        </w:tc>
        <w:tc>
          <w:tcPr>
            <w:tcW w:w="1300" w:type="dxa"/>
          </w:tcPr>
          <w:p w14:paraId="2F6D3F11" w14:textId="38F1D898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73262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  <w:tc>
          <w:tcPr>
            <w:tcW w:w="1300" w:type="dxa"/>
          </w:tcPr>
          <w:p w14:paraId="0D193E74" w14:textId="41D25228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.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</w:tr>
      <w:tr w:rsidR="004563B1" w:rsidRPr="000615B9" w14:paraId="08E92894" w14:textId="77777777" w:rsidTr="00252E62">
        <w:trPr>
          <w:trHeight w:val="280"/>
        </w:trPr>
        <w:tc>
          <w:tcPr>
            <w:tcW w:w="1301" w:type="dxa"/>
          </w:tcPr>
          <w:p w14:paraId="1ACA826F" w14:textId="3C616672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8</w:t>
            </w:r>
          </w:p>
        </w:tc>
        <w:tc>
          <w:tcPr>
            <w:tcW w:w="1559" w:type="dxa"/>
          </w:tcPr>
          <w:p w14:paraId="65FA9C16" w14:textId="00FD2018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3h</w:t>
            </w:r>
          </w:p>
        </w:tc>
        <w:tc>
          <w:tcPr>
            <w:tcW w:w="1418" w:type="dxa"/>
          </w:tcPr>
          <w:p w14:paraId="5A42E7EF" w14:textId="5A5E731C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CSF</w:t>
            </w:r>
          </w:p>
        </w:tc>
        <w:tc>
          <w:tcPr>
            <w:tcW w:w="1602" w:type="dxa"/>
          </w:tcPr>
          <w:p w14:paraId="396B2726" w14:textId="07D12001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.5 mg/h</w:t>
            </w:r>
          </w:p>
        </w:tc>
        <w:tc>
          <w:tcPr>
            <w:tcW w:w="1300" w:type="dxa"/>
          </w:tcPr>
          <w:p w14:paraId="53C8A3E6" w14:textId="2CC81489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73262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  <w:tc>
          <w:tcPr>
            <w:tcW w:w="1300" w:type="dxa"/>
          </w:tcPr>
          <w:p w14:paraId="534493DB" w14:textId="5DDB5D43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.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34</w:t>
            </w:r>
          </w:p>
        </w:tc>
      </w:tr>
      <w:tr w:rsidR="004563B1" w:rsidRPr="000615B9" w14:paraId="13D13222" w14:textId="77777777" w:rsidTr="00252E62">
        <w:trPr>
          <w:trHeight w:val="280"/>
        </w:trPr>
        <w:tc>
          <w:tcPr>
            <w:tcW w:w="1301" w:type="dxa"/>
          </w:tcPr>
          <w:p w14:paraId="73C67E71" w14:textId="51B76826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8</w:t>
            </w:r>
          </w:p>
        </w:tc>
        <w:tc>
          <w:tcPr>
            <w:tcW w:w="1559" w:type="dxa"/>
          </w:tcPr>
          <w:p w14:paraId="20EDBC99" w14:textId="631346EC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5h</w:t>
            </w:r>
          </w:p>
        </w:tc>
        <w:tc>
          <w:tcPr>
            <w:tcW w:w="1418" w:type="dxa"/>
          </w:tcPr>
          <w:p w14:paraId="5B6903AF" w14:textId="751E5FDC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CSF</w:t>
            </w:r>
          </w:p>
        </w:tc>
        <w:tc>
          <w:tcPr>
            <w:tcW w:w="1602" w:type="dxa"/>
          </w:tcPr>
          <w:p w14:paraId="78238FA2" w14:textId="7CC582F0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.5 mg/h</w:t>
            </w:r>
          </w:p>
        </w:tc>
        <w:tc>
          <w:tcPr>
            <w:tcW w:w="1300" w:type="dxa"/>
          </w:tcPr>
          <w:p w14:paraId="66BF4310" w14:textId="32F40C78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73262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  <w:tc>
          <w:tcPr>
            <w:tcW w:w="1300" w:type="dxa"/>
          </w:tcPr>
          <w:p w14:paraId="527CABA1" w14:textId="62FE8E67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.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67</w:t>
            </w:r>
          </w:p>
        </w:tc>
      </w:tr>
      <w:tr w:rsidR="004563B1" w:rsidRPr="000615B9" w14:paraId="3C4B3493" w14:textId="77777777" w:rsidTr="00252E62">
        <w:trPr>
          <w:trHeight w:val="280"/>
        </w:trPr>
        <w:tc>
          <w:tcPr>
            <w:tcW w:w="1301" w:type="dxa"/>
          </w:tcPr>
          <w:p w14:paraId="5B7CF261" w14:textId="5BCDE148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8</w:t>
            </w:r>
          </w:p>
        </w:tc>
        <w:tc>
          <w:tcPr>
            <w:tcW w:w="1559" w:type="dxa"/>
          </w:tcPr>
          <w:p w14:paraId="636B5DA2" w14:textId="63D00C77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7h</w:t>
            </w:r>
          </w:p>
        </w:tc>
        <w:tc>
          <w:tcPr>
            <w:tcW w:w="1418" w:type="dxa"/>
          </w:tcPr>
          <w:p w14:paraId="28F40D5C" w14:textId="102B8564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CSF</w:t>
            </w:r>
          </w:p>
        </w:tc>
        <w:tc>
          <w:tcPr>
            <w:tcW w:w="1602" w:type="dxa"/>
          </w:tcPr>
          <w:p w14:paraId="43299949" w14:textId="403D3F11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.5 mg/h</w:t>
            </w:r>
          </w:p>
        </w:tc>
        <w:tc>
          <w:tcPr>
            <w:tcW w:w="1300" w:type="dxa"/>
          </w:tcPr>
          <w:p w14:paraId="35B13F6A" w14:textId="2C42B72B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73262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  <w:tc>
          <w:tcPr>
            <w:tcW w:w="1300" w:type="dxa"/>
          </w:tcPr>
          <w:p w14:paraId="6BDA99CD" w14:textId="45537134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.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322</w:t>
            </w:r>
          </w:p>
        </w:tc>
      </w:tr>
      <w:tr w:rsidR="004563B1" w:rsidRPr="000615B9" w14:paraId="6503BA65" w14:textId="77777777" w:rsidTr="00252E62">
        <w:trPr>
          <w:trHeight w:val="280"/>
        </w:trPr>
        <w:tc>
          <w:tcPr>
            <w:tcW w:w="1301" w:type="dxa"/>
          </w:tcPr>
          <w:p w14:paraId="2C2CC2D8" w14:textId="6B27C0FE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8</w:t>
            </w:r>
          </w:p>
        </w:tc>
        <w:tc>
          <w:tcPr>
            <w:tcW w:w="1559" w:type="dxa"/>
          </w:tcPr>
          <w:p w14:paraId="4C3BB155" w14:textId="1C72C849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h</w:t>
            </w:r>
          </w:p>
        </w:tc>
        <w:tc>
          <w:tcPr>
            <w:tcW w:w="1418" w:type="dxa"/>
          </w:tcPr>
          <w:p w14:paraId="290EF40E" w14:textId="20AFF811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CSF</w:t>
            </w:r>
          </w:p>
        </w:tc>
        <w:tc>
          <w:tcPr>
            <w:tcW w:w="1602" w:type="dxa"/>
          </w:tcPr>
          <w:p w14:paraId="1236CB29" w14:textId="3D01D19C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 mg/h</w:t>
            </w:r>
          </w:p>
        </w:tc>
        <w:tc>
          <w:tcPr>
            <w:tcW w:w="1300" w:type="dxa"/>
          </w:tcPr>
          <w:p w14:paraId="3DB57F53" w14:textId="57BCBA2D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73262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  <w:tc>
          <w:tcPr>
            <w:tcW w:w="1300" w:type="dxa"/>
          </w:tcPr>
          <w:p w14:paraId="76E25C81" w14:textId="5B3BB5BB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.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373</w:t>
            </w:r>
          </w:p>
        </w:tc>
      </w:tr>
      <w:tr w:rsidR="004563B1" w:rsidRPr="000615B9" w14:paraId="13F34F0D" w14:textId="77777777" w:rsidTr="00252E62">
        <w:trPr>
          <w:trHeight w:val="280"/>
        </w:trPr>
        <w:tc>
          <w:tcPr>
            <w:tcW w:w="1301" w:type="dxa"/>
          </w:tcPr>
          <w:p w14:paraId="5B12A65B" w14:textId="482A964C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8</w:t>
            </w:r>
          </w:p>
        </w:tc>
        <w:tc>
          <w:tcPr>
            <w:tcW w:w="1559" w:type="dxa"/>
          </w:tcPr>
          <w:p w14:paraId="7584DFF3" w14:textId="44517E50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3h</w:t>
            </w:r>
          </w:p>
        </w:tc>
        <w:tc>
          <w:tcPr>
            <w:tcW w:w="1418" w:type="dxa"/>
          </w:tcPr>
          <w:p w14:paraId="059066E4" w14:textId="533F45D1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CSF</w:t>
            </w:r>
          </w:p>
        </w:tc>
        <w:tc>
          <w:tcPr>
            <w:tcW w:w="1602" w:type="dxa"/>
          </w:tcPr>
          <w:p w14:paraId="71F953EA" w14:textId="09D328B7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 mg/h</w:t>
            </w:r>
          </w:p>
        </w:tc>
        <w:tc>
          <w:tcPr>
            <w:tcW w:w="1300" w:type="dxa"/>
          </w:tcPr>
          <w:p w14:paraId="0FC7E4D0" w14:textId="5C0819A8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73262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  <w:tc>
          <w:tcPr>
            <w:tcW w:w="1300" w:type="dxa"/>
          </w:tcPr>
          <w:p w14:paraId="02A1CAF2" w14:textId="4F45D392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.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406</w:t>
            </w:r>
          </w:p>
        </w:tc>
      </w:tr>
      <w:tr w:rsidR="004563B1" w:rsidRPr="000615B9" w14:paraId="11DEB3FB" w14:textId="77777777" w:rsidTr="00252E62">
        <w:trPr>
          <w:trHeight w:val="280"/>
        </w:trPr>
        <w:tc>
          <w:tcPr>
            <w:tcW w:w="1301" w:type="dxa"/>
          </w:tcPr>
          <w:p w14:paraId="782C74D9" w14:textId="0FA3C267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8</w:t>
            </w:r>
          </w:p>
        </w:tc>
        <w:tc>
          <w:tcPr>
            <w:tcW w:w="1559" w:type="dxa"/>
          </w:tcPr>
          <w:p w14:paraId="5C8B927B" w14:textId="729F1FBA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5h</w:t>
            </w:r>
          </w:p>
        </w:tc>
        <w:tc>
          <w:tcPr>
            <w:tcW w:w="1418" w:type="dxa"/>
          </w:tcPr>
          <w:p w14:paraId="717F56DE" w14:textId="1738B13D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CSF</w:t>
            </w:r>
          </w:p>
        </w:tc>
        <w:tc>
          <w:tcPr>
            <w:tcW w:w="1602" w:type="dxa"/>
          </w:tcPr>
          <w:p w14:paraId="198D67A1" w14:textId="04CD9C32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 mg/h</w:t>
            </w:r>
          </w:p>
        </w:tc>
        <w:tc>
          <w:tcPr>
            <w:tcW w:w="1300" w:type="dxa"/>
          </w:tcPr>
          <w:p w14:paraId="3D3468DA" w14:textId="0017D2AC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73262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  <w:tc>
          <w:tcPr>
            <w:tcW w:w="1300" w:type="dxa"/>
          </w:tcPr>
          <w:p w14:paraId="1EA743BF" w14:textId="5671E15E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.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442</w:t>
            </w:r>
          </w:p>
        </w:tc>
      </w:tr>
      <w:tr w:rsidR="004563B1" w:rsidRPr="000615B9" w14:paraId="069DED93" w14:textId="77777777" w:rsidTr="00252E62">
        <w:trPr>
          <w:trHeight w:val="280"/>
        </w:trPr>
        <w:tc>
          <w:tcPr>
            <w:tcW w:w="1301" w:type="dxa"/>
          </w:tcPr>
          <w:p w14:paraId="27AB6380" w14:textId="0CD95386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8</w:t>
            </w:r>
          </w:p>
        </w:tc>
        <w:tc>
          <w:tcPr>
            <w:tcW w:w="1559" w:type="dxa"/>
          </w:tcPr>
          <w:p w14:paraId="7514EBA1" w14:textId="20A2BDB3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7h</w:t>
            </w:r>
          </w:p>
        </w:tc>
        <w:tc>
          <w:tcPr>
            <w:tcW w:w="1418" w:type="dxa"/>
          </w:tcPr>
          <w:p w14:paraId="3EA0804A" w14:textId="5705BDAD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CSF</w:t>
            </w:r>
          </w:p>
        </w:tc>
        <w:tc>
          <w:tcPr>
            <w:tcW w:w="1602" w:type="dxa"/>
          </w:tcPr>
          <w:p w14:paraId="3E682AB8" w14:textId="5EEDE7FA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 mg/h</w:t>
            </w:r>
          </w:p>
        </w:tc>
        <w:tc>
          <w:tcPr>
            <w:tcW w:w="1300" w:type="dxa"/>
          </w:tcPr>
          <w:p w14:paraId="2E667A04" w14:textId="03A91403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73262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  <w:tc>
          <w:tcPr>
            <w:tcW w:w="1300" w:type="dxa"/>
          </w:tcPr>
          <w:p w14:paraId="2C63AAD8" w14:textId="43D424E7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.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866</w:t>
            </w:r>
          </w:p>
        </w:tc>
      </w:tr>
      <w:tr w:rsidR="004563B1" w:rsidRPr="000615B9" w14:paraId="73305FE7" w14:textId="77777777" w:rsidTr="00252E62">
        <w:trPr>
          <w:trHeight w:val="280"/>
        </w:trPr>
        <w:tc>
          <w:tcPr>
            <w:tcW w:w="1301" w:type="dxa"/>
          </w:tcPr>
          <w:p w14:paraId="73AFD05B" w14:textId="48BFECC6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8</w:t>
            </w:r>
          </w:p>
        </w:tc>
        <w:tc>
          <w:tcPr>
            <w:tcW w:w="1559" w:type="dxa"/>
          </w:tcPr>
          <w:p w14:paraId="3AD9167D" w14:textId="1CDE7750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h</w:t>
            </w:r>
          </w:p>
        </w:tc>
        <w:tc>
          <w:tcPr>
            <w:tcW w:w="1418" w:type="dxa"/>
          </w:tcPr>
          <w:p w14:paraId="354094C0" w14:textId="4ECDAC09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CSF</w:t>
            </w:r>
          </w:p>
        </w:tc>
        <w:tc>
          <w:tcPr>
            <w:tcW w:w="1602" w:type="dxa"/>
          </w:tcPr>
          <w:p w14:paraId="3669D895" w14:textId="41FF0D06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.5 mg/h</w:t>
            </w:r>
          </w:p>
        </w:tc>
        <w:tc>
          <w:tcPr>
            <w:tcW w:w="1300" w:type="dxa"/>
          </w:tcPr>
          <w:p w14:paraId="09974D57" w14:textId="01C191F9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73262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  <w:tc>
          <w:tcPr>
            <w:tcW w:w="1300" w:type="dxa"/>
          </w:tcPr>
          <w:p w14:paraId="0C7EAFF1" w14:textId="0CF2118A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</w:tr>
      <w:tr w:rsidR="004563B1" w:rsidRPr="000615B9" w14:paraId="5DA3EBAC" w14:textId="77777777" w:rsidTr="00252E62">
        <w:trPr>
          <w:trHeight w:val="280"/>
        </w:trPr>
        <w:tc>
          <w:tcPr>
            <w:tcW w:w="1301" w:type="dxa"/>
          </w:tcPr>
          <w:p w14:paraId="21DC1954" w14:textId="2CEAF861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8</w:t>
            </w:r>
          </w:p>
        </w:tc>
        <w:tc>
          <w:tcPr>
            <w:tcW w:w="1559" w:type="dxa"/>
          </w:tcPr>
          <w:p w14:paraId="13C48176" w14:textId="53128D03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3h</w:t>
            </w:r>
          </w:p>
        </w:tc>
        <w:tc>
          <w:tcPr>
            <w:tcW w:w="1418" w:type="dxa"/>
          </w:tcPr>
          <w:p w14:paraId="74A74C74" w14:textId="19967091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CSF</w:t>
            </w:r>
          </w:p>
        </w:tc>
        <w:tc>
          <w:tcPr>
            <w:tcW w:w="1602" w:type="dxa"/>
          </w:tcPr>
          <w:p w14:paraId="34065A9B" w14:textId="70A36D8D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.5 mg/h</w:t>
            </w:r>
          </w:p>
        </w:tc>
        <w:tc>
          <w:tcPr>
            <w:tcW w:w="1300" w:type="dxa"/>
          </w:tcPr>
          <w:p w14:paraId="512CEE02" w14:textId="60CFD2C1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73262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  <w:tc>
          <w:tcPr>
            <w:tcW w:w="1300" w:type="dxa"/>
          </w:tcPr>
          <w:p w14:paraId="43B3A3E9" w14:textId="48219E80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</w:tr>
      <w:tr w:rsidR="004563B1" w:rsidRPr="000615B9" w14:paraId="127CF6C5" w14:textId="77777777" w:rsidTr="00252E62">
        <w:trPr>
          <w:trHeight w:val="280"/>
        </w:trPr>
        <w:tc>
          <w:tcPr>
            <w:tcW w:w="1301" w:type="dxa"/>
          </w:tcPr>
          <w:p w14:paraId="74951101" w14:textId="46FC65F6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8</w:t>
            </w:r>
          </w:p>
        </w:tc>
        <w:tc>
          <w:tcPr>
            <w:tcW w:w="1559" w:type="dxa"/>
          </w:tcPr>
          <w:p w14:paraId="15BA464E" w14:textId="0A97435D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5h</w:t>
            </w:r>
          </w:p>
        </w:tc>
        <w:tc>
          <w:tcPr>
            <w:tcW w:w="1418" w:type="dxa"/>
          </w:tcPr>
          <w:p w14:paraId="2627EA3D" w14:textId="4BD0432A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CSF</w:t>
            </w:r>
          </w:p>
        </w:tc>
        <w:tc>
          <w:tcPr>
            <w:tcW w:w="1602" w:type="dxa"/>
          </w:tcPr>
          <w:p w14:paraId="7E9AB3BF" w14:textId="48AEBA46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.5 mg/h</w:t>
            </w:r>
          </w:p>
        </w:tc>
        <w:tc>
          <w:tcPr>
            <w:tcW w:w="1300" w:type="dxa"/>
          </w:tcPr>
          <w:p w14:paraId="64520012" w14:textId="506C604A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732625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  <w:tc>
          <w:tcPr>
            <w:tcW w:w="1300" w:type="dxa"/>
          </w:tcPr>
          <w:p w14:paraId="38D9B18B" w14:textId="5FDCDE14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.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08</w:t>
            </w:r>
          </w:p>
        </w:tc>
      </w:tr>
      <w:tr w:rsidR="004563B1" w:rsidRPr="000615B9" w14:paraId="4DF9AA39" w14:textId="77777777" w:rsidTr="00252E62">
        <w:trPr>
          <w:trHeight w:val="280"/>
        </w:trPr>
        <w:tc>
          <w:tcPr>
            <w:tcW w:w="1301" w:type="dxa"/>
          </w:tcPr>
          <w:p w14:paraId="5F138BCD" w14:textId="48922761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8</w:t>
            </w:r>
          </w:p>
        </w:tc>
        <w:tc>
          <w:tcPr>
            <w:tcW w:w="1559" w:type="dxa"/>
          </w:tcPr>
          <w:p w14:paraId="0BE72612" w14:textId="63DCFABE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7h</w:t>
            </w:r>
          </w:p>
        </w:tc>
        <w:tc>
          <w:tcPr>
            <w:tcW w:w="1418" w:type="dxa"/>
          </w:tcPr>
          <w:p w14:paraId="3DAC37E9" w14:textId="1024FE3C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CSF</w:t>
            </w:r>
          </w:p>
        </w:tc>
        <w:tc>
          <w:tcPr>
            <w:tcW w:w="1602" w:type="dxa"/>
          </w:tcPr>
          <w:p w14:paraId="4E5AA48E" w14:textId="722CF99A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.5 mg/h</w:t>
            </w:r>
          </w:p>
        </w:tc>
        <w:tc>
          <w:tcPr>
            <w:tcW w:w="1300" w:type="dxa"/>
          </w:tcPr>
          <w:p w14:paraId="12E9C867" w14:textId="17825060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C71D7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  <w:tc>
          <w:tcPr>
            <w:tcW w:w="1300" w:type="dxa"/>
          </w:tcPr>
          <w:p w14:paraId="2DB9DA55" w14:textId="5C377341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C131CB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</w:tr>
      <w:tr w:rsidR="004563B1" w:rsidRPr="000615B9" w14:paraId="642E0D3D" w14:textId="77777777" w:rsidTr="00252E62">
        <w:trPr>
          <w:trHeight w:val="280"/>
        </w:trPr>
        <w:tc>
          <w:tcPr>
            <w:tcW w:w="1301" w:type="dxa"/>
          </w:tcPr>
          <w:p w14:paraId="7E042126" w14:textId="7D12C006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8</w:t>
            </w:r>
          </w:p>
        </w:tc>
        <w:tc>
          <w:tcPr>
            <w:tcW w:w="1559" w:type="dxa"/>
          </w:tcPr>
          <w:p w14:paraId="7F78A3D7" w14:textId="1D8C7071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h</w:t>
            </w:r>
          </w:p>
        </w:tc>
        <w:tc>
          <w:tcPr>
            <w:tcW w:w="1418" w:type="dxa"/>
          </w:tcPr>
          <w:p w14:paraId="523264AB" w14:textId="2C791FF1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CSF</w:t>
            </w:r>
          </w:p>
        </w:tc>
        <w:tc>
          <w:tcPr>
            <w:tcW w:w="1602" w:type="dxa"/>
          </w:tcPr>
          <w:p w14:paraId="53D8C612" w14:textId="434398E4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 mg/h</w:t>
            </w:r>
          </w:p>
        </w:tc>
        <w:tc>
          <w:tcPr>
            <w:tcW w:w="1300" w:type="dxa"/>
          </w:tcPr>
          <w:p w14:paraId="724CCDCF" w14:textId="5276A94D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C71D7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  <w:tc>
          <w:tcPr>
            <w:tcW w:w="1300" w:type="dxa"/>
          </w:tcPr>
          <w:p w14:paraId="0780684D" w14:textId="751B6C8C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C131CB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</w:tr>
      <w:tr w:rsidR="004563B1" w:rsidRPr="000615B9" w14:paraId="51EEF069" w14:textId="77777777" w:rsidTr="00252E62">
        <w:trPr>
          <w:trHeight w:val="280"/>
        </w:trPr>
        <w:tc>
          <w:tcPr>
            <w:tcW w:w="1301" w:type="dxa"/>
          </w:tcPr>
          <w:p w14:paraId="55BED100" w14:textId="49C7DABB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8</w:t>
            </w:r>
          </w:p>
        </w:tc>
        <w:tc>
          <w:tcPr>
            <w:tcW w:w="1559" w:type="dxa"/>
          </w:tcPr>
          <w:p w14:paraId="1464BFCC" w14:textId="4CD9573B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3h</w:t>
            </w:r>
          </w:p>
        </w:tc>
        <w:tc>
          <w:tcPr>
            <w:tcW w:w="1418" w:type="dxa"/>
          </w:tcPr>
          <w:p w14:paraId="781EC3EE" w14:textId="385DE212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CSF</w:t>
            </w:r>
          </w:p>
        </w:tc>
        <w:tc>
          <w:tcPr>
            <w:tcW w:w="1602" w:type="dxa"/>
          </w:tcPr>
          <w:p w14:paraId="58D9422D" w14:textId="134D3541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 mg/h</w:t>
            </w:r>
          </w:p>
        </w:tc>
        <w:tc>
          <w:tcPr>
            <w:tcW w:w="1300" w:type="dxa"/>
          </w:tcPr>
          <w:p w14:paraId="4F4F84F6" w14:textId="011CF716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C71D7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  <w:tc>
          <w:tcPr>
            <w:tcW w:w="1300" w:type="dxa"/>
          </w:tcPr>
          <w:p w14:paraId="38ACA2D1" w14:textId="436C5AE9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C131CB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</w:tr>
      <w:tr w:rsidR="004563B1" w:rsidRPr="000615B9" w14:paraId="77DD3620" w14:textId="77777777" w:rsidTr="00252E62">
        <w:trPr>
          <w:trHeight w:val="280"/>
        </w:trPr>
        <w:tc>
          <w:tcPr>
            <w:tcW w:w="1301" w:type="dxa"/>
          </w:tcPr>
          <w:p w14:paraId="5689C6BB" w14:textId="27CEE390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8</w:t>
            </w:r>
          </w:p>
        </w:tc>
        <w:tc>
          <w:tcPr>
            <w:tcW w:w="1559" w:type="dxa"/>
          </w:tcPr>
          <w:p w14:paraId="7E99E4EC" w14:textId="61860F6D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5h</w:t>
            </w:r>
          </w:p>
        </w:tc>
        <w:tc>
          <w:tcPr>
            <w:tcW w:w="1418" w:type="dxa"/>
          </w:tcPr>
          <w:p w14:paraId="70F02EA3" w14:textId="6C6A7C4E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CSF</w:t>
            </w:r>
          </w:p>
        </w:tc>
        <w:tc>
          <w:tcPr>
            <w:tcW w:w="1602" w:type="dxa"/>
          </w:tcPr>
          <w:p w14:paraId="407B6853" w14:textId="1400AA99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 mg/h</w:t>
            </w:r>
          </w:p>
        </w:tc>
        <w:tc>
          <w:tcPr>
            <w:tcW w:w="1300" w:type="dxa"/>
          </w:tcPr>
          <w:p w14:paraId="493A1BA0" w14:textId="59CD6BAE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C71D7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  <w:tc>
          <w:tcPr>
            <w:tcW w:w="1300" w:type="dxa"/>
          </w:tcPr>
          <w:p w14:paraId="55429F11" w14:textId="2547798B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C131CB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</w:tr>
      <w:tr w:rsidR="004563B1" w:rsidRPr="000615B9" w14:paraId="3DEFCC50" w14:textId="77777777" w:rsidTr="00252E62">
        <w:trPr>
          <w:trHeight w:val="280"/>
        </w:trPr>
        <w:tc>
          <w:tcPr>
            <w:tcW w:w="1301" w:type="dxa"/>
          </w:tcPr>
          <w:p w14:paraId="7C72597D" w14:textId="6D54CD55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8</w:t>
            </w:r>
          </w:p>
        </w:tc>
        <w:tc>
          <w:tcPr>
            <w:tcW w:w="1559" w:type="dxa"/>
          </w:tcPr>
          <w:p w14:paraId="49E017F5" w14:textId="0606745D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7h</w:t>
            </w:r>
          </w:p>
        </w:tc>
        <w:tc>
          <w:tcPr>
            <w:tcW w:w="1418" w:type="dxa"/>
          </w:tcPr>
          <w:p w14:paraId="3503DC1C" w14:textId="5EF64527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CSF</w:t>
            </w:r>
          </w:p>
        </w:tc>
        <w:tc>
          <w:tcPr>
            <w:tcW w:w="1602" w:type="dxa"/>
          </w:tcPr>
          <w:p w14:paraId="08F92E0B" w14:textId="789D7AF5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 mg/h</w:t>
            </w:r>
          </w:p>
        </w:tc>
        <w:tc>
          <w:tcPr>
            <w:tcW w:w="1300" w:type="dxa"/>
          </w:tcPr>
          <w:p w14:paraId="701FEA4C" w14:textId="421B58B1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C71D7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  <w:tc>
          <w:tcPr>
            <w:tcW w:w="1300" w:type="dxa"/>
          </w:tcPr>
          <w:p w14:paraId="136C546E" w14:textId="427DFB60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C131CB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</w:tr>
      <w:tr w:rsidR="004563B1" w:rsidRPr="000615B9" w14:paraId="159239C3" w14:textId="77777777" w:rsidTr="00252E62">
        <w:trPr>
          <w:trHeight w:val="280"/>
        </w:trPr>
        <w:tc>
          <w:tcPr>
            <w:tcW w:w="1301" w:type="dxa"/>
          </w:tcPr>
          <w:p w14:paraId="337DF66D" w14:textId="27A8605E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8</w:t>
            </w:r>
          </w:p>
        </w:tc>
        <w:tc>
          <w:tcPr>
            <w:tcW w:w="1559" w:type="dxa"/>
          </w:tcPr>
          <w:p w14:paraId="02637384" w14:textId="1BEB982C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h</w:t>
            </w:r>
          </w:p>
        </w:tc>
        <w:tc>
          <w:tcPr>
            <w:tcW w:w="1418" w:type="dxa"/>
          </w:tcPr>
          <w:p w14:paraId="3C53401B" w14:textId="26B680E5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Plasma</w:t>
            </w:r>
          </w:p>
        </w:tc>
        <w:tc>
          <w:tcPr>
            <w:tcW w:w="1602" w:type="dxa"/>
          </w:tcPr>
          <w:p w14:paraId="668236FA" w14:textId="1526C63C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.5 mg/h</w:t>
            </w:r>
          </w:p>
        </w:tc>
        <w:tc>
          <w:tcPr>
            <w:tcW w:w="1300" w:type="dxa"/>
          </w:tcPr>
          <w:p w14:paraId="60CF2BA4" w14:textId="101E8E1B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C71D7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  <w:tc>
          <w:tcPr>
            <w:tcW w:w="1300" w:type="dxa"/>
          </w:tcPr>
          <w:p w14:paraId="06CA2FA3" w14:textId="7D8CA1DC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C131CB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</w:tr>
      <w:tr w:rsidR="004563B1" w:rsidRPr="000615B9" w14:paraId="699FB10A" w14:textId="77777777" w:rsidTr="00252E62">
        <w:trPr>
          <w:trHeight w:val="280"/>
        </w:trPr>
        <w:tc>
          <w:tcPr>
            <w:tcW w:w="1301" w:type="dxa"/>
          </w:tcPr>
          <w:p w14:paraId="25BEB480" w14:textId="04275E7E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8</w:t>
            </w:r>
          </w:p>
        </w:tc>
        <w:tc>
          <w:tcPr>
            <w:tcW w:w="1559" w:type="dxa"/>
          </w:tcPr>
          <w:p w14:paraId="201F50FE" w14:textId="1315E4CA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3h</w:t>
            </w:r>
          </w:p>
        </w:tc>
        <w:tc>
          <w:tcPr>
            <w:tcW w:w="1418" w:type="dxa"/>
          </w:tcPr>
          <w:p w14:paraId="6C72E67B" w14:textId="1D0127B8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Plasma</w:t>
            </w:r>
          </w:p>
        </w:tc>
        <w:tc>
          <w:tcPr>
            <w:tcW w:w="1602" w:type="dxa"/>
          </w:tcPr>
          <w:p w14:paraId="6218F97F" w14:textId="0B8F9CA7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.5 mg/h</w:t>
            </w:r>
          </w:p>
        </w:tc>
        <w:tc>
          <w:tcPr>
            <w:tcW w:w="1300" w:type="dxa"/>
          </w:tcPr>
          <w:p w14:paraId="0F00DE18" w14:textId="17F2A552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C71D7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  <w:tc>
          <w:tcPr>
            <w:tcW w:w="1300" w:type="dxa"/>
          </w:tcPr>
          <w:p w14:paraId="2F54F74A" w14:textId="54B948E7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C131CB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</w:tr>
      <w:tr w:rsidR="004563B1" w:rsidRPr="000615B9" w14:paraId="6C15D22B" w14:textId="77777777" w:rsidTr="00252E62">
        <w:trPr>
          <w:trHeight w:val="280"/>
        </w:trPr>
        <w:tc>
          <w:tcPr>
            <w:tcW w:w="1301" w:type="dxa"/>
          </w:tcPr>
          <w:p w14:paraId="2E57C0B3" w14:textId="1C24761B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8</w:t>
            </w:r>
          </w:p>
        </w:tc>
        <w:tc>
          <w:tcPr>
            <w:tcW w:w="1559" w:type="dxa"/>
          </w:tcPr>
          <w:p w14:paraId="7788545D" w14:textId="1E7C6A4F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5h</w:t>
            </w:r>
          </w:p>
        </w:tc>
        <w:tc>
          <w:tcPr>
            <w:tcW w:w="1418" w:type="dxa"/>
          </w:tcPr>
          <w:p w14:paraId="44195C9C" w14:textId="2E43CC45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Plasma</w:t>
            </w:r>
          </w:p>
        </w:tc>
        <w:tc>
          <w:tcPr>
            <w:tcW w:w="1602" w:type="dxa"/>
          </w:tcPr>
          <w:p w14:paraId="70A2C3B3" w14:textId="1F7976A1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.5 mg/h</w:t>
            </w:r>
          </w:p>
        </w:tc>
        <w:tc>
          <w:tcPr>
            <w:tcW w:w="1300" w:type="dxa"/>
          </w:tcPr>
          <w:p w14:paraId="1C02AB02" w14:textId="36102CBD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C71D7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  <w:tc>
          <w:tcPr>
            <w:tcW w:w="1300" w:type="dxa"/>
          </w:tcPr>
          <w:p w14:paraId="2D673981" w14:textId="10A4F0C7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C131CB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</w:tr>
      <w:tr w:rsidR="004563B1" w:rsidRPr="000615B9" w14:paraId="3E84E0AE" w14:textId="77777777" w:rsidTr="00252E62">
        <w:trPr>
          <w:trHeight w:val="280"/>
        </w:trPr>
        <w:tc>
          <w:tcPr>
            <w:tcW w:w="1301" w:type="dxa"/>
          </w:tcPr>
          <w:p w14:paraId="1C2CA054" w14:textId="7C063703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8</w:t>
            </w:r>
          </w:p>
        </w:tc>
        <w:tc>
          <w:tcPr>
            <w:tcW w:w="1559" w:type="dxa"/>
          </w:tcPr>
          <w:p w14:paraId="770F6EC9" w14:textId="794536AD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7h</w:t>
            </w:r>
          </w:p>
        </w:tc>
        <w:tc>
          <w:tcPr>
            <w:tcW w:w="1418" w:type="dxa"/>
          </w:tcPr>
          <w:p w14:paraId="2619FEAC" w14:textId="761ACE67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Plasma</w:t>
            </w:r>
          </w:p>
        </w:tc>
        <w:tc>
          <w:tcPr>
            <w:tcW w:w="1602" w:type="dxa"/>
          </w:tcPr>
          <w:p w14:paraId="792B64F8" w14:textId="11C8CEAA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.5 mg/h</w:t>
            </w:r>
          </w:p>
        </w:tc>
        <w:tc>
          <w:tcPr>
            <w:tcW w:w="1300" w:type="dxa"/>
          </w:tcPr>
          <w:p w14:paraId="4E4BC44E" w14:textId="48E3352D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C71D7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  <w:tc>
          <w:tcPr>
            <w:tcW w:w="1300" w:type="dxa"/>
          </w:tcPr>
          <w:p w14:paraId="4BB6CA8A" w14:textId="325E1D78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C131CB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</w:tr>
      <w:tr w:rsidR="004563B1" w:rsidRPr="000615B9" w14:paraId="21381E6A" w14:textId="77777777" w:rsidTr="00252E62">
        <w:trPr>
          <w:trHeight w:val="280"/>
        </w:trPr>
        <w:tc>
          <w:tcPr>
            <w:tcW w:w="1301" w:type="dxa"/>
          </w:tcPr>
          <w:p w14:paraId="0AAC572B" w14:textId="6FDC35BB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8</w:t>
            </w:r>
          </w:p>
        </w:tc>
        <w:tc>
          <w:tcPr>
            <w:tcW w:w="1559" w:type="dxa"/>
          </w:tcPr>
          <w:p w14:paraId="1098CBF0" w14:textId="33E558BD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h</w:t>
            </w:r>
          </w:p>
        </w:tc>
        <w:tc>
          <w:tcPr>
            <w:tcW w:w="1418" w:type="dxa"/>
          </w:tcPr>
          <w:p w14:paraId="50D47C52" w14:textId="61E70F99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Plasma</w:t>
            </w:r>
          </w:p>
        </w:tc>
        <w:tc>
          <w:tcPr>
            <w:tcW w:w="1602" w:type="dxa"/>
          </w:tcPr>
          <w:p w14:paraId="36871A60" w14:textId="32192C48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 mg/h</w:t>
            </w:r>
          </w:p>
        </w:tc>
        <w:tc>
          <w:tcPr>
            <w:tcW w:w="1300" w:type="dxa"/>
          </w:tcPr>
          <w:p w14:paraId="02B2303B" w14:textId="5F69FF89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C71D7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  <w:tc>
          <w:tcPr>
            <w:tcW w:w="1300" w:type="dxa"/>
          </w:tcPr>
          <w:p w14:paraId="08F10421" w14:textId="31CF8A6C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C131CB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</w:tr>
      <w:tr w:rsidR="004563B1" w:rsidRPr="000615B9" w14:paraId="72CCCC1C" w14:textId="77777777" w:rsidTr="00252E62">
        <w:trPr>
          <w:trHeight w:val="280"/>
        </w:trPr>
        <w:tc>
          <w:tcPr>
            <w:tcW w:w="1301" w:type="dxa"/>
          </w:tcPr>
          <w:p w14:paraId="00F38A5D" w14:textId="7EFB5CE1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8</w:t>
            </w:r>
          </w:p>
        </w:tc>
        <w:tc>
          <w:tcPr>
            <w:tcW w:w="1559" w:type="dxa"/>
          </w:tcPr>
          <w:p w14:paraId="1A0FCF6B" w14:textId="4AFB1E76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3h</w:t>
            </w:r>
          </w:p>
        </w:tc>
        <w:tc>
          <w:tcPr>
            <w:tcW w:w="1418" w:type="dxa"/>
          </w:tcPr>
          <w:p w14:paraId="6B94EB7D" w14:textId="6C355221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Plasma</w:t>
            </w:r>
          </w:p>
        </w:tc>
        <w:tc>
          <w:tcPr>
            <w:tcW w:w="1602" w:type="dxa"/>
          </w:tcPr>
          <w:p w14:paraId="74964480" w14:textId="0AC48ED7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 mg/h</w:t>
            </w:r>
          </w:p>
        </w:tc>
        <w:tc>
          <w:tcPr>
            <w:tcW w:w="1300" w:type="dxa"/>
          </w:tcPr>
          <w:p w14:paraId="4B1AFD2A" w14:textId="5A798010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C71D7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  <w:tc>
          <w:tcPr>
            <w:tcW w:w="1300" w:type="dxa"/>
          </w:tcPr>
          <w:p w14:paraId="656F1D88" w14:textId="0CA80205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C131CB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</w:tr>
      <w:tr w:rsidR="004563B1" w:rsidRPr="000615B9" w14:paraId="6C2409FC" w14:textId="77777777" w:rsidTr="00252E62">
        <w:trPr>
          <w:trHeight w:val="280"/>
        </w:trPr>
        <w:tc>
          <w:tcPr>
            <w:tcW w:w="1301" w:type="dxa"/>
          </w:tcPr>
          <w:p w14:paraId="35BF48FB" w14:textId="5386B2B6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8</w:t>
            </w:r>
          </w:p>
        </w:tc>
        <w:tc>
          <w:tcPr>
            <w:tcW w:w="1559" w:type="dxa"/>
          </w:tcPr>
          <w:p w14:paraId="065F93F0" w14:textId="24698B43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5h</w:t>
            </w:r>
          </w:p>
        </w:tc>
        <w:tc>
          <w:tcPr>
            <w:tcW w:w="1418" w:type="dxa"/>
          </w:tcPr>
          <w:p w14:paraId="1BBB0DFF" w14:textId="1826A101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Plasma</w:t>
            </w:r>
          </w:p>
        </w:tc>
        <w:tc>
          <w:tcPr>
            <w:tcW w:w="1602" w:type="dxa"/>
          </w:tcPr>
          <w:p w14:paraId="72D065A7" w14:textId="31A888ED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 mg/h</w:t>
            </w:r>
          </w:p>
        </w:tc>
        <w:tc>
          <w:tcPr>
            <w:tcW w:w="1300" w:type="dxa"/>
          </w:tcPr>
          <w:p w14:paraId="72149EC4" w14:textId="7108FA21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C71D7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  <w:tc>
          <w:tcPr>
            <w:tcW w:w="1300" w:type="dxa"/>
          </w:tcPr>
          <w:p w14:paraId="1C1BA8B6" w14:textId="671CCBA4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C131CB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</w:tr>
      <w:tr w:rsidR="004563B1" w:rsidRPr="000615B9" w14:paraId="49B1A142" w14:textId="77777777" w:rsidTr="00252E62">
        <w:trPr>
          <w:trHeight w:val="280"/>
        </w:trPr>
        <w:tc>
          <w:tcPr>
            <w:tcW w:w="1301" w:type="dxa"/>
          </w:tcPr>
          <w:p w14:paraId="3D9FE768" w14:textId="44508DBB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8</w:t>
            </w:r>
          </w:p>
        </w:tc>
        <w:tc>
          <w:tcPr>
            <w:tcW w:w="1559" w:type="dxa"/>
          </w:tcPr>
          <w:p w14:paraId="3A7D58F9" w14:textId="0C839260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7h</w:t>
            </w:r>
          </w:p>
        </w:tc>
        <w:tc>
          <w:tcPr>
            <w:tcW w:w="1418" w:type="dxa"/>
          </w:tcPr>
          <w:p w14:paraId="75CB1A47" w14:textId="72C35651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Plasma</w:t>
            </w:r>
          </w:p>
        </w:tc>
        <w:tc>
          <w:tcPr>
            <w:tcW w:w="1602" w:type="dxa"/>
          </w:tcPr>
          <w:p w14:paraId="75C57231" w14:textId="2999B621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 mg/h</w:t>
            </w:r>
          </w:p>
        </w:tc>
        <w:tc>
          <w:tcPr>
            <w:tcW w:w="1300" w:type="dxa"/>
          </w:tcPr>
          <w:p w14:paraId="0BBBFD1F" w14:textId="7CD685EE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C71D71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  <w:tc>
          <w:tcPr>
            <w:tcW w:w="1300" w:type="dxa"/>
          </w:tcPr>
          <w:p w14:paraId="45EA5452" w14:textId="345EEF7F" w:rsidR="004563B1" w:rsidRPr="000615B9" w:rsidRDefault="004563B1" w:rsidP="00456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C131CB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</w:tr>
      <w:tr w:rsidR="00252E62" w:rsidRPr="000615B9" w14:paraId="2966D3BB" w14:textId="77777777" w:rsidTr="00252E62">
        <w:trPr>
          <w:trHeight w:val="280"/>
        </w:trPr>
        <w:tc>
          <w:tcPr>
            <w:tcW w:w="1301" w:type="dxa"/>
          </w:tcPr>
          <w:p w14:paraId="3E844827" w14:textId="5B15D757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8</w:t>
            </w:r>
          </w:p>
        </w:tc>
        <w:tc>
          <w:tcPr>
            <w:tcW w:w="1559" w:type="dxa"/>
          </w:tcPr>
          <w:p w14:paraId="73D0DE93" w14:textId="6F58B9D1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h</w:t>
            </w:r>
          </w:p>
        </w:tc>
        <w:tc>
          <w:tcPr>
            <w:tcW w:w="1418" w:type="dxa"/>
          </w:tcPr>
          <w:p w14:paraId="2EF7A883" w14:textId="2761312D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Plasma</w:t>
            </w:r>
          </w:p>
        </w:tc>
        <w:tc>
          <w:tcPr>
            <w:tcW w:w="1602" w:type="dxa"/>
          </w:tcPr>
          <w:p w14:paraId="41BFD164" w14:textId="1A66A2D5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.5 mg/h</w:t>
            </w:r>
          </w:p>
        </w:tc>
        <w:tc>
          <w:tcPr>
            <w:tcW w:w="1300" w:type="dxa"/>
          </w:tcPr>
          <w:p w14:paraId="6E086DD9" w14:textId="7D8730A1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D319D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D319D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  <w:tc>
          <w:tcPr>
            <w:tcW w:w="1300" w:type="dxa"/>
          </w:tcPr>
          <w:p w14:paraId="546B09E1" w14:textId="151DDCB1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.0</w:t>
            </w:r>
            <w:r w:rsidR="00D319D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923</w:t>
            </w:r>
          </w:p>
        </w:tc>
      </w:tr>
      <w:tr w:rsidR="00252E62" w:rsidRPr="000615B9" w14:paraId="6B05B6D4" w14:textId="77777777" w:rsidTr="00252E62">
        <w:trPr>
          <w:trHeight w:val="280"/>
        </w:trPr>
        <w:tc>
          <w:tcPr>
            <w:tcW w:w="1301" w:type="dxa"/>
          </w:tcPr>
          <w:p w14:paraId="68D5825A" w14:textId="573DB6EA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8</w:t>
            </w:r>
          </w:p>
        </w:tc>
        <w:tc>
          <w:tcPr>
            <w:tcW w:w="1559" w:type="dxa"/>
          </w:tcPr>
          <w:p w14:paraId="61F6933B" w14:textId="7E545FAC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3h</w:t>
            </w:r>
          </w:p>
        </w:tc>
        <w:tc>
          <w:tcPr>
            <w:tcW w:w="1418" w:type="dxa"/>
          </w:tcPr>
          <w:p w14:paraId="4B7B24C9" w14:textId="10E0866C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Plasma</w:t>
            </w:r>
          </w:p>
        </w:tc>
        <w:tc>
          <w:tcPr>
            <w:tcW w:w="1602" w:type="dxa"/>
          </w:tcPr>
          <w:p w14:paraId="3EB45EA2" w14:textId="6E818537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.5 mg/h</w:t>
            </w:r>
          </w:p>
        </w:tc>
        <w:tc>
          <w:tcPr>
            <w:tcW w:w="1300" w:type="dxa"/>
          </w:tcPr>
          <w:p w14:paraId="4E3F1181" w14:textId="07BDCB9D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D319D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D319D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  <w:tc>
          <w:tcPr>
            <w:tcW w:w="1300" w:type="dxa"/>
          </w:tcPr>
          <w:p w14:paraId="648F5D93" w14:textId="0DFA9DC3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.0</w:t>
            </w:r>
            <w:r w:rsidR="00D319D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82</w:t>
            </w:r>
          </w:p>
        </w:tc>
      </w:tr>
      <w:tr w:rsidR="00252E62" w:rsidRPr="000615B9" w14:paraId="5987223F" w14:textId="77777777" w:rsidTr="00252E62">
        <w:trPr>
          <w:trHeight w:val="280"/>
        </w:trPr>
        <w:tc>
          <w:tcPr>
            <w:tcW w:w="1301" w:type="dxa"/>
          </w:tcPr>
          <w:p w14:paraId="5543C878" w14:textId="7203746A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8</w:t>
            </w:r>
          </w:p>
        </w:tc>
        <w:tc>
          <w:tcPr>
            <w:tcW w:w="1559" w:type="dxa"/>
          </w:tcPr>
          <w:p w14:paraId="246E7B30" w14:textId="134AEA66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5h</w:t>
            </w:r>
          </w:p>
        </w:tc>
        <w:tc>
          <w:tcPr>
            <w:tcW w:w="1418" w:type="dxa"/>
          </w:tcPr>
          <w:p w14:paraId="3D78A0E0" w14:textId="3A1ED6AA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Plasma</w:t>
            </w:r>
          </w:p>
        </w:tc>
        <w:tc>
          <w:tcPr>
            <w:tcW w:w="1602" w:type="dxa"/>
          </w:tcPr>
          <w:p w14:paraId="026A7A56" w14:textId="79E085E3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.5 mg/h</w:t>
            </w:r>
          </w:p>
        </w:tc>
        <w:tc>
          <w:tcPr>
            <w:tcW w:w="1300" w:type="dxa"/>
          </w:tcPr>
          <w:p w14:paraId="57C0934E" w14:textId="12FC9D07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D319D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D319D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  <w:tc>
          <w:tcPr>
            <w:tcW w:w="1300" w:type="dxa"/>
          </w:tcPr>
          <w:p w14:paraId="11E000B0" w14:textId="56B922B3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.0</w:t>
            </w:r>
            <w:r w:rsidR="00D319D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776</w:t>
            </w:r>
          </w:p>
        </w:tc>
      </w:tr>
      <w:tr w:rsidR="00252E62" w:rsidRPr="000615B9" w14:paraId="69E8AC2D" w14:textId="77777777" w:rsidTr="00252E62">
        <w:trPr>
          <w:trHeight w:val="280"/>
        </w:trPr>
        <w:tc>
          <w:tcPr>
            <w:tcW w:w="1301" w:type="dxa"/>
          </w:tcPr>
          <w:p w14:paraId="3039C193" w14:textId="594D5FBA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8</w:t>
            </w:r>
          </w:p>
        </w:tc>
        <w:tc>
          <w:tcPr>
            <w:tcW w:w="1559" w:type="dxa"/>
          </w:tcPr>
          <w:p w14:paraId="32C3F374" w14:textId="28B73D04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7h</w:t>
            </w:r>
          </w:p>
        </w:tc>
        <w:tc>
          <w:tcPr>
            <w:tcW w:w="1418" w:type="dxa"/>
          </w:tcPr>
          <w:p w14:paraId="225F74D2" w14:textId="34CD37D6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Plasma</w:t>
            </w:r>
          </w:p>
        </w:tc>
        <w:tc>
          <w:tcPr>
            <w:tcW w:w="1602" w:type="dxa"/>
          </w:tcPr>
          <w:p w14:paraId="493B174F" w14:textId="357D5FDC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.5 mg/h</w:t>
            </w:r>
          </w:p>
        </w:tc>
        <w:tc>
          <w:tcPr>
            <w:tcW w:w="1300" w:type="dxa"/>
          </w:tcPr>
          <w:p w14:paraId="4311614C" w14:textId="655AA645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D319D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D319D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  <w:tc>
          <w:tcPr>
            <w:tcW w:w="1300" w:type="dxa"/>
          </w:tcPr>
          <w:p w14:paraId="0CCE859E" w14:textId="7EDD4C98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.0</w:t>
            </w:r>
            <w:r w:rsidR="00D319D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775</w:t>
            </w:r>
          </w:p>
        </w:tc>
      </w:tr>
      <w:tr w:rsidR="00252E62" w:rsidRPr="000615B9" w14:paraId="73495B61" w14:textId="77777777" w:rsidTr="00252E62">
        <w:trPr>
          <w:trHeight w:val="280"/>
        </w:trPr>
        <w:tc>
          <w:tcPr>
            <w:tcW w:w="1301" w:type="dxa"/>
          </w:tcPr>
          <w:p w14:paraId="1E2239E1" w14:textId="2CD0B23E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lastRenderedPageBreak/>
              <w:t>08</w:t>
            </w:r>
          </w:p>
        </w:tc>
        <w:tc>
          <w:tcPr>
            <w:tcW w:w="1559" w:type="dxa"/>
          </w:tcPr>
          <w:p w14:paraId="22132610" w14:textId="76426215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h</w:t>
            </w:r>
          </w:p>
        </w:tc>
        <w:tc>
          <w:tcPr>
            <w:tcW w:w="1418" w:type="dxa"/>
          </w:tcPr>
          <w:p w14:paraId="53A7E590" w14:textId="2CF9D5AC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Plasma</w:t>
            </w:r>
          </w:p>
        </w:tc>
        <w:tc>
          <w:tcPr>
            <w:tcW w:w="1602" w:type="dxa"/>
          </w:tcPr>
          <w:p w14:paraId="656E60BE" w14:textId="5F371169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 mg/h</w:t>
            </w:r>
          </w:p>
        </w:tc>
        <w:tc>
          <w:tcPr>
            <w:tcW w:w="1300" w:type="dxa"/>
          </w:tcPr>
          <w:p w14:paraId="6B1EB687" w14:textId="0E8C8D08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D319D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2</w:t>
            </w:r>
          </w:p>
        </w:tc>
        <w:tc>
          <w:tcPr>
            <w:tcW w:w="1300" w:type="dxa"/>
          </w:tcPr>
          <w:p w14:paraId="144D447E" w14:textId="76B9C108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.</w:t>
            </w:r>
            <w:r w:rsidR="00D319D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226</w:t>
            </w:r>
          </w:p>
        </w:tc>
      </w:tr>
      <w:tr w:rsidR="00252E62" w:rsidRPr="000615B9" w14:paraId="615CD4DF" w14:textId="77777777" w:rsidTr="00252E62">
        <w:trPr>
          <w:trHeight w:val="280"/>
        </w:trPr>
        <w:tc>
          <w:tcPr>
            <w:tcW w:w="1301" w:type="dxa"/>
          </w:tcPr>
          <w:p w14:paraId="60438EA0" w14:textId="4D5910BB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8</w:t>
            </w:r>
          </w:p>
        </w:tc>
        <w:tc>
          <w:tcPr>
            <w:tcW w:w="1559" w:type="dxa"/>
          </w:tcPr>
          <w:p w14:paraId="1AC369AB" w14:textId="4DAB3B06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3h</w:t>
            </w:r>
          </w:p>
        </w:tc>
        <w:tc>
          <w:tcPr>
            <w:tcW w:w="1418" w:type="dxa"/>
          </w:tcPr>
          <w:p w14:paraId="55B97AEB" w14:textId="5D8D69E3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Plasma</w:t>
            </w:r>
          </w:p>
        </w:tc>
        <w:tc>
          <w:tcPr>
            <w:tcW w:w="1602" w:type="dxa"/>
          </w:tcPr>
          <w:p w14:paraId="5F5B721F" w14:textId="5EA3CC7F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 mg/h</w:t>
            </w:r>
          </w:p>
        </w:tc>
        <w:tc>
          <w:tcPr>
            <w:tcW w:w="1300" w:type="dxa"/>
          </w:tcPr>
          <w:p w14:paraId="47AD733F" w14:textId="2290E02D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D319D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D319D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  <w:tc>
          <w:tcPr>
            <w:tcW w:w="1300" w:type="dxa"/>
          </w:tcPr>
          <w:p w14:paraId="642B049D" w14:textId="63580868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.0</w:t>
            </w:r>
            <w:r w:rsidR="00D319D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7</w:t>
            </w:r>
          </w:p>
        </w:tc>
      </w:tr>
      <w:tr w:rsidR="00252E62" w:rsidRPr="000615B9" w14:paraId="3339D220" w14:textId="77777777" w:rsidTr="00252E62">
        <w:trPr>
          <w:trHeight w:val="280"/>
        </w:trPr>
        <w:tc>
          <w:tcPr>
            <w:tcW w:w="1301" w:type="dxa"/>
          </w:tcPr>
          <w:p w14:paraId="415F670C" w14:textId="782B35F5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8</w:t>
            </w:r>
          </w:p>
        </w:tc>
        <w:tc>
          <w:tcPr>
            <w:tcW w:w="1559" w:type="dxa"/>
          </w:tcPr>
          <w:p w14:paraId="040110C1" w14:textId="67838258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5h</w:t>
            </w:r>
          </w:p>
        </w:tc>
        <w:tc>
          <w:tcPr>
            <w:tcW w:w="1418" w:type="dxa"/>
          </w:tcPr>
          <w:p w14:paraId="37EC63FA" w14:textId="25FDC6B4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Plasma</w:t>
            </w:r>
          </w:p>
        </w:tc>
        <w:tc>
          <w:tcPr>
            <w:tcW w:w="1602" w:type="dxa"/>
          </w:tcPr>
          <w:p w14:paraId="7E6C605D" w14:textId="4CE91ECB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 mg/h</w:t>
            </w:r>
          </w:p>
        </w:tc>
        <w:tc>
          <w:tcPr>
            <w:tcW w:w="1300" w:type="dxa"/>
          </w:tcPr>
          <w:p w14:paraId="02C43994" w14:textId="753E374E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D319D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D319D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  <w:tc>
          <w:tcPr>
            <w:tcW w:w="1300" w:type="dxa"/>
          </w:tcPr>
          <w:p w14:paraId="3CE18861" w14:textId="235DDBE9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.</w:t>
            </w:r>
            <w:r w:rsidR="00D319D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242</w:t>
            </w:r>
          </w:p>
        </w:tc>
      </w:tr>
      <w:tr w:rsidR="00252E62" w:rsidRPr="000615B9" w14:paraId="171CE7FF" w14:textId="77777777" w:rsidTr="00252E62">
        <w:trPr>
          <w:trHeight w:val="280"/>
        </w:trPr>
        <w:tc>
          <w:tcPr>
            <w:tcW w:w="1301" w:type="dxa"/>
          </w:tcPr>
          <w:p w14:paraId="4C3EDAC9" w14:textId="278CE450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8</w:t>
            </w:r>
          </w:p>
        </w:tc>
        <w:tc>
          <w:tcPr>
            <w:tcW w:w="1559" w:type="dxa"/>
          </w:tcPr>
          <w:p w14:paraId="225C1D99" w14:textId="2FCFC43B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7h</w:t>
            </w:r>
          </w:p>
        </w:tc>
        <w:tc>
          <w:tcPr>
            <w:tcW w:w="1418" w:type="dxa"/>
          </w:tcPr>
          <w:p w14:paraId="42E8427C" w14:textId="46B61B00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Plasma</w:t>
            </w:r>
          </w:p>
        </w:tc>
        <w:tc>
          <w:tcPr>
            <w:tcW w:w="1602" w:type="dxa"/>
          </w:tcPr>
          <w:p w14:paraId="5B7DD6DC" w14:textId="264F38D9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 mg/h</w:t>
            </w:r>
          </w:p>
        </w:tc>
        <w:tc>
          <w:tcPr>
            <w:tcW w:w="1300" w:type="dxa"/>
          </w:tcPr>
          <w:p w14:paraId="634B68F6" w14:textId="5531426C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D319D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2</w:t>
            </w:r>
          </w:p>
        </w:tc>
        <w:tc>
          <w:tcPr>
            <w:tcW w:w="1300" w:type="dxa"/>
          </w:tcPr>
          <w:p w14:paraId="5F067E01" w14:textId="6673E719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.0</w:t>
            </w:r>
            <w:r w:rsidR="00D319D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21</w:t>
            </w:r>
          </w:p>
        </w:tc>
      </w:tr>
      <w:tr w:rsidR="00743D51" w:rsidRPr="000615B9" w14:paraId="0D3F28FD" w14:textId="77777777" w:rsidTr="00252E62">
        <w:trPr>
          <w:trHeight w:val="280"/>
        </w:trPr>
        <w:tc>
          <w:tcPr>
            <w:tcW w:w="1301" w:type="dxa"/>
          </w:tcPr>
          <w:p w14:paraId="4AFCF03C" w14:textId="74BD0299" w:rsidR="00743D51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9</w:t>
            </w:r>
          </w:p>
        </w:tc>
        <w:tc>
          <w:tcPr>
            <w:tcW w:w="1559" w:type="dxa"/>
          </w:tcPr>
          <w:p w14:paraId="64991C64" w14:textId="78AD205D" w:rsidR="00743D51" w:rsidRPr="000615B9" w:rsidRDefault="00743D51" w:rsidP="00743D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h</w:t>
            </w:r>
          </w:p>
        </w:tc>
        <w:tc>
          <w:tcPr>
            <w:tcW w:w="1418" w:type="dxa"/>
          </w:tcPr>
          <w:p w14:paraId="60E30610" w14:textId="6F8F7537" w:rsidR="00743D51" w:rsidRPr="000615B9" w:rsidRDefault="00743D51" w:rsidP="00743D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CSF</w:t>
            </w:r>
          </w:p>
        </w:tc>
        <w:tc>
          <w:tcPr>
            <w:tcW w:w="1602" w:type="dxa"/>
          </w:tcPr>
          <w:p w14:paraId="30F302BE" w14:textId="1A448E4F" w:rsidR="00743D51" w:rsidRPr="000615B9" w:rsidRDefault="00743D51" w:rsidP="00743D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.5 mg/h</w:t>
            </w:r>
          </w:p>
        </w:tc>
        <w:tc>
          <w:tcPr>
            <w:tcW w:w="1300" w:type="dxa"/>
          </w:tcPr>
          <w:p w14:paraId="006C7692" w14:textId="6FEB8B0D" w:rsidR="00743D51" w:rsidRPr="000615B9" w:rsidRDefault="00743D51" w:rsidP="00743D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D319D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2</w:t>
            </w:r>
          </w:p>
        </w:tc>
        <w:tc>
          <w:tcPr>
            <w:tcW w:w="1300" w:type="dxa"/>
          </w:tcPr>
          <w:p w14:paraId="5C0D81F3" w14:textId="26D23501" w:rsidR="00743D51" w:rsidRPr="000615B9" w:rsidRDefault="00743D51" w:rsidP="00743D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D319D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D319D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</w:tr>
      <w:tr w:rsidR="00743D51" w:rsidRPr="000615B9" w14:paraId="1F1C7115" w14:textId="77777777" w:rsidTr="00252E62">
        <w:trPr>
          <w:trHeight w:val="280"/>
        </w:trPr>
        <w:tc>
          <w:tcPr>
            <w:tcW w:w="1301" w:type="dxa"/>
          </w:tcPr>
          <w:p w14:paraId="4B142B74" w14:textId="5912B253" w:rsidR="00743D51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9</w:t>
            </w:r>
          </w:p>
        </w:tc>
        <w:tc>
          <w:tcPr>
            <w:tcW w:w="1559" w:type="dxa"/>
          </w:tcPr>
          <w:p w14:paraId="5FD3EE29" w14:textId="653D007C" w:rsidR="00743D51" w:rsidRPr="000615B9" w:rsidRDefault="00743D51" w:rsidP="00743D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3h</w:t>
            </w:r>
          </w:p>
        </w:tc>
        <w:tc>
          <w:tcPr>
            <w:tcW w:w="1418" w:type="dxa"/>
          </w:tcPr>
          <w:p w14:paraId="60647FBF" w14:textId="61EFA341" w:rsidR="00743D51" w:rsidRPr="000615B9" w:rsidRDefault="00743D51" w:rsidP="00743D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CSF</w:t>
            </w:r>
          </w:p>
        </w:tc>
        <w:tc>
          <w:tcPr>
            <w:tcW w:w="1602" w:type="dxa"/>
          </w:tcPr>
          <w:p w14:paraId="6F363C61" w14:textId="53143B60" w:rsidR="00743D51" w:rsidRPr="000615B9" w:rsidRDefault="00743D51" w:rsidP="00743D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.5 mg/h</w:t>
            </w:r>
          </w:p>
        </w:tc>
        <w:tc>
          <w:tcPr>
            <w:tcW w:w="1300" w:type="dxa"/>
          </w:tcPr>
          <w:p w14:paraId="0A85AEF6" w14:textId="2B64796C" w:rsidR="00743D51" w:rsidRPr="000615B9" w:rsidRDefault="00743D51" w:rsidP="00743D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D319D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2</w:t>
            </w:r>
          </w:p>
        </w:tc>
        <w:tc>
          <w:tcPr>
            <w:tcW w:w="1300" w:type="dxa"/>
          </w:tcPr>
          <w:p w14:paraId="4595CE69" w14:textId="12C98746" w:rsidR="00743D51" w:rsidRPr="000615B9" w:rsidRDefault="00743D51" w:rsidP="00743D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D319D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D319D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</w:tr>
      <w:tr w:rsidR="00252E62" w:rsidRPr="000615B9" w14:paraId="68C55E5B" w14:textId="77777777" w:rsidTr="00252E62">
        <w:trPr>
          <w:trHeight w:val="280"/>
        </w:trPr>
        <w:tc>
          <w:tcPr>
            <w:tcW w:w="1301" w:type="dxa"/>
          </w:tcPr>
          <w:p w14:paraId="212AEB6D" w14:textId="4CD9D67F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9</w:t>
            </w:r>
          </w:p>
        </w:tc>
        <w:tc>
          <w:tcPr>
            <w:tcW w:w="1559" w:type="dxa"/>
          </w:tcPr>
          <w:p w14:paraId="0696824D" w14:textId="276DD9A5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5h</w:t>
            </w:r>
          </w:p>
        </w:tc>
        <w:tc>
          <w:tcPr>
            <w:tcW w:w="1418" w:type="dxa"/>
          </w:tcPr>
          <w:p w14:paraId="5711854F" w14:textId="3DB621B9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CSF</w:t>
            </w:r>
          </w:p>
        </w:tc>
        <w:tc>
          <w:tcPr>
            <w:tcW w:w="1602" w:type="dxa"/>
          </w:tcPr>
          <w:p w14:paraId="28393A1D" w14:textId="4A36A113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.5 mg/h</w:t>
            </w:r>
          </w:p>
        </w:tc>
        <w:tc>
          <w:tcPr>
            <w:tcW w:w="1300" w:type="dxa"/>
          </w:tcPr>
          <w:p w14:paraId="56341086" w14:textId="5A7956B6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D319D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2</w:t>
            </w:r>
          </w:p>
        </w:tc>
        <w:tc>
          <w:tcPr>
            <w:tcW w:w="1300" w:type="dxa"/>
          </w:tcPr>
          <w:p w14:paraId="266AC2F1" w14:textId="27C9EC20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D319D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D319D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</w:tr>
      <w:tr w:rsidR="00252E62" w:rsidRPr="000615B9" w14:paraId="529F292A" w14:textId="77777777" w:rsidTr="00252E62">
        <w:trPr>
          <w:trHeight w:val="280"/>
        </w:trPr>
        <w:tc>
          <w:tcPr>
            <w:tcW w:w="1301" w:type="dxa"/>
          </w:tcPr>
          <w:p w14:paraId="76C1BBD9" w14:textId="04063913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9</w:t>
            </w:r>
          </w:p>
        </w:tc>
        <w:tc>
          <w:tcPr>
            <w:tcW w:w="1559" w:type="dxa"/>
          </w:tcPr>
          <w:p w14:paraId="0150582A" w14:textId="07B6A649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h</w:t>
            </w:r>
          </w:p>
        </w:tc>
        <w:tc>
          <w:tcPr>
            <w:tcW w:w="1418" w:type="dxa"/>
          </w:tcPr>
          <w:p w14:paraId="0252FF21" w14:textId="062F02BA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CSF</w:t>
            </w:r>
          </w:p>
        </w:tc>
        <w:tc>
          <w:tcPr>
            <w:tcW w:w="1602" w:type="dxa"/>
          </w:tcPr>
          <w:p w14:paraId="14E0B295" w14:textId="50D6AB9A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 mg/h</w:t>
            </w:r>
          </w:p>
        </w:tc>
        <w:tc>
          <w:tcPr>
            <w:tcW w:w="1300" w:type="dxa"/>
          </w:tcPr>
          <w:p w14:paraId="45124D7C" w14:textId="3C2B5BF7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D319D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2</w:t>
            </w:r>
          </w:p>
        </w:tc>
        <w:tc>
          <w:tcPr>
            <w:tcW w:w="1300" w:type="dxa"/>
          </w:tcPr>
          <w:p w14:paraId="6A3371BC" w14:textId="7022CE0F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D319D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D319D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</w:tr>
      <w:tr w:rsidR="00252E62" w:rsidRPr="000615B9" w14:paraId="2BEEE405" w14:textId="77777777" w:rsidTr="00252E62">
        <w:trPr>
          <w:trHeight w:val="280"/>
        </w:trPr>
        <w:tc>
          <w:tcPr>
            <w:tcW w:w="1301" w:type="dxa"/>
          </w:tcPr>
          <w:p w14:paraId="3EFB115E" w14:textId="080AC632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9</w:t>
            </w:r>
          </w:p>
        </w:tc>
        <w:tc>
          <w:tcPr>
            <w:tcW w:w="1559" w:type="dxa"/>
          </w:tcPr>
          <w:p w14:paraId="40D60636" w14:textId="34060B6D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3h</w:t>
            </w:r>
          </w:p>
        </w:tc>
        <w:tc>
          <w:tcPr>
            <w:tcW w:w="1418" w:type="dxa"/>
          </w:tcPr>
          <w:p w14:paraId="6DB90EE5" w14:textId="0D034B65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CSF</w:t>
            </w:r>
          </w:p>
        </w:tc>
        <w:tc>
          <w:tcPr>
            <w:tcW w:w="1602" w:type="dxa"/>
          </w:tcPr>
          <w:p w14:paraId="3F2ABF94" w14:textId="56820225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 mg/h</w:t>
            </w:r>
          </w:p>
        </w:tc>
        <w:tc>
          <w:tcPr>
            <w:tcW w:w="1300" w:type="dxa"/>
          </w:tcPr>
          <w:p w14:paraId="6F7D59C1" w14:textId="6F2B8409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D319D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D319D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  <w:tc>
          <w:tcPr>
            <w:tcW w:w="1300" w:type="dxa"/>
          </w:tcPr>
          <w:p w14:paraId="36E936FA" w14:textId="5A9CE191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D319D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="00D319D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</w:tr>
      <w:tr w:rsidR="00252E62" w:rsidRPr="000615B9" w14:paraId="7C5C10D0" w14:textId="77777777" w:rsidTr="00252E62">
        <w:trPr>
          <w:trHeight w:val="280"/>
        </w:trPr>
        <w:tc>
          <w:tcPr>
            <w:tcW w:w="1301" w:type="dxa"/>
          </w:tcPr>
          <w:p w14:paraId="06AE6D6F" w14:textId="70F71624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9</w:t>
            </w:r>
          </w:p>
        </w:tc>
        <w:tc>
          <w:tcPr>
            <w:tcW w:w="1559" w:type="dxa"/>
          </w:tcPr>
          <w:p w14:paraId="6CA8F817" w14:textId="49DD9AE8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5h</w:t>
            </w:r>
          </w:p>
        </w:tc>
        <w:tc>
          <w:tcPr>
            <w:tcW w:w="1418" w:type="dxa"/>
          </w:tcPr>
          <w:p w14:paraId="2942701C" w14:textId="32C04F16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CSF</w:t>
            </w:r>
          </w:p>
        </w:tc>
        <w:tc>
          <w:tcPr>
            <w:tcW w:w="1602" w:type="dxa"/>
          </w:tcPr>
          <w:p w14:paraId="4F69D149" w14:textId="54991F0E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 mg/h</w:t>
            </w:r>
          </w:p>
        </w:tc>
        <w:tc>
          <w:tcPr>
            <w:tcW w:w="1300" w:type="dxa"/>
          </w:tcPr>
          <w:p w14:paraId="74D3AF45" w14:textId="3E6C98B0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D319D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2</w:t>
            </w:r>
          </w:p>
        </w:tc>
        <w:tc>
          <w:tcPr>
            <w:tcW w:w="1300" w:type="dxa"/>
          </w:tcPr>
          <w:p w14:paraId="77F7E6BE" w14:textId="49B72EEC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D319D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2</w:t>
            </w:r>
          </w:p>
        </w:tc>
      </w:tr>
      <w:tr w:rsidR="00252E62" w:rsidRPr="000615B9" w14:paraId="6C845B28" w14:textId="77777777" w:rsidTr="00252E62">
        <w:trPr>
          <w:trHeight w:val="280"/>
        </w:trPr>
        <w:tc>
          <w:tcPr>
            <w:tcW w:w="1301" w:type="dxa"/>
          </w:tcPr>
          <w:p w14:paraId="72FDFD43" w14:textId="32B7D644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9</w:t>
            </w:r>
          </w:p>
        </w:tc>
        <w:tc>
          <w:tcPr>
            <w:tcW w:w="1559" w:type="dxa"/>
          </w:tcPr>
          <w:p w14:paraId="14E9DD5E" w14:textId="0E679115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7h</w:t>
            </w:r>
          </w:p>
        </w:tc>
        <w:tc>
          <w:tcPr>
            <w:tcW w:w="1418" w:type="dxa"/>
          </w:tcPr>
          <w:p w14:paraId="6ADE1385" w14:textId="163B9EB2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CSF</w:t>
            </w:r>
          </w:p>
        </w:tc>
        <w:tc>
          <w:tcPr>
            <w:tcW w:w="1602" w:type="dxa"/>
          </w:tcPr>
          <w:p w14:paraId="64EBE145" w14:textId="11493F38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 mg/h</w:t>
            </w:r>
          </w:p>
        </w:tc>
        <w:tc>
          <w:tcPr>
            <w:tcW w:w="1300" w:type="dxa"/>
          </w:tcPr>
          <w:p w14:paraId="649FD43E" w14:textId="2931C051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D319D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2</w:t>
            </w:r>
          </w:p>
        </w:tc>
        <w:tc>
          <w:tcPr>
            <w:tcW w:w="1300" w:type="dxa"/>
          </w:tcPr>
          <w:p w14:paraId="629E432F" w14:textId="5147624A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D319D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2</w:t>
            </w:r>
          </w:p>
        </w:tc>
      </w:tr>
      <w:tr w:rsidR="00252E62" w:rsidRPr="000615B9" w14:paraId="516DB9BF" w14:textId="77777777" w:rsidTr="00252E62">
        <w:trPr>
          <w:trHeight w:val="280"/>
        </w:trPr>
        <w:tc>
          <w:tcPr>
            <w:tcW w:w="1301" w:type="dxa"/>
          </w:tcPr>
          <w:p w14:paraId="2CA9FBC1" w14:textId="131AB0A1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9</w:t>
            </w:r>
          </w:p>
        </w:tc>
        <w:tc>
          <w:tcPr>
            <w:tcW w:w="1559" w:type="dxa"/>
          </w:tcPr>
          <w:p w14:paraId="102BD616" w14:textId="462643C1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h</w:t>
            </w:r>
          </w:p>
        </w:tc>
        <w:tc>
          <w:tcPr>
            <w:tcW w:w="1418" w:type="dxa"/>
          </w:tcPr>
          <w:p w14:paraId="7CC0BB97" w14:textId="2E67FE79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CSF</w:t>
            </w:r>
          </w:p>
        </w:tc>
        <w:tc>
          <w:tcPr>
            <w:tcW w:w="1602" w:type="dxa"/>
          </w:tcPr>
          <w:p w14:paraId="2909210B" w14:textId="6830B781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.5 mg/h</w:t>
            </w:r>
          </w:p>
        </w:tc>
        <w:tc>
          <w:tcPr>
            <w:tcW w:w="1300" w:type="dxa"/>
          </w:tcPr>
          <w:p w14:paraId="08E99981" w14:textId="20550D21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D319D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2</w:t>
            </w:r>
          </w:p>
        </w:tc>
        <w:tc>
          <w:tcPr>
            <w:tcW w:w="1300" w:type="dxa"/>
          </w:tcPr>
          <w:p w14:paraId="04B290E8" w14:textId="77A43E59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D319D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2</w:t>
            </w:r>
          </w:p>
        </w:tc>
      </w:tr>
      <w:tr w:rsidR="00252E62" w:rsidRPr="000615B9" w14:paraId="497ACD62" w14:textId="77777777" w:rsidTr="00252E62">
        <w:trPr>
          <w:trHeight w:val="280"/>
        </w:trPr>
        <w:tc>
          <w:tcPr>
            <w:tcW w:w="1301" w:type="dxa"/>
          </w:tcPr>
          <w:p w14:paraId="797BA754" w14:textId="72F3CA76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9</w:t>
            </w:r>
          </w:p>
        </w:tc>
        <w:tc>
          <w:tcPr>
            <w:tcW w:w="1559" w:type="dxa"/>
          </w:tcPr>
          <w:p w14:paraId="17CF44A5" w14:textId="7C659696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3h</w:t>
            </w:r>
          </w:p>
        </w:tc>
        <w:tc>
          <w:tcPr>
            <w:tcW w:w="1418" w:type="dxa"/>
          </w:tcPr>
          <w:p w14:paraId="05891C7A" w14:textId="4234F653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CSF</w:t>
            </w:r>
          </w:p>
        </w:tc>
        <w:tc>
          <w:tcPr>
            <w:tcW w:w="1602" w:type="dxa"/>
          </w:tcPr>
          <w:p w14:paraId="29FB591D" w14:textId="2FFCC068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.5 mg/h</w:t>
            </w:r>
          </w:p>
        </w:tc>
        <w:tc>
          <w:tcPr>
            <w:tcW w:w="1300" w:type="dxa"/>
          </w:tcPr>
          <w:p w14:paraId="78162013" w14:textId="7C26B4CF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D319D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2</w:t>
            </w:r>
          </w:p>
        </w:tc>
        <w:tc>
          <w:tcPr>
            <w:tcW w:w="1300" w:type="dxa"/>
          </w:tcPr>
          <w:p w14:paraId="03D97C1B" w14:textId="265335CC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D319D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2</w:t>
            </w:r>
          </w:p>
        </w:tc>
      </w:tr>
      <w:tr w:rsidR="00252E62" w:rsidRPr="000615B9" w14:paraId="5D2E36B3" w14:textId="77777777" w:rsidTr="00252E62">
        <w:trPr>
          <w:trHeight w:val="280"/>
        </w:trPr>
        <w:tc>
          <w:tcPr>
            <w:tcW w:w="1301" w:type="dxa"/>
          </w:tcPr>
          <w:p w14:paraId="0725FD93" w14:textId="7325D164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9</w:t>
            </w:r>
          </w:p>
        </w:tc>
        <w:tc>
          <w:tcPr>
            <w:tcW w:w="1559" w:type="dxa"/>
          </w:tcPr>
          <w:p w14:paraId="577DA321" w14:textId="4FDE5F77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5h</w:t>
            </w:r>
          </w:p>
        </w:tc>
        <w:tc>
          <w:tcPr>
            <w:tcW w:w="1418" w:type="dxa"/>
          </w:tcPr>
          <w:p w14:paraId="09E801B5" w14:textId="505230A3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CSF</w:t>
            </w:r>
          </w:p>
        </w:tc>
        <w:tc>
          <w:tcPr>
            <w:tcW w:w="1602" w:type="dxa"/>
          </w:tcPr>
          <w:p w14:paraId="6C165C92" w14:textId="0E6E28E1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.5 mg/h</w:t>
            </w:r>
          </w:p>
        </w:tc>
        <w:tc>
          <w:tcPr>
            <w:tcW w:w="1300" w:type="dxa"/>
          </w:tcPr>
          <w:p w14:paraId="249632A1" w14:textId="6D1FF55E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D319D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2</w:t>
            </w:r>
          </w:p>
        </w:tc>
        <w:tc>
          <w:tcPr>
            <w:tcW w:w="1300" w:type="dxa"/>
          </w:tcPr>
          <w:p w14:paraId="312114F8" w14:textId="330528F0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D319D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2</w:t>
            </w:r>
          </w:p>
        </w:tc>
      </w:tr>
      <w:tr w:rsidR="00252E62" w:rsidRPr="000615B9" w14:paraId="1E509B10" w14:textId="77777777" w:rsidTr="00252E62">
        <w:trPr>
          <w:trHeight w:val="280"/>
        </w:trPr>
        <w:tc>
          <w:tcPr>
            <w:tcW w:w="1301" w:type="dxa"/>
          </w:tcPr>
          <w:p w14:paraId="50F54B3E" w14:textId="5DC342D0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9</w:t>
            </w:r>
          </w:p>
        </w:tc>
        <w:tc>
          <w:tcPr>
            <w:tcW w:w="1559" w:type="dxa"/>
          </w:tcPr>
          <w:p w14:paraId="6D5457AC" w14:textId="4421A2C6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7h</w:t>
            </w:r>
          </w:p>
        </w:tc>
        <w:tc>
          <w:tcPr>
            <w:tcW w:w="1418" w:type="dxa"/>
          </w:tcPr>
          <w:p w14:paraId="57B44CA1" w14:textId="11C47B9A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CSF</w:t>
            </w:r>
          </w:p>
        </w:tc>
        <w:tc>
          <w:tcPr>
            <w:tcW w:w="1602" w:type="dxa"/>
          </w:tcPr>
          <w:p w14:paraId="24DC1524" w14:textId="33230413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.5 mg/h</w:t>
            </w:r>
          </w:p>
        </w:tc>
        <w:tc>
          <w:tcPr>
            <w:tcW w:w="1300" w:type="dxa"/>
          </w:tcPr>
          <w:p w14:paraId="3AECB2F3" w14:textId="33551F84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D319D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2</w:t>
            </w:r>
          </w:p>
        </w:tc>
        <w:tc>
          <w:tcPr>
            <w:tcW w:w="1300" w:type="dxa"/>
          </w:tcPr>
          <w:p w14:paraId="2599F4C9" w14:textId="192CAFE9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D319D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2</w:t>
            </w:r>
          </w:p>
        </w:tc>
      </w:tr>
      <w:tr w:rsidR="00252E62" w:rsidRPr="000615B9" w14:paraId="657F1605" w14:textId="77777777" w:rsidTr="00252E62">
        <w:trPr>
          <w:trHeight w:val="280"/>
        </w:trPr>
        <w:tc>
          <w:tcPr>
            <w:tcW w:w="1301" w:type="dxa"/>
          </w:tcPr>
          <w:p w14:paraId="155978B3" w14:textId="06540A6E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9</w:t>
            </w:r>
          </w:p>
        </w:tc>
        <w:tc>
          <w:tcPr>
            <w:tcW w:w="1559" w:type="dxa"/>
          </w:tcPr>
          <w:p w14:paraId="2478343C" w14:textId="14E301A7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h</w:t>
            </w:r>
          </w:p>
        </w:tc>
        <w:tc>
          <w:tcPr>
            <w:tcW w:w="1418" w:type="dxa"/>
          </w:tcPr>
          <w:p w14:paraId="3278A708" w14:textId="0D8BE0FB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CSF</w:t>
            </w:r>
          </w:p>
        </w:tc>
        <w:tc>
          <w:tcPr>
            <w:tcW w:w="1602" w:type="dxa"/>
          </w:tcPr>
          <w:p w14:paraId="3A91CBBA" w14:textId="4CE4CB7F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 mg/h</w:t>
            </w:r>
          </w:p>
        </w:tc>
        <w:tc>
          <w:tcPr>
            <w:tcW w:w="1300" w:type="dxa"/>
          </w:tcPr>
          <w:p w14:paraId="59ACB173" w14:textId="23345F74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D319D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2</w:t>
            </w:r>
          </w:p>
        </w:tc>
        <w:tc>
          <w:tcPr>
            <w:tcW w:w="1300" w:type="dxa"/>
          </w:tcPr>
          <w:p w14:paraId="512076EC" w14:textId="1B8BC110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D319D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2</w:t>
            </w:r>
          </w:p>
        </w:tc>
      </w:tr>
      <w:tr w:rsidR="00252E62" w:rsidRPr="000615B9" w14:paraId="129F1488" w14:textId="77777777" w:rsidTr="00252E62">
        <w:trPr>
          <w:trHeight w:val="280"/>
        </w:trPr>
        <w:tc>
          <w:tcPr>
            <w:tcW w:w="1301" w:type="dxa"/>
          </w:tcPr>
          <w:p w14:paraId="577CB94C" w14:textId="448256AD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9</w:t>
            </w:r>
          </w:p>
        </w:tc>
        <w:tc>
          <w:tcPr>
            <w:tcW w:w="1559" w:type="dxa"/>
          </w:tcPr>
          <w:p w14:paraId="66DD7FA2" w14:textId="5260C9D0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3h</w:t>
            </w:r>
          </w:p>
        </w:tc>
        <w:tc>
          <w:tcPr>
            <w:tcW w:w="1418" w:type="dxa"/>
          </w:tcPr>
          <w:p w14:paraId="5A7660B0" w14:textId="79D0E876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CSF</w:t>
            </w:r>
          </w:p>
        </w:tc>
        <w:tc>
          <w:tcPr>
            <w:tcW w:w="1602" w:type="dxa"/>
          </w:tcPr>
          <w:p w14:paraId="1A787184" w14:textId="005F9AFC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 mg/h</w:t>
            </w:r>
          </w:p>
        </w:tc>
        <w:tc>
          <w:tcPr>
            <w:tcW w:w="1300" w:type="dxa"/>
          </w:tcPr>
          <w:p w14:paraId="0A681CED" w14:textId="47AB8C91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D319D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2</w:t>
            </w:r>
          </w:p>
        </w:tc>
        <w:tc>
          <w:tcPr>
            <w:tcW w:w="1300" w:type="dxa"/>
          </w:tcPr>
          <w:p w14:paraId="572A7388" w14:textId="2AAF975C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D319D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2</w:t>
            </w:r>
          </w:p>
        </w:tc>
      </w:tr>
      <w:tr w:rsidR="00252E62" w:rsidRPr="000615B9" w14:paraId="60FBE65D" w14:textId="77777777" w:rsidTr="00252E62">
        <w:trPr>
          <w:trHeight w:val="280"/>
        </w:trPr>
        <w:tc>
          <w:tcPr>
            <w:tcW w:w="1301" w:type="dxa"/>
          </w:tcPr>
          <w:p w14:paraId="7BE35D00" w14:textId="68353CF1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9</w:t>
            </w:r>
          </w:p>
        </w:tc>
        <w:tc>
          <w:tcPr>
            <w:tcW w:w="1559" w:type="dxa"/>
          </w:tcPr>
          <w:p w14:paraId="5C73C0A9" w14:textId="1F48BFEA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5h</w:t>
            </w:r>
          </w:p>
        </w:tc>
        <w:tc>
          <w:tcPr>
            <w:tcW w:w="1418" w:type="dxa"/>
          </w:tcPr>
          <w:p w14:paraId="5FB2F061" w14:textId="7C12B88F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CSF</w:t>
            </w:r>
          </w:p>
        </w:tc>
        <w:tc>
          <w:tcPr>
            <w:tcW w:w="1602" w:type="dxa"/>
          </w:tcPr>
          <w:p w14:paraId="4BDECD7C" w14:textId="6EC972D6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 mg/h</w:t>
            </w:r>
          </w:p>
        </w:tc>
        <w:tc>
          <w:tcPr>
            <w:tcW w:w="1300" w:type="dxa"/>
          </w:tcPr>
          <w:p w14:paraId="6EBCA309" w14:textId="088CAD89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D319D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2</w:t>
            </w:r>
          </w:p>
        </w:tc>
        <w:tc>
          <w:tcPr>
            <w:tcW w:w="1300" w:type="dxa"/>
          </w:tcPr>
          <w:p w14:paraId="55C77C64" w14:textId="76D7D39A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D319D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2</w:t>
            </w:r>
          </w:p>
        </w:tc>
      </w:tr>
      <w:tr w:rsidR="00252E62" w:rsidRPr="000615B9" w14:paraId="7D101717" w14:textId="77777777" w:rsidTr="00252E62">
        <w:trPr>
          <w:trHeight w:val="280"/>
        </w:trPr>
        <w:tc>
          <w:tcPr>
            <w:tcW w:w="1301" w:type="dxa"/>
          </w:tcPr>
          <w:p w14:paraId="3AC1560D" w14:textId="2833D0A0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9</w:t>
            </w:r>
          </w:p>
        </w:tc>
        <w:tc>
          <w:tcPr>
            <w:tcW w:w="1559" w:type="dxa"/>
          </w:tcPr>
          <w:p w14:paraId="260F0984" w14:textId="5D1F1EC3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7h</w:t>
            </w:r>
          </w:p>
        </w:tc>
        <w:tc>
          <w:tcPr>
            <w:tcW w:w="1418" w:type="dxa"/>
          </w:tcPr>
          <w:p w14:paraId="29ECC9CC" w14:textId="150ED364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CSF</w:t>
            </w:r>
          </w:p>
        </w:tc>
        <w:tc>
          <w:tcPr>
            <w:tcW w:w="1602" w:type="dxa"/>
          </w:tcPr>
          <w:p w14:paraId="237A9286" w14:textId="41476BE9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 mg/h</w:t>
            </w:r>
          </w:p>
        </w:tc>
        <w:tc>
          <w:tcPr>
            <w:tcW w:w="1300" w:type="dxa"/>
          </w:tcPr>
          <w:p w14:paraId="7C065D77" w14:textId="222FA5DA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D319D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2</w:t>
            </w:r>
          </w:p>
        </w:tc>
        <w:tc>
          <w:tcPr>
            <w:tcW w:w="1300" w:type="dxa"/>
          </w:tcPr>
          <w:p w14:paraId="1B3C8D94" w14:textId="74B77D4C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D319D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2</w:t>
            </w:r>
          </w:p>
        </w:tc>
      </w:tr>
      <w:tr w:rsidR="00252E62" w:rsidRPr="000615B9" w14:paraId="53D2C204" w14:textId="77777777" w:rsidTr="00252E62">
        <w:trPr>
          <w:trHeight w:val="280"/>
        </w:trPr>
        <w:tc>
          <w:tcPr>
            <w:tcW w:w="1301" w:type="dxa"/>
          </w:tcPr>
          <w:p w14:paraId="6D52D3A0" w14:textId="6D290EAC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9</w:t>
            </w:r>
          </w:p>
        </w:tc>
        <w:tc>
          <w:tcPr>
            <w:tcW w:w="1559" w:type="dxa"/>
          </w:tcPr>
          <w:p w14:paraId="1D8D8E26" w14:textId="1E7066A2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h</w:t>
            </w:r>
          </w:p>
        </w:tc>
        <w:tc>
          <w:tcPr>
            <w:tcW w:w="1418" w:type="dxa"/>
          </w:tcPr>
          <w:p w14:paraId="5A93065E" w14:textId="6688F4CA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Plasma</w:t>
            </w:r>
          </w:p>
        </w:tc>
        <w:tc>
          <w:tcPr>
            <w:tcW w:w="1602" w:type="dxa"/>
          </w:tcPr>
          <w:p w14:paraId="1F9481F3" w14:textId="288C58E9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.5 mg/h</w:t>
            </w:r>
          </w:p>
        </w:tc>
        <w:tc>
          <w:tcPr>
            <w:tcW w:w="1300" w:type="dxa"/>
          </w:tcPr>
          <w:p w14:paraId="556837B0" w14:textId="54723BBF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D319D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2</w:t>
            </w:r>
          </w:p>
        </w:tc>
        <w:tc>
          <w:tcPr>
            <w:tcW w:w="1300" w:type="dxa"/>
          </w:tcPr>
          <w:p w14:paraId="1A2D383A" w14:textId="70B4D4EC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D319D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2</w:t>
            </w:r>
          </w:p>
        </w:tc>
      </w:tr>
      <w:tr w:rsidR="00252E62" w:rsidRPr="000615B9" w14:paraId="323FFD32" w14:textId="77777777" w:rsidTr="00252E62">
        <w:trPr>
          <w:trHeight w:val="280"/>
        </w:trPr>
        <w:tc>
          <w:tcPr>
            <w:tcW w:w="1301" w:type="dxa"/>
          </w:tcPr>
          <w:p w14:paraId="5769EF17" w14:textId="2D1121B1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9</w:t>
            </w:r>
          </w:p>
        </w:tc>
        <w:tc>
          <w:tcPr>
            <w:tcW w:w="1559" w:type="dxa"/>
          </w:tcPr>
          <w:p w14:paraId="160624D1" w14:textId="7431A225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3h</w:t>
            </w:r>
          </w:p>
        </w:tc>
        <w:tc>
          <w:tcPr>
            <w:tcW w:w="1418" w:type="dxa"/>
          </w:tcPr>
          <w:p w14:paraId="04BF2924" w14:textId="0B4CE4A4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Plasma</w:t>
            </w:r>
          </w:p>
        </w:tc>
        <w:tc>
          <w:tcPr>
            <w:tcW w:w="1602" w:type="dxa"/>
          </w:tcPr>
          <w:p w14:paraId="75A3DE95" w14:textId="2B3BAFF9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.5 mg/h</w:t>
            </w:r>
          </w:p>
        </w:tc>
        <w:tc>
          <w:tcPr>
            <w:tcW w:w="1300" w:type="dxa"/>
          </w:tcPr>
          <w:p w14:paraId="3499FAEF" w14:textId="4056CFC1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D319D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2</w:t>
            </w:r>
          </w:p>
        </w:tc>
        <w:tc>
          <w:tcPr>
            <w:tcW w:w="1300" w:type="dxa"/>
          </w:tcPr>
          <w:p w14:paraId="123C66CA" w14:textId="6CE446AC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D319D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2</w:t>
            </w:r>
          </w:p>
        </w:tc>
      </w:tr>
      <w:tr w:rsidR="00252E62" w:rsidRPr="000615B9" w14:paraId="747D9FE1" w14:textId="77777777" w:rsidTr="00252E62">
        <w:trPr>
          <w:trHeight w:val="280"/>
        </w:trPr>
        <w:tc>
          <w:tcPr>
            <w:tcW w:w="1301" w:type="dxa"/>
          </w:tcPr>
          <w:p w14:paraId="5BE12846" w14:textId="7733A276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9</w:t>
            </w:r>
          </w:p>
        </w:tc>
        <w:tc>
          <w:tcPr>
            <w:tcW w:w="1559" w:type="dxa"/>
          </w:tcPr>
          <w:p w14:paraId="67D2FFB6" w14:textId="6DA08D80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5h</w:t>
            </w:r>
          </w:p>
        </w:tc>
        <w:tc>
          <w:tcPr>
            <w:tcW w:w="1418" w:type="dxa"/>
          </w:tcPr>
          <w:p w14:paraId="24A8D3BE" w14:textId="3E5B4AD4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Plasma</w:t>
            </w:r>
          </w:p>
        </w:tc>
        <w:tc>
          <w:tcPr>
            <w:tcW w:w="1602" w:type="dxa"/>
          </w:tcPr>
          <w:p w14:paraId="2E3E9457" w14:textId="2BDAA851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.5 mg/h</w:t>
            </w:r>
          </w:p>
        </w:tc>
        <w:tc>
          <w:tcPr>
            <w:tcW w:w="1300" w:type="dxa"/>
          </w:tcPr>
          <w:p w14:paraId="7BCFE5B4" w14:textId="2E3E8D1C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D319D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2</w:t>
            </w:r>
          </w:p>
        </w:tc>
        <w:tc>
          <w:tcPr>
            <w:tcW w:w="1300" w:type="dxa"/>
          </w:tcPr>
          <w:p w14:paraId="71AC27BE" w14:textId="382E5068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D319D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2</w:t>
            </w:r>
          </w:p>
        </w:tc>
      </w:tr>
      <w:tr w:rsidR="00252E62" w:rsidRPr="000615B9" w14:paraId="17FCC33B" w14:textId="77777777" w:rsidTr="00252E62">
        <w:trPr>
          <w:trHeight w:val="280"/>
        </w:trPr>
        <w:tc>
          <w:tcPr>
            <w:tcW w:w="1301" w:type="dxa"/>
          </w:tcPr>
          <w:p w14:paraId="126B5E52" w14:textId="18BA990C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9</w:t>
            </w:r>
          </w:p>
        </w:tc>
        <w:tc>
          <w:tcPr>
            <w:tcW w:w="1559" w:type="dxa"/>
          </w:tcPr>
          <w:p w14:paraId="3C0E32B3" w14:textId="05DACF5C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7h</w:t>
            </w:r>
          </w:p>
        </w:tc>
        <w:tc>
          <w:tcPr>
            <w:tcW w:w="1418" w:type="dxa"/>
          </w:tcPr>
          <w:p w14:paraId="07BBDEBD" w14:textId="2C1D581C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Plasma</w:t>
            </w:r>
          </w:p>
        </w:tc>
        <w:tc>
          <w:tcPr>
            <w:tcW w:w="1602" w:type="dxa"/>
          </w:tcPr>
          <w:p w14:paraId="364D983D" w14:textId="0D56D01B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.5 mg/h</w:t>
            </w:r>
          </w:p>
        </w:tc>
        <w:tc>
          <w:tcPr>
            <w:tcW w:w="1300" w:type="dxa"/>
          </w:tcPr>
          <w:p w14:paraId="4D5CA6BE" w14:textId="4DDB3097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D319D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2</w:t>
            </w:r>
          </w:p>
        </w:tc>
        <w:tc>
          <w:tcPr>
            <w:tcW w:w="1300" w:type="dxa"/>
          </w:tcPr>
          <w:p w14:paraId="767595B2" w14:textId="0BD2800E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D319D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2</w:t>
            </w:r>
          </w:p>
        </w:tc>
      </w:tr>
      <w:tr w:rsidR="00252E62" w:rsidRPr="000615B9" w14:paraId="4A012FE6" w14:textId="77777777" w:rsidTr="00252E62">
        <w:trPr>
          <w:trHeight w:val="280"/>
        </w:trPr>
        <w:tc>
          <w:tcPr>
            <w:tcW w:w="1301" w:type="dxa"/>
          </w:tcPr>
          <w:p w14:paraId="56DA61C2" w14:textId="6DFB224C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9</w:t>
            </w:r>
          </w:p>
        </w:tc>
        <w:tc>
          <w:tcPr>
            <w:tcW w:w="1559" w:type="dxa"/>
          </w:tcPr>
          <w:p w14:paraId="12E53994" w14:textId="2E9F3431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h</w:t>
            </w:r>
          </w:p>
        </w:tc>
        <w:tc>
          <w:tcPr>
            <w:tcW w:w="1418" w:type="dxa"/>
          </w:tcPr>
          <w:p w14:paraId="7EDE9E08" w14:textId="6B98C950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Plasma</w:t>
            </w:r>
          </w:p>
        </w:tc>
        <w:tc>
          <w:tcPr>
            <w:tcW w:w="1602" w:type="dxa"/>
          </w:tcPr>
          <w:p w14:paraId="08082504" w14:textId="2D6377C7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 mg/h</w:t>
            </w:r>
          </w:p>
        </w:tc>
        <w:tc>
          <w:tcPr>
            <w:tcW w:w="1300" w:type="dxa"/>
          </w:tcPr>
          <w:p w14:paraId="3D618CBF" w14:textId="0E2EF23D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D319D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2</w:t>
            </w:r>
          </w:p>
        </w:tc>
        <w:tc>
          <w:tcPr>
            <w:tcW w:w="1300" w:type="dxa"/>
          </w:tcPr>
          <w:p w14:paraId="62614E2E" w14:textId="5307F874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D319D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2</w:t>
            </w:r>
          </w:p>
        </w:tc>
      </w:tr>
      <w:tr w:rsidR="00252E62" w:rsidRPr="000615B9" w14:paraId="4C779277" w14:textId="77777777" w:rsidTr="00252E62">
        <w:trPr>
          <w:trHeight w:val="280"/>
        </w:trPr>
        <w:tc>
          <w:tcPr>
            <w:tcW w:w="1301" w:type="dxa"/>
          </w:tcPr>
          <w:p w14:paraId="2A9767B1" w14:textId="2D2ABDFA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9</w:t>
            </w:r>
          </w:p>
        </w:tc>
        <w:tc>
          <w:tcPr>
            <w:tcW w:w="1559" w:type="dxa"/>
          </w:tcPr>
          <w:p w14:paraId="0D71C2AD" w14:textId="5E0BA9F1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3h</w:t>
            </w:r>
          </w:p>
        </w:tc>
        <w:tc>
          <w:tcPr>
            <w:tcW w:w="1418" w:type="dxa"/>
          </w:tcPr>
          <w:p w14:paraId="6046245D" w14:textId="65928DC7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Plasma</w:t>
            </w:r>
          </w:p>
        </w:tc>
        <w:tc>
          <w:tcPr>
            <w:tcW w:w="1602" w:type="dxa"/>
          </w:tcPr>
          <w:p w14:paraId="535C9825" w14:textId="5BF6CF61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 mg/h</w:t>
            </w:r>
          </w:p>
        </w:tc>
        <w:tc>
          <w:tcPr>
            <w:tcW w:w="1300" w:type="dxa"/>
          </w:tcPr>
          <w:p w14:paraId="7DEDE27E" w14:textId="1BDB20F3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D319D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2</w:t>
            </w:r>
          </w:p>
        </w:tc>
        <w:tc>
          <w:tcPr>
            <w:tcW w:w="1300" w:type="dxa"/>
          </w:tcPr>
          <w:p w14:paraId="2A16EC64" w14:textId="15BB09D1" w:rsidR="00252E62" w:rsidRPr="000615B9" w:rsidRDefault="00252E62" w:rsidP="00252E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 w:rsidR="00D319D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2</w:t>
            </w:r>
          </w:p>
        </w:tc>
      </w:tr>
      <w:tr w:rsidR="00D319D6" w:rsidRPr="000615B9" w14:paraId="6AED3F0F" w14:textId="77777777" w:rsidTr="00252E62">
        <w:trPr>
          <w:trHeight w:val="280"/>
        </w:trPr>
        <w:tc>
          <w:tcPr>
            <w:tcW w:w="1301" w:type="dxa"/>
          </w:tcPr>
          <w:p w14:paraId="223ACCC7" w14:textId="774B6944" w:rsidR="00D319D6" w:rsidRPr="000615B9" w:rsidRDefault="00D319D6" w:rsidP="00D319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9</w:t>
            </w:r>
          </w:p>
        </w:tc>
        <w:tc>
          <w:tcPr>
            <w:tcW w:w="1559" w:type="dxa"/>
          </w:tcPr>
          <w:p w14:paraId="44CEB733" w14:textId="4E254FD7" w:rsidR="00D319D6" w:rsidRPr="000615B9" w:rsidRDefault="00D319D6" w:rsidP="00D319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5h</w:t>
            </w:r>
          </w:p>
        </w:tc>
        <w:tc>
          <w:tcPr>
            <w:tcW w:w="1418" w:type="dxa"/>
          </w:tcPr>
          <w:p w14:paraId="4956EF40" w14:textId="7782D5A5" w:rsidR="00D319D6" w:rsidRPr="000615B9" w:rsidRDefault="00D319D6" w:rsidP="00D319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Plasma</w:t>
            </w:r>
          </w:p>
        </w:tc>
        <w:tc>
          <w:tcPr>
            <w:tcW w:w="1602" w:type="dxa"/>
          </w:tcPr>
          <w:p w14:paraId="626AD371" w14:textId="267E9E06" w:rsidR="00D319D6" w:rsidRPr="000615B9" w:rsidRDefault="00D319D6" w:rsidP="00D319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 mg/h</w:t>
            </w:r>
          </w:p>
        </w:tc>
        <w:tc>
          <w:tcPr>
            <w:tcW w:w="1300" w:type="dxa"/>
          </w:tcPr>
          <w:p w14:paraId="27254E48" w14:textId="66BA8C3C" w:rsidR="00D319D6" w:rsidRPr="000615B9" w:rsidRDefault="00D319D6" w:rsidP="00D319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2</w:t>
            </w:r>
          </w:p>
        </w:tc>
        <w:tc>
          <w:tcPr>
            <w:tcW w:w="1300" w:type="dxa"/>
          </w:tcPr>
          <w:p w14:paraId="5D38E670" w14:textId="417EE479" w:rsidR="00D319D6" w:rsidRPr="000615B9" w:rsidRDefault="00D319D6" w:rsidP="00D319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2</w:t>
            </w:r>
          </w:p>
        </w:tc>
      </w:tr>
      <w:tr w:rsidR="00D319D6" w:rsidRPr="000615B9" w14:paraId="64471364" w14:textId="77777777" w:rsidTr="00252E62">
        <w:trPr>
          <w:trHeight w:val="280"/>
        </w:trPr>
        <w:tc>
          <w:tcPr>
            <w:tcW w:w="1301" w:type="dxa"/>
          </w:tcPr>
          <w:p w14:paraId="2A9923A1" w14:textId="1298C9E5" w:rsidR="00D319D6" w:rsidRPr="000615B9" w:rsidRDefault="00D319D6" w:rsidP="00D319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9</w:t>
            </w:r>
          </w:p>
        </w:tc>
        <w:tc>
          <w:tcPr>
            <w:tcW w:w="1559" w:type="dxa"/>
          </w:tcPr>
          <w:p w14:paraId="4FF890A8" w14:textId="02865720" w:rsidR="00D319D6" w:rsidRPr="000615B9" w:rsidRDefault="00D319D6" w:rsidP="00D319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7h</w:t>
            </w:r>
          </w:p>
        </w:tc>
        <w:tc>
          <w:tcPr>
            <w:tcW w:w="1418" w:type="dxa"/>
          </w:tcPr>
          <w:p w14:paraId="0DD26D94" w14:textId="6909CFDD" w:rsidR="00D319D6" w:rsidRPr="000615B9" w:rsidRDefault="00D319D6" w:rsidP="00D319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Plasma</w:t>
            </w:r>
          </w:p>
        </w:tc>
        <w:tc>
          <w:tcPr>
            <w:tcW w:w="1602" w:type="dxa"/>
          </w:tcPr>
          <w:p w14:paraId="72122717" w14:textId="6281013A" w:rsidR="00D319D6" w:rsidRPr="000615B9" w:rsidRDefault="00D319D6" w:rsidP="00D319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 mg/h</w:t>
            </w:r>
          </w:p>
        </w:tc>
        <w:tc>
          <w:tcPr>
            <w:tcW w:w="1300" w:type="dxa"/>
          </w:tcPr>
          <w:p w14:paraId="5CC2737F" w14:textId="08A0E58F" w:rsidR="00D319D6" w:rsidRPr="000615B9" w:rsidRDefault="00D319D6" w:rsidP="00D319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2</w:t>
            </w:r>
          </w:p>
        </w:tc>
        <w:tc>
          <w:tcPr>
            <w:tcW w:w="1300" w:type="dxa"/>
          </w:tcPr>
          <w:p w14:paraId="2AD5B9D6" w14:textId="447E63F9" w:rsidR="00D319D6" w:rsidRPr="000615B9" w:rsidRDefault="00D319D6" w:rsidP="00D319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2</w:t>
            </w:r>
          </w:p>
        </w:tc>
      </w:tr>
      <w:tr w:rsidR="00D319D6" w:rsidRPr="000615B9" w14:paraId="4C660B7B" w14:textId="77777777" w:rsidTr="00252E62">
        <w:trPr>
          <w:trHeight w:val="280"/>
        </w:trPr>
        <w:tc>
          <w:tcPr>
            <w:tcW w:w="1301" w:type="dxa"/>
          </w:tcPr>
          <w:p w14:paraId="15BFDC91" w14:textId="53F9CD9C" w:rsidR="00D319D6" w:rsidRPr="000615B9" w:rsidRDefault="00D319D6" w:rsidP="00D319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9</w:t>
            </w:r>
          </w:p>
        </w:tc>
        <w:tc>
          <w:tcPr>
            <w:tcW w:w="1559" w:type="dxa"/>
          </w:tcPr>
          <w:p w14:paraId="7C7D561A" w14:textId="553B135F" w:rsidR="00D319D6" w:rsidRPr="000615B9" w:rsidRDefault="00D319D6" w:rsidP="00D319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h</w:t>
            </w:r>
          </w:p>
        </w:tc>
        <w:tc>
          <w:tcPr>
            <w:tcW w:w="1418" w:type="dxa"/>
          </w:tcPr>
          <w:p w14:paraId="6F5D22D2" w14:textId="75B6754F" w:rsidR="00D319D6" w:rsidRPr="000615B9" w:rsidRDefault="00D319D6" w:rsidP="00D319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Plasma</w:t>
            </w:r>
          </w:p>
        </w:tc>
        <w:tc>
          <w:tcPr>
            <w:tcW w:w="1602" w:type="dxa"/>
          </w:tcPr>
          <w:p w14:paraId="711BE83B" w14:textId="6ABBD7E6" w:rsidR="00D319D6" w:rsidRPr="000615B9" w:rsidRDefault="00D319D6" w:rsidP="00D319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.5 mg/h</w:t>
            </w:r>
          </w:p>
        </w:tc>
        <w:tc>
          <w:tcPr>
            <w:tcW w:w="1300" w:type="dxa"/>
          </w:tcPr>
          <w:p w14:paraId="630DCA66" w14:textId="72916879" w:rsidR="00D319D6" w:rsidRPr="000615B9" w:rsidRDefault="00D319D6" w:rsidP="00D319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2</w:t>
            </w:r>
          </w:p>
        </w:tc>
        <w:tc>
          <w:tcPr>
            <w:tcW w:w="1300" w:type="dxa"/>
          </w:tcPr>
          <w:p w14:paraId="231A8B7D" w14:textId="618FB5E7" w:rsidR="00D319D6" w:rsidRPr="000615B9" w:rsidRDefault="00D319D6" w:rsidP="00D319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2</w:t>
            </w:r>
          </w:p>
        </w:tc>
      </w:tr>
      <w:tr w:rsidR="00D319D6" w:rsidRPr="000615B9" w14:paraId="15742CDC" w14:textId="77777777" w:rsidTr="00252E62">
        <w:trPr>
          <w:trHeight w:val="280"/>
        </w:trPr>
        <w:tc>
          <w:tcPr>
            <w:tcW w:w="1301" w:type="dxa"/>
          </w:tcPr>
          <w:p w14:paraId="01D35C0F" w14:textId="28744257" w:rsidR="00D319D6" w:rsidRPr="000615B9" w:rsidRDefault="00D319D6" w:rsidP="00D319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9</w:t>
            </w:r>
          </w:p>
        </w:tc>
        <w:tc>
          <w:tcPr>
            <w:tcW w:w="1559" w:type="dxa"/>
          </w:tcPr>
          <w:p w14:paraId="247F4DEB" w14:textId="2E33DC27" w:rsidR="00D319D6" w:rsidRPr="000615B9" w:rsidRDefault="00D319D6" w:rsidP="00D319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3h</w:t>
            </w:r>
          </w:p>
        </w:tc>
        <w:tc>
          <w:tcPr>
            <w:tcW w:w="1418" w:type="dxa"/>
          </w:tcPr>
          <w:p w14:paraId="42DCF921" w14:textId="0FAFFE41" w:rsidR="00D319D6" w:rsidRPr="000615B9" w:rsidRDefault="00D319D6" w:rsidP="00D319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Plasma</w:t>
            </w:r>
          </w:p>
        </w:tc>
        <w:tc>
          <w:tcPr>
            <w:tcW w:w="1602" w:type="dxa"/>
          </w:tcPr>
          <w:p w14:paraId="2F43F801" w14:textId="4356942E" w:rsidR="00D319D6" w:rsidRPr="000615B9" w:rsidRDefault="00D319D6" w:rsidP="00D319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.5 mg/h</w:t>
            </w:r>
          </w:p>
        </w:tc>
        <w:tc>
          <w:tcPr>
            <w:tcW w:w="1300" w:type="dxa"/>
          </w:tcPr>
          <w:p w14:paraId="324E3FC8" w14:textId="788F4D97" w:rsidR="00D319D6" w:rsidRPr="000615B9" w:rsidRDefault="00D319D6" w:rsidP="00D319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2</w:t>
            </w:r>
          </w:p>
        </w:tc>
        <w:tc>
          <w:tcPr>
            <w:tcW w:w="1300" w:type="dxa"/>
          </w:tcPr>
          <w:p w14:paraId="7EF1987F" w14:textId="44827C68" w:rsidR="00D319D6" w:rsidRPr="000615B9" w:rsidRDefault="00D319D6" w:rsidP="00D319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2</w:t>
            </w:r>
          </w:p>
        </w:tc>
      </w:tr>
      <w:tr w:rsidR="00D319D6" w:rsidRPr="000615B9" w14:paraId="40FA1B7D" w14:textId="77777777" w:rsidTr="00252E62">
        <w:trPr>
          <w:trHeight w:val="280"/>
        </w:trPr>
        <w:tc>
          <w:tcPr>
            <w:tcW w:w="1301" w:type="dxa"/>
          </w:tcPr>
          <w:p w14:paraId="24E9BCFB" w14:textId="1C230AAC" w:rsidR="00D319D6" w:rsidRPr="000615B9" w:rsidRDefault="00D319D6" w:rsidP="00D319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9</w:t>
            </w:r>
          </w:p>
        </w:tc>
        <w:tc>
          <w:tcPr>
            <w:tcW w:w="1559" w:type="dxa"/>
          </w:tcPr>
          <w:p w14:paraId="3603A07B" w14:textId="6B30E6DA" w:rsidR="00D319D6" w:rsidRPr="000615B9" w:rsidRDefault="00D319D6" w:rsidP="00D319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5h</w:t>
            </w:r>
          </w:p>
        </w:tc>
        <w:tc>
          <w:tcPr>
            <w:tcW w:w="1418" w:type="dxa"/>
          </w:tcPr>
          <w:p w14:paraId="44306A79" w14:textId="07E2C858" w:rsidR="00D319D6" w:rsidRPr="000615B9" w:rsidRDefault="00D319D6" w:rsidP="00D319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Plasma</w:t>
            </w:r>
          </w:p>
        </w:tc>
        <w:tc>
          <w:tcPr>
            <w:tcW w:w="1602" w:type="dxa"/>
          </w:tcPr>
          <w:p w14:paraId="2B919F1D" w14:textId="6B7F8BB0" w:rsidR="00D319D6" w:rsidRPr="000615B9" w:rsidRDefault="00D319D6" w:rsidP="00D319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.5 mg/h</w:t>
            </w:r>
          </w:p>
        </w:tc>
        <w:tc>
          <w:tcPr>
            <w:tcW w:w="1300" w:type="dxa"/>
          </w:tcPr>
          <w:p w14:paraId="10716AFE" w14:textId="25CD7F72" w:rsidR="00D319D6" w:rsidRPr="000615B9" w:rsidRDefault="00D319D6" w:rsidP="00D319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2</w:t>
            </w:r>
          </w:p>
        </w:tc>
        <w:tc>
          <w:tcPr>
            <w:tcW w:w="1300" w:type="dxa"/>
          </w:tcPr>
          <w:p w14:paraId="6A224D3D" w14:textId="521D46FC" w:rsidR="00D319D6" w:rsidRPr="000615B9" w:rsidRDefault="00D319D6" w:rsidP="00D319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2</w:t>
            </w:r>
          </w:p>
        </w:tc>
      </w:tr>
      <w:tr w:rsidR="00D319D6" w:rsidRPr="000615B9" w14:paraId="02AC1C5C" w14:textId="77777777" w:rsidTr="00252E62">
        <w:trPr>
          <w:trHeight w:val="280"/>
        </w:trPr>
        <w:tc>
          <w:tcPr>
            <w:tcW w:w="1301" w:type="dxa"/>
          </w:tcPr>
          <w:p w14:paraId="55FD6DB0" w14:textId="1DC3B2FA" w:rsidR="00D319D6" w:rsidRPr="000615B9" w:rsidRDefault="00D319D6" w:rsidP="00D319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9</w:t>
            </w:r>
          </w:p>
        </w:tc>
        <w:tc>
          <w:tcPr>
            <w:tcW w:w="1559" w:type="dxa"/>
          </w:tcPr>
          <w:p w14:paraId="7665ECA0" w14:textId="1F72EDCA" w:rsidR="00D319D6" w:rsidRPr="000615B9" w:rsidRDefault="00D319D6" w:rsidP="00D319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7h</w:t>
            </w:r>
          </w:p>
        </w:tc>
        <w:tc>
          <w:tcPr>
            <w:tcW w:w="1418" w:type="dxa"/>
          </w:tcPr>
          <w:p w14:paraId="3F33A159" w14:textId="20563874" w:rsidR="00D319D6" w:rsidRPr="000615B9" w:rsidRDefault="00D319D6" w:rsidP="00D319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Plasma</w:t>
            </w:r>
          </w:p>
        </w:tc>
        <w:tc>
          <w:tcPr>
            <w:tcW w:w="1602" w:type="dxa"/>
          </w:tcPr>
          <w:p w14:paraId="52A541E8" w14:textId="171EDD1F" w:rsidR="00D319D6" w:rsidRPr="000615B9" w:rsidRDefault="00D319D6" w:rsidP="00D319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.5 mg/h</w:t>
            </w:r>
          </w:p>
        </w:tc>
        <w:tc>
          <w:tcPr>
            <w:tcW w:w="1300" w:type="dxa"/>
          </w:tcPr>
          <w:p w14:paraId="3AC1AA79" w14:textId="09C0597E" w:rsidR="00D319D6" w:rsidRPr="000615B9" w:rsidRDefault="00D319D6" w:rsidP="00D319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2</w:t>
            </w:r>
          </w:p>
        </w:tc>
        <w:tc>
          <w:tcPr>
            <w:tcW w:w="1300" w:type="dxa"/>
          </w:tcPr>
          <w:p w14:paraId="32B5C750" w14:textId="4E6872CB" w:rsidR="00D319D6" w:rsidRPr="000615B9" w:rsidRDefault="00D319D6" w:rsidP="00D319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.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2</w:t>
            </w:r>
          </w:p>
        </w:tc>
      </w:tr>
      <w:tr w:rsidR="00D319D6" w:rsidRPr="000615B9" w14:paraId="49FC1484" w14:textId="77777777" w:rsidTr="00252E62">
        <w:trPr>
          <w:trHeight w:val="280"/>
        </w:trPr>
        <w:tc>
          <w:tcPr>
            <w:tcW w:w="1301" w:type="dxa"/>
          </w:tcPr>
          <w:p w14:paraId="1FC8B62A" w14:textId="16DD4AEE" w:rsidR="00D319D6" w:rsidRPr="000615B9" w:rsidRDefault="00D319D6" w:rsidP="00D319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9</w:t>
            </w:r>
          </w:p>
        </w:tc>
        <w:tc>
          <w:tcPr>
            <w:tcW w:w="1559" w:type="dxa"/>
          </w:tcPr>
          <w:p w14:paraId="72011A56" w14:textId="2DB9648B" w:rsidR="00D319D6" w:rsidRPr="000615B9" w:rsidRDefault="00D319D6" w:rsidP="00D319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h</w:t>
            </w:r>
          </w:p>
        </w:tc>
        <w:tc>
          <w:tcPr>
            <w:tcW w:w="1418" w:type="dxa"/>
          </w:tcPr>
          <w:p w14:paraId="2F5C451D" w14:textId="409E8809" w:rsidR="00D319D6" w:rsidRPr="000615B9" w:rsidRDefault="00D319D6" w:rsidP="00D319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Plasma</w:t>
            </w:r>
          </w:p>
        </w:tc>
        <w:tc>
          <w:tcPr>
            <w:tcW w:w="1602" w:type="dxa"/>
          </w:tcPr>
          <w:p w14:paraId="6F9A90EC" w14:textId="6C6235B0" w:rsidR="00D319D6" w:rsidRPr="000615B9" w:rsidRDefault="00D319D6" w:rsidP="00D319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 mg/h</w:t>
            </w:r>
          </w:p>
        </w:tc>
        <w:tc>
          <w:tcPr>
            <w:tcW w:w="1300" w:type="dxa"/>
          </w:tcPr>
          <w:p w14:paraId="01D4245C" w14:textId="62075AA6" w:rsidR="00D319D6" w:rsidRPr="000615B9" w:rsidRDefault="00D319D6" w:rsidP="00D319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60547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  <w:tc>
          <w:tcPr>
            <w:tcW w:w="1300" w:type="dxa"/>
          </w:tcPr>
          <w:p w14:paraId="42838117" w14:textId="1808B2E2" w:rsidR="00D319D6" w:rsidRPr="000615B9" w:rsidRDefault="00D319D6" w:rsidP="00D319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.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61</w:t>
            </w:r>
          </w:p>
        </w:tc>
      </w:tr>
      <w:tr w:rsidR="00D319D6" w:rsidRPr="000615B9" w14:paraId="146F29AB" w14:textId="77777777" w:rsidTr="00252E62">
        <w:trPr>
          <w:trHeight w:val="280"/>
        </w:trPr>
        <w:tc>
          <w:tcPr>
            <w:tcW w:w="1301" w:type="dxa"/>
          </w:tcPr>
          <w:p w14:paraId="66ABEF88" w14:textId="33536777" w:rsidR="00D319D6" w:rsidRPr="000615B9" w:rsidRDefault="00D319D6" w:rsidP="00D319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9</w:t>
            </w:r>
          </w:p>
        </w:tc>
        <w:tc>
          <w:tcPr>
            <w:tcW w:w="1559" w:type="dxa"/>
          </w:tcPr>
          <w:p w14:paraId="6D111D9A" w14:textId="5365DEC4" w:rsidR="00D319D6" w:rsidRPr="000615B9" w:rsidRDefault="00D319D6" w:rsidP="00D319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3h</w:t>
            </w:r>
          </w:p>
        </w:tc>
        <w:tc>
          <w:tcPr>
            <w:tcW w:w="1418" w:type="dxa"/>
          </w:tcPr>
          <w:p w14:paraId="44A99E0C" w14:textId="47C3A8D4" w:rsidR="00D319D6" w:rsidRPr="000615B9" w:rsidRDefault="00D319D6" w:rsidP="00D319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Plasma</w:t>
            </w:r>
          </w:p>
        </w:tc>
        <w:tc>
          <w:tcPr>
            <w:tcW w:w="1602" w:type="dxa"/>
          </w:tcPr>
          <w:p w14:paraId="56EAF9F8" w14:textId="0EB29E5F" w:rsidR="00D319D6" w:rsidRPr="000615B9" w:rsidRDefault="00D319D6" w:rsidP="00D319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 mg/h</w:t>
            </w:r>
          </w:p>
        </w:tc>
        <w:tc>
          <w:tcPr>
            <w:tcW w:w="1300" w:type="dxa"/>
          </w:tcPr>
          <w:p w14:paraId="3A210B00" w14:textId="2182CC10" w:rsidR="00D319D6" w:rsidRPr="000615B9" w:rsidRDefault="00D319D6" w:rsidP="00D319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60547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  <w:tc>
          <w:tcPr>
            <w:tcW w:w="1300" w:type="dxa"/>
          </w:tcPr>
          <w:p w14:paraId="20AFD445" w14:textId="20C3597A" w:rsidR="00D319D6" w:rsidRPr="000615B9" w:rsidRDefault="00D319D6" w:rsidP="00D319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.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81</w:t>
            </w:r>
          </w:p>
        </w:tc>
      </w:tr>
      <w:tr w:rsidR="00D319D6" w:rsidRPr="000615B9" w14:paraId="440B1BBC" w14:textId="77777777" w:rsidTr="00252E62">
        <w:trPr>
          <w:trHeight w:val="280"/>
        </w:trPr>
        <w:tc>
          <w:tcPr>
            <w:tcW w:w="1301" w:type="dxa"/>
          </w:tcPr>
          <w:p w14:paraId="079E4D5B" w14:textId="37E4A22F" w:rsidR="00D319D6" w:rsidRPr="000615B9" w:rsidRDefault="00D319D6" w:rsidP="00D319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9</w:t>
            </w:r>
          </w:p>
        </w:tc>
        <w:tc>
          <w:tcPr>
            <w:tcW w:w="1559" w:type="dxa"/>
          </w:tcPr>
          <w:p w14:paraId="5F0A536E" w14:textId="0E358C42" w:rsidR="00D319D6" w:rsidRPr="000615B9" w:rsidRDefault="00D319D6" w:rsidP="00D319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5h</w:t>
            </w:r>
          </w:p>
        </w:tc>
        <w:tc>
          <w:tcPr>
            <w:tcW w:w="1418" w:type="dxa"/>
          </w:tcPr>
          <w:p w14:paraId="2A2F85B8" w14:textId="3EEDE0AD" w:rsidR="00D319D6" w:rsidRPr="000615B9" w:rsidRDefault="00D319D6" w:rsidP="00D319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Plasma</w:t>
            </w:r>
          </w:p>
        </w:tc>
        <w:tc>
          <w:tcPr>
            <w:tcW w:w="1602" w:type="dxa"/>
          </w:tcPr>
          <w:p w14:paraId="6AA13DA7" w14:textId="75725888" w:rsidR="00D319D6" w:rsidRPr="000615B9" w:rsidRDefault="00D319D6" w:rsidP="00D319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 mg/h</w:t>
            </w:r>
          </w:p>
        </w:tc>
        <w:tc>
          <w:tcPr>
            <w:tcW w:w="1300" w:type="dxa"/>
          </w:tcPr>
          <w:p w14:paraId="7C29A6C0" w14:textId="46667234" w:rsidR="00D319D6" w:rsidRPr="000615B9" w:rsidRDefault="00D319D6" w:rsidP="00D319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60547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  <w:tc>
          <w:tcPr>
            <w:tcW w:w="1300" w:type="dxa"/>
          </w:tcPr>
          <w:p w14:paraId="64EF1BD1" w14:textId="014C5AD7" w:rsidR="00D319D6" w:rsidRPr="000615B9" w:rsidRDefault="00D319D6" w:rsidP="00D319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.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58</w:t>
            </w:r>
          </w:p>
        </w:tc>
      </w:tr>
      <w:tr w:rsidR="00D319D6" w:rsidRPr="000615B9" w14:paraId="436F598D" w14:textId="77777777" w:rsidTr="00252E62">
        <w:trPr>
          <w:trHeight w:val="280"/>
        </w:trPr>
        <w:tc>
          <w:tcPr>
            <w:tcW w:w="1301" w:type="dxa"/>
          </w:tcPr>
          <w:p w14:paraId="7933C9F8" w14:textId="6E904902" w:rsidR="00D319D6" w:rsidRPr="000615B9" w:rsidRDefault="00D319D6" w:rsidP="00D319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9</w:t>
            </w:r>
          </w:p>
        </w:tc>
        <w:tc>
          <w:tcPr>
            <w:tcW w:w="1559" w:type="dxa"/>
          </w:tcPr>
          <w:p w14:paraId="52D824A8" w14:textId="7493933C" w:rsidR="00D319D6" w:rsidRPr="000615B9" w:rsidRDefault="00D319D6" w:rsidP="00D319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7h</w:t>
            </w:r>
          </w:p>
        </w:tc>
        <w:tc>
          <w:tcPr>
            <w:tcW w:w="1418" w:type="dxa"/>
          </w:tcPr>
          <w:p w14:paraId="49031AB8" w14:textId="6224AFD4" w:rsidR="00D319D6" w:rsidRPr="000615B9" w:rsidRDefault="00D319D6" w:rsidP="00D319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Plasma</w:t>
            </w:r>
          </w:p>
        </w:tc>
        <w:tc>
          <w:tcPr>
            <w:tcW w:w="1602" w:type="dxa"/>
          </w:tcPr>
          <w:p w14:paraId="62B52D7C" w14:textId="3EBB582F" w:rsidR="00D319D6" w:rsidRPr="000615B9" w:rsidRDefault="00D319D6" w:rsidP="00D319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 mg/h</w:t>
            </w:r>
          </w:p>
        </w:tc>
        <w:tc>
          <w:tcPr>
            <w:tcW w:w="1300" w:type="dxa"/>
          </w:tcPr>
          <w:p w14:paraId="1724EEF2" w14:textId="78AB2CD4" w:rsidR="00D319D6" w:rsidRPr="000615B9" w:rsidRDefault="00D319D6" w:rsidP="00D319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60547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  <w:tc>
          <w:tcPr>
            <w:tcW w:w="1300" w:type="dxa"/>
          </w:tcPr>
          <w:p w14:paraId="7EEF752E" w14:textId="6945A273" w:rsidR="00D319D6" w:rsidRPr="000615B9" w:rsidRDefault="00D319D6" w:rsidP="00D319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.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</w:t>
            </w:r>
            <w:r w:rsidRPr="000615B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37</w:t>
            </w:r>
          </w:p>
        </w:tc>
      </w:tr>
      <w:tr w:rsidR="00D319D6" w:rsidRPr="000615B9" w14:paraId="5AB4429C" w14:textId="77777777" w:rsidTr="00252E62">
        <w:trPr>
          <w:trHeight w:val="280"/>
        </w:trPr>
        <w:tc>
          <w:tcPr>
            <w:tcW w:w="1301" w:type="dxa"/>
          </w:tcPr>
          <w:p w14:paraId="21CB4905" w14:textId="077EDF5D" w:rsidR="00D319D6" w:rsidRPr="000615B9" w:rsidRDefault="00D319D6" w:rsidP="00D319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0</w:t>
            </w:r>
          </w:p>
        </w:tc>
        <w:tc>
          <w:tcPr>
            <w:tcW w:w="1559" w:type="dxa"/>
          </w:tcPr>
          <w:p w14:paraId="0EBD13A5" w14:textId="31D0B160" w:rsidR="00D319D6" w:rsidRPr="000615B9" w:rsidRDefault="00D319D6" w:rsidP="00D319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h</w:t>
            </w:r>
          </w:p>
        </w:tc>
        <w:tc>
          <w:tcPr>
            <w:tcW w:w="1418" w:type="dxa"/>
          </w:tcPr>
          <w:p w14:paraId="06A757B8" w14:textId="6229A5FF" w:rsidR="00D319D6" w:rsidRPr="000615B9" w:rsidRDefault="00D319D6" w:rsidP="00D319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CSF</w:t>
            </w:r>
          </w:p>
        </w:tc>
        <w:tc>
          <w:tcPr>
            <w:tcW w:w="1602" w:type="dxa"/>
          </w:tcPr>
          <w:p w14:paraId="7655B666" w14:textId="1312880E" w:rsidR="00D319D6" w:rsidRPr="000615B9" w:rsidRDefault="00D319D6" w:rsidP="00D319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.5 mg/h</w:t>
            </w:r>
          </w:p>
        </w:tc>
        <w:tc>
          <w:tcPr>
            <w:tcW w:w="1300" w:type="dxa"/>
          </w:tcPr>
          <w:p w14:paraId="5CDCD8DA" w14:textId="0DB27E8C" w:rsidR="00D319D6" w:rsidRPr="000615B9" w:rsidRDefault="00D319D6" w:rsidP="00D319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60547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  <w:tc>
          <w:tcPr>
            <w:tcW w:w="1300" w:type="dxa"/>
          </w:tcPr>
          <w:p w14:paraId="1F780714" w14:textId="117C9218" w:rsidR="00D319D6" w:rsidRPr="000615B9" w:rsidRDefault="00D319D6" w:rsidP="00D319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3F33F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</w:tr>
      <w:tr w:rsidR="00D319D6" w:rsidRPr="000615B9" w14:paraId="359239D7" w14:textId="77777777" w:rsidTr="00252E62">
        <w:trPr>
          <w:trHeight w:val="280"/>
        </w:trPr>
        <w:tc>
          <w:tcPr>
            <w:tcW w:w="1301" w:type="dxa"/>
          </w:tcPr>
          <w:p w14:paraId="506C4B4A" w14:textId="40020532" w:rsidR="00D319D6" w:rsidRPr="000615B9" w:rsidRDefault="00D319D6" w:rsidP="00D319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0</w:t>
            </w:r>
          </w:p>
        </w:tc>
        <w:tc>
          <w:tcPr>
            <w:tcW w:w="1559" w:type="dxa"/>
          </w:tcPr>
          <w:p w14:paraId="65912FF2" w14:textId="54A1D1DE" w:rsidR="00D319D6" w:rsidRPr="000615B9" w:rsidRDefault="00D319D6" w:rsidP="00D319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3h</w:t>
            </w:r>
          </w:p>
        </w:tc>
        <w:tc>
          <w:tcPr>
            <w:tcW w:w="1418" w:type="dxa"/>
          </w:tcPr>
          <w:p w14:paraId="0DE93D7F" w14:textId="004717B3" w:rsidR="00D319D6" w:rsidRPr="000615B9" w:rsidRDefault="00D319D6" w:rsidP="00D319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CSF</w:t>
            </w:r>
          </w:p>
        </w:tc>
        <w:tc>
          <w:tcPr>
            <w:tcW w:w="1602" w:type="dxa"/>
          </w:tcPr>
          <w:p w14:paraId="22477BDE" w14:textId="48FA486B" w:rsidR="00D319D6" w:rsidRPr="000615B9" w:rsidRDefault="00D319D6" w:rsidP="00D319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.5 mg/h</w:t>
            </w:r>
          </w:p>
        </w:tc>
        <w:tc>
          <w:tcPr>
            <w:tcW w:w="1300" w:type="dxa"/>
          </w:tcPr>
          <w:p w14:paraId="47E8D7CD" w14:textId="01D8E776" w:rsidR="00D319D6" w:rsidRPr="000615B9" w:rsidRDefault="00D319D6" w:rsidP="00D319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60547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  <w:tc>
          <w:tcPr>
            <w:tcW w:w="1300" w:type="dxa"/>
          </w:tcPr>
          <w:p w14:paraId="4AABA2D2" w14:textId="7DA3D987" w:rsidR="00D319D6" w:rsidRPr="000615B9" w:rsidRDefault="00D319D6" w:rsidP="00D319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3F33F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</w:tr>
      <w:tr w:rsidR="00D319D6" w:rsidRPr="000615B9" w14:paraId="5FEE83BB" w14:textId="77777777" w:rsidTr="00252E62">
        <w:trPr>
          <w:trHeight w:val="280"/>
        </w:trPr>
        <w:tc>
          <w:tcPr>
            <w:tcW w:w="1301" w:type="dxa"/>
          </w:tcPr>
          <w:p w14:paraId="45C1C7FE" w14:textId="2000E75C" w:rsidR="00D319D6" w:rsidRPr="000615B9" w:rsidRDefault="00D319D6" w:rsidP="00D319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0</w:t>
            </w:r>
          </w:p>
        </w:tc>
        <w:tc>
          <w:tcPr>
            <w:tcW w:w="1559" w:type="dxa"/>
          </w:tcPr>
          <w:p w14:paraId="362241C7" w14:textId="2EF1B48C" w:rsidR="00D319D6" w:rsidRPr="000615B9" w:rsidRDefault="00D319D6" w:rsidP="00D319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5h</w:t>
            </w:r>
          </w:p>
        </w:tc>
        <w:tc>
          <w:tcPr>
            <w:tcW w:w="1418" w:type="dxa"/>
          </w:tcPr>
          <w:p w14:paraId="5B423559" w14:textId="3320640E" w:rsidR="00D319D6" w:rsidRPr="000615B9" w:rsidRDefault="00D319D6" w:rsidP="00D319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CSF</w:t>
            </w:r>
          </w:p>
        </w:tc>
        <w:tc>
          <w:tcPr>
            <w:tcW w:w="1602" w:type="dxa"/>
          </w:tcPr>
          <w:p w14:paraId="42976764" w14:textId="44B907B7" w:rsidR="00D319D6" w:rsidRPr="000615B9" w:rsidRDefault="00D319D6" w:rsidP="00D319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.5 mg/h</w:t>
            </w:r>
          </w:p>
        </w:tc>
        <w:tc>
          <w:tcPr>
            <w:tcW w:w="1300" w:type="dxa"/>
          </w:tcPr>
          <w:p w14:paraId="1605912B" w14:textId="6393FCA7" w:rsidR="00D319D6" w:rsidRPr="000615B9" w:rsidRDefault="00D319D6" w:rsidP="00D319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60547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  <w:tc>
          <w:tcPr>
            <w:tcW w:w="1300" w:type="dxa"/>
          </w:tcPr>
          <w:p w14:paraId="6E9EDF6E" w14:textId="697D0A5B" w:rsidR="00D319D6" w:rsidRPr="000615B9" w:rsidRDefault="00D319D6" w:rsidP="00D319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3F33F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</w:tr>
      <w:tr w:rsidR="00D319D6" w:rsidRPr="000615B9" w14:paraId="2E335CC5" w14:textId="77777777" w:rsidTr="00252E62">
        <w:trPr>
          <w:trHeight w:val="280"/>
        </w:trPr>
        <w:tc>
          <w:tcPr>
            <w:tcW w:w="1301" w:type="dxa"/>
          </w:tcPr>
          <w:p w14:paraId="5C40980A" w14:textId="06F52E8A" w:rsidR="00D319D6" w:rsidRPr="000615B9" w:rsidRDefault="00D319D6" w:rsidP="00D319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0</w:t>
            </w:r>
          </w:p>
        </w:tc>
        <w:tc>
          <w:tcPr>
            <w:tcW w:w="1559" w:type="dxa"/>
          </w:tcPr>
          <w:p w14:paraId="3515A22F" w14:textId="2CA902F1" w:rsidR="00D319D6" w:rsidRPr="000615B9" w:rsidRDefault="00D319D6" w:rsidP="00D319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7h</w:t>
            </w:r>
          </w:p>
        </w:tc>
        <w:tc>
          <w:tcPr>
            <w:tcW w:w="1418" w:type="dxa"/>
          </w:tcPr>
          <w:p w14:paraId="19FBA3CB" w14:textId="509C117A" w:rsidR="00D319D6" w:rsidRPr="000615B9" w:rsidRDefault="00D319D6" w:rsidP="00D319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CSF</w:t>
            </w:r>
          </w:p>
        </w:tc>
        <w:tc>
          <w:tcPr>
            <w:tcW w:w="1602" w:type="dxa"/>
          </w:tcPr>
          <w:p w14:paraId="003AB0A6" w14:textId="0969BEF7" w:rsidR="00D319D6" w:rsidRPr="000615B9" w:rsidRDefault="00D319D6" w:rsidP="00D319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.5 mg/h</w:t>
            </w:r>
          </w:p>
        </w:tc>
        <w:tc>
          <w:tcPr>
            <w:tcW w:w="1300" w:type="dxa"/>
          </w:tcPr>
          <w:p w14:paraId="65C7577E" w14:textId="1033914B" w:rsidR="00D319D6" w:rsidRPr="000615B9" w:rsidRDefault="00D319D6" w:rsidP="00D319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60547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  <w:tc>
          <w:tcPr>
            <w:tcW w:w="1300" w:type="dxa"/>
          </w:tcPr>
          <w:p w14:paraId="2B74782F" w14:textId="7D773BB2" w:rsidR="00D319D6" w:rsidRPr="000615B9" w:rsidRDefault="00D319D6" w:rsidP="00D319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3F33F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</w:tr>
      <w:tr w:rsidR="00D319D6" w:rsidRPr="000615B9" w14:paraId="202458EA" w14:textId="77777777" w:rsidTr="00252E62">
        <w:trPr>
          <w:trHeight w:val="280"/>
        </w:trPr>
        <w:tc>
          <w:tcPr>
            <w:tcW w:w="1301" w:type="dxa"/>
          </w:tcPr>
          <w:p w14:paraId="037AC62A" w14:textId="37A2BC04" w:rsidR="00D319D6" w:rsidRPr="000615B9" w:rsidRDefault="00D319D6" w:rsidP="00D319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0</w:t>
            </w:r>
          </w:p>
        </w:tc>
        <w:tc>
          <w:tcPr>
            <w:tcW w:w="1559" w:type="dxa"/>
          </w:tcPr>
          <w:p w14:paraId="1810EF82" w14:textId="4E6EB1A7" w:rsidR="00D319D6" w:rsidRPr="000615B9" w:rsidRDefault="00D319D6" w:rsidP="00D319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h</w:t>
            </w:r>
          </w:p>
        </w:tc>
        <w:tc>
          <w:tcPr>
            <w:tcW w:w="1418" w:type="dxa"/>
          </w:tcPr>
          <w:p w14:paraId="5CC1152F" w14:textId="48AC90BC" w:rsidR="00D319D6" w:rsidRPr="000615B9" w:rsidRDefault="00D319D6" w:rsidP="00D319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CSF</w:t>
            </w:r>
          </w:p>
        </w:tc>
        <w:tc>
          <w:tcPr>
            <w:tcW w:w="1602" w:type="dxa"/>
          </w:tcPr>
          <w:p w14:paraId="5D9901FA" w14:textId="6F56CA88" w:rsidR="00D319D6" w:rsidRPr="000615B9" w:rsidRDefault="00D319D6" w:rsidP="00D319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 mg/h</w:t>
            </w:r>
          </w:p>
        </w:tc>
        <w:tc>
          <w:tcPr>
            <w:tcW w:w="1300" w:type="dxa"/>
          </w:tcPr>
          <w:p w14:paraId="7656866F" w14:textId="78D9A153" w:rsidR="00D319D6" w:rsidRPr="000615B9" w:rsidRDefault="00D319D6" w:rsidP="00D319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60547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  <w:tc>
          <w:tcPr>
            <w:tcW w:w="1300" w:type="dxa"/>
          </w:tcPr>
          <w:p w14:paraId="707052C6" w14:textId="68F8B4A7" w:rsidR="00D319D6" w:rsidRPr="000615B9" w:rsidRDefault="00D319D6" w:rsidP="00D319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3F33F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</w:tr>
      <w:tr w:rsidR="00D319D6" w:rsidRPr="000615B9" w14:paraId="2DD1B84F" w14:textId="77777777" w:rsidTr="00252E62">
        <w:trPr>
          <w:trHeight w:val="280"/>
        </w:trPr>
        <w:tc>
          <w:tcPr>
            <w:tcW w:w="1301" w:type="dxa"/>
          </w:tcPr>
          <w:p w14:paraId="2D73BA89" w14:textId="03488CD2" w:rsidR="00D319D6" w:rsidRPr="000615B9" w:rsidRDefault="00D319D6" w:rsidP="00D319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0</w:t>
            </w:r>
          </w:p>
        </w:tc>
        <w:tc>
          <w:tcPr>
            <w:tcW w:w="1559" w:type="dxa"/>
          </w:tcPr>
          <w:p w14:paraId="4BC7F615" w14:textId="72FDCE4D" w:rsidR="00D319D6" w:rsidRPr="000615B9" w:rsidRDefault="00D319D6" w:rsidP="00D319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3h</w:t>
            </w:r>
          </w:p>
        </w:tc>
        <w:tc>
          <w:tcPr>
            <w:tcW w:w="1418" w:type="dxa"/>
          </w:tcPr>
          <w:p w14:paraId="51385513" w14:textId="77C0F654" w:rsidR="00D319D6" w:rsidRPr="000615B9" w:rsidRDefault="00D319D6" w:rsidP="00D319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CSF</w:t>
            </w:r>
          </w:p>
        </w:tc>
        <w:tc>
          <w:tcPr>
            <w:tcW w:w="1602" w:type="dxa"/>
          </w:tcPr>
          <w:p w14:paraId="259964AA" w14:textId="6FA4C6E7" w:rsidR="00D319D6" w:rsidRPr="000615B9" w:rsidRDefault="00D319D6" w:rsidP="00D319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 mg/h</w:t>
            </w:r>
          </w:p>
        </w:tc>
        <w:tc>
          <w:tcPr>
            <w:tcW w:w="1300" w:type="dxa"/>
          </w:tcPr>
          <w:p w14:paraId="7924A4BF" w14:textId="68A04333" w:rsidR="00D319D6" w:rsidRPr="000615B9" w:rsidRDefault="00D319D6" w:rsidP="00D319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60547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  <w:tc>
          <w:tcPr>
            <w:tcW w:w="1300" w:type="dxa"/>
          </w:tcPr>
          <w:p w14:paraId="0DD13457" w14:textId="7028A8E6" w:rsidR="00D319D6" w:rsidRPr="000615B9" w:rsidRDefault="00D319D6" w:rsidP="00D319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3F33F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</w:tr>
      <w:tr w:rsidR="00D319D6" w:rsidRPr="000615B9" w14:paraId="6F36832D" w14:textId="77777777" w:rsidTr="00252E62">
        <w:trPr>
          <w:trHeight w:val="280"/>
        </w:trPr>
        <w:tc>
          <w:tcPr>
            <w:tcW w:w="1301" w:type="dxa"/>
          </w:tcPr>
          <w:p w14:paraId="61988C35" w14:textId="21D265E5" w:rsidR="00D319D6" w:rsidRPr="000615B9" w:rsidRDefault="00D319D6" w:rsidP="00D319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0</w:t>
            </w:r>
          </w:p>
        </w:tc>
        <w:tc>
          <w:tcPr>
            <w:tcW w:w="1559" w:type="dxa"/>
          </w:tcPr>
          <w:p w14:paraId="3447C178" w14:textId="73AB51F5" w:rsidR="00D319D6" w:rsidRPr="000615B9" w:rsidRDefault="00D319D6" w:rsidP="00D319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5h</w:t>
            </w:r>
          </w:p>
        </w:tc>
        <w:tc>
          <w:tcPr>
            <w:tcW w:w="1418" w:type="dxa"/>
          </w:tcPr>
          <w:p w14:paraId="3FD5E7DE" w14:textId="45E28813" w:rsidR="00D319D6" w:rsidRPr="000615B9" w:rsidRDefault="00D319D6" w:rsidP="00D319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CSF</w:t>
            </w:r>
          </w:p>
        </w:tc>
        <w:tc>
          <w:tcPr>
            <w:tcW w:w="1602" w:type="dxa"/>
          </w:tcPr>
          <w:p w14:paraId="0594AD90" w14:textId="1F6F83BB" w:rsidR="00D319D6" w:rsidRPr="000615B9" w:rsidRDefault="00D319D6" w:rsidP="00D319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 mg/h</w:t>
            </w:r>
          </w:p>
        </w:tc>
        <w:tc>
          <w:tcPr>
            <w:tcW w:w="1300" w:type="dxa"/>
          </w:tcPr>
          <w:p w14:paraId="0C2D103C" w14:textId="72A010E4" w:rsidR="00D319D6" w:rsidRPr="000615B9" w:rsidRDefault="00D319D6" w:rsidP="00D319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60547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  <w:tc>
          <w:tcPr>
            <w:tcW w:w="1300" w:type="dxa"/>
          </w:tcPr>
          <w:p w14:paraId="37D48672" w14:textId="7000C9EF" w:rsidR="00D319D6" w:rsidRPr="000615B9" w:rsidRDefault="00D319D6" w:rsidP="00D319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3F33F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</w:tr>
      <w:tr w:rsidR="00D319D6" w:rsidRPr="000615B9" w14:paraId="167CFDD8" w14:textId="77777777" w:rsidTr="00252E62">
        <w:trPr>
          <w:trHeight w:val="280"/>
        </w:trPr>
        <w:tc>
          <w:tcPr>
            <w:tcW w:w="1301" w:type="dxa"/>
          </w:tcPr>
          <w:p w14:paraId="1953454B" w14:textId="35753D32" w:rsidR="00D319D6" w:rsidRPr="000615B9" w:rsidRDefault="00D319D6" w:rsidP="00D319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0</w:t>
            </w:r>
          </w:p>
        </w:tc>
        <w:tc>
          <w:tcPr>
            <w:tcW w:w="1559" w:type="dxa"/>
          </w:tcPr>
          <w:p w14:paraId="2A960FF6" w14:textId="16509171" w:rsidR="00D319D6" w:rsidRPr="000615B9" w:rsidRDefault="00D319D6" w:rsidP="00D319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7h</w:t>
            </w:r>
          </w:p>
        </w:tc>
        <w:tc>
          <w:tcPr>
            <w:tcW w:w="1418" w:type="dxa"/>
          </w:tcPr>
          <w:p w14:paraId="59EF0F4E" w14:textId="580F6DE5" w:rsidR="00D319D6" w:rsidRPr="000615B9" w:rsidRDefault="00D319D6" w:rsidP="00D319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CSF</w:t>
            </w:r>
          </w:p>
        </w:tc>
        <w:tc>
          <w:tcPr>
            <w:tcW w:w="1602" w:type="dxa"/>
          </w:tcPr>
          <w:p w14:paraId="476C823C" w14:textId="141D617F" w:rsidR="00D319D6" w:rsidRPr="000615B9" w:rsidRDefault="00D319D6" w:rsidP="00D319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 mg/h</w:t>
            </w:r>
          </w:p>
        </w:tc>
        <w:tc>
          <w:tcPr>
            <w:tcW w:w="1300" w:type="dxa"/>
          </w:tcPr>
          <w:p w14:paraId="432B135B" w14:textId="17B8CBF3" w:rsidR="00D319D6" w:rsidRPr="000615B9" w:rsidRDefault="00D319D6" w:rsidP="00D319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60547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  <w:tc>
          <w:tcPr>
            <w:tcW w:w="1300" w:type="dxa"/>
          </w:tcPr>
          <w:p w14:paraId="669252BD" w14:textId="362903D9" w:rsidR="00D319D6" w:rsidRPr="000615B9" w:rsidRDefault="00D319D6" w:rsidP="00D319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3F33F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</w:tr>
      <w:tr w:rsidR="00D319D6" w:rsidRPr="000615B9" w14:paraId="14C0A9E3" w14:textId="77777777" w:rsidTr="00252E62">
        <w:trPr>
          <w:trHeight w:val="280"/>
        </w:trPr>
        <w:tc>
          <w:tcPr>
            <w:tcW w:w="1301" w:type="dxa"/>
          </w:tcPr>
          <w:p w14:paraId="5423117F" w14:textId="00DEB1CE" w:rsidR="00D319D6" w:rsidRPr="000615B9" w:rsidRDefault="00D319D6" w:rsidP="00D319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0</w:t>
            </w:r>
          </w:p>
        </w:tc>
        <w:tc>
          <w:tcPr>
            <w:tcW w:w="1559" w:type="dxa"/>
          </w:tcPr>
          <w:p w14:paraId="606320A8" w14:textId="70F1A717" w:rsidR="00D319D6" w:rsidRPr="000615B9" w:rsidRDefault="00D319D6" w:rsidP="00D319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h</w:t>
            </w:r>
          </w:p>
        </w:tc>
        <w:tc>
          <w:tcPr>
            <w:tcW w:w="1418" w:type="dxa"/>
          </w:tcPr>
          <w:p w14:paraId="55E8BFF8" w14:textId="57BD8658" w:rsidR="00D319D6" w:rsidRPr="000615B9" w:rsidRDefault="00D319D6" w:rsidP="00D319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CSF</w:t>
            </w:r>
          </w:p>
        </w:tc>
        <w:tc>
          <w:tcPr>
            <w:tcW w:w="1602" w:type="dxa"/>
          </w:tcPr>
          <w:p w14:paraId="5C672030" w14:textId="19033B44" w:rsidR="00D319D6" w:rsidRPr="000615B9" w:rsidRDefault="00D319D6" w:rsidP="00D319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.5 mg/h</w:t>
            </w:r>
          </w:p>
        </w:tc>
        <w:tc>
          <w:tcPr>
            <w:tcW w:w="1300" w:type="dxa"/>
          </w:tcPr>
          <w:p w14:paraId="5D197F5C" w14:textId="4D02F5B9" w:rsidR="00D319D6" w:rsidRPr="000615B9" w:rsidRDefault="00D319D6" w:rsidP="00D319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60547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  <w:tc>
          <w:tcPr>
            <w:tcW w:w="1300" w:type="dxa"/>
          </w:tcPr>
          <w:p w14:paraId="3637C656" w14:textId="3D2065C6" w:rsidR="00D319D6" w:rsidRPr="000615B9" w:rsidRDefault="00D319D6" w:rsidP="00D319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3F33F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</w:tr>
      <w:tr w:rsidR="00D319D6" w:rsidRPr="000615B9" w14:paraId="2A41CAD4" w14:textId="77777777" w:rsidTr="00252E62">
        <w:trPr>
          <w:trHeight w:val="280"/>
        </w:trPr>
        <w:tc>
          <w:tcPr>
            <w:tcW w:w="1301" w:type="dxa"/>
          </w:tcPr>
          <w:p w14:paraId="3E42185F" w14:textId="19DF3D90" w:rsidR="00D319D6" w:rsidRPr="000615B9" w:rsidRDefault="00D319D6" w:rsidP="00D319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0</w:t>
            </w:r>
          </w:p>
        </w:tc>
        <w:tc>
          <w:tcPr>
            <w:tcW w:w="1559" w:type="dxa"/>
          </w:tcPr>
          <w:p w14:paraId="08ADC31D" w14:textId="0D9F04B0" w:rsidR="00D319D6" w:rsidRPr="000615B9" w:rsidRDefault="00D319D6" w:rsidP="00D319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3h</w:t>
            </w:r>
          </w:p>
        </w:tc>
        <w:tc>
          <w:tcPr>
            <w:tcW w:w="1418" w:type="dxa"/>
          </w:tcPr>
          <w:p w14:paraId="0D22F7C5" w14:textId="19CA7C59" w:rsidR="00D319D6" w:rsidRPr="000615B9" w:rsidRDefault="00D319D6" w:rsidP="00D319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CSF</w:t>
            </w:r>
          </w:p>
        </w:tc>
        <w:tc>
          <w:tcPr>
            <w:tcW w:w="1602" w:type="dxa"/>
          </w:tcPr>
          <w:p w14:paraId="7F81BBF2" w14:textId="2C055EA5" w:rsidR="00D319D6" w:rsidRPr="000615B9" w:rsidRDefault="00D319D6" w:rsidP="00D319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.5 mg/h</w:t>
            </w:r>
          </w:p>
        </w:tc>
        <w:tc>
          <w:tcPr>
            <w:tcW w:w="1300" w:type="dxa"/>
          </w:tcPr>
          <w:p w14:paraId="1187F7F1" w14:textId="6FB4A352" w:rsidR="00D319D6" w:rsidRPr="000615B9" w:rsidRDefault="00D319D6" w:rsidP="00D319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60547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  <w:tc>
          <w:tcPr>
            <w:tcW w:w="1300" w:type="dxa"/>
          </w:tcPr>
          <w:p w14:paraId="283F94F2" w14:textId="0DA2D202" w:rsidR="00D319D6" w:rsidRPr="000615B9" w:rsidRDefault="00D319D6" w:rsidP="00D319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3F33F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</w:tr>
      <w:tr w:rsidR="00D319D6" w:rsidRPr="000615B9" w14:paraId="4A2634D4" w14:textId="77777777" w:rsidTr="00252E62">
        <w:trPr>
          <w:trHeight w:val="280"/>
        </w:trPr>
        <w:tc>
          <w:tcPr>
            <w:tcW w:w="1301" w:type="dxa"/>
          </w:tcPr>
          <w:p w14:paraId="390EE25C" w14:textId="3386A3E1" w:rsidR="00D319D6" w:rsidRPr="000615B9" w:rsidRDefault="00D319D6" w:rsidP="00D319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0</w:t>
            </w:r>
          </w:p>
        </w:tc>
        <w:tc>
          <w:tcPr>
            <w:tcW w:w="1559" w:type="dxa"/>
          </w:tcPr>
          <w:p w14:paraId="0B0EB7DF" w14:textId="5AA696E5" w:rsidR="00D319D6" w:rsidRPr="000615B9" w:rsidRDefault="00D319D6" w:rsidP="00D319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5h</w:t>
            </w:r>
          </w:p>
        </w:tc>
        <w:tc>
          <w:tcPr>
            <w:tcW w:w="1418" w:type="dxa"/>
          </w:tcPr>
          <w:p w14:paraId="4EB08E53" w14:textId="16752A39" w:rsidR="00D319D6" w:rsidRPr="000615B9" w:rsidRDefault="00D319D6" w:rsidP="00D319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CSF</w:t>
            </w:r>
          </w:p>
        </w:tc>
        <w:tc>
          <w:tcPr>
            <w:tcW w:w="1602" w:type="dxa"/>
          </w:tcPr>
          <w:p w14:paraId="353ED48B" w14:textId="650CA998" w:rsidR="00D319D6" w:rsidRPr="000615B9" w:rsidRDefault="00D319D6" w:rsidP="00D319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.5 mg/h</w:t>
            </w:r>
          </w:p>
        </w:tc>
        <w:tc>
          <w:tcPr>
            <w:tcW w:w="1300" w:type="dxa"/>
          </w:tcPr>
          <w:p w14:paraId="6650D559" w14:textId="62BF5DE1" w:rsidR="00D319D6" w:rsidRPr="000615B9" w:rsidRDefault="00D319D6" w:rsidP="00D319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60547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  <w:tc>
          <w:tcPr>
            <w:tcW w:w="1300" w:type="dxa"/>
          </w:tcPr>
          <w:p w14:paraId="4615B74F" w14:textId="766C0A84" w:rsidR="00D319D6" w:rsidRPr="000615B9" w:rsidRDefault="00D319D6" w:rsidP="00D319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3F33F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</w:tr>
      <w:tr w:rsidR="00D319D6" w:rsidRPr="000615B9" w14:paraId="21AC7BE1" w14:textId="77777777" w:rsidTr="00252E62">
        <w:trPr>
          <w:trHeight w:val="280"/>
        </w:trPr>
        <w:tc>
          <w:tcPr>
            <w:tcW w:w="1301" w:type="dxa"/>
          </w:tcPr>
          <w:p w14:paraId="36C58EC5" w14:textId="5B4D76B2" w:rsidR="00D319D6" w:rsidRPr="000615B9" w:rsidRDefault="00D319D6" w:rsidP="00D319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0</w:t>
            </w:r>
          </w:p>
        </w:tc>
        <w:tc>
          <w:tcPr>
            <w:tcW w:w="1559" w:type="dxa"/>
          </w:tcPr>
          <w:p w14:paraId="5402E8AB" w14:textId="0EBC1DF4" w:rsidR="00D319D6" w:rsidRPr="000615B9" w:rsidRDefault="00D319D6" w:rsidP="00D319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7h</w:t>
            </w:r>
          </w:p>
        </w:tc>
        <w:tc>
          <w:tcPr>
            <w:tcW w:w="1418" w:type="dxa"/>
          </w:tcPr>
          <w:p w14:paraId="0EA4BE71" w14:textId="1163F839" w:rsidR="00D319D6" w:rsidRPr="000615B9" w:rsidRDefault="00D319D6" w:rsidP="00D319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CSF</w:t>
            </w:r>
          </w:p>
        </w:tc>
        <w:tc>
          <w:tcPr>
            <w:tcW w:w="1602" w:type="dxa"/>
          </w:tcPr>
          <w:p w14:paraId="50A999F1" w14:textId="31D31B43" w:rsidR="00D319D6" w:rsidRPr="000615B9" w:rsidRDefault="00D319D6" w:rsidP="00D319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.5 mg/h</w:t>
            </w:r>
          </w:p>
        </w:tc>
        <w:tc>
          <w:tcPr>
            <w:tcW w:w="1300" w:type="dxa"/>
          </w:tcPr>
          <w:p w14:paraId="612AB21E" w14:textId="1BB580D0" w:rsidR="00D319D6" w:rsidRPr="000615B9" w:rsidRDefault="00D319D6" w:rsidP="00D319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60547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  <w:tc>
          <w:tcPr>
            <w:tcW w:w="1300" w:type="dxa"/>
          </w:tcPr>
          <w:p w14:paraId="3E000429" w14:textId="0412DE0C" w:rsidR="00D319D6" w:rsidRPr="000615B9" w:rsidRDefault="00D319D6" w:rsidP="00D319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3F33F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</w:tr>
      <w:tr w:rsidR="00D319D6" w:rsidRPr="000615B9" w14:paraId="29BEDFBA" w14:textId="77777777" w:rsidTr="00252E62">
        <w:trPr>
          <w:trHeight w:val="280"/>
        </w:trPr>
        <w:tc>
          <w:tcPr>
            <w:tcW w:w="1301" w:type="dxa"/>
          </w:tcPr>
          <w:p w14:paraId="71191830" w14:textId="4420CE90" w:rsidR="00D319D6" w:rsidRPr="000615B9" w:rsidRDefault="00D319D6" w:rsidP="00D319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0</w:t>
            </w:r>
          </w:p>
        </w:tc>
        <w:tc>
          <w:tcPr>
            <w:tcW w:w="1559" w:type="dxa"/>
          </w:tcPr>
          <w:p w14:paraId="6AC1E524" w14:textId="427D064E" w:rsidR="00D319D6" w:rsidRPr="000615B9" w:rsidRDefault="00D319D6" w:rsidP="00D319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h</w:t>
            </w:r>
          </w:p>
        </w:tc>
        <w:tc>
          <w:tcPr>
            <w:tcW w:w="1418" w:type="dxa"/>
          </w:tcPr>
          <w:p w14:paraId="2B809216" w14:textId="17E56B9E" w:rsidR="00D319D6" w:rsidRPr="000615B9" w:rsidRDefault="00D319D6" w:rsidP="00D319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CSF</w:t>
            </w:r>
          </w:p>
        </w:tc>
        <w:tc>
          <w:tcPr>
            <w:tcW w:w="1602" w:type="dxa"/>
          </w:tcPr>
          <w:p w14:paraId="75346CE6" w14:textId="434C0CCC" w:rsidR="00D319D6" w:rsidRPr="000615B9" w:rsidRDefault="00D319D6" w:rsidP="00D319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 mg/h</w:t>
            </w:r>
          </w:p>
        </w:tc>
        <w:tc>
          <w:tcPr>
            <w:tcW w:w="1300" w:type="dxa"/>
          </w:tcPr>
          <w:p w14:paraId="7E712111" w14:textId="41896CBB" w:rsidR="00D319D6" w:rsidRPr="000615B9" w:rsidRDefault="00D319D6" w:rsidP="00D319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60547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  <w:tc>
          <w:tcPr>
            <w:tcW w:w="1300" w:type="dxa"/>
          </w:tcPr>
          <w:p w14:paraId="550E8987" w14:textId="5B5459A4" w:rsidR="00D319D6" w:rsidRPr="000615B9" w:rsidRDefault="00D319D6" w:rsidP="00D319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3F33F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</w:tr>
      <w:tr w:rsidR="00D319D6" w:rsidRPr="000615B9" w14:paraId="1B3D5B3D" w14:textId="77777777" w:rsidTr="00252E62">
        <w:trPr>
          <w:trHeight w:val="280"/>
        </w:trPr>
        <w:tc>
          <w:tcPr>
            <w:tcW w:w="1301" w:type="dxa"/>
          </w:tcPr>
          <w:p w14:paraId="1A99BAB0" w14:textId="7D6C7F0F" w:rsidR="00D319D6" w:rsidRPr="000615B9" w:rsidRDefault="00D319D6" w:rsidP="00D319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0</w:t>
            </w:r>
          </w:p>
        </w:tc>
        <w:tc>
          <w:tcPr>
            <w:tcW w:w="1559" w:type="dxa"/>
          </w:tcPr>
          <w:p w14:paraId="169BBCCB" w14:textId="56ABCE8E" w:rsidR="00D319D6" w:rsidRPr="000615B9" w:rsidRDefault="00D319D6" w:rsidP="00D319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3h</w:t>
            </w:r>
          </w:p>
        </w:tc>
        <w:tc>
          <w:tcPr>
            <w:tcW w:w="1418" w:type="dxa"/>
          </w:tcPr>
          <w:p w14:paraId="6FA67CD4" w14:textId="582F4A3E" w:rsidR="00D319D6" w:rsidRPr="000615B9" w:rsidRDefault="00D319D6" w:rsidP="00D319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CSF</w:t>
            </w:r>
          </w:p>
        </w:tc>
        <w:tc>
          <w:tcPr>
            <w:tcW w:w="1602" w:type="dxa"/>
          </w:tcPr>
          <w:p w14:paraId="53EB972D" w14:textId="5793BC42" w:rsidR="00D319D6" w:rsidRPr="000615B9" w:rsidRDefault="00D319D6" w:rsidP="00D319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 mg/h</w:t>
            </w:r>
          </w:p>
        </w:tc>
        <w:tc>
          <w:tcPr>
            <w:tcW w:w="1300" w:type="dxa"/>
          </w:tcPr>
          <w:p w14:paraId="610FBCFC" w14:textId="086BC4D8" w:rsidR="00D319D6" w:rsidRPr="000615B9" w:rsidRDefault="00D319D6" w:rsidP="00D319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60547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  <w:tc>
          <w:tcPr>
            <w:tcW w:w="1300" w:type="dxa"/>
          </w:tcPr>
          <w:p w14:paraId="33D20602" w14:textId="6C2502C0" w:rsidR="00D319D6" w:rsidRPr="000615B9" w:rsidRDefault="00D319D6" w:rsidP="00D319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3F33F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</w:tr>
      <w:tr w:rsidR="006D778F" w:rsidRPr="000615B9" w14:paraId="6F11E826" w14:textId="77777777" w:rsidTr="00252E62">
        <w:trPr>
          <w:trHeight w:val="280"/>
        </w:trPr>
        <w:tc>
          <w:tcPr>
            <w:tcW w:w="1301" w:type="dxa"/>
          </w:tcPr>
          <w:p w14:paraId="1BE1E4D7" w14:textId="0590D9A3" w:rsidR="006D778F" w:rsidRPr="000615B9" w:rsidRDefault="006D778F" w:rsidP="006D77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lastRenderedPageBreak/>
              <w:t>10</w:t>
            </w:r>
          </w:p>
        </w:tc>
        <w:tc>
          <w:tcPr>
            <w:tcW w:w="1559" w:type="dxa"/>
          </w:tcPr>
          <w:p w14:paraId="4414CFFE" w14:textId="66BF8820" w:rsidR="006D778F" w:rsidRPr="000615B9" w:rsidRDefault="006D778F" w:rsidP="006D77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5h</w:t>
            </w:r>
          </w:p>
        </w:tc>
        <w:tc>
          <w:tcPr>
            <w:tcW w:w="1418" w:type="dxa"/>
          </w:tcPr>
          <w:p w14:paraId="6D7C0C7A" w14:textId="1BC9BAD4" w:rsidR="006D778F" w:rsidRPr="000615B9" w:rsidRDefault="006D778F" w:rsidP="006D77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9F513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CSF</w:t>
            </w:r>
          </w:p>
        </w:tc>
        <w:tc>
          <w:tcPr>
            <w:tcW w:w="1602" w:type="dxa"/>
          </w:tcPr>
          <w:p w14:paraId="551A0B67" w14:textId="5050E6E1" w:rsidR="006D778F" w:rsidRPr="000615B9" w:rsidRDefault="006D778F" w:rsidP="006D77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 mg/h</w:t>
            </w:r>
          </w:p>
        </w:tc>
        <w:tc>
          <w:tcPr>
            <w:tcW w:w="1300" w:type="dxa"/>
          </w:tcPr>
          <w:p w14:paraId="4AF78FEB" w14:textId="3E14256A" w:rsidR="006D778F" w:rsidRPr="000615B9" w:rsidRDefault="006D778F" w:rsidP="006D77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1C41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  <w:tc>
          <w:tcPr>
            <w:tcW w:w="1300" w:type="dxa"/>
          </w:tcPr>
          <w:p w14:paraId="1658FDEB" w14:textId="056947A5" w:rsidR="006D778F" w:rsidRPr="000615B9" w:rsidRDefault="006D778F" w:rsidP="006D77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B83928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</w:tr>
      <w:tr w:rsidR="006D778F" w:rsidRPr="000615B9" w14:paraId="4E0649AA" w14:textId="77777777" w:rsidTr="00252E62">
        <w:trPr>
          <w:trHeight w:val="280"/>
        </w:trPr>
        <w:tc>
          <w:tcPr>
            <w:tcW w:w="1301" w:type="dxa"/>
          </w:tcPr>
          <w:p w14:paraId="1D03FA76" w14:textId="2F116775" w:rsidR="006D778F" w:rsidRPr="000615B9" w:rsidRDefault="006D778F" w:rsidP="006D77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0</w:t>
            </w:r>
          </w:p>
        </w:tc>
        <w:tc>
          <w:tcPr>
            <w:tcW w:w="1559" w:type="dxa"/>
          </w:tcPr>
          <w:p w14:paraId="3CAC2FB3" w14:textId="5EF0D9A2" w:rsidR="006D778F" w:rsidRPr="000615B9" w:rsidRDefault="006D778F" w:rsidP="006D77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7h</w:t>
            </w:r>
          </w:p>
        </w:tc>
        <w:tc>
          <w:tcPr>
            <w:tcW w:w="1418" w:type="dxa"/>
          </w:tcPr>
          <w:p w14:paraId="34AEADA9" w14:textId="1E0AE490" w:rsidR="006D778F" w:rsidRPr="000615B9" w:rsidRDefault="006D778F" w:rsidP="006D77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9F513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CSF</w:t>
            </w:r>
          </w:p>
        </w:tc>
        <w:tc>
          <w:tcPr>
            <w:tcW w:w="1602" w:type="dxa"/>
          </w:tcPr>
          <w:p w14:paraId="6820D982" w14:textId="4AB63169" w:rsidR="006D778F" w:rsidRPr="000615B9" w:rsidRDefault="006D778F" w:rsidP="006D77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 mg/h</w:t>
            </w:r>
          </w:p>
        </w:tc>
        <w:tc>
          <w:tcPr>
            <w:tcW w:w="1300" w:type="dxa"/>
          </w:tcPr>
          <w:p w14:paraId="2C48F8BF" w14:textId="706F22AF" w:rsidR="006D778F" w:rsidRPr="000615B9" w:rsidRDefault="006D778F" w:rsidP="006D77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1C41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  <w:tc>
          <w:tcPr>
            <w:tcW w:w="1300" w:type="dxa"/>
          </w:tcPr>
          <w:p w14:paraId="067B94C0" w14:textId="76E8FEB2" w:rsidR="006D778F" w:rsidRPr="000615B9" w:rsidRDefault="006D778F" w:rsidP="006D77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B83928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</w:tr>
      <w:tr w:rsidR="006D778F" w:rsidRPr="000615B9" w14:paraId="32C4BC8D" w14:textId="77777777" w:rsidTr="00252E62">
        <w:trPr>
          <w:trHeight w:val="280"/>
        </w:trPr>
        <w:tc>
          <w:tcPr>
            <w:tcW w:w="1301" w:type="dxa"/>
          </w:tcPr>
          <w:p w14:paraId="6244D646" w14:textId="1E81395A" w:rsidR="006D778F" w:rsidRPr="000615B9" w:rsidRDefault="006D778F" w:rsidP="006D77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0</w:t>
            </w:r>
          </w:p>
        </w:tc>
        <w:tc>
          <w:tcPr>
            <w:tcW w:w="1559" w:type="dxa"/>
          </w:tcPr>
          <w:p w14:paraId="05DD1B44" w14:textId="1F999F75" w:rsidR="006D778F" w:rsidRPr="000615B9" w:rsidRDefault="006D778F" w:rsidP="006D77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h</w:t>
            </w:r>
          </w:p>
        </w:tc>
        <w:tc>
          <w:tcPr>
            <w:tcW w:w="1418" w:type="dxa"/>
          </w:tcPr>
          <w:p w14:paraId="0E6BBF65" w14:textId="364D136E" w:rsidR="006D778F" w:rsidRPr="000615B9" w:rsidRDefault="006D778F" w:rsidP="006D77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Plasma</w:t>
            </w:r>
          </w:p>
        </w:tc>
        <w:tc>
          <w:tcPr>
            <w:tcW w:w="1602" w:type="dxa"/>
          </w:tcPr>
          <w:p w14:paraId="2E963B61" w14:textId="7E89A11F" w:rsidR="006D778F" w:rsidRPr="000615B9" w:rsidRDefault="006D778F" w:rsidP="006D77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.5 mg/h</w:t>
            </w:r>
          </w:p>
        </w:tc>
        <w:tc>
          <w:tcPr>
            <w:tcW w:w="1300" w:type="dxa"/>
          </w:tcPr>
          <w:p w14:paraId="569A484D" w14:textId="78B293B3" w:rsidR="006D778F" w:rsidRPr="000615B9" w:rsidRDefault="006D778F" w:rsidP="006D77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1C41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  <w:tc>
          <w:tcPr>
            <w:tcW w:w="1300" w:type="dxa"/>
          </w:tcPr>
          <w:p w14:paraId="77D49E2B" w14:textId="3F137AB5" w:rsidR="006D778F" w:rsidRPr="000615B9" w:rsidRDefault="006D778F" w:rsidP="006D77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B83928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</w:tr>
      <w:tr w:rsidR="006D778F" w:rsidRPr="000615B9" w14:paraId="1BEB968A" w14:textId="77777777" w:rsidTr="00252E62">
        <w:trPr>
          <w:trHeight w:val="280"/>
        </w:trPr>
        <w:tc>
          <w:tcPr>
            <w:tcW w:w="1301" w:type="dxa"/>
          </w:tcPr>
          <w:p w14:paraId="40823A79" w14:textId="37C32059" w:rsidR="006D778F" w:rsidRPr="000615B9" w:rsidRDefault="006D778F" w:rsidP="006D77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0</w:t>
            </w:r>
          </w:p>
        </w:tc>
        <w:tc>
          <w:tcPr>
            <w:tcW w:w="1559" w:type="dxa"/>
          </w:tcPr>
          <w:p w14:paraId="5F0A1836" w14:textId="518E1FB4" w:rsidR="006D778F" w:rsidRPr="000615B9" w:rsidRDefault="006D778F" w:rsidP="006D77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3h</w:t>
            </w:r>
          </w:p>
        </w:tc>
        <w:tc>
          <w:tcPr>
            <w:tcW w:w="1418" w:type="dxa"/>
          </w:tcPr>
          <w:p w14:paraId="214FAACF" w14:textId="030E17E7" w:rsidR="006D778F" w:rsidRPr="000615B9" w:rsidRDefault="006D778F" w:rsidP="006D77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Plasma</w:t>
            </w:r>
          </w:p>
        </w:tc>
        <w:tc>
          <w:tcPr>
            <w:tcW w:w="1602" w:type="dxa"/>
          </w:tcPr>
          <w:p w14:paraId="0577AF1E" w14:textId="00F72AB6" w:rsidR="006D778F" w:rsidRPr="000615B9" w:rsidRDefault="006D778F" w:rsidP="006D77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.5 mg/h</w:t>
            </w:r>
          </w:p>
        </w:tc>
        <w:tc>
          <w:tcPr>
            <w:tcW w:w="1300" w:type="dxa"/>
          </w:tcPr>
          <w:p w14:paraId="08587CDA" w14:textId="289EC690" w:rsidR="006D778F" w:rsidRPr="000615B9" w:rsidRDefault="006D778F" w:rsidP="006D77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1C41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  <w:tc>
          <w:tcPr>
            <w:tcW w:w="1300" w:type="dxa"/>
          </w:tcPr>
          <w:p w14:paraId="45BA6CC5" w14:textId="51C89CBF" w:rsidR="006D778F" w:rsidRPr="000615B9" w:rsidRDefault="006D778F" w:rsidP="006D77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B83928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</w:tr>
      <w:tr w:rsidR="006D778F" w:rsidRPr="000615B9" w14:paraId="30DCEB5D" w14:textId="77777777" w:rsidTr="00252E62">
        <w:trPr>
          <w:trHeight w:val="280"/>
        </w:trPr>
        <w:tc>
          <w:tcPr>
            <w:tcW w:w="1301" w:type="dxa"/>
          </w:tcPr>
          <w:p w14:paraId="37FADEDC" w14:textId="0BE74C8B" w:rsidR="006D778F" w:rsidRPr="000615B9" w:rsidRDefault="006D778F" w:rsidP="006D77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0</w:t>
            </w:r>
          </w:p>
        </w:tc>
        <w:tc>
          <w:tcPr>
            <w:tcW w:w="1559" w:type="dxa"/>
          </w:tcPr>
          <w:p w14:paraId="2E4476A3" w14:textId="776A11D6" w:rsidR="006D778F" w:rsidRPr="000615B9" w:rsidRDefault="006D778F" w:rsidP="006D77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5h</w:t>
            </w:r>
          </w:p>
        </w:tc>
        <w:tc>
          <w:tcPr>
            <w:tcW w:w="1418" w:type="dxa"/>
          </w:tcPr>
          <w:p w14:paraId="13882774" w14:textId="7782CEAE" w:rsidR="006D778F" w:rsidRPr="000615B9" w:rsidRDefault="006D778F" w:rsidP="006D77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Plasma</w:t>
            </w:r>
          </w:p>
        </w:tc>
        <w:tc>
          <w:tcPr>
            <w:tcW w:w="1602" w:type="dxa"/>
          </w:tcPr>
          <w:p w14:paraId="347C165C" w14:textId="252E32C1" w:rsidR="006D778F" w:rsidRPr="000615B9" w:rsidRDefault="006D778F" w:rsidP="006D77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0.5 mg/h</w:t>
            </w:r>
          </w:p>
        </w:tc>
        <w:tc>
          <w:tcPr>
            <w:tcW w:w="1300" w:type="dxa"/>
          </w:tcPr>
          <w:p w14:paraId="695E579E" w14:textId="67982EAB" w:rsidR="006D778F" w:rsidRPr="000615B9" w:rsidRDefault="006D778F" w:rsidP="006D77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1C41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  <w:tc>
          <w:tcPr>
            <w:tcW w:w="1300" w:type="dxa"/>
          </w:tcPr>
          <w:p w14:paraId="6354375E" w14:textId="5A432BC7" w:rsidR="006D778F" w:rsidRPr="000615B9" w:rsidRDefault="006D778F" w:rsidP="006D77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B83928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</w:tr>
      <w:tr w:rsidR="006D778F" w:rsidRPr="000615B9" w14:paraId="092C4BBB" w14:textId="77777777" w:rsidTr="00252E62">
        <w:trPr>
          <w:trHeight w:val="280"/>
        </w:trPr>
        <w:tc>
          <w:tcPr>
            <w:tcW w:w="1301" w:type="dxa"/>
          </w:tcPr>
          <w:p w14:paraId="263E1CF0" w14:textId="3E3DEEDB" w:rsidR="006D778F" w:rsidRPr="000615B9" w:rsidRDefault="006D778F" w:rsidP="006D77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0</w:t>
            </w:r>
          </w:p>
        </w:tc>
        <w:tc>
          <w:tcPr>
            <w:tcW w:w="1559" w:type="dxa"/>
          </w:tcPr>
          <w:p w14:paraId="37E8E7F9" w14:textId="5D0CC867" w:rsidR="006D778F" w:rsidRPr="000615B9" w:rsidRDefault="006D778F" w:rsidP="006D77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h</w:t>
            </w:r>
          </w:p>
        </w:tc>
        <w:tc>
          <w:tcPr>
            <w:tcW w:w="1418" w:type="dxa"/>
          </w:tcPr>
          <w:p w14:paraId="7D180B8D" w14:textId="60040C94" w:rsidR="006D778F" w:rsidRPr="000615B9" w:rsidRDefault="006D778F" w:rsidP="006D77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Plasma</w:t>
            </w:r>
          </w:p>
        </w:tc>
        <w:tc>
          <w:tcPr>
            <w:tcW w:w="1602" w:type="dxa"/>
          </w:tcPr>
          <w:p w14:paraId="235C5C1E" w14:textId="1BE5F668" w:rsidR="006D778F" w:rsidRPr="000615B9" w:rsidRDefault="006D778F" w:rsidP="006D77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 mg/h</w:t>
            </w:r>
          </w:p>
        </w:tc>
        <w:tc>
          <w:tcPr>
            <w:tcW w:w="1300" w:type="dxa"/>
          </w:tcPr>
          <w:p w14:paraId="1E802719" w14:textId="341A596F" w:rsidR="006D778F" w:rsidRPr="000615B9" w:rsidRDefault="006D778F" w:rsidP="006D77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1C41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  <w:tc>
          <w:tcPr>
            <w:tcW w:w="1300" w:type="dxa"/>
          </w:tcPr>
          <w:p w14:paraId="35689BC3" w14:textId="5E281463" w:rsidR="006D778F" w:rsidRPr="000615B9" w:rsidRDefault="006D778F" w:rsidP="006D77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B83928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</w:tr>
      <w:tr w:rsidR="006D778F" w:rsidRPr="000615B9" w14:paraId="292C04FC" w14:textId="77777777" w:rsidTr="00252E62">
        <w:trPr>
          <w:trHeight w:val="280"/>
        </w:trPr>
        <w:tc>
          <w:tcPr>
            <w:tcW w:w="1301" w:type="dxa"/>
          </w:tcPr>
          <w:p w14:paraId="0361E7C7" w14:textId="6B9ED565" w:rsidR="006D778F" w:rsidRPr="000615B9" w:rsidRDefault="006D778F" w:rsidP="006D77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0</w:t>
            </w:r>
          </w:p>
        </w:tc>
        <w:tc>
          <w:tcPr>
            <w:tcW w:w="1559" w:type="dxa"/>
          </w:tcPr>
          <w:p w14:paraId="5E058286" w14:textId="60C4218A" w:rsidR="006D778F" w:rsidRPr="000615B9" w:rsidRDefault="006D778F" w:rsidP="006D77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3h</w:t>
            </w:r>
          </w:p>
        </w:tc>
        <w:tc>
          <w:tcPr>
            <w:tcW w:w="1418" w:type="dxa"/>
          </w:tcPr>
          <w:p w14:paraId="146D4897" w14:textId="01A5984F" w:rsidR="006D778F" w:rsidRPr="000615B9" w:rsidRDefault="006D778F" w:rsidP="006D77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Plasma</w:t>
            </w:r>
          </w:p>
        </w:tc>
        <w:tc>
          <w:tcPr>
            <w:tcW w:w="1602" w:type="dxa"/>
          </w:tcPr>
          <w:p w14:paraId="1878350C" w14:textId="6083B663" w:rsidR="006D778F" w:rsidRPr="000615B9" w:rsidRDefault="006D778F" w:rsidP="006D77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 mg/h</w:t>
            </w:r>
          </w:p>
        </w:tc>
        <w:tc>
          <w:tcPr>
            <w:tcW w:w="1300" w:type="dxa"/>
          </w:tcPr>
          <w:p w14:paraId="3F8690A3" w14:textId="1451BB14" w:rsidR="006D778F" w:rsidRPr="000615B9" w:rsidRDefault="006D778F" w:rsidP="006D77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1C41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  <w:tc>
          <w:tcPr>
            <w:tcW w:w="1300" w:type="dxa"/>
          </w:tcPr>
          <w:p w14:paraId="28679781" w14:textId="01F9C5CB" w:rsidR="006D778F" w:rsidRPr="000615B9" w:rsidRDefault="006D778F" w:rsidP="006D77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B83928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</w:tr>
      <w:tr w:rsidR="006D778F" w:rsidRPr="000615B9" w14:paraId="296AF118" w14:textId="77777777" w:rsidTr="00252E62">
        <w:trPr>
          <w:trHeight w:val="280"/>
        </w:trPr>
        <w:tc>
          <w:tcPr>
            <w:tcW w:w="1301" w:type="dxa"/>
          </w:tcPr>
          <w:p w14:paraId="18C7F836" w14:textId="4FBA3651" w:rsidR="006D778F" w:rsidRPr="000615B9" w:rsidRDefault="006D778F" w:rsidP="006D77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0</w:t>
            </w:r>
          </w:p>
        </w:tc>
        <w:tc>
          <w:tcPr>
            <w:tcW w:w="1559" w:type="dxa"/>
          </w:tcPr>
          <w:p w14:paraId="4A8A0017" w14:textId="5893B5CC" w:rsidR="006D778F" w:rsidRPr="000615B9" w:rsidRDefault="006D778F" w:rsidP="006D77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5h</w:t>
            </w:r>
          </w:p>
        </w:tc>
        <w:tc>
          <w:tcPr>
            <w:tcW w:w="1418" w:type="dxa"/>
          </w:tcPr>
          <w:p w14:paraId="2B324F58" w14:textId="090FA88C" w:rsidR="006D778F" w:rsidRPr="000615B9" w:rsidRDefault="006D778F" w:rsidP="006D77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Plasma</w:t>
            </w:r>
          </w:p>
        </w:tc>
        <w:tc>
          <w:tcPr>
            <w:tcW w:w="1602" w:type="dxa"/>
          </w:tcPr>
          <w:p w14:paraId="15DC2E48" w14:textId="37F8DA78" w:rsidR="006D778F" w:rsidRPr="000615B9" w:rsidRDefault="006D778F" w:rsidP="006D77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 mg/h</w:t>
            </w:r>
          </w:p>
        </w:tc>
        <w:tc>
          <w:tcPr>
            <w:tcW w:w="1300" w:type="dxa"/>
          </w:tcPr>
          <w:p w14:paraId="441AA667" w14:textId="136A145F" w:rsidR="006D778F" w:rsidRPr="000615B9" w:rsidRDefault="006D778F" w:rsidP="006D77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1C41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  <w:tc>
          <w:tcPr>
            <w:tcW w:w="1300" w:type="dxa"/>
          </w:tcPr>
          <w:p w14:paraId="4D6EA98A" w14:textId="5075DA67" w:rsidR="006D778F" w:rsidRPr="000615B9" w:rsidRDefault="006D778F" w:rsidP="006D77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B83928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</w:tr>
      <w:tr w:rsidR="006D778F" w:rsidRPr="000615B9" w14:paraId="12A0C50F" w14:textId="77777777" w:rsidTr="00252E62">
        <w:trPr>
          <w:trHeight w:val="280"/>
        </w:trPr>
        <w:tc>
          <w:tcPr>
            <w:tcW w:w="1301" w:type="dxa"/>
          </w:tcPr>
          <w:p w14:paraId="06AFF705" w14:textId="06B9E6A5" w:rsidR="006D778F" w:rsidRPr="000615B9" w:rsidRDefault="006D778F" w:rsidP="006D77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0</w:t>
            </w:r>
          </w:p>
        </w:tc>
        <w:tc>
          <w:tcPr>
            <w:tcW w:w="1559" w:type="dxa"/>
          </w:tcPr>
          <w:p w14:paraId="27A4315E" w14:textId="1036AF29" w:rsidR="006D778F" w:rsidRPr="000615B9" w:rsidRDefault="006D778F" w:rsidP="006D77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7h</w:t>
            </w:r>
          </w:p>
        </w:tc>
        <w:tc>
          <w:tcPr>
            <w:tcW w:w="1418" w:type="dxa"/>
          </w:tcPr>
          <w:p w14:paraId="61069F9D" w14:textId="78690AD6" w:rsidR="006D778F" w:rsidRPr="000615B9" w:rsidRDefault="006D778F" w:rsidP="006D77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Plasma</w:t>
            </w:r>
          </w:p>
        </w:tc>
        <w:tc>
          <w:tcPr>
            <w:tcW w:w="1602" w:type="dxa"/>
          </w:tcPr>
          <w:p w14:paraId="7922DEBF" w14:textId="71B197BE" w:rsidR="006D778F" w:rsidRPr="000615B9" w:rsidRDefault="006D778F" w:rsidP="006D77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 mg/h</w:t>
            </w:r>
          </w:p>
        </w:tc>
        <w:tc>
          <w:tcPr>
            <w:tcW w:w="1300" w:type="dxa"/>
          </w:tcPr>
          <w:p w14:paraId="56263A47" w14:textId="717A2070" w:rsidR="006D778F" w:rsidRPr="000615B9" w:rsidRDefault="006D778F" w:rsidP="006D77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1C41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  <w:tc>
          <w:tcPr>
            <w:tcW w:w="1300" w:type="dxa"/>
          </w:tcPr>
          <w:p w14:paraId="13969362" w14:textId="7F733931" w:rsidR="006D778F" w:rsidRPr="000615B9" w:rsidRDefault="006D778F" w:rsidP="006D77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B83928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</w:tr>
      <w:tr w:rsidR="006D778F" w:rsidRPr="000615B9" w14:paraId="45F603B0" w14:textId="77777777" w:rsidTr="00252E62">
        <w:trPr>
          <w:trHeight w:val="280"/>
        </w:trPr>
        <w:tc>
          <w:tcPr>
            <w:tcW w:w="1301" w:type="dxa"/>
          </w:tcPr>
          <w:p w14:paraId="3CB49B9A" w14:textId="271164C2" w:rsidR="006D778F" w:rsidRPr="000615B9" w:rsidRDefault="006D778F" w:rsidP="006D77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0</w:t>
            </w:r>
          </w:p>
        </w:tc>
        <w:tc>
          <w:tcPr>
            <w:tcW w:w="1559" w:type="dxa"/>
          </w:tcPr>
          <w:p w14:paraId="77C243E6" w14:textId="0F2E1B81" w:rsidR="006D778F" w:rsidRPr="000615B9" w:rsidRDefault="006D778F" w:rsidP="006D77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h</w:t>
            </w:r>
          </w:p>
        </w:tc>
        <w:tc>
          <w:tcPr>
            <w:tcW w:w="1418" w:type="dxa"/>
          </w:tcPr>
          <w:p w14:paraId="72B3D067" w14:textId="372505C5" w:rsidR="006D778F" w:rsidRPr="000615B9" w:rsidRDefault="006D778F" w:rsidP="006D77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Plasma</w:t>
            </w:r>
          </w:p>
        </w:tc>
        <w:tc>
          <w:tcPr>
            <w:tcW w:w="1602" w:type="dxa"/>
          </w:tcPr>
          <w:p w14:paraId="1F5CAF0F" w14:textId="30A30370" w:rsidR="006D778F" w:rsidRPr="000615B9" w:rsidRDefault="006D778F" w:rsidP="006D77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.5 mg/h</w:t>
            </w:r>
          </w:p>
        </w:tc>
        <w:tc>
          <w:tcPr>
            <w:tcW w:w="1300" w:type="dxa"/>
          </w:tcPr>
          <w:p w14:paraId="774EF760" w14:textId="01119D27" w:rsidR="006D778F" w:rsidRPr="000615B9" w:rsidRDefault="006D778F" w:rsidP="006D77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1C41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  <w:tc>
          <w:tcPr>
            <w:tcW w:w="1300" w:type="dxa"/>
          </w:tcPr>
          <w:p w14:paraId="2B7516BC" w14:textId="1F727819" w:rsidR="006D778F" w:rsidRPr="000615B9" w:rsidRDefault="006D778F" w:rsidP="006D77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B83928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</w:tr>
      <w:tr w:rsidR="006D778F" w:rsidRPr="000615B9" w14:paraId="0BE85EBE" w14:textId="77777777" w:rsidTr="00252E62">
        <w:trPr>
          <w:trHeight w:val="280"/>
        </w:trPr>
        <w:tc>
          <w:tcPr>
            <w:tcW w:w="1301" w:type="dxa"/>
          </w:tcPr>
          <w:p w14:paraId="09F8452B" w14:textId="51EB5431" w:rsidR="006D778F" w:rsidRPr="000615B9" w:rsidRDefault="006D778F" w:rsidP="006D77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0</w:t>
            </w:r>
          </w:p>
        </w:tc>
        <w:tc>
          <w:tcPr>
            <w:tcW w:w="1559" w:type="dxa"/>
          </w:tcPr>
          <w:p w14:paraId="14822803" w14:textId="524E07EC" w:rsidR="006D778F" w:rsidRPr="000615B9" w:rsidRDefault="006D778F" w:rsidP="006D77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3h</w:t>
            </w:r>
          </w:p>
        </w:tc>
        <w:tc>
          <w:tcPr>
            <w:tcW w:w="1418" w:type="dxa"/>
          </w:tcPr>
          <w:p w14:paraId="6045C711" w14:textId="1D2970CE" w:rsidR="006D778F" w:rsidRPr="000615B9" w:rsidRDefault="006D778F" w:rsidP="006D77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Plasma</w:t>
            </w:r>
          </w:p>
        </w:tc>
        <w:tc>
          <w:tcPr>
            <w:tcW w:w="1602" w:type="dxa"/>
          </w:tcPr>
          <w:p w14:paraId="4706B54F" w14:textId="78C7B1CE" w:rsidR="006D778F" w:rsidRPr="000615B9" w:rsidRDefault="006D778F" w:rsidP="006D77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.5 mg/h</w:t>
            </w:r>
          </w:p>
        </w:tc>
        <w:tc>
          <w:tcPr>
            <w:tcW w:w="1300" w:type="dxa"/>
          </w:tcPr>
          <w:p w14:paraId="6FF2B80E" w14:textId="29DA2B4B" w:rsidR="006D778F" w:rsidRPr="000615B9" w:rsidRDefault="006D778F" w:rsidP="006D77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1C41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  <w:tc>
          <w:tcPr>
            <w:tcW w:w="1300" w:type="dxa"/>
          </w:tcPr>
          <w:p w14:paraId="4D8BEBF8" w14:textId="1C54DA91" w:rsidR="006D778F" w:rsidRPr="000615B9" w:rsidRDefault="006D778F" w:rsidP="006D77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B83928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</w:tr>
      <w:tr w:rsidR="006D778F" w:rsidRPr="000615B9" w14:paraId="16D42924" w14:textId="77777777" w:rsidTr="00252E62">
        <w:trPr>
          <w:trHeight w:val="280"/>
        </w:trPr>
        <w:tc>
          <w:tcPr>
            <w:tcW w:w="1301" w:type="dxa"/>
          </w:tcPr>
          <w:p w14:paraId="6C8743BC" w14:textId="2CE5F69A" w:rsidR="006D778F" w:rsidRPr="000615B9" w:rsidRDefault="006D778F" w:rsidP="006D77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0</w:t>
            </w:r>
          </w:p>
        </w:tc>
        <w:tc>
          <w:tcPr>
            <w:tcW w:w="1559" w:type="dxa"/>
          </w:tcPr>
          <w:p w14:paraId="1C3E83A7" w14:textId="17A10EAE" w:rsidR="006D778F" w:rsidRPr="000615B9" w:rsidRDefault="006D778F" w:rsidP="006D77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5h</w:t>
            </w:r>
          </w:p>
        </w:tc>
        <w:tc>
          <w:tcPr>
            <w:tcW w:w="1418" w:type="dxa"/>
          </w:tcPr>
          <w:p w14:paraId="254D56FD" w14:textId="7F1105E3" w:rsidR="006D778F" w:rsidRPr="000615B9" w:rsidRDefault="006D778F" w:rsidP="006D77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Plasma</w:t>
            </w:r>
          </w:p>
        </w:tc>
        <w:tc>
          <w:tcPr>
            <w:tcW w:w="1602" w:type="dxa"/>
          </w:tcPr>
          <w:p w14:paraId="62EA4C9A" w14:textId="1FFD2F0A" w:rsidR="006D778F" w:rsidRPr="000615B9" w:rsidRDefault="006D778F" w:rsidP="006D77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.5 mg/h</w:t>
            </w:r>
          </w:p>
        </w:tc>
        <w:tc>
          <w:tcPr>
            <w:tcW w:w="1300" w:type="dxa"/>
          </w:tcPr>
          <w:p w14:paraId="230F0007" w14:textId="051C3B95" w:rsidR="006D778F" w:rsidRPr="000615B9" w:rsidRDefault="006D778F" w:rsidP="006D77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1C41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  <w:tc>
          <w:tcPr>
            <w:tcW w:w="1300" w:type="dxa"/>
          </w:tcPr>
          <w:p w14:paraId="1180D766" w14:textId="1E9071CA" w:rsidR="006D778F" w:rsidRPr="000615B9" w:rsidRDefault="006D778F" w:rsidP="006D77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B83928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</w:tr>
      <w:tr w:rsidR="006D778F" w:rsidRPr="000615B9" w14:paraId="4F5C38D3" w14:textId="77777777" w:rsidTr="00252E62">
        <w:trPr>
          <w:trHeight w:val="280"/>
        </w:trPr>
        <w:tc>
          <w:tcPr>
            <w:tcW w:w="1301" w:type="dxa"/>
          </w:tcPr>
          <w:p w14:paraId="643B0FAF" w14:textId="5D83D056" w:rsidR="006D778F" w:rsidRPr="000615B9" w:rsidRDefault="006D778F" w:rsidP="006D77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0</w:t>
            </w:r>
          </w:p>
        </w:tc>
        <w:tc>
          <w:tcPr>
            <w:tcW w:w="1559" w:type="dxa"/>
          </w:tcPr>
          <w:p w14:paraId="48D5A2F6" w14:textId="2259875E" w:rsidR="006D778F" w:rsidRPr="000615B9" w:rsidRDefault="006D778F" w:rsidP="006D77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7h</w:t>
            </w:r>
          </w:p>
        </w:tc>
        <w:tc>
          <w:tcPr>
            <w:tcW w:w="1418" w:type="dxa"/>
          </w:tcPr>
          <w:p w14:paraId="46D990E8" w14:textId="03B8EBB4" w:rsidR="006D778F" w:rsidRPr="000615B9" w:rsidRDefault="006D778F" w:rsidP="006D77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Plasma</w:t>
            </w:r>
          </w:p>
        </w:tc>
        <w:tc>
          <w:tcPr>
            <w:tcW w:w="1602" w:type="dxa"/>
          </w:tcPr>
          <w:p w14:paraId="25D945C9" w14:textId="4F024835" w:rsidR="006D778F" w:rsidRPr="000615B9" w:rsidRDefault="006D778F" w:rsidP="006D77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.5 mg/h</w:t>
            </w:r>
          </w:p>
        </w:tc>
        <w:tc>
          <w:tcPr>
            <w:tcW w:w="1300" w:type="dxa"/>
          </w:tcPr>
          <w:p w14:paraId="2398F072" w14:textId="0B48E6E9" w:rsidR="006D778F" w:rsidRPr="000615B9" w:rsidRDefault="006D778F" w:rsidP="006D77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1C41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  <w:tc>
          <w:tcPr>
            <w:tcW w:w="1300" w:type="dxa"/>
          </w:tcPr>
          <w:p w14:paraId="3D4D08ED" w14:textId="4C7B1A13" w:rsidR="006D778F" w:rsidRPr="000615B9" w:rsidRDefault="006D778F" w:rsidP="006D77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B83928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</w:tr>
      <w:tr w:rsidR="006D778F" w:rsidRPr="000615B9" w14:paraId="572981A7" w14:textId="77777777" w:rsidTr="00252E62">
        <w:trPr>
          <w:trHeight w:val="280"/>
        </w:trPr>
        <w:tc>
          <w:tcPr>
            <w:tcW w:w="1301" w:type="dxa"/>
          </w:tcPr>
          <w:p w14:paraId="1FFCD07E" w14:textId="358B2D83" w:rsidR="006D778F" w:rsidRPr="000615B9" w:rsidRDefault="006D778F" w:rsidP="006D77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0</w:t>
            </w:r>
          </w:p>
        </w:tc>
        <w:tc>
          <w:tcPr>
            <w:tcW w:w="1559" w:type="dxa"/>
          </w:tcPr>
          <w:p w14:paraId="40D74372" w14:textId="3EA07457" w:rsidR="006D778F" w:rsidRPr="000615B9" w:rsidRDefault="006D778F" w:rsidP="006D77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h</w:t>
            </w:r>
          </w:p>
        </w:tc>
        <w:tc>
          <w:tcPr>
            <w:tcW w:w="1418" w:type="dxa"/>
          </w:tcPr>
          <w:p w14:paraId="1D4345CE" w14:textId="21A142E7" w:rsidR="006D778F" w:rsidRPr="000615B9" w:rsidRDefault="006D778F" w:rsidP="006D77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Plasma</w:t>
            </w:r>
          </w:p>
        </w:tc>
        <w:tc>
          <w:tcPr>
            <w:tcW w:w="1602" w:type="dxa"/>
          </w:tcPr>
          <w:p w14:paraId="73D77D77" w14:textId="3F39B5F9" w:rsidR="006D778F" w:rsidRPr="000615B9" w:rsidRDefault="006D778F" w:rsidP="006D77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 mg/h</w:t>
            </w:r>
          </w:p>
        </w:tc>
        <w:tc>
          <w:tcPr>
            <w:tcW w:w="1300" w:type="dxa"/>
          </w:tcPr>
          <w:p w14:paraId="38D9BE10" w14:textId="52CFDA89" w:rsidR="006D778F" w:rsidRPr="000615B9" w:rsidRDefault="006D778F" w:rsidP="006D77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1C41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  <w:tc>
          <w:tcPr>
            <w:tcW w:w="1300" w:type="dxa"/>
          </w:tcPr>
          <w:p w14:paraId="145D3791" w14:textId="1C5879B6" w:rsidR="006D778F" w:rsidRPr="000615B9" w:rsidRDefault="006D778F" w:rsidP="006D77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B83928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</w:tr>
      <w:tr w:rsidR="006D778F" w:rsidRPr="000615B9" w14:paraId="2F58D974" w14:textId="77777777" w:rsidTr="00252E62">
        <w:trPr>
          <w:trHeight w:val="280"/>
        </w:trPr>
        <w:tc>
          <w:tcPr>
            <w:tcW w:w="1301" w:type="dxa"/>
          </w:tcPr>
          <w:p w14:paraId="6E5FC48C" w14:textId="26326B8E" w:rsidR="006D778F" w:rsidRPr="000615B9" w:rsidRDefault="006D778F" w:rsidP="006D77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0</w:t>
            </w:r>
          </w:p>
        </w:tc>
        <w:tc>
          <w:tcPr>
            <w:tcW w:w="1559" w:type="dxa"/>
          </w:tcPr>
          <w:p w14:paraId="6B0429BD" w14:textId="7694AC14" w:rsidR="006D778F" w:rsidRPr="000615B9" w:rsidRDefault="006D778F" w:rsidP="006D77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3h</w:t>
            </w:r>
          </w:p>
        </w:tc>
        <w:tc>
          <w:tcPr>
            <w:tcW w:w="1418" w:type="dxa"/>
          </w:tcPr>
          <w:p w14:paraId="19C233AB" w14:textId="363301A6" w:rsidR="006D778F" w:rsidRPr="000615B9" w:rsidRDefault="006D778F" w:rsidP="006D77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Plasma</w:t>
            </w:r>
          </w:p>
        </w:tc>
        <w:tc>
          <w:tcPr>
            <w:tcW w:w="1602" w:type="dxa"/>
          </w:tcPr>
          <w:p w14:paraId="53A04594" w14:textId="2406E6CD" w:rsidR="006D778F" w:rsidRPr="000615B9" w:rsidRDefault="006D778F" w:rsidP="006D77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 mg/h</w:t>
            </w:r>
          </w:p>
        </w:tc>
        <w:tc>
          <w:tcPr>
            <w:tcW w:w="1300" w:type="dxa"/>
          </w:tcPr>
          <w:p w14:paraId="4A44F246" w14:textId="0A57233E" w:rsidR="006D778F" w:rsidRPr="000615B9" w:rsidRDefault="006D778F" w:rsidP="006D77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1C41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  <w:tc>
          <w:tcPr>
            <w:tcW w:w="1300" w:type="dxa"/>
          </w:tcPr>
          <w:p w14:paraId="520F4863" w14:textId="42F1FD4D" w:rsidR="006D778F" w:rsidRPr="000615B9" w:rsidRDefault="006D778F" w:rsidP="006D77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B83928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</w:tr>
      <w:tr w:rsidR="006D778F" w:rsidRPr="000615B9" w14:paraId="57F24EF6" w14:textId="77777777" w:rsidTr="00252E62">
        <w:trPr>
          <w:trHeight w:val="280"/>
        </w:trPr>
        <w:tc>
          <w:tcPr>
            <w:tcW w:w="1301" w:type="dxa"/>
          </w:tcPr>
          <w:p w14:paraId="7E9B08A9" w14:textId="12A50B48" w:rsidR="006D778F" w:rsidRPr="000615B9" w:rsidRDefault="006D778F" w:rsidP="006D77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0</w:t>
            </w:r>
          </w:p>
        </w:tc>
        <w:tc>
          <w:tcPr>
            <w:tcW w:w="1559" w:type="dxa"/>
          </w:tcPr>
          <w:p w14:paraId="1CA82D37" w14:textId="7F157811" w:rsidR="006D778F" w:rsidRPr="000615B9" w:rsidRDefault="006D778F" w:rsidP="006D77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5h</w:t>
            </w:r>
          </w:p>
        </w:tc>
        <w:tc>
          <w:tcPr>
            <w:tcW w:w="1418" w:type="dxa"/>
          </w:tcPr>
          <w:p w14:paraId="7ADB4728" w14:textId="01FB885B" w:rsidR="006D778F" w:rsidRPr="000615B9" w:rsidRDefault="006D778F" w:rsidP="006D77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Plasma</w:t>
            </w:r>
          </w:p>
        </w:tc>
        <w:tc>
          <w:tcPr>
            <w:tcW w:w="1602" w:type="dxa"/>
          </w:tcPr>
          <w:p w14:paraId="21C59770" w14:textId="37D11C0B" w:rsidR="006D778F" w:rsidRPr="000615B9" w:rsidRDefault="006D778F" w:rsidP="006D77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 mg/h</w:t>
            </w:r>
          </w:p>
        </w:tc>
        <w:tc>
          <w:tcPr>
            <w:tcW w:w="1300" w:type="dxa"/>
          </w:tcPr>
          <w:p w14:paraId="4945C1DE" w14:textId="45DD1439" w:rsidR="006D778F" w:rsidRPr="000615B9" w:rsidRDefault="006D778F" w:rsidP="006D77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1C41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  <w:tc>
          <w:tcPr>
            <w:tcW w:w="1300" w:type="dxa"/>
          </w:tcPr>
          <w:p w14:paraId="142B308D" w14:textId="0EB04026" w:rsidR="006D778F" w:rsidRPr="000615B9" w:rsidRDefault="006D778F" w:rsidP="006D77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B83928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</w:tr>
      <w:tr w:rsidR="006D778F" w:rsidRPr="000615B9" w14:paraId="4D6702E3" w14:textId="77777777" w:rsidTr="00252E62">
        <w:trPr>
          <w:trHeight w:val="280"/>
        </w:trPr>
        <w:tc>
          <w:tcPr>
            <w:tcW w:w="1301" w:type="dxa"/>
          </w:tcPr>
          <w:p w14:paraId="05CC26FC" w14:textId="22C78F51" w:rsidR="006D778F" w:rsidRPr="000615B9" w:rsidRDefault="006D778F" w:rsidP="006D77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10</w:t>
            </w:r>
          </w:p>
        </w:tc>
        <w:tc>
          <w:tcPr>
            <w:tcW w:w="1559" w:type="dxa"/>
          </w:tcPr>
          <w:p w14:paraId="04004F71" w14:textId="68780959" w:rsidR="006D778F" w:rsidRPr="000615B9" w:rsidRDefault="006D778F" w:rsidP="006D77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7h</w:t>
            </w:r>
          </w:p>
        </w:tc>
        <w:tc>
          <w:tcPr>
            <w:tcW w:w="1418" w:type="dxa"/>
          </w:tcPr>
          <w:p w14:paraId="1AF456E1" w14:textId="16AFBBB2" w:rsidR="006D778F" w:rsidRPr="000615B9" w:rsidRDefault="006D778F" w:rsidP="006D77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Plasma</w:t>
            </w:r>
          </w:p>
        </w:tc>
        <w:tc>
          <w:tcPr>
            <w:tcW w:w="1602" w:type="dxa"/>
          </w:tcPr>
          <w:p w14:paraId="6614324B" w14:textId="6C2D961B" w:rsidR="006D778F" w:rsidRPr="000615B9" w:rsidRDefault="006D778F" w:rsidP="006D77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2 mg/h</w:t>
            </w:r>
          </w:p>
        </w:tc>
        <w:tc>
          <w:tcPr>
            <w:tcW w:w="1300" w:type="dxa"/>
          </w:tcPr>
          <w:p w14:paraId="2AB5AB63" w14:textId="1EB0022B" w:rsidR="006D778F" w:rsidRPr="000615B9" w:rsidRDefault="006D778F" w:rsidP="006D77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1C41A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  <w:tc>
          <w:tcPr>
            <w:tcW w:w="1300" w:type="dxa"/>
          </w:tcPr>
          <w:p w14:paraId="167CD0E8" w14:textId="14410301" w:rsidR="006D778F" w:rsidRPr="000615B9" w:rsidRDefault="006D778F" w:rsidP="006D77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B83928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&lt;0.002</w:t>
            </w:r>
          </w:p>
        </w:tc>
      </w:tr>
    </w:tbl>
    <w:p w14:paraId="4052A00F" w14:textId="77777777" w:rsidR="00C8690B" w:rsidRPr="000615B9" w:rsidRDefault="00C8690B">
      <w:pPr>
        <w:rPr>
          <w:rFonts w:ascii="Times New Roman" w:hAnsi="Times New Roman" w:cs="Times New Roman"/>
        </w:rPr>
      </w:pPr>
    </w:p>
    <w:p w14:paraId="0C49F494" w14:textId="77777777" w:rsidR="00C8690B" w:rsidRPr="000615B9" w:rsidRDefault="00C8690B">
      <w:pPr>
        <w:rPr>
          <w:rFonts w:ascii="Times New Roman" w:hAnsi="Times New Roman" w:cs="Times New Roman"/>
        </w:rPr>
      </w:pPr>
    </w:p>
    <w:sectPr w:rsidR="00C8690B" w:rsidRPr="000615B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690B"/>
    <w:rsid w:val="000615B9"/>
    <w:rsid w:val="00081E57"/>
    <w:rsid w:val="00164C11"/>
    <w:rsid w:val="001D3E2F"/>
    <w:rsid w:val="00211C83"/>
    <w:rsid w:val="0021564A"/>
    <w:rsid w:val="00221950"/>
    <w:rsid w:val="00252E62"/>
    <w:rsid w:val="00377E7E"/>
    <w:rsid w:val="003B229F"/>
    <w:rsid w:val="003B461C"/>
    <w:rsid w:val="003E6CBF"/>
    <w:rsid w:val="004563B1"/>
    <w:rsid w:val="004A688F"/>
    <w:rsid w:val="004C2B71"/>
    <w:rsid w:val="004E0305"/>
    <w:rsid w:val="00536A21"/>
    <w:rsid w:val="00546485"/>
    <w:rsid w:val="00594790"/>
    <w:rsid w:val="005C45FF"/>
    <w:rsid w:val="005D18FA"/>
    <w:rsid w:val="006D778F"/>
    <w:rsid w:val="00743D51"/>
    <w:rsid w:val="00912579"/>
    <w:rsid w:val="00913626"/>
    <w:rsid w:val="00A9391F"/>
    <w:rsid w:val="00AD2337"/>
    <w:rsid w:val="00AE336D"/>
    <w:rsid w:val="00AE7AA7"/>
    <w:rsid w:val="00B16264"/>
    <w:rsid w:val="00B80D06"/>
    <w:rsid w:val="00B94BB5"/>
    <w:rsid w:val="00BF79BA"/>
    <w:rsid w:val="00C56E8B"/>
    <w:rsid w:val="00C63723"/>
    <w:rsid w:val="00C8690B"/>
    <w:rsid w:val="00D319D6"/>
    <w:rsid w:val="00DD01E8"/>
    <w:rsid w:val="00DF1EE5"/>
    <w:rsid w:val="00DF6870"/>
    <w:rsid w:val="00E04F14"/>
    <w:rsid w:val="00E52B0D"/>
    <w:rsid w:val="00E63933"/>
    <w:rsid w:val="00E96BF2"/>
    <w:rsid w:val="00EA431B"/>
    <w:rsid w:val="00FC7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9A4CDF"/>
  <w15:chartTrackingRefBased/>
  <w15:docId w15:val="{9B72B0F1-B27A-494D-A965-A34BFDA91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A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869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69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690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690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690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690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690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690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690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69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69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69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690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690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69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69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69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69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8690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869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690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869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690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869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8690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869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69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69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8690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633</Words>
  <Characters>9310</Characters>
  <Application>Microsoft Office Word</Application>
  <DocSecurity>0</DocSecurity>
  <Lines>77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Moser</dc:creator>
  <cp:keywords/>
  <dc:description/>
  <cp:lastModifiedBy>Alethea Gerding</cp:lastModifiedBy>
  <cp:revision>3</cp:revision>
  <dcterms:created xsi:type="dcterms:W3CDTF">2025-06-13T20:26:00Z</dcterms:created>
  <dcterms:modified xsi:type="dcterms:W3CDTF">2025-06-13T20:26:00Z</dcterms:modified>
</cp:coreProperties>
</file>